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0BB801" w14:textId="5385B558" w:rsidR="00F80678" w:rsidRPr="004D4D9D" w:rsidRDefault="5A035A31" w:rsidP="5A035A31">
      <w:pPr>
        <w:pStyle w:val="Heading1"/>
        <w:rPr>
          <w:rFonts w:ascii="Times New Roman" w:hAnsi="Times New Roman" w:cs="Times New Roman"/>
        </w:rPr>
      </w:pPr>
      <w:r w:rsidRPr="004D4D9D">
        <w:rPr>
          <w:rFonts w:ascii="Times New Roman" w:hAnsi="Times New Roman" w:cs="Times New Roman"/>
        </w:rPr>
        <w:t>Supplementary Appendices</w:t>
      </w:r>
    </w:p>
    <w:p w14:paraId="5DF393B1" w14:textId="3894A15D" w:rsidR="00675078" w:rsidRPr="004D4D9D" w:rsidRDefault="00675078">
      <w:pPr>
        <w:pStyle w:val="Heading2"/>
        <w:rPr>
          <w:rFonts w:ascii="Times New Roman" w:hAnsi="Times New Roman" w:cs="Times New Roman"/>
        </w:rPr>
      </w:pPr>
      <w:r w:rsidRPr="004D4D9D">
        <w:rPr>
          <w:rFonts w:ascii="Times New Roman" w:hAnsi="Times New Roman" w:cs="Times New Roman"/>
        </w:rPr>
        <w:t>GLMM models</w:t>
      </w:r>
    </w:p>
    <w:p w14:paraId="5F612E31" w14:textId="0CC61374" w:rsidR="00675078" w:rsidRPr="004D4D9D" w:rsidRDefault="00675078" w:rsidP="00E2437B">
      <w:pPr>
        <w:rPr>
          <w:rFonts w:ascii="Times New Roman" w:hAnsi="Times New Roman" w:cs="Times New Roman"/>
        </w:rPr>
      </w:pPr>
    </w:p>
    <w:p w14:paraId="25E4F4E7" w14:textId="4BC42D6E" w:rsidR="00675078" w:rsidRPr="004D4D9D" w:rsidRDefault="00675078" w:rsidP="00E2437B">
      <w:pPr>
        <w:rPr>
          <w:rFonts w:ascii="Times New Roman" w:hAnsi="Times New Roman" w:cs="Times New Roman"/>
        </w:rPr>
      </w:pPr>
    </w:p>
    <w:p w14:paraId="403D7741" w14:textId="5FE5A64C" w:rsidR="00675078" w:rsidRPr="004D4D9D" w:rsidRDefault="00675078" w:rsidP="00E2437B">
      <w:pPr>
        <w:rPr>
          <w:rFonts w:ascii="Times New Roman" w:hAnsi="Times New Roman" w:cs="Times New Roman"/>
        </w:rPr>
      </w:pPr>
      <w:r w:rsidRPr="004D4D9D">
        <w:rPr>
          <w:rFonts w:ascii="Times New Roman" w:hAnsi="Times New Roman" w:cs="Times New Roman"/>
          <w:noProof/>
          <w:lang w:eastAsia="en-AU"/>
        </w:rPr>
        <mc:AlternateContent>
          <mc:Choice Requires="wpg">
            <w:drawing>
              <wp:anchor distT="0" distB="0" distL="114300" distR="114300" simplePos="0" relativeHeight="251653120" behindDoc="0" locked="0" layoutInCell="1" allowOverlap="1" wp14:anchorId="35220421" wp14:editId="0CD23D0E">
                <wp:simplePos x="0" y="0"/>
                <wp:positionH relativeFrom="column">
                  <wp:posOffset>413385</wp:posOffset>
                </wp:positionH>
                <wp:positionV relativeFrom="paragraph">
                  <wp:posOffset>-635</wp:posOffset>
                </wp:positionV>
                <wp:extent cx="5640201" cy="3619097"/>
                <wp:effectExtent l="0" t="0" r="17780" b="19685"/>
                <wp:wrapNone/>
                <wp:docPr id="3" name="Group 3"/>
                <wp:cNvGraphicFramePr/>
                <a:graphic xmlns:a="http://schemas.openxmlformats.org/drawingml/2006/main">
                  <a:graphicData uri="http://schemas.microsoft.com/office/word/2010/wordprocessingGroup">
                    <wpg:wgp>
                      <wpg:cNvGrpSpPr/>
                      <wpg:grpSpPr>
                        <a:xfrm>
                          <a:off x="0" y="0"/>
                          <a:ext cx="5640201" cy="3619097"/>
                          <a:chOff x="0" y="0"/>
                          <a:chExt cx="5640201" cy="3619097"/>
                        </a:xfrm>
                      </wpg:grpSpPr>
                      <wps:wsp>
                        <wps:cNvPr id="4" name="Text Box 4"/>
                        <wps:cNvSpPr txBox="1"/>
                        <wps:spPr>
                          <a:xfrm>
                            <a:off x="1296063" y="0"/>
                            <a:ext cx="1359206" cy="323109"/>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0200B653" w14:textId="77777777" w:rsidR="008C75DE" w:rsidRPr="007C7ADF" w:rsidRDefault="008C75DE" w:rsidP="00675078">
                              <w:pPr>
                                <w:rPr>
                                  <w:b/>
                                  <w:bCs/>
                                </w:rPr>
                              </w:pPr>
                              <w:r w:rsidRPr="007C7ADF">
                                <w:rPr>
                                  <w:b/>
                                  <w:bCs/>
                                </w:rPr>
                                <w:t>BNLA Pan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3689406" y="0"/>
                            <a:ext cx="1950795" cy="323109"/>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134B594F" w14:textId="77777777" w:rsidR="008C75DE" w:rsidRPr="007C7ADF" w:rsidRDefault="008C75DE" w:rsidP="00675078">
                              <w:pPr>
                                <w:rPr>
                                  <w:b/>
                                  <w:bCs/>
                                </w:rPr>
                              </w:pPr>
                              <w:r>
                                <w:rPr>
                                  <w:b/>
                                  <w:bCs/>
                                </w:rPr>
                                <w:t>GLMM Level &amp; Mod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 name="Text Box 19"/>
                        <wps:cNvSpPr txBox="1"/>
                        <wps:spPr>
                          <a:xfrm>
                            <a:off x="3593990" y="532738"/>
                            <a:ext cx="1771230" cy="666707"/>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47D5B64F" w14:textId="77777777" w:rsidR="008C75DE" w:rsidRDefault="008C75DE" w:rsidP="00675078">
                              <w:pPr>
                                <w:jc w:val="center"/>
                                <w:rPr>
                                  <w:i/>
                                  <w:iCs/>
                                </w:rPr>
                              </w:pPr>
                              <w:r>
                                <w:rPr>
                                  <w:i/>
                                  <w:iCs/>
                                </w:rPr>
                                <w:t>Level 1</w:t>
                              </w:r>
                            </w:p>
                            <w:p w14:paraId="6CBFD3EE" w14:textId="77777777" w:rsidR="008C75DE" w:rsidRPr="00E66DFD" w:rsidRDefault="008C75DE" w:rsidP="00675078">
                              <w:pPr>
                                <w:jc w:val="center"/>
                              </w:pPr>
                              <w:r>
                                <w:t>Random effects mod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Text Box 20"/>
                        <wps:cNvSpPr txBox="1"/>
                        <wps:spPr>
                          <a:xfrm>
                            <a:off x="3673503" y="1709531"/>
                            <a:ext cx="1771230" cy="666707"/>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22AD6181" w14:textId="77777777" w:rsidR="008C75DE" w:rsidRDefault="008C75DE" w:rsidP="00675078">
                              <w:pPr>
                                <w:jc w:val="center"/>
                                <w:rPr>
                                  <w:i/>
                                  <w:iCs/>
                                </w:rPr>
                              </w:pPr>
                              <w:r>
                                <w:rPr>
                                  <w:i/>
                                  <w:iCs/>
                                </w:rPr>
                                <w:t>Level 2</w:t>
                              </w:r>
                            </w:p>
                            <w:p w14:paraId="708262A2" w14:textId="77777777" w:rsidR="008C75DE" w:rsidRPr="00E66DFD" w:rsidRDefault="008C75DE" w:rsidP="00675078">
                              <w:pPr>
                                <w:jc w:val="center"/>
                              </w:pPr>
                              <w:r>
                                <w:t>Random effects mod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1" name="Group 21"/>
                        <wpg:cNvGrpSpPr/>
                        <wpg:grpSpPr>
                          <a:xfrm>
                            <a:off x="381663" y="2727298"/>
                            <a:ext cx="1188995" cy="716830"/>
                            <a:chOff x="-60116" y="-13128"/>
                            <a:chExt cx="1041539" cy="612751"/>
                          </a:xfrm>
                        </wpg:grpSpPr>
                        <wpg:grpSp>
                          <wpg:cNvPr id="22" name="Group 22"/>
                          <wpg:cNvGrpSpPr/>
                          <wpg:grpSpPr>
                            <a:xfrm>
                              <a:off x="130628" y="401934"/>
                              <a:ext cx="61819" cy="197689"/>
                              <a:chOff x="0" y="0"/>
                              <a:chExt cx="61819" cy="197689"/>
                            </a:xfrm>
                          </wpg:grpSpPr>
                          <wps:wsp>
                            <wps:cNvPr id="24" name="Oval 24"/>
                            <wps:cNvSpPr/>
                            <wps:spPr>
                              <a:xfrm>
                                <a:off x="0" y="0"/>
                                <a:ext cx="57785" cy="45085"/>
                              </a:xfrm>
                              <a:prstGeom prst="ellipse">
                                <a:avLst/>
                              </a:prstGeom>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Straight Connector 25"/>
                            <wps:cNvCnPr/>
                            <wps:spPr>
                              <a:xfrm>
                                <a:off x="30593" y="44190"/>
                                <a:ext cx="0" cy="9525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6" name="Straight Connector 26"/>
                            <wps:cNvCnPr/>
                            <wps:spPr>
                              <a:xfrm>
                                <a:off x="3399" y="81582"/>
                                <a:ext cx="58420" cy="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7" name="Straight Connector 27"/>
                            <wps:cNvCnPr/>
                            <wps:spPr>
                              <a:xfrm flipH="1">
                                <a:off x="3399" y="135970"/>
                                <a:ext cx="25603" cy="58422"/>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8" name="Straight Connector 28"/>
                            <wps:cNvCnPr/>
                            <wps:spPr>
                              <a:xfrm>
                                <a:off x="30593" y="139369"/>
                                <a:ext cx="25806" cy="58320"/>
                              </a:xfrm>
                              <a:prstGeom prst="line">
                                <a:avLst/>
                              </a:prstGeom>
                              <a:ln w="9525"/>
                            </wps:spPr>
                            <wps:style>
                              <a:lnRef idx="1">
                                <a:schemeClr val="accent1"/>
                              </a:lnRef>
                              <a:fillRef idx="0">
                                <a:schemeClr val="accent1"/>
                              </a:fillRef>
                              <a:effectRef idx="0">
                                <a:schemeClr val="accent1"/>
                              </a:effectRef>
                              <a:fontRef idx="minor">
                                <a:schemeClr val="tx1"/>
                              </a:fontRef>
                            </wps:style>
                            <wps:bodyPr/>
                          </wps:wsp>
                        </wpg:grpSp>
                        <wpg:grpSp>
                          <wpg:cNvPr id="29" name="Group 29"/>
                          <wpg:cNvGrpSpPr/>
                          <wpg:grpSpPr>
                            <a:xfrm>
                              <a:off x="472272" y="401934"/>
                              <a:ext cx="61595" cy="197485"/>
                              <a:chOff x="0" y="0"/>
                              <a:chExt cx="61819" cy="197689"/>
                            </a:xfrm>
                          </wpg:grpSpPr>
                          <wps:wsp>
                            <wps:cNvPr id="30" name="Oval 30"/>
                            <wps:cNvSpPr/>
                            <wps:spPr>
                              <a:xfrm>
                                <a:off x="0" y="0"/>
                                <a:ext cx="57785" cy="45085"/>
                              </a:xfrm>
                              <a:prstGeom prst="ellipse">
                                <a:avLst/>
                              </a:prstGeom>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Straight Connector 31"/>
                            <wps:cNvCnPr/>
                            <wps:spPr>
                              <a:xfrm>
                                <a:off x="30593" y="44190"/>
                                <a:ext cx="0" cy="9525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24" name="Straight Connector 224"/>
                            <wps:cNvCnPr/>
                            <wps:spPr>
                              <a:xfrm>
                                <a:off x="3399" y="81582"/>
                                <a:ext cx="58420" cy="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25" name="Straight Connector 225"/>
                            <wps:cNvCnPr/>
                            <wps:spPr>
                              <a:xfrm flipH="1">
                                <a:off x="3399" y="135970"/>
                                <a:ext cx="25603" cy="58422"/>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26" name="Straight Connector 226"/>
                            <wps:cNvCnPr/>
                            <wps:spPr>
                              <a:xfrm>
                                <a:off x="30593" y="139369"/>
                                <a:ext cx="25806" cy="58320"/>
                              </a:xfrm>
                              <a:prstGeom prst="line">
                                <a:avLst/>
                              </a:prstGeom>
                              <a:ln w="9525"/>
                            </wps:spPr>
                            <wps:style>
                              <a:lnRef idx="1">
                                <a:schemeClr val="accent1"/>
                              </a:lnRef>
                              <a:fillRef idx="0">
                                <a:schemeClr val="accent1"/>
                              </a:fillRef>
                              <a:effectRef idx="0">
                                <a:schemeClr val="accent1"/>
                              </a:effectRef>
                              <a:fontRef idx="minor">
                                <a:schemeClr val="tx1"/>
                              </a:fontRef>
                            </wps:style>
                            <wps:bodyPr/>
                          </wps:wsp>
                        </wpg:grpSp>
                        <wpg:grpSp>
                          <wpg:cNvPr id="227" name="Group 227"/>
                          <wpg:cNvGrpSpPr/>
                          <wpg:grpSpPr>
                            <a:xfrm>
                              <a:off x="818940" y="401934"/>
                              <a:ext cx="61595" cy="197485"/>
                              <a:chOff x="0" y="0"/>
                              <a:chExt cx="61819" cy="197689"/>
                            </a:xfrm>
                          </wpg:grpSpPr>
                          <wps:wsp>
                            <wps:cNvPr id="228" name="Oval 228"/>
                            <wps:cNvSpPr/>
                            <wps:spPr>
                              <a:xfrm>
                                <a:off x="0" y="0"/>
                                <a:ext cx="57785" cy="45085"/>
                              </a:xfrm>
                              <a:prstGeom prst="ellipse">
                                <a:avLst/>
                              </a:prstGeom>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9" name="Straight Connector 229"/>
                            <wps:cNvCnPr/>
                            <wps:spPr>
                              <a:xfrm>
                                <a:off x="30593" y="44190"/>
                                <a:ext cx="0" cy="9525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30" name="Straight Connector 230"/>
                            <wps:cNvCnPr/>
                            <wps:spPr>
                              <a:xfrm>
                                <a:off x="3399" y="81582"/>
                                <a:ext cx="58420" cy="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31" name="Straight Connector 231"/>
                            <wps:cNvCnPr/>
                            <wps:spPr>
                              <a:xfrm flipH="1">
                                <a:off x="3399" y="135970"/>
                                <a:ext cx="25603" cy="58422"/>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32" name="Straight Connector 232"/>
                            <wps:cNvCnPr/>
                            <wps:spPr>
                              <a:xfrm>
                                <a:off x="30593" y="139369"/>
                                <a:ext cx="25806" cy="58320"/>
                              </a:xfrm>
                              <a:prstGeom prst="line">
                                <a:avLst/>
                              </a:prstGeom>
                              <a:ln w="9525"/>
                            </wps:spPr>
                            <wps:style>
                              <a:lnRef idx="1">
                                <a:schemeClr val="accent1"/>
                              </a:lnRef>
                              <a:fillRef idx="0">
                                <a:schemeClr val="accent1"/>
                              </a:fillRef>
                              <a:effectRef idx="0">
                                <a:schemeClr val="accent1"/>
                              </a:effectRef>
                              <a:fontRef idx="minor">
                                <a:schemeClr val="tx1"/>
                              </a:fontRef>
                            </wps:style>
                            <wps:bodyPr/>
                          </wps:wsp>
                        </wpg:grpSp>
                        <wps:wsp>
                          <wps:cNvPr id="233" name="Text Box 233"/>
                          <wps:cNvSpPr txBox="1"/>
                          <wps:spPr>
                            <a:xfrm>
                              <a:off x="-60116" y="-13128"/>
                              <a:ext cx="325120" cy="250825"/>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35C2F482" w14:textId="77777777" w:rsidR="008C75DE" w:rsidRPr="00045B53" w:rsidRDefault="008C75DE" w:rsidP="00675078">
                                <w:pPr>
                                  <w:jc w:val="center"/>
                                  <w:rPr>
                                    <w:b/>
                                    <w:bCs/>
                                    <w:sz w:val="18"/>
                                    <w:szCs w:val="18"/>
                                  </w:rPr>
                                </w:pPr>
                                <w:r>
                                  <w:rPr>
                                    <w:b/>
                                    <w:bCs/>
                                    <w:sz w:val="18"/>
                                    <w:szCs w:val="18"/>
                                  </w:rPr>
                                  <w:t>W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4" name="Text Box 234"/>
                          <wps:cNvSpPr txBox="1"/>
                          <wps:spPr>
                            <a:xfrm>
                              <a:off x="326738" y="-13128"/>
                              <a:ext cx="309245" cy="250825"/>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70E446E4" w14:textId="77777777" w:rsidR="008C75DE" w:rsidRPr="00045B53" w:rsidRDefault="008C75DE" w:rsidP="00675078">
                                <w:pPr>
                                  <w:jc w:val="center"/>
                                  <w:rPr>
                                    <w:b/>
                                    <w:bCs/>
                                    <w:sz w:val="18"/>
                                    <w:szCs w:val="18"/>
                                  </w:rPr>
                                </w:pPr>
                                <w:r>
                                  <w:rPr>
                                    <w:b/>
                                    <w:bCs/>
                                    <w:sz w:val="18"/>
                                    <w:szCs w:val="18"/>
                                  </w:rPr>
                                  <w:t>W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6" name="Text Box 236"/>
                          <wps:cNvSpPr txBox="1"/>
                          <wps:spPr>
                            <a:xfrm>
                              <a:off x="656303" y="-13128"/>
                              <a:ext cx="325120" cy="250825"/>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5E67D1A7" w14:textId="77777777" w:rsidR="008C75DE" w:rsidRPr="00045B53" w:rsidRDefault="008C75DE" w:rsidP="00675078">
                                <w:pPr>
                                  <w:jc w:val="center"/>
                                  <w:rPr>
                                    <w:b/>
                                    <w:bCs/>
                                    <w:sz w:val="18"/>
                                    <w:szCs w:val="18"/>
                                  </w:rPr>
                                </w:pPr>
                                <w:r>
                                  <w:rPr>
                                    <w:b/>
                                    <w:bCs/>
                                    <w:sz w:val="18"/>
                                    <w:szCs w:val="18"/>
                                  </w:rPr>
                                  <w:t>W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42" name="Group 242"/>
                        <wpg:cNvGrpSpPr/>
                        <wpg:grpSpPr>
                          <a:xfrm>
                            <a:off x="826936" y="3077155"/>
                            <a:ext cx="390202" cy="473477"/>
                            <a:chOff x="0" y="0"/>
                            <a:chExt cx="341644" cy="404511"/>
                          </a:xfrm>
                        </wpg:grpSpPr>
                        <wps:wsp>
                          <wps:cNvPr id="248" name="Straight Connector 248"/>
                          <wps:cNvCnPr/>
                          <wps:spPr>
                            <a:xfrm>
                              <a:off x="0" y="0"/>
                              <a:ext cx="0" cy="40451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50" name="Straight Connector 250"/>
                          <wps:cNvCnPr/>
                          <wps:spPr>
                            <a:xfrm>
                              <a:off x="341644" y="0"/>
                              <a:ext cx="0" cy="40451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253" name="Text Box 253"/>
                        <wps:cNvSpPr txBox="1"/>
                        <wps:spPr>
                          <a:xfrm>
                            <a:off x="1924218" y="2884002"/>
                            <a:ext cx="1369278" cy="735095"/>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4C3D627D" w14:textId="77777777" w:rsidR="008C75DE" w:rsidRPr="0065225A" w:rsidRDefault="008C75DE" w:rsidP="00675078">
                              <w:pPr>
                                <w:jc w:val="center"/>
                                <w:rPr>
                                  <w:sz w:val="20"/>
                                  <w:szCs w:val="20"/>
                                </w:rPr>
                              </w:pPr>
                              <w:r>
                                <w:rPr>
                                  <w:sz w:val="20"/>
                                  <w:szCs w:val="20"/>
                                </w:rPr>
                                <w:t>Repeated measures within individuals</w:t>
                              </w:r>
                              <w:r w:rsidRPr="0065225A">
                                <w:rPr>
                                  <w:sz w:val="20"/>
                                  <w:szCs w:val="20"/>
                                </w:rPr>
                                <w:t xml:space="preserve"> </w:t>
                              </w:r>
                              <w:r>
                                <w:rPr>
                                  <w:sz w:val="20"/>
                                  <w:szCs w:val="20"/>
                                </w:rPr>
                                <w:br/>
                              </w:r>
                              <w:r w:rsidRPr="0065225A">
                                <w:rPr>
                                  <w:sz w:val="20"/>
                                  <w:szCs w:val="20"/>
                                </w:rPr>
                                <w:t>(</w:t>
                              </w:r>
                              <w:r>
                                <w:rPr>
                                  <w:sz w:val="20"/>
                                  <w:szCs w:val="20"/>
                                </w:rPr>
                                <w:t>annual waves</w:t>
                              </w:r>
                              <w:r w:rsidRPr="0065225A">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4" name="Text Box 254"/>
                        <wps:cNvSpPr txBox="1"/>
                        <wps:spPr>
                          <a:xfrm>
                            <a:off x="3689406" y="2854519"/>
                            <a:ext cx="1771230" cy="666707"/>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73AC1FBA" w14:textId="77777777" w:rsidR="008C75DE" w:rsidRDefault="008C75DE" w:rsidP="00675078">
                              <w:pPr>
                                <w:jc w:val="center"/>
                                <w:rPr>
                                  <w:i/>
                                  <w:iCs/>
                                </w:rPr>
                              </w:pPr>
                              <w:r>
                                <w:rPr>
                                  <w:i/>
                                  <w:iCs/>
                                </w:rPr>
                                <w:t>Level 3</w:t>
                              </w:r>
                            </w:p>
                            <w:p w14:paraId="2D4A124A" w14:textId="77777777" w:rsidR="008C75DE" w:rsidRPr="00E66DFD" w:rsidRDefault="008C75DE" w:rsidP="00675078">
                              <w:pPr>
                                <w:jc w:val="center"/>
                              </w:pPr>
                              <w:r>
                                <w:t>Fixed effects mod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63" name="Group 263"/>
                        <wpg:cNvGrpSpPr/>
                        <wpg:grpSpPr>
                          <a:xfrm>
                            <a:off x="572494" y="731520"/>
                            <a:ext cx="70605" cy="231394"/>
                            <a:chOff x="0" y="0"/>
                            <a:chExt cx="61819" cy="197689"/>
                          </a:xfrm>
                          <a:solidFill>
                            <a:srgbClr val="FFFF00"/>
                          </a:solidFill>
                        </wpg:grpSpPr>
                        <wps:wsp>
                          <wps:cNvPr id="265" name="Oval 265"/>
                          <wps:cNvSpPr/>
                          <wps:spPr>
                            <a:xfrm>
                              <a:off x="0" y="0"/>
                              <a:ext cx="57785" cy="45085"/>
                            </a:xfrm>
                            <a:prstGeom prst="ellipse">
                              <a:avLst/>
                            </a:prstGeom>
                            <a:grp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0" name="Straight Connector 270"/>
                          <wps:cNvCnPr/>
                          <wps:spPr>
                            <a:xfrm>
                              <a:off x="30593" y="44190"/>
                              <a:ext cx="0" cy="95250"/>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271" name="Straight Connector 271"/>
                          <wps:cNvCnPr/>
                          <wps:spPr>
                            <a:xfrm>
                              <a:off x="3399" y="81582"/>
                              <a:ext cx="58420" cy="0"/>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272" name="Straight Connector 272"/>
                          <wps:cNvCnPr/>
                          <wps:spPr>
                            <a:xfrm flipH="1">
                              <a:off x="3399" y="135970"/>
                              <a:ext cx="25603" cy="58422"/>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273" name="Straight Connector 273"/>
                          <wps:cNvCnPr/>
                          <wps:spPr>
                            <a:xfrm>
                              <a:off x="30593" y="139369"/>
                              <a:ext cx="25806" cy="58320"/>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g:grpSp>
                      <wps:wsp>
                        <wps:cNvPr id="274" name="Text Box 274"/>
                        <wps:cNvSpPr txBox="1"/>
                        <wps:spPr>
                          <a:xfrm>
                            <a:off x="2003729" y="771277"/>
                            <a:ext cx="1369060" cy="565785"/>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2BEFE843" w14:textId="77777777" w:rsidR="008C75DE" w:rsidRPr="0065225A" w:rsidRDefault="008C75DE" w:rsidP="00675078">
                              <w:pPr>
                                <w:jc w:val="center"/>
                                <w:rPr>
                                  <w:sz w:val="20"/>
                                  <w:szCs w:val="20"/>
                                </w:rPr>
                              </w:pPr>
                              <w:r>
                                <w:rPr>
                                  <w:sz w:val="20"/>
                                  <w:szCs w:val="20"/>
                                </w:rPr>
                                <w:t>Migrating units (f</w:t>
                              </w:r>
                              <w:r w:rsidRPr="0065225A">
                                <w:rPr>
                                  <w:sz w:val="20"/>
                                  <w:szCs w:val="20"/>
                                </w:rPr>
                                <w:t>amil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5" name="Text Box 275"/>
                        <wps:cNvSpPr txBox="1"/>
                        <wps:spPr>
                          <a:xfrm>
                            <a:off x="0" y="723569"/>
                            <a:ext cx="371475" cy="293370"/>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0AAB9760" w14:textId="77777777" w:rsidR="008C75DE" w:rsidRPr="00045B53" w:rsidRDefault="008C75DE" w:rsidP="00675078">
                              <w:pPr>
                                <w:jc w:val="center"/>
                                <w:rPr>
                                  <w:b/>
                                  <w:bCs/>
                                  <w:sz w:val="18"/>
                                  <w:szCs w:val="18"/>
                                </w:rPr>
                              </w:pPr>
                              <w:r w:rsidRPr="00045B53">
                                <w:rPr>
                                  <w:b/>
                                  <w:bCs/>
                                  <w:sz w:val="18"/>
                                  <w:szCs w:val="18"/>
                                </w:rPr>
                                <w:t>P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76" name="Group 276"/>
                        <wpg:cNvGrpSpPr/>
                        <wpg:grpSpPr>
                          <a:xfrm>
                            <a:off x="604299" y="731520"/>
                            <a:ext cx="1270000" cy="639445"/>
                            <a:chOff x="0" y="0"/>
                            <a:chExt cx="1112386" cy="546802"/>
                          </a:xfrm>
                        </wpg:grpSpPr>
                        <wps:wsp>
                          <wps:cNvPr id="277" name="Oval 277"/>
                          <wps:cNvSpPr/>
                          <wps:spPr>
                            <a:xfrm>
                              <a:off x="517358" y="4813"/>
                              <a:ext cx="57785" cy="45085"/>
                            </a:xfrm>
                            <a:prstGeom prst="ellipse">
                              <a:avLst/>
                            </a:prstGeom>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8" name="Straight Connector 278"/>
                          <wps:cNvCnPr/>
                          <wps:spPr>
                            <a:xfrm>
                              <a:off x="546234" y="50533"/>
                              <a:ext cx="0" cy="9525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79" name="Straight Connector 279"/>
                          <wps:cNvCnPr/>
                          <wps:spPr>
                            <a:xfrm>
                              <a:off x="519764" y="89034"/>
                              <a:ext cx="58420" cy="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80" name="Straight Connector 280"/>
                          <wps:cNvCnPr/>
                          <wps:spPr>
                            <a:xfrm flipH="1">
                              <a:off x="519764" y="141973"/>
                              <a:ext cx="25603" cy="58422"/>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81" name="Straight Connector 281"/>
                          <wps:cNvCnPr/>
                          <wps:spPr>
                            <a:xfrm>
                              <a:off x="548640" y="146786"/>
                              <a:ext cx="25806" cy="5832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82" name="Oval 282"/>
                          <wps:cNvSpPr/>
                          <wps:spPr>
                            <a:xfrm>
                              <a:off x="998621" y="0"/>
                              <a:ext cx="57785" cy="45085"/>
                            </a:xfrm>
                            <a:prstGeom prst="ellipse">
                              <a:avLst/>
                            </a:prstGeom>
                            <a:solidFill>
                              <a:srgbClr val="00B050"/>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3" name="Straight Connector 283"/>
                          <wps:cNvCnPr/>
                          <wps:spPr>
                            <a:xfrm>
                              <a:off x="1027497" y="45720"/>
                              <a:ext cx="0" cy="9525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84" name="Straight Connector 284"/>
                          <wps:cNvCnPr/>
                          <wps:spPr>
                            <a:xfrm>
                              <a:off x="1001027" y="84221"/>
                              <a:ext cx="58420" cy="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85" name="Straight Connector 285"/>
                          <wps:cNvCnPr/>
                          <wps:spPr>
                            <a:xfrm flipH="1">
                              <a:off x="1001027" y="137160"/>
                              <a:ext cx="25603" cy="58422"/>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86" name="Straight Connector 286"/>
                          <wps:cNvCnPr/>
                          <wps:spPr>
                            <a:xfrm>
                              <a:off x="1029903" y="141973"/>
                              <a:ext cx="25806" cy="5832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87" name="Oval 287"/>
                          <wps:cNvSpPr/>
                          <wps:spPr>
                            <a:xfrm>
                              <a:off x="423512" y="344103"/>
                              <a:ext cx="57785" cy="45085"/>
                            </a:xfrm>
                            <a:prstGeom prst="ellipse">
                              <a:avLst/>
                            </a:prstGeom>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Straight Connector 32"/>
                          <wps:cNvCnPr/>
                          <wps:spPr>
                            <a:xfrm>
                              <a:off x="454794" y="389823"/>
                              <a:ext cx="0" cy="9525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33" name="Straight Connector 33"/>
                          <wps:cNvCnPr/>
                          <wps:spPr>
                            <a:xfrm>
                              <a:off x="428324" y="428325"/>
                              <a:ext cx="58420" cy="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38" name="Straight Connector 38"/>
                          <wps:cNvCnPr/>
                          <wps:spPr>
                            <a:xfrm flipH="1">
                              <a:off x="428324" y="481263"/>
                              <a:ext cx="25603" cy="58422"/>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50" name="Straight Connector 50"/>
                          <wps:cNvCnPr/>
                          <wps:spPr>
                            <a:xfrm>
                              <a:off x="457200" y="486076"/>
                              <a:ext cx="25806" cy="5832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58" name="Oval 58"/>
                          <wps:cNvSpPr/>
                          <wps:spPr>
                            <a:xfrm>
                              <a:off x="539015" y="344103"/>
                              <a:ext cx="57785" cy="45085"/>
                            </a:xfrm>
                            <a:prstGeom prst="ellipse">
                              <a:avLst/>
                            </a:prstGeom>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 name="Straight Connector 59"/>
                          <wps:cNvCnPr/>
                          <wps:spPr>
                            <a:xfrm>
                              <a:off x="567890" y="389823"/>
                              <a:ext cx="0" cy="9525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60" name="Straight Connector 60"/>
                          <wps:cNvCnPr/>
                          <wps:spPr>
                            <a:xfrm>
                              <a:off x="541421" y="428325"/>
                              <a:ext cx="58420" cy="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61" name="Straight Connector 61"/>
                          <wps:cNvCnPr/>
                          <wps:spPr>
                            <a:xfrm flipH="1">
                              <a:off x="541421" y="481263"/>
                              <a:ext cx="25603" cy="58422"/>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62" name="Straight Connector 62"/>
                          <wps:cNvCnPr/>
                          <wps:spPr>
                            <a:xfrm>
                              <a:off x="570297" y="486076"/>
                              <a:ext cx="25806" cy="5832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63" name="Oval 63"/>
                          <wps:cNvSpPr/>
                          <wps:spPr>
                            <a:xfrm>
                              <a:off x="652112" y="344103"/>
                              <a:ext cx="57785" cy="45085"/>
                            </a:xfrm>
                            <a:prstGeom prst="ellipse">
                              <a:avLst/>
                            </a:prstGeom>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8" name="Straight Connector 288"/>
                          <wps:cNvCnPr/>
                          <wps:spPr>
                            <a:xfrm>
                              <a:off x="683394" y="389823"/>
                              <a:ext cx="0" cy="9525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89" name="Straight Connector 289"/>
                          <wps:cNvCnPr/>
                          <wps:spPr>
                            <a:xfrm>
                              <a:off x="654518" y="428325"/>
                              <a:ext cx="58420" cy="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90" name="Straight Connector 290"/>
                          <wps:cNvCnPr/>
                          <wps:spPr>
                            <a:xfrm flipH="1">
                              <a:off x="654518" y="481263"/>
                              <a:ext cx="25603" cy="58422"/>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91" name="Straight Connector 291"/>
                          <wps:cNvCnPr/>
                          <wps:spPr>
                            <a:xfrm>
                              <a:off x="683394" y="486076"/>
                              <a:ext cx="25806" cy="5832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92" name="Oval 292"/>
                          <wps:cNvSpPr/>
                          <wps:spPr>
                            <a:xfrm>
                              <a:off x="933650" y="344103"/>
                              <a:ext cx="57785" cy="45085"/>
                            </a:xfrm>
                            <a:prstGeom prst="ellipse">
                              <a:avLst/>
                            </a:prstGeom>
                            <a:solidFill>
                              <a:srgbClr val="00B050"/>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3" name="Straight Connector 293"/>
                          <wps:cNvCnPr/>
                          <wps:spPr>
                            <a:xfrm>
                              <a:off x="964933" y="389823"/>
                              <a:ext cx="0" cy="9525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94" name="Straight Connector 294"/>
                          <wps:cNvCnPr/>
                          <wps:spPr>
                            <a:xfrm>
                              <a:off x="938463" y="428325"/>
                              <a:ext cx="58420" cy="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95" name="Straight Connector 295"/>
                          <wps:cNvCnPr/>
                          <wps:spPr>
                            <a:xfrm flipH="1">
                              <a:off x="938463" y="481263"/>
                              <a:ext cx="25603" cy="58422"/>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96" name="Straight Connector 296"/>
                          <wps:cNvCnPr/>
                          <wps:spPr>
                            <a:xfrm>
                              <a:off x="967339" y="486076"/>
                              <a:ext cx="25806" cy="5832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97" name="Oval 297"/>
                          <wps:cNvSpPr/>
                          <wps:spPr>
                            <a:xfrm>
                              <a:off x="1051560" y="346510"/>
                              <a:ext cx="57785" cy="45085"/>
                            </a:xfrm>
                            <a:prstGeom prst="ellipse">
                              <a:avLst/>
                            </a:prstGeom>
                            <a:solidFill>
                              <a:srgbClr val="00B050"/>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8" name="Straight Connector 298"/>
                          <wps:cNvCnPr/>
                          <wps:spPr>
                            <a:xfrm>
                              <a:off x="1080436" y="392230"/>
                              <a:ext cx="0" cy="9525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299" name="Straight Connector 299"/>
                          <wps:cNvCnPr/>
                          <wps:spPr>
                            <a:xfrm>
                              <a:off x="1053966" y="430731"/>
                              <a:ext cx="58420" cy="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300" name="Straight Connector 300"/>
                          <wps:cNvCnPr/>
                          <wps:spPr>
                            <a:xfrm flipH="1">
                              <a:off x="1053966" y="483670"/>
                              <a:ext cx="25603" cy="58422"/>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301" name="Straight Connector 301"/>
                          <wps:cNvCnPr/>
                          <wps:spPr>
                            <a:xfrm>
                              <a:off x="1082842" y="488482"/>
                              <a:ext cx="25806" cy="5832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302" name="Straight Connector 302"/>
                          <wps:cNvCnPr/>
                          <wps:spPr>
                            <a:xfrm>
                              <a:off x="0" y="223788"/>
                              <a:ext cx="0" cy="9969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03" name="Straight Connector 303"/>
                          <wps:cNvCnPr/>
                          <wps:spPr>
                            <a:xfrm>
                              <a:off x="548640" y="226194"/>
                              <a:ext cx="0" cy="9969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04" name="Straight Connector 304"/>
                          <wps:cNvCnPr/>
                          <wps:spPr>
                            <a:xfrm>
                              <a:off x="1029903" y="226194"/>
                              <a:ext cx="0" cy="9969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305" name="Group 305"/>
                        <wpg:cNvGrpSpPr/>
                        <wpg:grpSpPr>
                          <a:xfrm>
                            <a:off x="500933" y="1137037"/>
                            <a:ext cx="200025" cy="233680"/>
                            <a:chOff x="0" y="0"/>
                            <a:chExt cx="175441" cy="199834"/>
                          </a:xfrm>
                          <a:solidFill>
                            <a:srgbClr val="FFFF00"/>
                          </a:solidFill>
                        </wpg:grpSpPr>
                        <wps:wsp>
                          <wps:cNvPr id="306" name="Oval 306"/>
                          <wps:cNvSpPr/>
                          <wps:spPr>
                            <a:xfrm>
                              <a:off x="0" y="0"/>
                              <a:ext cx="57785" cy="45642"/>
                            </a:xfrm>
                            <a:prstGeom prst="ellipse">
                              <a:avLst/>
                            </a:prstGeom>
                            <a:grp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7" name="Straight Connector 307"/>
                          <wps:cNvCnPr/>
                          <wps:spPr>
                            <a:xfrm>
                              <a:off x="29935" y="46264"/>
                              <a:ext cx="0" cy="95250"/>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308" name="Straight Connector 308"/>
                          <wps:cNvCnPr/>
                          <wps:spPr>
                            <a:xfrm>
                              <a:off x="2721" y="81643"/>
                              <a:ext cx="58420" cy="0"/>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96" name="Straight Connector 96"/>
                          <wps:cNvCnPr/>
                          <wps:spPr>
                            <a:xfrm flipH="1">
                              <a:off x="2721" y="136071"/>
                              <a:ext cx="25603" cy="58422"/>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102" name="Straight Connector 102"/>
                          <wps:cNvCnPr/>
                          <wps:spPr>
                            <a:xfrm>
                              <a:off x="32657" y="141514"/>
                              <a:ext cx="25806" cy="58320"/>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103" name="Oval 103"/>
                          <wps:cNvSpPr/>
                          <wps:spPr>
                            <a:xfrm>
                              <a:off x="111578" y="0"/>
                              <a:ext cx="57785" cy="45085"/>
                            </a:xfrm>
                            <a:prstGeom prst="ellipse">
                              <a:avLst/>
                            </a:prstGeom>
                            <a:grp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 name="Straight Connector 110"/>
                          <wps:cNvCnPr/>
                          <wps:spPr>
                            <a:xfrm>
                              <a:off x="144235" y="46264"/>
                              <a:ext cx="0" cy="95250"/>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111" name="Straight Connector 111"/>
                          <wps:cNvCnPr/>
                          <wps:spPr>
                            <a:xfrm>
                              <a:off x="117021" y="81643"/>
                              <a:ext cx="58420" cy="0"/>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112" name="Straight Connector 112"/>
                          <wps:cNvCnPr/>
                          <wps:spPr>
                            <a:xfrm flipH="1">
                              <a:off x="117021" y="136071"/>
                              <a:ext cx="25603" cy="58422"/>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113" name="Straight Connector 113"/>
                          <wps:cNvCnPr/>
                          <wps:spPr>
                            <a:xfrm>
                              <a:off x="144235" y="141514"/>
                              <a:ext cx="25806" cy="58320"/>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g:grpSp>
                      <wps:wsp>
                        <wps:cNvPr id="114" name="Text Box 114"/>
                        <wps:cNvSpPr txBox="1"/>
                        <wps:spPr>
                          <a:xfrm>
                            <a:off x="0" y="1073426"/>
                            <a:ext cx="371475" cy="293370"/>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2FC06E82" w14:textId="77777777" w:rsidR="008C75DE" w:rsidRPr="00045B53" w:rsidRDefault="008C75DE" w:rsidP="00675078">
                              <w:pPr>
                                <w:jc w:val="center"/>
                                <w:rPr>
                                  <w:b/>
                                  <w:bCs/>
                                  <w:sz w:val="18"/>
                                  <w:szCs w:val="18"/>
                                </w:rPr>
                              </w:pPr>
                              <w:r>
                                <w:rPr>
                                  <w:b/>
                                  <w:bCs/>
                                  <w:sz w:val="18"/>
                                  <w:szCs w:val="18"/>
                                </w:rPr>
                                <w:t>S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5" name="Text Box 115"/>
                        <wps:cNvSpPr txBox="1"/>
                        <wps:spPr>
                          <a:xfrm>
                            <a:off x="1924218" y="1940792"/>
                            <a:ext cx="1369278" cy="534989"/>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6317A417" w14:textId="77777777" w:rsidR="008C75DE" w:rsidRPr="0065225A" w:rsidRDefault="008C75DE" w:rsidP="00675078">
                              <w:pPr>
                                <w:jc w:val="center"/>
                                <w:rPr>
                                  <w:sz w:val="20"/>
                                  <w:szCs w:val="20"/>
                                </w:rPr>
                              </w:pPr>
                              <w:r>
                                <w:rPr>
                                  <w:sz w:val="20"/>
                                  <w:szCs w:val="20"/>
                                </w:rPr>
                                <w:t>Between individua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16" name="Group 116"/>
                        <wpg:cNvGrpSpPr/>
                        <wpg:grpSpPr>
                          <a:xfrm>
                            <a:off x="556592" y="1987826"/>
                            <a:ext cx="70485" cy="231140"/>
                            <a:chOff x="0" y="0"/>
                            <a:chExt cx="61819" cy="197689"/>
                          </a:xfrm>
                        </wpg:grpSpPr>
                        <wps:wsp>
                          <wps:cNvPr id="117" name="Oval 117"/>
                          <wps:cNvSpPr/>
                          <wps:spPr>
                            <a:xfrm>
                              <a:off x="0" y="0"/>
                              <a:ext cx="57785" cy="45085"/>
                            </a:xfrm>
                            <a:prstGeom prst="ellipse">
                              <a:avLst/>
                            </a:prstGeom>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8" name="Straight Connector 118"/>
                          <wps:cNvCnPr/>
                          <wps:spPr>
                            <a:xfrm>
                              <a:off x="30593" y="44190"/>
                              <a:ext cx="0" cy="9525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119" name="Straight Connector 119"/>
                          <wps:cNvCnPr/>
                          <wps:spPr>
                            <a:xfrm>
                              <a:off x="3399" y="81582"/>
                              <a:ext cx="58420" cy="0"/>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120" name="Straight Connector 120"/>
                          <wps:cNvCnPr/>
                          <wps:spPr>
                            <a:xfrm flipH="1">
                              <a:off x="3399" y="135970"/>
                              <a:ext cx="25603" cy="58422"/>
                            </a:xfrm>
                            <a:prstGeom prst="line">
                              <a:avLst/>
                            </a:prstGeom>
                            <a:ln w="9525"/>
                          </wps:spPr>
                          <wps:style>
                            <a:lnRef idx="1">
                              <a:schemeClr val="accent1"/>
                            </a:lnRef>
                            <a:fillRef idx="0">
                              <a:schemeClr val="accent1"/>
                            </a:fillRef>
                            <a:effectRef idx="0">
                              <a:schemeClr val="accent1"/>
                            </a:effectRef>
                            <a:fontRef idx="minor">
                              <a:schemeClr val="tx1"/>
                            </a:fontRef>
                          </wps:style>
                          <wps:bodyPr/>
                        </wps:wsp>
                        <wps:wsp>
                          <wps:cNvPr id="121" name="Straight Connector 121"/>
                          <wps:cNvCnPr/>
                          <wps:spPr>
                            <a:xfrm>
                              <a:off x="30593" y="139369"/>
                              <a:ext cx="25806" cy="58320"/>
                            </a:xfrm>
                            <a:prstGeom prst="line">
                              <a:avLst/>
                            </a:prstGeom>
                            <a:ln w="9525"/>
                          </wps:spPr>
                          <wps:style>
                            <a:lnRef idx="1">
                              <a:schemeClr val="accent1"/>
                            </a:lnRef>
                            <a:fillRef idx="0">
                              <a:schemeClr val="accent1"/>
                            </a:fillRef>
                            <a:effectRef idx="0">
                              <a:schemeClr val="accent1"/>
                            </a:effectRef>
                            <a:fontRef idx="minor">
                              <a:schemeClr val="tx1"/>
                            </a:fontRef>
                          </wps:style>
                          <wps:bodyPr/>
                        </wps:wsp>
                      </wpg:grpSp>
                      <wpg:grpSp>
                        <wpg:cNvPr id="122" name="Group 122"/>
                        <wpg:cNvGrpSpPr/>
                        <wpg:grpSpPr>
                          <a:xfrm>
                            <a:off x="946206" y="1987826"/>
                            <a:ext cx="69850" cy="231140"/>
                            <a:chOff x="0" y="0"/>
                            <a:chExt cx="61819" cy="197689"/>
                          </a:xfrm>
                          <a:solidFill>
                            <a:srgbClr val="FFFF00"/>
                          </a:solidFill>
                        </wpg:grpSpPr>
                        <wps:wsp>
                          <wps:cNvPr id="123" name="Oval 123"/>
                          <wps:cNvSpPr/>
                          <wps:spPr>
                            <a:xfrm>
                              <a:off x="0" y="0"/>
                              <a:ext cx="57785" cy="45085"/>
                            </a:xfrm>
                            <a:prstGeom prst="ellipse">
                              <a:avLst/>
                            </a:prstGeom>
                            <a:grp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4" name="Straight Connector 124"/>
                          <wps:cNvCnPr/>
                          <wps:spPr>
                            <a:xfrm>
                              <a:off x="30593" y="44190"/>
                              <a:ext cx="0" cy="95250"/>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125" name="Straight Connector 125"/>
                          <wps:cNvCnPr/>
                          <wps:spPr>
                            <a:xfrm>
                              <a:off x="3399" y="81582"/>
                              <a:ext cx="58420" cy="0"/>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126" name="Straight Connector 126"/>
                          <wps:cNvCnPr/>
                          <wps:spPr>
                            <a:xfrm flipH="1">
                              <a:off x="3399" y="135970"/>
                              <a:ext cx="25603" cy="58422"/>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127" name="Straight Connector 127"/>
                          <wps:cNvCnPr/>
                          <wps:spPr>
                            <a:xfrm>
                              <a:off x="30593" y="139369"/>
                              <a:ext cx="25806" cy="58320"/>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g:grpSp>
                      <wpg:grpSp>
                        <wpg:cNvPr id="343" name="Group 343"/>
                        <wpg:cNvGrpSpPr/>
                        <wpg:grpSpPr>
                          <a:xfrm>
                            <a:off x="1343771" y="1987826"/>
                            <a:ext cx="70350" cy="231155"/>
                            <a:chOff x="0" y="0"/>
                            <a:chExt cx="61819" cy="197689"/>
                          </a:xfrm>
                          <a:solidFill>
                            <a:srgbClr val="00B050"/>
                          </a:solidFill>
                        </wpg:grpSpPr>
                        <wps:wsp>
                          <wps:cNvPr id="350" name="Oval 350"/>
                          <wps:cNvSpPr/>
                          <wps:spPr>
                            <a:xfrm>
                              <a:off x="0" y="0"/>
                              <a:ext cx="57785" cy="45085"/>
                            </a:xfrm>
                            <a:prstGeom prst="ellipse">
                              <a:avLst/>
                            </a:prstGeom>
                            <a:grp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4" name="Straight Connector 384"/>
                          <wps:cNvCnPr/>
                          <wps:spPr>
                            <a:xfrm>
                              <a:off x="30593" y="44190"/>
                              <a:ext cx="0" cy="95250"/>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385" name="Straight Connector 385"/>
                          <wps:cNvCnPr/>
                          <wps:spPr>
                            <a:xfrm>
                              <a:off x="3399" y="81582"/>
                              <a:ext cx="58420" cy="0"/>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386" name="Straight Connector 386"/>
                          <wps:cNvCnPr/>
                          <wps:spPr>
                            <a:xfrm flipH="1">
                              <a:off x="3399" y="135970"/>
                              <a:ext cx="25603" cy="58422"/>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s:wsp>
                          <wps:cNvPr id="387" name="Straight Connector 387"/>
                          <wps:cNvCnPr/>
                          <wps:spPr>
                            <a:xfrm>
                              <a:off x="30593" y="139369"/>
                              <a:ext cx="25806" cy="58320"/>
                            </a:xfrm>
                            <a:prstGeom prst="line">
                              <a:avLst/>
                            </a:prstGeom>
                            <a:grpFill/>
                            <a:ln w="9525"/>
                          </wps:spPr>
                          <wps:style>
                            <a:lnRef idx="1">
                              <a:schemeClr val="accent1"/>
                            </a:lnRef>
                            <a:fillRef idx="0">
                              <a:schemeClr val="accent1"/>
                            </a:fillRef>
                            <a:effectRef idx="0">
                              <a:schemeClr val="accent1"/>
                            </a:effectRef>
                            <a:fontRef idx="minor">
                              <a:schemeClr val="tx1"/>
                            </a:fontRef>
                          </wps:style>
                          <wps:bodyPr/>
                        </wps:wsp>
                      </wpg:grpSp>
                      <wps:wsp>
                        <wps:cNvPr id="388" name="Left-Right Arrow 326"/>
                        <wps:cNvSpPr/>
                        <wps:spPr>
                          <a:xfrm>
                            <a:off x="834887" y="954157"/>
                            <a:ext cx="156517" cy="45719"/>
                          </a:xfrm>
                          <a:prstGeom prst="leftRightArrow">
                            <a:avLst/>
                          </a:prstGeom>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0" name="Left-Right Arrow 327"/>
                        <wps:cNvSpPr/>
                        <wps:spPr>
                          <a:xfrm>
                            <a:off x="1447138" y="954157"/>
                            <a:ext cx="156517" cy="45719"/>
                          </a:xfrm>
                          <a:prstGeom prst="leftRightArrow">
                            <a:avLst/>
                          </a:prstGeom>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1" name="Left-Right Arrow 328"/>
                        <wps:cNvSpPr/>
                        <wps:spPr>
                          <a:xfrm>
                            <a:off x="699715" y="2091193"/>
                            <a:ext cx="156210" cy="45085"/>
                          </a:xfrm>
                          <a:prstGeom prst="leftRightArrow">
                            <a:avLst/>
                          </a:prstGeom>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2" name="Left-Right Arrow 329"/>
                        <wps:cNvSpPr/>
                        <wps:spPr>
                          <a:xfrm>
                            <a:off x="1097280" y="2091193"/>
                            <a:ext cx="156210" cy="45085"/>
                          </a:xfrm>
                          <a:prstGeom prst="leftRightArrow">
                            <a:avLst/>
                          </a:prstGeom>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3" name="Left-Right Arrow 330"/>
                        <wps:cNvSpPr/>
                        <wps:spPr>
                          <a:xfrm>
                            <a:off x="707666" y="2822713"/>
                            <a:ext cx="156517" cy="45719"/>
                          </a:xfrm>
                          <a:prstGeom prst="leftRightArrow">
                            <a:avLst/>
                          </a:prstGeom>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4" name="Left-Right Arrow 331"/>
                        <wps:cNvSpPr/>
                        <wps:spPr>
                          <a:xfrm>
                            <a:off x="1105232" y="2830665"/>
                            <a:ext cx="156517" cy="45719"/>
                          </a:xfrm>
                          <a:prstGeom prst="leftRightArrow">
                            <a:avLst/>
                          </a:prstGeom>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group w14:anchorId="35220421" id="Group 3" o:spid="_x0000_s1026" style="position:absolute;margin-left:32.55pt;margin-top:-.05pt;width:444.1pt;height:284.95pt;z-index:251653120;mso-height-relative:margin" coordsize="56402,361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">
                <v:shapetype id="_x0000_t202" coordsize="21600,21600" o:spt="202" path="m,l,21600r21600,l21600,xe">
                  <v:stroke joinstyle="miter"/>
                  <v:path gradientshapeok="t" o:connecttype="rect"/>
                </v:shapetype>
                <v:shape id="Text Box 4" o:spid="_x0000_s1027" type="#_x0000_t202" style="position:absolute;left:12960;width:13592;height:3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" fillcolor="white [3201]" strokecolor="white [3212]" strokeweight=".5pt">
                  <v:textbox>
                    <w:txbxContent>
                      <w:p w14:paraId="0200B653" w14:textId="77777777" w:rsidR="008C75DE" w:rsidRPr="007C7ADF" w:rsidRDefault="008C75DE" w:rsidP="00675078">
                        <w:pPr>
                          <w:rPr>
                            <w:b/>
                            <w:bCs/>
                          </w:rPr>
                        </w:pPr>
                        <w:r w:rsidRPr="007C7ADF">
                          <w:rPr>
                            <w:b/>
                            <w:bCs/>
                          </w:rPr>
                          <w:t>BNLA Panel</w:t>
                        </w:r>
                      </w:p>
                    </w:txbxContent>
                  </v:textbox>
                </v:shape>
                <v:shape id="Text Box 7" o:spid="_x0000_s1028" type="#_x0000_t202" style="position:absolute;left:36894;width:19508;height:3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" fillcolor="white [3201]" strokecolor="white [3212]" strokeweight=".5pt">
                  <v:textbox>
                    <w:txbxContent>
                      <w:p w14:paraId="134B594F" w14:textId="77777777" w:rsidR="008C75DE" w:rsidRPr="007C7ADF" w:rsidRDefault="008C75DE" w:rsidP="00675078">
                        <w:pPr>
                          <w:rPr>
                            <w:b/>
                            <w:bCs/>
                          </w:rPr>
                        </w:pPr>
                        <w:r>
                          <w:rPr>
                            <w:b/>
                            <w:bCs/>
                          </w:rPr>
                          <w:t>GLMM Level &amp; Model</w:t>
                        </w:r>
                      </w:p>
                    </w:txbxContent>
                  </v:textbox>
                </v:shape>
                <v:shape id="Text Box 19" o:spid="_x0000_s1029" type="#_x0000_t202" style="position:absolute;left:35939;top:5327;width:17713;height:6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" fillcolor="white [3201]" strokecolor="white [3212]" strokeweight=".5pt">
                  <v:textbox>
                    <w:txbxContent>
                      <w:p w14:paraId="47D5B64F" w14:textId="77777777" w:rsidR="008C75DE" w:rsidRDefault="008C75DE" w:rsidP="00675078">
                        <w:pPr>
                          <w:jc w:val="center"/>
                          <w:rPr>
                            <w:i/>
                            <w:iCs/>
                          </w:rPr>
                        </w:pPr>
                        <w:r>
                          <w:rPr>
                            <w:i/>
                            <w:iCs/>
                          </w:rPr>
                          <w:t>Level 1</w:t>
                        </w:r>
                      </w:p>
                      <w:p w14:paraId="6CBFD3EE" w14:textId="77777777" w:rsidR="008C75DE" w:rsidRPr="00E66DFD" w:rsidRDefault="008C75DE" w:rsidP="00675078">
                        <w:pPr>
                          <w:jc w:val="center"/>
                        </w:pPr>
                        <w:r>
                          <w:t>Random effects model</w:t>
                        </w:r>
                      </w:p>
                    </w:txbxContent>
                  </v:textbox>
                </v:shape>
                <v:shape id="Text Box 20" o:spid="_x0000_s1030" type="#_x0000_t202" style="position:absolute;left:36735;top:17095;width:17712;height:6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" fillcolor="white [3201]" strokecolor="white [3212]" strokeweight=".5pt">
                  <v:textbox>
                    <w:txbxContent>
                      <w:p w14:paraId="22AD6181" w14:textId="77777777" w:rsidR="008C75DE" w:rsidRDefault="008C75DE" w:rsidP="00675078">
                        <w:pPr>
                          <w:jc w:val="center"/>
                          <w:rPr>
                            <w:i/>
                            <w:iCs/>
                          </w:rPr>
                        </w:pPr>
                        <w:r>
                          <w:rPr>
                            <w:i/>
                            <w:iCs/>
                          </w:rPr>
                          <w:t>Level 2</w:t>
                        </w:r>
                      </w:p>
                      <w:p w14:paraId="708262A2" w14:textId="77777777" w:rsidR="008C75DE" w:rsidRPr="00E66DFD" w:rsidRDefault="008C75DE" w:rsidP="00675078">
                        <w:pPr>
                          <w:jc w:val="center"/>
                        </w:pPr>
                        <w:r>
                          <w:t>Random effects model</w:t>
                        </w:r>
                      </w:p>
                    </w:txbxContent>
                  </v:textbox>
                </v:shape>
                <v:group id="Group 21" o:spid="_x0000_s1031" style="position:absolute;left:3816;top:27272;width:11890;height:7169" coordorigin="-601,-131" coordsize="10415,61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group id="Group 22" o:spid="_x0000_s1032" style="position:absolute;left:1306;top:4019;width:618;height:1977" coordsize="61819,1976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oval id="Oval 24" o:spid="_x0000_s1033" style="position:absolute;width:57785;height:450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" fillcolor="#5b9bd5 [3204]" strokecolor="#5b9bd5 [3204]" strokeweight="1pt">
                      <v:stroke joinstyle="miter"/>
                    </v:oval>
                    <v:line id="Straight Connector 25" o:spid="_x0000_s1034" style="position:absolute;visibility:visible;mso-wrap-style:square" from="30593,44190" to="30593,139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" strokecolor="#5b9bd5 [3204]">
                      <v:stroke joinstyle="miter"/>
                    </v:line>
                    <v:line id="Straight Connector 26" o:spid="_x0000_s1035" style="position:absolute;visibility:visible;mso-wrap-style:square" from="3399,81582" to="61819,815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" strokecolor="#5b9bd5 [3204]">
                      <v:stroke joinstyle="miter"/>
                    </v:line>
                    <v:line id="Straight Connector 27" o:spid="_x0000_s1036" style="position:absolute;flip:x;visibility:visible;mso-wrap-style:square" from="3399,135970" to="29002,1943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" strokecolor="#5b9bd5 [3204]">
                      <v:stroke joinstyle="miter"/>
                    </v:line>
                    <v:line id="Straight Connector 28" o:spid="_x0000_s1037" style="position:absolute;visibility:visible;mso-wrap-style:square" from="30593,139369" to="56399,1976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" strokecolor="#5b9bd5 [3204]">
                      <v:stroke joinstyle="miter"/>
                    </v:line>
                  </v:group>
                  <v:group id="Group 29" o:spid="_x0000_s1038" style="position:absolute;left:4722;top:4019;width:616;height:1975" coordsize="61819,1976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oval id="Oval 30" o:spid="_x0000_s1039" style="position:absolute;width:57785;height:450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" fillcolor="#5b9bd5 [3204]" strokecolor="#5b9bd5 [3204]" strokeweight="1pt">
                      <v:stroke joinstyle="miter"/>
                    </v:oval>
                    <v:line id="Straight Connector 31" o:spid="_x0000_s1040" style="position:absolute;visibility:visible;mso-wrap-style:square" from="30593,44190" to="30593,139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" strokecolor="#5b9bd5 [3204]">
                      <v:stroke joinstyle="miter"/>
                    </v:line>
                    <v:line id="Straight Connector 224" o:spid="_x0000_s1041" style="position:absolute;visibility:visible;mso-wrap-style:square" from="3399,81582" to="61819,815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" strokecolor="#5b9bd5 [3204]">
                      <v:stroke joinstyle="miter"/>
                    </v:line>
                    <v:line id="Straight Connector 225" o:spid="_x0000_s1042" style="position:absolute;flip:x;visibility:visible;mso-wrap-style:square" from="3399,135970" to="29002,1943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" strokecolor="#5b9bd5 [3204]">
                      <v:stroke joinstyle="miter"/>
                    </v:line>
                    <v:line id="Straight Connector 226" o:spid="_x0000_s1043" style="position:absolute;visibility:visible;mso-wrap-style:square" from="30593,139369" to="56399,1976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" strokecolor="#5b9bd5 [3204]">
                      <v:stroke joinstyle="miter"/>
                    </v:line>
                  </v:group>
                  <v:group id="Group 227" o:spid="_x0000_s1044" style="position:absolute;left:8189;top:4019;width:616;height:1975" coordsize="61819,1976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">
                    <v:oval id="Oval 228" o:spid="_x0000_s1045" style="position:absolute;width:57785;height:450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" fillcolor="#5b9bd5 [3204]" strokecolor="#5b9bd5 [3204]" strokeweight="1pt">
                      <v:stroke joinstyle="miter"/>
                    </v:oval>
                    <v:line id="Straight Connector 229" o:spid="_x0000_s1046" style="position:absolute;visibility:visible;mso-wrap-style:square" from="30593,44190" to="30593,139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" strokecolor="#5b9bd5 [3204]">
                      <v:stroke joinstyle="miter"/>
                    </v:line>
                    <v:line id="Straight Connector 230" o:spid="_x0000_s1047" style="position:absolute;visibility:visible;mso-wrap-style:square" from="3399,81582" to="61819,815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" strokecolor="#5b9bd5 [3204]">
                      <v:stroke joinstyle="miter"/>
                    </v:line>
                    <v:line id="Straight Connector 231" o:spid="_x0000_s1048" style="position:absolute;flip:x;visibility:visible;mso-wrap-style:square" from="3399,135970" to="29002,1943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" strokecolor="#5b9bd5 [3204]">
                      <v:stroke joinstyle="miter"/>
                    </v:line>
                    <v:line id="Straight Connector 232" o:spid="_x0000_s1049" style="position:absolute;visibility:visible;mso-wrap-style:square" from="30593,139369" to="56399,1976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" strokecolor="#5b9bd5 [3204]">
                      <v:stroke joinstyle="miter"/>
                    </v:line>
                  </v:group>
                  <v:shape id="Text Box 233" o:spid="_x0000_s1050" type="#_x0000_t202" style="position:absolute;left:-601;top:-131;width:3251;height:25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" fillcolor="white [3201]" strokecolor="white [3212]" strokeweight=".5pt">
                    <v:textbox>
                      <w:txbxContent>
                        <w:p w14:paraId="35C2F482" w14:textId="77777777" w:rsidR="008C75DE" w:rsidRPr="00045B53" w:rsidRDefault="008C75DE" w:rsidP="00675078">
                          <w:pPr>
                            <w:jc w:val="center"/>
                            <w:rPr>
                              <w:b/>
                              <w:bCs/>
                              <w:sz w:val="18"/>
                              <w:szCs w:val="18"/>
                            </w:rPr>
                          </w:pPr>
                          <w:r>
                            <w:rPr>
                              <w:b/>
                              <w:bCs/>
                              <w:sz w:val="18"/>
                              <w:szCs w:val="18"/>
                            </w:rPr>
                            <w:t>W1</w:t>
                          </w:r>
                        </w:p>
                      </w:txbxContent>
                    </v:textbox>
                  </v:shape>
                  <v:shape id="Text Box 234" o:spid="_x0000_s1051" type="#_x0000_t202" style="position:absolute;left:3267;top:-131;width:3092;height:25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" fillcolor="white [3201]" strokecolor="white [3212]" strokeweight=".5pt">
                    <v:textbox>
                      <w:txbxContent>
                        <w:p w14:paraId="70E446E4" w14:textId="77777777" w:rsidR="008C75DE" w:rsidRPr="00045B53" w:rsidRDefault="008C75DE" w:rsidP="00675078">
                          <w:pPr>
                            <w:jc w:val="center"/>
                            <w:rPr>
                              <w:b/>
                              <w:bCs/>
                              <w:sz w:val="18"/>
                              <w:szCs w:val="18"/>
                            </w:rPr>
                          </w:pPr>
                          <w:r>
                            <w:rPr>
                              <w:b/>
                              <w:bCs/>
                              <w:sz w:val="18"/>
                              <w:szCs w:val="18"/>
                            </w:rPr>
                            <w:t>W2</w:t>
                          </w:r>
                        </w:p>
                      </w:txbxContent>
                    </v:textbox>
                  </v:shape>
                  <v:shape id="Text Box 236" o:spid="_x0000_s1052" type="#_x0000_t202" style="position:absolute;left:6563;top:-131;width:3251;height:25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" fillcolor="white [3201]" strokecolor="white [3212]" strokeweight=".5pt">
                    <v:textbox>
                      <w:txbxContent>
                        <w:p w14:paraId="5E67D1A7" w14:textId="77777777" w:rsidR="008C75DE" w:rsidRPr="00045B53" w:rsidRDefault="008C75DE" w:rsidP="00675078">
                          <w:pPr>
                            <w:jc w:val="center"/>
                            <w:rPr>
                              <w:b/>
                              <w:bCs/>
                              <w:sz w:val="18"/>
                              <w:szCs w:val="18"/>
                            </w:rPr>
                          </w:pPr>
                          <w:r>
                            <w:rPr>
                              <w:b/>
                              <w:bCs/>
                              <w:sz w:val="18"/>
                              <w:szCs w:val="18"/>
                            </w:rPr>
                            <w:t>W3</w:t>
                          </w:r>
                        </w:p>
                      </w:txbxContent>
                    </v:textbox>
                  </v:shape>
                </v:group>
                <v:group id="Group 242" o:spid="_x0000_s1053" style="position:absolute;left:8269;top:30771;width:3902;height:4735" coordsize="341644,404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">
                  <v:line id="Straight Connector 248" o:spid="_x0000_s1054" style="position:absolute;visibility:visible;mso-wrap-style:square" from="0,0" to="0,4045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" strokecolor="black [3213]" strokeweight=".5pt">
                    <v:stroke joinstyle="miter"/>
                  </v:line>
                  <v:line id="Straight Connector 250" o:spid="_x0000_s1055" style="position:absolute;visibility:visible;mso-wrap-style:square" from="341644,0" to="341644,4045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" strokecolor="black [3213]" strokeweight=".5pt">
                    <v:stroke joinstyle="miter"/>
                  </v:line>
                </v:group>
                <v:shape id="Text Box 253" o:spid="_x0000_s1056" type="#_x0000_t202" style="position:absolute;left:19242;top:28840;width:13692;height:7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" fillcolor="white [3201]" strokecolor="white [3212]" strokeweight=".5pt">
                  <v:textbox>
                    <w:txbxContent>
                      <w:p w14:paraId="4C3D627D" w14:textId="77777777" w:rsidR="008C75DE" w:rsidRPr="0065225A" w:rsidRDefault="008C75DE" w:rsidP="00675078">
                        <w:pPr>
                          <w:jc w:val="center"/>
                          <w:rPr>
                            <w:sz w:val="20"/>
                            <w:szCs w:val="20"/>
                          </w:rPr>
                        </w:pPr>
                        <w:r>
                          <w:rPr>
                            <w:sz w:val="20"/>
                            <w:szCs w:val="20"/>
                          </w:rPr>
                          <w:t>Repeated measures within individuals</w:t>
                        </w:r>
                        <w:r w:rsidRPr="0065225A">
                          <w:rPr>
                            <w:sz w:val="20"/>
                            <w:szCs w:val="20"/>
                          </w:rPr>
                          <w:t xml:space="preserve"> </w:t>
                        </w:r>
                        <w:r>
                          <w:rPr>
                            <w:sz w:val="20"/>
                            <w:szCs w:val="20"/>
                          </w:rPr>
                          <w:br/>
                        </w:r>
                        <w:r w:rsidRPr="0065225A">
                          <w:rPr>
                            <w:sz w:val="20"/>
                            <w:szCs w:val="20"/>
                          </w:rPr>
                          <w:t>(</w:t>
                        </w:r>
                        <w:r>
                          <w:rPr>
                            <w:sz w:val="20"/>
                            <w:szCs w:val="20"/>
                          </w:rPr>
                          <w:t>annual waves</w:t>
                        </w:r>
                        <w:r w:rsidRPr="0065225A">
                          <w:rPr>
                            <w:sz w:val="20"/>
                            <w:szCs w:val="20"/>
                          </w:rPr>
                          <w:t>)</w:t>
                        </w:r>
                      </w:p>
                    </w:txbxContent>
                  </v:textbox>
                </v:shape>
                <v:shape id="Text Box 254" o:spid="_x0000_s1057" type="#_x0000_t202" style="position:absolute;left:36894;top:28545;width:17712;height:6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" fillcolor="white [3201]" strokecolor="white [3212]" strokeweight=".5pt">
                  <v:textbox>
                    <w:txbxContent>
                      <w:p w14:paraId="73AC1FBA" w14:textId="77777777" w:rsidR="008C75DE" w:rsidRDefault="008C75DE" w:rsidP="00675078">
                        <w:pPr>
                          <w:jc w:val="center"/>
                          <w:rPr>
                            <w:i/>
                            <w:iCs/>
                          </w:rPr>
                        </w:pPr>
                        <w:r>
                          <w:rPr>
                            <w:i/>
                            <w:iCs/>
                          </w:rPr>
                          <w:t>Level 3</w:t>
                        </w:r>
                      </w:p>
                      <w:p w14:paraId="2D4A124A" w14:textId="77777777" w:rsidR="008C75DE" w:rsidRPr="00E66DFD" w:rsidRDefault="008C75DE" w:rsidP="00675078">
                        <w:pPr>
                          <w:jc w:val="center"/>
                        </w:pPr>
                        <w:r>
                          <w:t>Fixed effects model</w:t>
                        </w:r>
                      </w:p>
                    </w:txbxContent>
                  </v:textbox>
                </v:shape>
                <v:group id="Group 263" o:spid="_x0000_s1058" style="position:absolute;left:5724;top:7315;width:706;height:2314" coordsize="61819,1976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">
                  <v:oval id="Oval 265" o:spid="_x0000_s1059" style="position:absolute;width:57785;height:450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" filled="f" strokecolor="#5b9bd5 [3204]" strokeweight="1pt">
                    <v:stroke joinstyle="miter"/>
                  </v:oval>
                  <v:line id="Straight Connector 270" o:spid="_x0000_s1060" style="position:absolute;visibility:visible;mso-wrap-style:square" from="30593,44190" to="30593,139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" strokecolor="#5b9bd5 [3204]">
                    <v:stroke joinstyle="miter"/>
                  </v:line>
                  <v:line id="Straight Connector 271" o:spid="_x0000_s1061" style="position:absolute;visibility:visible;mso-wrap-style:square" from="3399,81582" to="61819,815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" strokecolor="#5b9bd5 [3204]">
                    <v:stroke joinstyle="miter"/>
                  </v:line>
                  <v:line id="Straight Connector 272" o:spid="_x0000_s1062" style="position:absolute;flip:x;visibility:visible;mso-wrap-style:square" from="3399,135970" to="29002,1943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" strokecolor="#5b9bd5 [3204]">
                    <v:stroke joinstyle="miter"/>
                  </v:line>
                  <v:line id="Straight Connector 273" o:spid="_x0000_s1063" style="position:absolute;visibility:visible;mso-wrap-style:square" from="30593,139369" to="56399,1976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" strokecolor="#5b9bd5 [3204]">
                    <v:stroke joinstyle="miter"/>
                  </v:line>
                </v:group>
                <v:shape id="Text Box 274" o:spid="_x0000_s1064" type="#_x0000_t202" style="position:absolute;left:20037;top:7712;width:13690;height:56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" fillcolor="white [3201]" strokecolor="white [3212]" strokeweight=".5pt">
                  <v:textbox>
                    <w:txbxContent>
                      <w:p w14:paraId="2BEFE843" w14:textId="77777777" w:rsidR="008C75DE" w:rsidRPr="0065225A" w:rsidRDefault="008C75DE" w:rsidP="00675078">
                        <w:pPr>
                          <w:jc w:val="center"/>
                          <w:rPr>
                            <w:sz w:val="20"/>
                            <w:szCs w:val="20"/>
                          </w:rPr>
                        </w:pPr>
                        <w:r>
                          <w:rPr>
                            <w:sz w:val="20"/>
                            <w:szCs w:val="20"/>
                          </w:rPr>
                          <w:t>Migrating units (f</w:t>
                        </w:r>
                        <w:r w:rsidRPr="0065225A">
                          <w:rPr>
                            <w:sz w:val="20"/>
                            <w:szCs w:val="20"/>
                          </w:rPr>
                          <w:t>amilies)</w:t>
                        </w:r>
                      </w:p>
                    </w:txbxContent>
                  </v:textbox>
                </v:shape>
                <v:shape id="Text Box 275" o:spid="_x0000_s1065" type="#_x0000_t202" style="position:absolute;top:7235;width:3714;height:2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" fillcolor="white [3201]" strokecolor="white [3212]" strokeweight=".5pt">
                  <v:textbox>
                    <w:txbxContent>
                      <w:p w14:paraId="0AAB9760" w14:textId="77777777" w:rsidR="008C75DE" w:rsidRPr="00045B53" w:rsidRDefault="008C75DE" w:rsidP="00675078">
                        <w:pPr>
                          <w:jc w:val="center"/>
                          <w:rPr>
                            <w:b/>
                            <w:bCs/>
                            <w:sz w:val="18"/>
                            <w:szCs w:val="18"/>
                          </w:rPr>
                        </w:pPr>
                        <w:r w:rsidRPr="00045B53">
                          <w:rPr>
                            <w:b/>
                            <w:bCs/>
                            <w:sz w:val="18"/>
                            <w:szCs w:val="18"/>
                          </w:rPr>
                          <w:t>PA</w:t>
                        </w:r>
                      </w:p>
                    </w:txbxContent>
                  </v:textbox>
                </v:shape>
                <v:group id="Group 276" o:spid="_x0000_s1066" style="position:absolute;left:6042;top:7315;width:12700;height:6394" coordsize="11123,5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">
                  <v:oval id="Oval 277" o:spid="_x0000_s1067" style="position:absolute;left:5173;top:48;width:578;height:4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" fillcolor="#5b9bd5 [3204]" strokecolor="#5b9bd5 [3204]" strokeweight="1pt">
                    <v:stroke joinstyle="miter"/>
                  </v:oval>
                  <v:line id="Straight Connector 278" o:spid="_x0000_s1068" style="position:absolute;visibility:visible;mso-wrap-style:square" from="5462,505" to="5462,14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" strokecolor="#5b9bd5 [3204]">
                    <v:stroke joinstyle="miter"/>
                  </v:line>
                  <v:line id="Straight Connector 279" o:spid="_x0000_s1069" style="position:absolute;visibility:visible;mso-wrap-style:square" from="5197,890" to="578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" strokecolor="#5b9bd5 [3204]">
                    <v:stroke joinstyle="miter"/>
                  </v:line>
                  <v:line id="Straight Connector 280" o:spid="_x0000_s1070" style="position:absolute;flip:x;visibility:visible;mso-wrap-style:square" from="5197,1419" to="5453,2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" strokecolor="#5b9bd5 [3204]">
                    <v:stroke joinstyle="miter"/>
                  </v:line>
                  <v:line id="Straight Connector 281" o:spid="_x0000_s1071" style="position:absolute;visibility:visible;mso-wrap-style:square" from="5486,1467" to="5744,20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" strokecolor="#5b9bd5 [3204]">
                    <v:stroke joinstyle="miter"/>
                  </v:line>
                  <v:oval id="Oval 282" o:spid="_x0000_s1072" style="position:absolute;left:9986;width:578;height:4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" fillcolor="#00b050" strokecolor="#5b9bd5 [3204]" strokeweight="1pt">
                    <v:stroke joinstyle="miter"/>
                  </v:oval>
                  <v:line id="Straight Connector 283" o:spid="_x0000_s1073" style="position:absolute;visibility:visible;mso-wrap-style:square" from="10274,457" to="10274,14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" strokecolor="#5b9bd5 [3204]">
                    <v:stroke joinstyle="miter"/>
                  </v:line>
                  <v:line id="Straight Connector 284" o:spid="_x0000_s1074" style="position:absolute;visibility:visible;mso-wrap-style:square" from="10010,842" to="10594,8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" strokecolor="#5b9bd5 [3204]">
                    <v:stroke joinstyle="miter"/>
                  </v:line>
                  <v:line id="Straight Connector 285" o:spid="_x0000_s1075" style="position:absolute;flip:x;visibility:visible;mso-wrap-style:square" from="10010,1371" to="10266,19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" strokecolor="#5b9bd5 [3204]">
                    <v:stroke joinstyle="miter"/>
                  </v:line>
                  <v:line id="Straight Connector 286" o:spid="_x0000_s1076" style="position:absolute;visibility:visible;mso-wrap-style:square" from="10299,1419" to="10557,20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" strokecolor="#5b9bd5 [3204]">
                    <v:stroke joinstyle="miter"/>
                  </v:line>
                  <v:oval id="Oval 287" o:spid="_x0000_s1077" style="position:absolute;left:4235;top:3441;width:577;height:4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" fillcolor="#5b9bd5 [3204]" strokecolor="#5b9bd5 [3204]" strokeweight="1pt">
                    <v:stroke joinstyle="miter"/>
                  </v:oval>
                  <v:line id="Straight Connector 32" o:spid="_x0000_s1078" style="position:absolute;visibility:visible;mso-wrap-style:square" from="4547,3898" to="4547,4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" strokecolor="#5b9bd5 [3204]">
                    <v:stroke joinstyle="miter"/>
                  </v:line>
                  <v:line id="Straight Connector 33" o:spid="_x0000_s1079" style="position:absolute;visibility:visible;mso-wrap-style:square" from="4283,4283" to="4867,42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" strokecolor="#5b9bd5 [3204]">
                    <v:stroke joinstyle="miter"/>
                  </v:line>
                  <v:line id="Straight Connector 38" o:spid="_x0000_s1080" style="position:absolute;flip:x;visibility:visible;mso-wrap-style:square" from="4283,4812" to="4539,53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" strokecolor="#5b9bd5 [3204]">
                    <v:stroke joinstyle="miter"/>
                  </v:line>
                  <v:line id="Straight Connector 50" o:spid="_x0000_s1081" style="position:absolute;visibility:visible;mso-wrap-style:square" from="4572,4860" to="4830,54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" strokecolor="#5b9bd5 [3204]">
                    <v:stroke joinstyle="miter"/>
                  </v:line>
                  <v:oval id="Oval 58" o:spid="_x0000_s1082" style="position:absolute;left:5390;top:3441;width:578;height:4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" fillcolor="#5b9bd5 [3204]" strokecolor="#5b9bd5 [3204]" strokeweight="1pt">
                    <v:stroke joinstyle="miter"/>
                  </v:oval>
                  <v:line id="Straight Connector 59" o:spid="_x0000_s1083" style="position:absolute;visibility:visible;mso-wrap-style:square" from="5678,3898" to="5678,4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" strokecolor="#5b9bd5 [3204]">
                    <v:stroke joinstyle="miter"/>
                  </v:line>
                  <v:line id="Straight Connector 60" o:spid="_x0000_s1084" style="position:absolute;visibility:visible;mso-wrap-style:square" from="5414,4283" to="5998,42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" strokecolor="#5b9bd5 [3204]">
                    <v:stroke joinstyle="miter"/>
                  </v:line>
                  <v:line id="Straight Connector 61" o:spid="_x0000_s1085" style="position:absolute;flip:x;visibility:visible;mso-wrap-style:square" from="5414,4812" to="5670,53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" strokecolor="#5b9bd5 [3204]">
                    <v:stroke joinstyle="miter"/>
                  </v:line>
                  <v:line id="Straight Connector 62" o:spid="_x0000_s1086" style="position:absolute;visibility:visible;mso-wrap-style:square" from="5702,4860" to="5961,54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" strokecolor="#5b9bd5 [3204]">
                    <v:stroke joinstyle="miter"/>
                  </v:line>
                  <v:oval id="Oval 63" o:spid="_x0000_s1087" style="position:absolute;left:6521;top:3441;width:577;height:4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" fillcolor="#5b9bd5 [3204]" strokecolor="#5b9bd5 [3204]" strokeweight="1pt">
                    <v:stroke joinstyle="miter"/>
                  </v:oval>
                  <v:line id="Straight Connector 288" o:spid="_x0000_s1088" style="position:absolute;visibility:visible;mso-wrap-style:square" from="6833,3898" to="6833,4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" strokecolor="#5b9bd5 [3204]">
                    <v:stroke joinstyle="miter"/>
                  </v:line>
                  <v:line id="Straight Connector 289" o:spid="_x0000_s1089" style="position:absolute;visibility:visible;mso-wrap-style:square" from="6545,4283" to="7129,42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" strokecolor="#5b9bd5 [3204]">
                    <v:stroke joinstyle="miter"/>
                  </v:line>
                  <v:line id="Straight Connector 290" o:spid="_x0000_s1090" style="position:absolute;flip:x;visibility:visible;mso-wrap-style:square" from="6545,4812" to="6801,53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" strokecolor="#5b9bd5 [3204]">
                    <v:stroke joinstyle="miter"/>
                  </v:line>
                  <v:line id="Straight Connector 291" o:spid="_x0000_s1091" style="position:absolute;visibility:visible;mso-wrap-style:square" from="6833,4860" to="7092,54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" strokecolor="#5b9bd5 [3204]">
                    <v:stroke joinstyle="miter"/>
                  </v:line>
                  <v:oval id="Oval 292" o:spid="_x0000_s1092" style="position:absolute;left:9336;top:3441;width:578;height:4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" fillcolor="#00b050" strokecolor="#5b9bd5 [3204]" strokeweight="1pt">
                    <v:stroke joinstyle="miter"/>
                  </v:oval>
                  <v:line id="Straight Connector 293" o:spid="_x0000_s1093" style="position:absolute;visibility:visible;mso-wrap-style:square" from="9649,3898" to="9649,4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" strokecolor="#5b9bd5 [3204]">
                    <v:stroke joinstyle="miter"/>
                  </v:line>
                  <v:line id="Straight Connector 294" o:spid="_x0000_s1094" style="position:absolute;visibility:visible;mso-wrap-style:square" from="9384,4283" to="9968,42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" strokecolor="#5b9bd5 [3204]">
                    <v:stroke joinstyle="miter"/>
                  </v:line>
                  <v:line id="Straight Connector 295" o:spid="_x0000_s1095" style="position:absolute;flip:x;visibility:visible;mso-wrap-style:square" from="9384,4812" to="9640,53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" strokecolor="#5b9bd5 [3204]">
                    <v:stroke joinstyle="miter"/>
                  </v:line>
                  <v:line id="Straight Connector 296" o:spid="_x0000_s1096" style="position:absolute;visibility:visible;mso-wrap-style:square" from="9673,4860" to="9931,54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" strokecolor="#5b9bd5 [3204]">
                    <v:stroke joinstyle="miter"/>
                  </v:line>
                  <v:oval id="Oval 297" o:spid="_x0000_s1097" style="position:absolute;left:10515;top:3465;width:578;height:4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" fillcolor="#00b050" strokecolor="#5b9bd5 [3204]" strokeweight="1pt">
                    <v:stroke joinstyle="miter"/>
                  </v:oval>
                  <v:line id="Straight Connector 298" o:spid="_x0000_s1098" style="position:absolute;visibility:visible;mso-wrap-style:square" from="10804,3922" to="10804,4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" strokecolor="#5b9bd5 [3204]">
                    <v:stroke joinstyle="miter"/>
                  </v:line>
                  <v:line id="Straight Connector 299" o:spid="_x0000_s1099" style="position:absolute;visibility:visible;mso-wrap-style:square" from="10539,4307" to="11123,43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" strokecolor="#5b9bd5 [3204]">
                    <v:stroke joinstyle="miter"/>
                  </v:line>
                  <v:line id="Straight Connector 300" o:spid="_x0000_s1100" style="position:absolute;flip:x;visibility:visible;mso-wrap-style:square" from="10539,4836" to="10795,5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" strokecolor="#5b9bd5 [3204]">
                    <v:stroke joinstyle="miter"/>
                  </v:line>
                  <v:line id="Straight Connector 301" o:spid="_x0000_s1101" style="position:absolute;visibility:visible;mso-wrap-style:square" from="10828,4884" to="11086,54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" strokecolor="#5b9bd5 [3204]">
                    <v:stroke joinstyle="miter"/>
                  </v:line>
                  <v:line id="Straight Connector 302" o:spid="_x0000_s1102" style="position:absolute;visibility:visible;mso-wrap-style:square" from="0,2237" to="0,32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" strokecolor="black [3213]" strokeweight="1pt">
                    <v:stroke joinstyle="miter"/>
                  </v:line>
                  <v:line id="Straight Connector 303" o:spid="_x0000_s1103" style="position:absolute;visibility:visible;mso-wrap-style:square" from="5486,2261" to="5486,32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" strokecolor="black [3213]" strokeweight="1pt">
                    <v:stroke joinstyle="miter"/>
                  </v:line>
                  <v:line id="Straight Connector 304" o:spid="_x0000_s1104" style="position:absolute;visibility:visible;mso-wrap-style:square" from="10299,2261" to="10299,32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" strokecolor="black [3213]" strokeweight="1pt">
                    <v:stroke joinstyle="miter"/>
                  </v:line>
                </v:group>
                <v:group id="Group 305" o:spid="_x0000_s1105" style="position:absolute;left:5009;top:11370;width:2000;height:2337" coordsize="175441,1998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">
                  <v:oval id="Oval 306" o:spid="_x0000_s1106" style="position:absolute;width:57785;height:456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" filled="f" strokecolor="#5b9bd5 [3204]" strokeweight="1pt">
                    <v:stroke joinstyle="miter"/>
                  </v:oval>
                  <v:line id="Straight Connector 307" o:spid="_x0000_s1107" style="position:absolute;visibility:visible;mso-wrap-style:square" from="29935,46264" to="29935,1415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" strokecolor="#5b9bd5 [3204]">
                    <v:stroke joinstyle="miter"/>
                  </v:line>
                  <v:line id="Straight Connector 308" o:spid="_x0000_s1108" style="position:absolute;visibility:visible;mso-wrap-style:square" from="2721,81643" to="61141,816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" strokecolor="#5b9bd5 [3204]">
                    <v:stroke joinstyle="miter"/>
                  </v:line>
                  <v:line id="Straight Connector 96" o:spid="_x0000_s1109" style="position:absolute;flip:x;visibility:visible;mso-wrap-style:square" from="2721,136071" to="28324,1944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" strokecolor="#5b9bd5 [3204]">
                    <v:stroke joinstyle="miter"/>
                  </v:line>
                  <v:line id="Straight Connector 102" o:spid="_x0000_s1110" style="position:absolute;visibility:visible;mso-wrap-style:square" from="32657,141514" to="58463,199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" strokecolor="#5b9bd5 [3204]">
                    <v:stroke joinstyle="miter"/>
                  </v:line>
                  <v:oval id="Oval 103" o:spid="_x0000_s1111" style="position:absolute;left:111578;width:57785;height:450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" filled="f" strokecolor="#5b9bd5 [3204]" strokeweight="1pt">
                    <v:stroke joinstyle="miter"/>
                  </v:oval>
                  <v:line id="Straight Connector 110" o:spid="_x0000_s1112" style="position:absolute;visibility:visible;mso-wrap-style:square" from="144235,46264" to="144235,1415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" strokecolor="#5b9bd5 [3204]">
                    <v:stroke joinstyle="miter"/>
                  </v:line>
                  <v:line id="Straight Connector 111" o:spid="_x0000_s1113" style="position:absolute;visibility:visible;mso-wrap-style:square" from="117021,81643" to="175441,816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" strokecolor="#5b9bd5 [3204]">
                    <v:stroke joinstyle="miter"/>
                  </v:line>
                  <v:line id="Straight Connector 112" o:spid="_x0000_s1114" style="position:absolute;flip:x;visibility:visible;mso-wrap-style:square" from="117021,136071" to="142624,1944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" strokecolor="#5b9bd5 [3204]">
                    <v:stroke joinstyle="miter"/>
                  </v:line>
                  <v:line id="Straight Connector 113" o:spid="_x0000_s1115" style="position:absolute;visibility:visible;mso-wrap-style:square" from="144235,141514" to="170041,199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" strokecolor="#5b9bd5 [3204]">
                    <v:stroke joinstyle="miter"/>
                  </v:line>
                </v:group>
                <v:shape id="Text Box 114" o:spid="_x0000_s1116" type="#_x0000_t202" style="position:absolute;top:10734;width:3714;height:29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" fillcolor="white [3201]" strokecolor="white [3212]" strokeweight=".5pt">
                  <v:textbox>
                    <w:txbxContent>
                      <w:p w14:paraId="2FC06E82" w14:textId="77777777" w:rsidR="008C75DE" w:rsidRPr="00045B53" w:rsidRDefault="008C75DE" w:rsidP="00675078">
                        <w:pPr>
                          <w:jc w:val="center"/>
                          <w:rPr>
                            <w:b/>
                            <w:bCs/>
                            <w:sz w:val="18"/>
                            <w:szCs w:val="18"/>
                          </w:rPr>
                        </w:pPr>
                        <w:r>
                          <w:rPr>
                            <w:b/>
                            <w:bCs/>
                            <w:sz w:val="18"/>
                            <w:szCs w:val="18"/>
                          </w:rPr>
                          <w:t>SA</w:t>
                        </w:r>
                      </w:p>
                    </w:txbxContent>
                  </v:textbox>
                </v:shape>
                <v:shape id="Text Box 115" o:spid="_x0000_s1117" type="#_x0000_t202" style="position:absolute;left:19242;top:19407;width:13692;height:5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" fillcolor="white [3201]" strokecolor="white [3212]" strokeweight=".5pt">
                  <v:textbox>
                    <w:txbxContent>
                      <w:p w14:paraId="6317A417" w14:textId="77777777" w:rsidR="008C75DE" w:rsidRPr="0065225A" w:rsidRDefault="008C75DE" w:rsidP="00675078">
                        <w:pPr>
                          <w:jc w:val="center"/>
                          <w:rPr>
                            <w:sz w:val="20"/>
                            <w:szCs w:val="20"/>
                          </w:rPr>
                        </w:pPr>
                        <w:r>
                          <w:rPr>
                            <w:sz w:val="20"/>
                            <w:szCs w:val="20"/>
                          </w:rPr>
                          <w:t>Between individuals</w:t>
                        </w:r>
                      </w:p>
                    </w:txbxContent>
                  </v:textbox>
                </v:shape>
                <v:group id="Group 116" o:spid="_x0000_s1118" style="position:absolute;left:5565;top:19878;width:705;height:2311" coordsize="61819,1976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">
                  <v:oval id="Oval 117" o:spid="_x0000_s1119" style="position:absolute;width:57785;height:450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" fillcolor="#5b9bd5 [3204]" strokecolor="#5b9bd5 [3204]" strokeweight="1pt">
                    <v:stroke joinstyle="miter"/>
                  </v:oval>
                  <v:line id="Straight Connector 118" o:spid="_x0000_s1120" style="position:absolute;visibility:visible;mso-wrap-style:square" from="30593,44190" to="30593,139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" strokecolor="#5b9bd5 [3204]">
                    <v:stroke joinstyle="miter"/>
                  </v:line>
                  <v:line id="Straight Connector 119" o:spid="_x0000_s1121" style="position:absolute;visibility:visible;mso-wrap-style:square" from="3399,81582" to="61819,815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" strokecolor="#5b9bd5 [3204]">
                    <v:stroke joinstyle="miter"/>
                  </v:line>
                  <v:line id="Straight Connector 120" o:spid="_x0000_s1122" style="position:absolute;flip:x;visibility:visible;mso-wrap-style:square" from="3399,135970" to="29002,1943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" strokecolor="#5b9bd5 [3204]">
                    <v:stroke joinstyle="miter"/>
                  </v:line>
                  <v:line id="Straight Connector 121" o:spid="_x0000_s1123" style="position:absolute;visibility:visible;mso-wrap-style:square" from="30593,139369" to="56399,1976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" strokecolor="#5b9bd5 [3204]">
                    <v:stroke joinstyle="miter"/>
                  </v:line>
                </v:group>
                <v:group id="Group 122" o:spid="_x0000_s1124" style="position:absolute;left:9462;top:19878;width:698;height:2311" coordsize="61819,1976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">
                  <v:oval id="Oval 123" o:spid="_x0000_s1125" style="position:absolute;width:57785;height:450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" filled="f" strokecolor="#5b9bd5 [3204]" strokeweight="1pt">
                    <v:stroke joinstyle="miter"/>
                  </v:oval>
                  <v:line id="Straight Connector 124" o:spid="_x0000_s1126" style="position:absolute;visibility:visible;mso-wrap-style:square" from="30593,44190" to="30593,139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" strokecolor="#5b9bd5 [3204]">
                    <v:stroke joinstyle="miter"/>
                  </v:line>
                  <v:line id="Straight Connector 125" o:spid="_x0000_s1127" style="position:absolute;visibility:visible;mso-wrap-style:square" from="3399,81582" to="61819,815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" strokecolor="#5b9bd5 [3204]">
                    <v:stroke joinstyle="miter"/>
                  </v:line>
                  <v:line id="Straight Connector 126" o:spid="_x0000_s1128" style="position:absolute;flip:x;visibility:visible;mso-wrap-style:square" from="3399,135970" to="29002,1943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" strokecolor="#5b9bd5 [3204]">
                    <v:stroke joinstyle="miter"/>
                  </v:line>
                  <v:line id="Straight Connector 127" o:spid="_x0000_s1129" style="position:absolute;visibility:visible;mso-wrap-style:square" from="30593,139369" to="56399,1976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" strokecolor="#5b9bd5 [3204]">
                    <v:stroke joinstyle="miter"/>
                  </v:line>
                </v:group>
                <v:group id="Group 343" o:spid="_x0000_s1130" style="position:absolute;left:13437;top:19878;width:704;height:2311" coordsize="61819,1976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">
                  <v:oval id="Oval 350" o:spid="_x0000_s1131" style="position:absolute;width:57785;height:450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" filled="f" strokecolor="#5b9bd5 [3204]" strokeweight="1pt">
                    <v:stroke joinstyle="miter"/>
                  </v:oval>
                  <v:line id="Straight Connector 384" o:spid="_x0000_s1132" style="position:absolute;visibility:visible;mso-wrap-style:square" from="30593,44190" to="30593,139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" strokecolor="#5b9bd5 [3204]">
                    <v:stroke joinstyle="miter"/>
                  </v:line>
                  <v:line id="Straight Connector 385" o:spid="_x0000_s1133" style="position:absolute;visibility:visible;mso-wrap-style:square" from="3399,81582" to="61819,815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" strokecolor="#5b9bd5 [3204]">
                    <v:stroke joinstyle="miter"/>
                  </v:line>
                  <v:line id="Straight Connector 386" o:spid="_x0000_s1134" style="position:absolute;flip:x;visibility:visible;mso-wrap-style:square" from="3399,135970" to="29002,1943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" strokecolor="#5b9bd5 [3204]">
                    <v:stroke joinstyle="miter"/>
                  </v:line>
                  <v:line id="Straight Connector 387" o:spid="_x0000_s1135" style="position:absolute;visibility:visible;mso-wrap-style:square" from="30593,139369" to="56399,1976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" strokecolor="#5b9bd5 [3204]">
                    <v:stroke joinstyle="miter"/>
                  </v:line>
                </v:group>
                <v:shapetyp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Left-Right Arrow 326" o:spid="_x0000_s1136" type="#_x0000_t69" style="position:absolute;left:8348;top:9541;width:1566;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" adj="3155" fillcolor="#ed7d31 [3205]" strokecolor="#823b0b [1605]" strokeweight="1pt"/>
                <v:shape id="Left-Right Arrow 327" o:spid="_x0000_s1137" type="#_x0000_t69" style="position:absolute;left:14471;top:9541;width:1565;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" adj="3155" fillcolor="#ed7d31 [3205]" strokecolor="#823b0b [1605]" strokeweight="1pt"/>
                <v:shape id="Left-Right Arrow 328" o:spid="_x0000_s1138" type="#_x0000_t69" style="position:absolute;left:6997;top:20911;width:1562;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" adj="3117" fillcolor="#ed7d31 [3205]" strokecolor="#823b0b [1605]" strokeweight="1pt"/>
                <v:shape id="Left-Right Arrow 329" o:spid="_x0000_s1139" type="#_x0000_t69" style="position:absolute;left:10972;top:20911;width:1562;height:4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" adj="3117" fillcolor="#ed7d31 [3205]" strokecolor="#823b0b [1605]" strokeweight="1pt"/>
                <v:shape id="Left-Right Arrow 330" o:spid="_x0000_s1140" type="#_x0000_t69" style="position:absolute;left:7076;top:28227;width:1565;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" adj="3155" fillcolor="#ed7d31 [3205]" strokecolor="#823b0b [1605]" strokeweight="1pt"/>
                <v:shape id="Left-Right Arrow 331" o:spid="_x0000_s1141" type="#_x0000_t69" style="position:absolute;left:11052;top:28306;width:1565;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" adj="3155" fillcolor="#ed7d31 [3205]" strokecolor="#823b0b [1605]" strokeweight="1pt"/>
              </v:group>
            </w:pict>
          </mc:Fallback>
        </mc:AlternateContent>
      </w:r>
      <w:r w:rsidRPr="004D4D9D">
        <w:rPr>
          <w:rFonts w:ascii="Times New Roman" w:hAnsi="Times New Roman" w:cs="Times New Roman"/>
          <w:noProof/>
          <w:lang w:eastAsia="en-AU"/>
        </w:rPr>
        <mc:AlternateContent>
          <mc:Choice Requires="wps">
            <w:drawing>
              <wp:anchor distT="0" distB="0" distL="114300" distR="114300" simplePos="0" relativeHeight="251655168" behindDoc="0" locked="0" layoutInCell="1" allowOverlap="1" wp14:anchorId="624F5DA3" wp14:editId="787CF46F">
                <wp:simplePos x="0" y="0"/>
                <wp:positionH relativeFrom="column">
                  <wp:posOffset>0</wp:posOffset>
                </wp:positionH>
                <wp:positionV relativeFrom="paragraph">
                  <wp:posOffset>3777615</wp:posOffset>
                </wp:positionV>
                <wp:extent cx="6265628" cy="560717"/>
                <wp:effectExtent l="0" t="0" r="1905" b="0"/>
                <wp:wrapNone/>
                <wp:docPr id="395" name="Text Box 395"/>
                <wp:cNvGraphicFramePr/>
                <a:graphic xmlns:a="http://schemas.openxmlformats.org/drawingml/2006/main">
                  <a:graphicData uri="http://schemas.microsoft.com/office/word/2010/wordprocessingShape">
                    <wps:wsp>
                      <wps:cNvSpPr txBox="1"/>
                      <wps:spPr>
                        <a:xfrm>
                          <a:off x="0" y="0"/>
                          <a:ext cx="6265628" cy="560717"/>
                        </a:xfrm>
                        <a:prstGeom prst="rect">
                          <a:avLst/>
                        </a:prstGeom>
                        <a:solidFill>
                          <a:prstClr val="white"/>
                        </a:solidFill>
                        <a:ln>
                          <a:noFill/>
                        </a:ln>
                        <a:effectLst/>
                      </wps:spPr>
                      <wps:txbx>
                        <w:txbxContent>
                          <w:p w14:paraId="78F16F93" w14:textId="793F344B" w:rsidR="008C75DE" w:rsidRPr="0068614E" w:rsidRDefault="008C75DE" w:rsidP="00675078">
                            <w:pPr>
                              <w:pStyle w:val="Revision"/>
                              <w:rPr>
                                <w:rFonts w:asciiTheme="minorBidi" w:hAnsiTheme="minorBidi"/>
                                <w:i/>
                                <w:iCs/>
                                <w:noProof/>
                                <w:sz w:val="20"/>
                                <w:szCs w:val="20"/>
                              </w:rPr>
                            </w:pPr>
                            <w:bookmarkStart w:id="0" w:name="_Toc494802184"/>
                            <w:r w:rsidRPr="0068614E">
                              <w:rPr>
                                <w:b/>
                                <w:bCs/>
                                <w:sz w:val="20"/>
                                <w:szCs w:val="20"/>
                              </w:rPr>
                              <w:t xml:space="preserve">Figure </w:t>
                            </w:r>
                            <w:r w:rsidR="003C248A">
                              <w:rPr>
                                <w:b/>
                                <w:bCs/>
                                <w:sz w:val="20"/>
                                <w:szCs w:val="20"/>
                              </w:rPr>
                              <w:t>S1</w:t>
                            </w:r>
                            <w:r w:rsidRPr="0068614E">
                              <w:rPr>
                                <w:b/>
                                <w:bCs/>
                                <w:sz w:val="20"/>
                                <w:szCs w:val="20"/>
                              </w:rPr>
                              <w:t xml:space="preserve">: </w:t>
                            </w:r>
                            <w:r>
                              <w:rPr>
                                <w:sz w:val="20"/>
                                <w:szCs w:val="20"/>
                              </w:rPr>
                              <w:t>Summary</w:t>
                            </w:r>
                            <w:r w:rsidRPr="0068614E">
                              <w:rPr>
                                <w:sz w:val="20"/>
                                <w:szCs w:val="20"/>
                              </w:rPr>
                              <w:t xml:space="preserve"> </w:t>
                            </w:r>
                            <w:r>
                              <w:rPr>
                                <w:sz w:val="20"/>
                                <w:szCs w:val="20"/>
                              </w:rPr>
                              <w:t xml:space="preserve">of </w:t>
                            </w:r>
                            <w:r w:rsidRPr="0068614E">
                              <w:rPr>
                                <w:sz w:val="20"/>
                                <w:szCs w:val="20"/>
                              </w:rPr>
                              <w:t xml:space="preserve">generalised linear mixed models </w:t>
                            </w:r>
                            <w:r>
                              <w:rPr>
                                <w:sz w:val="20"/>
                                <w:szCs w:val="20"/>
                              </w:rPr>
                              <w:t xml:space="preserve">applied </w:t>
                            </w:r>
                            <w:r w:rsidRPr="0068614E">
                              <w:rPr>
                                <w:sz w:val="20"/>
                                <w:szCs w:val="20"/>
                              </w:rPr>
                              <w:t>to the BNLA data set. Author’s own figure</w:t>
                            </w:r>
                            <w:r>
                              <w:rPr>
                                <w:sz w:val="20"/>
                                <w:szCs w:val="20"/>
                              </w:rPr>
                              <w:t xml:space="preserve"> adapted from previous unpublished diagram from supervisor (J.E)</w:t>
                            </w:r>
                            <w:r w:rsidRPr="0068614E">
                              <w:rPr>
                                <w:sz w:val="20"/>
                                <w:szCs w:val="20"/>
                              </w:rPr>
                              <w:t>. PA =Principal applicant. SA=Secondary applicant. W1=Wave 1. W2=Wave 2. W3=Wave 3. GLMM=Generalised linear mixed model. BNLA=Building a New Life in Australia study.</w:t>
                            </w:r>
                            <w:bookmarkEnd w:id="0"/>
                            <w:r w:rsidRPr="0068614E">
                              <w:rPr>
                                <w:sz w:val="20"/>
                                <w:szCs w:val="20"/>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624F5DA3" id="Text Box 395" o:spid="_x0000_s1142" type="#_x0000_t202" style="position:absolute;margin-left:0;margin-top:297.45pt;width:493.35pt;height:44.1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" stroked="f">
                <v:textbox inset="0,0,0,0">
                  <w:txbxContent>
                    <w:p w14:paraId="78F16F93" w14:textId="793F344B" w:rsidR="008C75DE" w:rsidRPr="0068614E" w:rsidRDefault="008C75DE" w:rsidP="00675078">
                      <w:pPr>
                        <w:pStyle w:val="Revision"/>
                        <w:rPr>
                          <w:rFonts w:asciiTheme="minorBidi" w:hAnsiTheme="minorBidi"/>
                          <w:i/>
                          <w:iCs/>
                          <w:noProof/>
                          <w:sz w:val="20"/>
                          <w:szCs w:val="20"/>
                        </w:rPr>
                      </w:pPr>
                      <w:bookmarkStart w:id="2" w:name="_Toc494802184"/>
                      <w:r w:rsidRPr="0068614E">
                        <w:rPr>
                          <w:b/>
                          <w:bCs/>
                          <w:sz w:val="20"/>
                          <w:szCs w:val="20"/>
                        </w:rPr>
                        <w:t xml:space="preserve">Figure </w:t>
                      </w:r>
                      <w:r w:rsidR="003C248A">
                        <w:rPr>
                          <w:b/>
                          <w:bCs/>
                          <w:sz w:val="20"/>
                          <w:szCs w:val="20"/>
                        </w:rPr>
                        <w:t>S1</w:t>
                      </w:r>
                      <w:r w:rsidRPr="0068614E">
                        <w:rPr>
                          <w:b/>
                          <w:bCs/>
                          <w:sz w:val="20"/>
                          <w:szCs w:val="20"/>
                        </w:rPr>
                        <w:t xml:space="preserve">: </w:t>
                      </w:r>
                      <w:r>
                        <w:rPr>
                          <w:sz w:val="20"/>
                          <w:szCs w:val="20"/>
                        </w:rPr>
                        <w:t>Summary</w:t>
                      </w:r>
                      <w:r w:rsidRPr="0068614E">
                        <w:rPr>
                          <w:sz w:val="20"/>
                          <w:szCs w:val="20"/>
                        </w:rPr>
                        <w:t xml:space="preserve"> </w:t>
                      </w:r>
                      <w:r>
                        <w:rPr>
                          <w:sz w:val="20"/>
                          <w:szCs w:val="20"/>
                        </w:rPr>
                        <w:t xml:space="preserve">of </w:t>
                      </w:r>
                      <w:r w:rsidRPr="0068614E">
                        <w:rPr>
                          <w:sz w:val="20"/>
                          <w:szCs w:val="20"/>
                        </w:rPr>
                        <w:t xml:space="preserve">generalised linear mixed models </w:t>
                      </w:r>
                      <w:r>
                        <w:rPr>
                          <w:sz w:val="20"/>
                          <w:szCs w:val="20"/>
                        </w:rPr>
                        <w:t xml:space="preserve">applied </w:t>
                      </w:r>
                      <w:r w:rsidRPr="0068614E">
                        <w:rPr>
                          <w:sz w:val="20"/>
                          <w:szCs w:val="20"/>
                        </w:rPr>
                        <w:t>to the BNLA data set. Author’s own figure</w:t>
                      </w:r>
                      <w:r>
                        <w:rPr>
                          <w:sz w:val="20"/>
                          <w:szCs w:val="20"/>
                        </w:rPr>
                        <w:t xml:space="preserve"> adapted from previous unpublished diagram from supervisor (J.E)</w:t>
                      </w:r>
                      <w:r w:rsidRPr="0068614E">
                        <w:rPr>
                          <w:sz w:val="20"/>
                          <w:szCs w:val="20"/>
                        </w:rPr>
                        <w:t>. PA =Principal applicant. SA=Secondary applicant. W1=Wave 1. W2=Wave 2. W3=Wave 3. GLMM=Generalised linear mixed model. BNLA=Building a New Life in Australia study.</w:t>
                      </w:r>
                      <w:bookmarkEnd w:id="2"/>
                      <w:r w:rsidRPr="0068614E">
                        <w:rPr>
                          <w:sz w:val="20"/>
                          <w:szCs w:val="20"/>
                        </w:rPr>
                        <w:t xml:space="preserve"> </w:t>
                      </w:r>
                    </w:p>
                  </w:txbxContent>
                </v:textbox>
              </v:shape>
            </w:pict>
          </mc:Fallback>
        </mc:AlternateContent>
      </w:r>
    </w:p>
    <w:p w14:paraId="6AA31994" w14:textId="08299DF6" w:rsidR="00675078" w:rsidRPr="004D4D9D" w:rsidRDefault="00675078">
      <w:pPr>
        <w:rPr>
          <w:rFonts w:ascii="Times New Roman" w:eastAsiaTheme="majorEastAsia" w:hAnsi="Times New Roman" w:cs="Times New Roman"/>
          <w:color w:val="2E74B5" w:themeColor="accent1" w:themeShade="BF"/>
          <w:sz w:val="26"/>
          <w:szCs w:val="26"/>
        </w:rPr>
      </w:pPr>
      <w:r w:rsidRPr="004D4D9D">
        <w:rPr>
          <w:rFonts w:ascii="Times New Roman" w:hAnsi="Times New Roman" w:cs="Times New Roman"/>
          <w:noProof/>
          <w:lang w:eastAsia="en-AU"/>
        </w:rPr>
        <mc:AlternateContent>
          <mc:Choice Requires="wpg">
            <w:drawing>
              <wp:anchor distT="0" distB="0" distL="114300" distR="114300" simplePos="0" relativeHeight="251657216" behindDoc="0" locked="0" layoutInCell="1" allowOverlap="1" wp14:anchorId="647F29BD" wp14:editId="6CBA48EC">
                <wp:simplePos x="0" y="0"/>
                <wp:positionH relativeFrom="column">
                  <wp:posOffset>590550</wp:posOffset>
                </wp:positionH>
                <wp:positionV relativeFrom="paragraph">
                  <wp:posOffset>128905</wp:posOffset>
                </wp:positionV>
                <wp:extent cx="5325745" cy="3259455"/>
                <wp:effectExtent l="0" t="0" r="27305" b="36195"/>
                <wp:wrapNone/>
                <wp:docPr id="396" name="Group 396"/>
                <wp:cNvGraphicFramePr/>
                <a:graphic xmlns:a="http://schemas.openxmlformats.org/drawingml/2006/main">
                  <a:graphicData uri="http://schemas.microsoft.com/office/word/2010/wordprocessingGroup">
                    <wpg:wgp>
                      <wpg:cNvGrpSpPr/>
                      <wpg:grpSpPr>
                        <a:xfrm>
                          <a:off x="0" y="0"/>
                          <a:ext cx="5325745" cy="3259455"/>
                          <a:chOff x="0" y="0"/>
                          <a:chExt cx="5325871" cy="3259951"/>
                        </a:xfrm>
                      </wpg:grpSpPr>
                      <wps:wsp>
                        <wps:cNvPr id="397" name="Straight Connector 397"/>
                        <wps:cNvCnPr/>
                        <wps:spPr>
                          <a:xfrm>
                            <a:off x="3286125" y="0"/>
                            <a:ext cx="0" cy="3259951"/>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98" name="Straight Connector 398"/>
                        <wps:cNvCnPr/>
                        <wps:spPr>
                          <a:xfrm>
                            <a:off x="104775" y="1066800"/>
                            <a:ext cx="5221096" cy="0"/>
                          </a:xfrm>
                          <a:prstGeom prst="line">
                            <a:avLst/>
                          </a:prstGeom>
                          <a:ln>
                            <a:solidFill>
                              <a:schemeClr val="accent1"/>
                            </a:solidFill>
                            <a:prstDash val="dashDot"/>
                          </a:ln>
                        </wps:spPr>
                        <wps:style>
                          <a:lnRef idx="1">
                            <a:schemeClr val="accent1"/>
                          </a:lnRef>
                          <a:fillRef idx="0">
                            <a:schemeClr val="accent1"/>
                          </a:fillRef>
                          <a:effectRef idx="0">
                            <a:schemeClr val="accent1"/>
                          </a:effectRef>
                          <a:fontRef idx="minor">
                            <a:schemeClr val="tx1"/>
                          </a:fontRef>
                        </wps:style>
                        <wps:bodyPr/>
                      </wps:wsp>
                      <wps:wsp>
                        <wps:cNvPr id="399" name="Straight Connector 399"/>
                        <wps:cNvCnPr/>
                        <wps:spPr>
                          <a:xfrm>
                            <a:off x="0" y="0"/>
                            <a:ext cx="5221096" cy="0"/>
                          </a:xfrm>
                          <a:prstGeom prst="line">
                            <a:avLst/>
                          </a:prstGeom>
                          <a:ln>
                            <a:solidFill>
                              <a:schemeClr val="accent1"/>
                            </a:solidFill>
                            <a:prstDash val="dashDot"/>
                          </a:ln>
                        </wps:spPr>
                        <wps:style>
                          <a:lnRef idx="1">
                            <a:schemeClr val="accent1"/>
                          </a:lnRef>
                          <a:fillRef idx="0">
                            <a:schemeClr val="accent1"/>
                          </a:fillRef>
                          <a:effectRef idx="0">
                            <a:schemeClr val="accent1"/>
                          </a:effectRef>
                          <a:fontRef idx="minor">
                            <a:schemeClr val="tx1"/>
                          </a:fontRef>
                        </wps:style>
                        <wps:bodyPr/>
                      </wps:wsp>
                      <wps:wsp>
                        <wps:cNvPr id="400" name="Straight Connector 400"/>
                        <wps:cNvCnPr/>
                        <wps:spPr>
                          <a:xfrm>
                            <a:off x="0" y="2218987"/>
                            <a:ext cx="5317634" cy="0"/>
                          </a:xfrm>
                          <a:prstGeom prst="line">
                            <a:avLst/>
                          </a:prstGeom>
                          <a:ln>
                            <a:solidFill>
                              <a:schemeClr val="accent1"/>
                            </a:solidFill>
                            <a:prstDash val="dashDot"/>
                          </a:ln>
                        </wps:spPr>
                        <wps:style>
                          <a:lnRef idx="1">
                            <a:schemeClr val="accent1"/>
                          </a:lnRef>
                          <a:fillRef idx="0">
                            <a:schemeClr val="accent1"/>
                          </a:fillRef>
                          <a:effectRef idx="0">
                            <a:schemeClr val="accent1"/>
                          </a:effectRef>
                          <a:fontRef idx="minor">
                            <a:schemeClr val="tx1"/>
                          </a:fontRef>
                        </wps:style>
                        <wps:bodyPr/>
                      </wps:wsp>
                      <wps:wsp>
                        <wps:cNvPr id="401" name="Straight Connector 401"/>
                        <wps:cNvCnPr/>
                        <wps:spPr>
                          <a:xfrm>
                            <a:off x="0" y="3257054"/>
                            <a:ext cx="5325745" cy="0"/>
                          </a:xfrm>
                          <a:prstGeom prst="line">
                            <a:avLst/>
                          </a:prstGeom>
                          <a:ln>
                            <a:solidFill>
                              <a:schemeClr val="accent1"/>
                            </a:solidFill>
                            <a:prstDash val="dashDot"/>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group w14:anchorId="34985359" id="Group 396" o:spid="_x0000_s1026" style="position:absolute;margin-left:46.5pt;margin-top:10.15pt;width:419.35pt;height:256.65pt;z-index:251657216" coordsize="53258,325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">
                <v:line id="Straight Connector 397" o:spid="_x0000_s1027" style="position:absolute;visibility:visible;mso-wrap-style:square" from="32861,0" to="32861,325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" strokecolor="#5b9bd5 [3204]" strokeweight=".5pt">
                  <v:stroke joinstyle="miter"/>
                </v:line>
                <v:line id="Straight Connector 398" o:spid="_x0000_s1028" style="position:absolute;visibility:visible;mso-wrap-style:square" from="1047,10668" to="53258,106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" strokecolor="#5b9bd5 [3204]" strokeweight=".5pt">
                  <v:stroke dashstyle="dashDot" joinstyle="miter"/>
                </v:line>
                <v:line id="Straight Connector 399" o:spid="_x0000_s1029" style="position:absolute;visibility:visible;mso-wrap-style:square" from="0,0" to="5221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" strokecolor="#5b9bd5 [3204]" strokeweight=".5pt">
                  <v:stroke dashstyle="dashDot" joinstyle="miter"/>
                </v:line>
                <v:line id="Straight Connector 400" o:spid="_x0000_s1030" style="position:absolute;visibility:visible;mso-wrap-style:square" from="0,22189" to="53176,22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" strokecolor="#5b9bd5 [3204]" strokeweight=".5pt">
                  <v:stroke dashstyle="dashDot" joinstyle="miter"/>
                </v:line>
                <v:line id="Straight Connector 401" o:spid="_x0000_s1031" style="position:absolute;visibility:visible;mso-wrap-style:square" from="0,32570" to="53257,325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" strokecolor="#5b9bd5 [3204]" strokeweight=".5pt">
                  <v:stroke dashstyle="dashDot" joinstyle="miter"/>
                </v:line>
              </v:group>
            </w:pict>
          </mc:Fallback>
        </mc:AlternateContent>
      </w:r>
      <w:r w:rsidRPr="004D4D9D">
        <w:rPr>
          <w:rFonts w:ascii="Times New Roman" w:hAnsi="Times New Roman" w:cs="Times New Roman"/>
        </w:rPr>
        <w:br w:type="page"/>
      </w:r>
    </w:p>
    <w:p w14:paraId="3949D930" w14:textId="262F1F67" w:rsidR="004A4E8B" w:rsidRPr="004D4D9D" w:rsidRDefault="00433A37" w:rsidP="5A035A31">
      <w:pPr>
        <w:pStyle w:val="Heading2"/>
        <w:rPr>
          <w:rFonts w:ascii="Times New Roman" w:hAnsi="Times New Roman" w:cs="Times New Roman"/>
        </w:rPr>
      </w:pPr>
      <w:r>
        <w:rPr>
          <w:rFonts w:ascii="Times New Roman" w:hAnsi="Times New Roman" w:cs="Times New Roman"/>
        </w:rPr>
        <w:lastRenderedPageBreak/>
        <w:t>B</w:t>
      </w:r>
      <w:r w:rsidR="5A035A31" w:rsidRPr="004D4D9D">
        <w:rPr>
          <w:rFonts w:ascii="Times New Roman" w:hAnsi="Times New Roman" w:cs="Times New Roman"/>
        </w:rPr>
        <w:t>inomial tests</w:t>
      </w:r>
    </w:p>
    <w:tbl>
      <w:tblPr>
        <w:tblStyle w:val="PlainTable41"/>
        <w:tblpPr w:leftFromText="180" w:rightFromText="180" w:vertAnchor="text" w:horzAnchor="margin" w:tblpY="1354"/>
        <w:tblW w:w="9708" w:type="dxa"/>
        <w:tblLook w:val="04A0" w:firstRow="1" w:lastRow="0" w:firstColumn="1" w:lastColumn="0" w:noHBand="0" w:noVBand="1"/>
      </w:tblPr>
      <w:tblGrid>
        <w:gridCol w:w="1659"/>
        <w:gridCol w:w="1743"/>
        <w:gridCol w:w="2207"/>
        <w:gridCol w:w="2175"/>
        <w:gridCol w:w="1924"/>
      </w:tblGrid>
      <w:tr w:rsidR="004A4E8B" w:rsidRPr="004D4D9D" w14:paraId="21F132DB" w14:textId="77777777" w:rsidTr="00E2437B">
        <w:trPr>
          <w:cnfStyle w:val="100000000000" w:firstRow="1" w:lastRow="0" w:firstColumn="0" w:lastColumn="0" w:oddVBand="0" w:evenVBand="0" w:oddHBand="0"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tcBorders>
          </w:tcPr>
          <w:p w14:paraId="13AC45CC" w14:textId="77777777" w:rsidR="004A4E8B" w:rsidRPr="004D4D9D" w:rsidRDefault="004A4E8B" w:rsidP="00103611">
            <w:pPr>
              <w:rPr>
                <w:rFonts w:ascii="Times New Roman" w:hAnsi="Times New Roman" w:cs="Times New Roman"/>
                <w:sz w:val="20"/>
                <w:szCs w:val="20"/>
              </w:rPr>
            </w:pPr>
          </w:p>
        </w:tc>
        <w:tc>
          <w:tcPr>
            <w:tcW w:w="0" w:type="dxa"/>
            <w:tcBorders>
              <w:top w:val="single" w:sz="4" w:space="0" w:color="auto"/>
            </w:tcBorders>
          </w:tcPr>
          <w:p w14:paraId="52FE5A8E" w14:textId="77777777" w:rsidR="004A4E8B" w:rsidRPr="004D4D9D" w:rsidRDefault="004A4E8B" w:rsidP="0010361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dxa"/>
            <w:gridSpan w:val="3"/>
            <w:tcBorders>
              <w:top w:val="single" w:sz="4" w:space="0" w:color="auto"/>
              <w:right w:val="single" w:sz="4" w:space="0" w:color="auto"/>
            </w:tcBorders>
          </w:tcPr>
          <w:p w14:paraId="02E4E350" w14:textId="77777777" w:rsidR="004A4E8B" w:rsidRPr="004D4D9D" w:rsidRDefault="5A035A31" w:rsidP="001036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4D9D">
              <w:rPr>
                <w:rFonts w:ascii="Times New Roman" w:hAnsi="Times New Roman" w:cs="Times New Roman"/>
                <w:sz w:val="20"/>
                <w:szCs w:val="20"/>
              </w:rPr>
              <w:t>Waves</w:t>
            </w:r>
          </w:p>
        </w:tc>
      </w:tr>
      <w:tr w:rsidR="004A4E8B" w:rsidRPr="004D4D9D" w14:paraId="7B548232" w14:textId="77777777" w:rsidTr="00E2437B">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bottom w:val="single" w:sz="4" w:space="0" w:color="auto"/>
            </w:tcBorders>
            <w:shd w:val="clear" w:color="auto" w:fill="FFFFFF" w:themeFill="background1"/>
          </w:tcPr>
          <w:p w14:paraId="3D38B747" w14:textId="77777777" w:rsidR="004A4E8B" w:rsidRPr="004D4D9D" w:rsidRDefault="004A4E8B" w:rsidP="00103611">
            <w:pPr>
              <w:jc w:val="right"/>
              <w:rPr>
                <w:rFonts w:ascii="Times New Roman" w:hAnsi="Times New Roman" w:cs="Times New Roman"/>
                <w:sz w:val="20"/>
                <w:szCs w:val="20"/>
              </w:rPr>
            </w:pPr>
          </w:p>
        </w:tc>
        <w:tc>
          <w:tcPr>
            <w:tcW w:w="0" w:type="dxa"/>
            <w:tcBorders>
              <w:bottom w:val="single" w:sz="4" w:space="0" w:color="auto"/>
            </w:tcBorders>
            <w:shd w:val="clear" w:color="auto" w:fill="FFFFFF" w:themeFill="background1"/>
          </w:tcPr>
          <w:p w14:paraId="43DC06B8" w14:textId="77777777" w:rsidR="004A4E8B" w:rsidRPr="004D4D9D" w:rsidRDefault="004A4E8B" w:rsidP="0010361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dxa"/>
            <w:tcBorders>
              <w:bottom w:val="single" w:sz="4" w:space="0" w:color="auto"/>
            </w:tcBorders>
            <w:shd w:val="clear" w:color="auto" w:fill="FFFFFF" w:themeFill="background1"/>
          </w:tcPr>
          <w:p w14:paraId="6AFA9835" w14:textId="77777777" w:rsidR="004A4E8B" w:rsidRPr="004D4D9D" w:rsidRDefault="5A035A31" w:rsidP="001036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4D4D9D">
              <w:rPr>
                <w:rFonts w:ascii="Times New Roman" w:hAnsi="Times New Roman" w:cs="Times New Roman"/>
                <w:i/>
                <w:iCs/>
                <w:sz w:val="20"/>
                <w:szCs w:val="20"/>
              </w:rPr>
              <w:t>1→2</w:t>
            </w:r>
          </w:p>
        </w:tc>
        <w:tc>
          <w:tcPr>
            <w:tcW w:w="0" w:type="dxa"/>
            <w:tcBorders>
              <w:bottom w:val="single" w:sz="4" w:space="0" w:color="auto"/>
            </w:tcBorders>
            <w:shd w:val="clear" w:color="auto" w:fill="FFFFFF" w:themeFill="background1"/>
          </w:tcPr>
          <w:p w14:paraId="2AAE2184" w14:textId="77777777" w:rsidR="004A4E8B" w:rsidRPr="004D4D9D" w:rsidRDefault="5A035A31" w:rsidP="001036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4D4D9D">
              <w:rPr>
                <w:rFonts w:ascii="Times New Roman" w:hAnsi="Times New Roman" w:cs="Times New Roman"/>
                <w:i/>
                <w:iCs/>
                <w:sz w:val="20"/>
                <w:szCs w:val="20"/>
              </w:rPr>
              <w:t>2→3</w:t>
            </w:r>
          </w:p>
        </w:tc>
        <w:tc>
          <w:tcPr>
            <w:tcW w:w="0" w:type="dxa"/>
            <w:tcBorders>
              <w:bottom w:val="single" w:sz="4" w:space="0" w:color="auto"/>
              <w:right w:val="single" w:sz="4" w:space="0" w:color="auto"/>
            </w:tcBorders>
            <w:shd w:val="clear" w:color="auto" w:fill="FFFFFF" w:themeFill="background1"/>
          </w:tcPr>
          <w:p w14:paraId="75488CF5" w14:textId="77777777" w:rsidR="004A4E8B" w:rsidRPr="004D4D9D" w:rsidRDefault="5A035A31" w:rsidP="001036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4D4D9D">
              <w:rPr>
                <w:rFonts w:ascii="Times New Roman" w:hAnsi="Times New Roman" w:cs="Times New Roman"/>
                <w:i/>
                <w:iCs/>
                <w:sz w:val="20"/>
                <w:szCs w:val="20"/>
              </w:rPr>
              <w:t>1→3</w:t>
            </w:r>
          </w:p>
        </w:tc>
      </w:tr>
      <w:tr w:rsidR="004A4E8B" w:rsidRPr="004D4D9D" w14:paraId="0BC03CEF" w14:textId="77777777" w:rsidTr="00E2437B">
        <w:trPr>
          <w:trHeight w:val="33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tcBorders>
            <w:shd w:val="clear" w:color="auto" w:fill="EDEDED" w:themeFill="accent3" w:themeFillTint="33"/>
          </w:tcPr>
          <w:p w14:paraId="7413A748" w14:textId="77777777" w:rsidR="004A4E8B" w:rsidRPr="004D4D9D" w:rsidRDefault="5A035A31" w:rsidP="00103611">
            <w:pPr>
              <w:jc w:val="right"/>
              <w:rPr>
                <w:rFonts w:ascii="Times New Roman" w:hAnsi="Times New Roman" w:cs="Times New Roman"/>
                <w:i/>
                <w:iCs/>
                <w:sz w:val="20"/>
                <w:szCs w:val="20"/>
              </w:rPr>
            </w:pPr>
            <w:r w:rsidRPr="004D4D9D">
              <w:rPr>
                <w:rFonts w:ascii="Times New Roman" w:hAnsi="Times New Roman" w:cs="Times New Roman"/>
                <w:i/>
                <w:iCs/>
                <w:sz w:val="20"/>
                <w:szCs w:val="20"/>
              </w:rPr>
              <w:t xml:space="preserve">Two sided p value </w:t>
            </w:r>
          </w:p>
        </w:tc>
        <w:tc>
          <w:tcPr>
            <w:tcW w:w="0" w:type="dxa"/>
            <w:tcBorders>
              <w:top w:val="single" w:sz="4" w:space="0" w:color="auto"/>
            </w:tcBorders>
            <w:shd w:val="clear" w:color="auto" w:fill="EDEDED" w:themeFill="accent3" w:themeFillTint="33"/>
          </w:tcPr>
          <w:p w14:paraId="31055D62" w14:textId="77777777" w:rsidR="004A4E8B" w:rsidRPr="004D4D9D" w:rsidRDefault="5A035A31" w:rsidP="0010361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4D4D9D">
              <w:rPr>
                <w:rFonts w:ascii="Times New Roman" w:hAnsi="Times New Roman" w:cs="Times New Roman"/>
                <w:i/>
                <w:iCs/>
                <w:sz w:val="20"/>
                <w:szCs w:val="20"/>
              </w:rPr>
              <w:t>PTSD</w:t>
            </w:r>
          </w:p>
        </w:tc>
        <w:tc>
          <w:tcPr>
            <w:tcW w:w="0" w:type="dxa"/>
            <w:tcBorders>
              <w:top w:val="single" w:sz="4" w:space="0" w:color="auto"/>
            </w:tcBorders>
            <w:shd w:val="clear" w:color="auto" w:fill="EDEDED" w:themeFill="accent3" w:themeFillTint="33"/>
          </w:tcPr>
          <w:p w14:paraId="35DC458E" w14:textId="77777777" w:rsidR="004A4E8B" w:rsidRPr="004D4D9D" w:rsidRDefault="5A035A31" w:rsidP="001036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4D9D">
              <w:rPr>
                <w:rFonts w:ascii="Times New Roman" w:hAnsi="Times New Roman" w:cs="Times New Roman"/>
                <w:sz w:val="20"/>
                <w:szCs w:val="20"/>
              </w:rPr>
              <w:t>&lt;0.001ᶧ</w:t>
            </w:r>
          </w:p>
        </w:tc>
        <w:tc>
          <w:tcPr>
            <w:tcW w:w="0" w:type="dxa"/>
            <w:tcBorders>
              <w:top w:val="single" w:sz="4" w:space="0" w:color="auto"/>
            </w:tcBorders>
            <w:shd w:val="clear" w:color="auto" w:fill="EDEDED" w:themeFill="accent3" w:themeFillTint="33"/>
          </w:tcPr>
          <w:p w14:paraId="5E6520F7" w14:textId="77777777" w:rsidR="004A4E8B" w:rsidRPr="004D4D9D" w:rsidRDefault="5A035A31" w:rsidP="001036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4D9D">
              <w:rPr>
                <w:rFonts w:ascii="Times New Roman" w:hAnsi="Times New Roman" w:cs="Times New Roman"/>
                <w:sz w:val="20"/>
                <w:szCs w:val="20"/>
              </w:rPr>
              <w:t>0.009ᶧ</w:t>
            </w:r>
          </w:p>
        </w:tc>
        <w:tc>
          <w:tcPr>
            <w:tcW w:w="0" w:type="dxa"/>
            <w:tcBorders>
              <w:top w:val="single" w:sz="4" w:space="0" w:color="auto"/>
              <w:right w:val="single" w:sz="4" w:space="0" w:color="auto"/>
            </w:tcBorders>
            <w:shd w:val="clear" w:color="auto" w:fill="EDEDED" w:themeFill="accent3" w:themeFillTint="33"/>
          </w:tcPr>
          <w:p w14:paraId="68AE8F66" w14:textId="77777777" w:rsidR="004A4E8B" w:rsidRPr="004D4D9D" w:rsidRDefault="5A035A31" w:rsidP="001036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4D9D">
              <w:rPr>
                <w:rFonts w:ascii="Times New Roman" w:hAnsi="Times New Roman" w:cs="Times New Roman"/>
                <w:sz w:val="20"/>
                <w:szCs w:val="20"/>
              </w:rPr>
              <w:t>0.043ᶧ</w:t>
            </w:r>
          </w:p>
        </w:tc>
      </w:tr>
      <w:tr w:rsidR="004A4E8B" w:rsidRPr="004D4D9D" w14:paraId="3C934C15" w14:textId="77777777" w:rsidTr="00E2437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EDEDED" w:themeFill="accent3" w:themeFillTint="33"/>
          </w:tcPr>
          <w:p w14:paraId="68EE607B" w14:textId="77777777" w:rsidR="004A4E8B" w:rsidRPr="004D4D9D" w:rsidRDefault="004A4E8B" w:rsidP="00103611">
            <w:pPr>
              <w:jc w:val="right"/>
              <w:rPr>
                <w:rFonts w:ascii="Times New Roman" w:hAnsi="Times New Roman" w:cs="Times New Roman"/>
                <w:i/>
                <w:iCs/>
                <w:sz w:val="20"/>
                <w:szCs w:val="20"/>
              </w:rPr>
            </w:pPr>
          </w:p>
        </w:tc>
        <w:tc>
          <w:tcPr>
            <w:tcW w:w="0" w:type="dxa"/>
            <w:shd w:val="clear" w:color="auto" w:fill="EDEDED" w:themeFill="accent3" w:themeFillTint="33"/>
          </w:tcPr>
          <w:p w14:paraId="1BF84FB6" w14:textId="620BEB43" w:rsidR="004A4E8B" w:rsidRPr="004D4D9D" w:rsidRDefault="00103611" w:rsidP="0010361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4D4D9D">
              <w:rPr>
                <w:rFonts w:ascii="Times New Roman" w:hAnsi="Times New Roman" w:cs="Times New Roman"/>
                <w:i/>
                <w:iCs/>
                <w:sz w:val="20"/>
                <w:szCs w:val="20"/>
              </w:rPr>
              <w:t>HR-SMI</w:t>
            </w:r>
          </w:p>
        </w:tc>
        <w:tc>
          <w:tcPr>
            <w:tcW w:w="0" w:type="dxa"/>
            <w:shd w:val="clear" w:color="auto" w:fill="EDEDED" w:themeFill="accent3" w:themeFillTint="33"/>
          </w:tcPr>
          <w:p w14:paraId="2016CAB7" w14:textId="77777777" w:rsidR="004A4E8B" w:rsidRPr="004D4D9D" w:rsidRDefault="5A035A31" w:rsidP="001036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4D9D">
              <w:rPr>
                <w:rFonts w:ascii="Times New Roman" w:hAnsi="Times New Roman" w:cs="Times New Roman"/>
                <w:sz w:val="20"/>
                <w:szCs w:val="20"/>
              </w:rPr>
              <w:t>0.015ᶧ</w:t>
            </w:r>
          </w:p>
        </w:tc>
        <w:tc>
          <w:tcPr>
            <w:tcW w:w="0" w:type="dxa"/>
            <w:shd w:val="clear" w:color="auto" w:fill="EDEDED" w:themeFill="accent3" w:themeFillTint="33"/>
          </w:tcPr>
          <w:p w14:paraId="256BA0E7" w14:textId="77777777" w:rsidR="004A4E8B" w:rsidRPr="004D4D9D" w:rsidRDefault="5A035A31" w:rsidP="001036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4D9D">
              <w:rPr>
                <w:rFonts w:ascii="Times New Roman" w:hAnsi="Times New Roman" w:cs="Times New Roman"/>
                <w:sz w:val="20"/>
                <w:szCs w:val="20"/>
              </w:rPr>
              <w:t>0.005ᶧ</w:t>
            </w:r>
          </w:p>
        </w:tc>
        <w:tc>
          <w:tcPr>
            <w:tcW w:w="0" w:type="dxa"/>
            <w:tcBorders>
              <w:right w:val="single" w:sz="4" w:space="0" w:color="auto"/>
            </w:tcBorders>
            <w:shd w:val="clear" w:color="auto" w:fill="EDEDED" w:themeFill="accent3" w:themeFillTint="33"/>
          </w:tcPr>
          <w:p w14:paraId="2D089044" w14:textId="77777777" w:rsidR="004A4E8B" w:rsidRPr="004D4D9D" w:rsidRDefault="5A035A31" w:rsidP="001036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4D9D">
              <w:rPr>
                <w:rFonts w:ascii="Times New Roman" w:hAnsi="Times New Roman" w:cs="Times New Roman"/>
                <w:sz w:val="20"/>
                <w:szCs w:val="20"/>
              </w:rPr>
              <w:t>0.775</w:t>
            </w:r>
          </w:p>
        </w:tc>
      </w:tr>
      <w:tr w:rsidR="004A4E8B" w:rsidRPr="004D4D9D" w14:paraId="5359F215" w14:textId="77777777" w:rsidTr="00E2437B">
        <w:trPr>
          <w:trHeight w:val="339"/>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FFFFFF" w:themeFill="background1"/>
          </w:tcPr>
          <w:p w14:paraId="79DA9120" w14:textId="77777777" w:rsidR="004A4E8B" w:rsidRPr="004D4D9D" w:rsidRDefault="5A035A31" w:rsidP="00103611">
            <w:pPr>
              <w:jc w:val="right"/>
              <w:rPr>
                <w:rFonts w:ascii="Times New Roman" w:hAnsi="Times New Roman" w:cs="Times New Roman"/>
                <w:i/>
                <w:iCs/>
                <w:sz w:val="20"/>
                <w:szCs w:val="20"/>
              </w:rPr>
            </w:pPr>
            <w:r w:rsidRPr="004D4D9D">
              <w:rPr>
                <w:rFonts w:ascii="Times New Roman" w:hAnsi="Times New Roman" w:cs="Times New Roman"/>
                <w:i/>
                <w:iCs/>
                <w:sz w:val="20"/>
                <w:szCs w:val="20"/>
              </w:rPr>
              <w:t>One sided p value</w:t>
            </w:r>
          </w:p>
        </w:tc>
        <w:tc>
          <w:tcPr>
            <w:tcW w:w="0" w:type="dxa"/>
            <w:shd w:val="clear" w:color="auto" w:fill="FFFFFF" w:themeFill="background1"/>
          </w:tcPr>
          <w:p w14:paraId="50FE6E1D" w14:textId="77777777" w:rsidR="004A4E8B" w:rsidRPr="004D4D9D" w:rsidRDefault="5A035A31" w:rsidP="0010361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4D4D9D">
              <w:rPr>
                <w:rFonts w:ascii="Times New Roman" w:hAnsi="Times New Roman" w:cs="Times New Roman"/>
                <w:i/>
                <w:iCs/>
                <w:sz w:val="20"/>
                <w:szCs w:val="20"/>
              </w:rPr>
              <w:t>PTSD</w:t>
            </w:r>
          </w:p>
        </w:tc>
        <w:tc>
          <w:tcPr>
            <w:tcW w:w="0" w:type="dxa"/>
            <w:shd w:val="clear" w:color="auto" w:fill="FFFFFF" w:themeFill="background1"/>
          </w:tcPr>
          <w:p w14:paraId="4BD3212E" w14:textId="77777777" w:rsidR="004A4E8B" w:rsidRPr="004D4D9D" w:rsidRDefault="5A035A31" w:rsidP="001036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4D9D">
              <w:rPr>
                <w:rFonts w:ascii="Times New Roman" w:hAnsi="Times New Roman" w:cs="Times New Roman"/>
                <w:sz w:val="20"/>
                <w:szCs w:val="20"/>
              </w:rPr>
              <w:t>&lt;0.001*</w:t>
            </w:r>
          </w:p>
        </w:tc>
        <w:tc>
          <w:tcPr>
            <w:tcW w:w="0" w:type="dxa"/>
            <w:shd w:val="clear" w:color="auto" w:fill="FFFFFF" w:themeFill="background1"/>
          </w:tcPr>
          <w:p w14:paraId="7DACC8F5" w14:textId="77777777" w:rsidR="004A4E8B" w:rsidRPr="004D4D9D" w:rsidRDefault="5A035A31" w:rsidP="001036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4D9D">
              <w:rPr>
                <w:rFonts w:ascii="Times New Roman" w:hAnsi="Times New Roman" w:cs="Times New Roman"/>
                <w:sz w:val="20"/>
                <w:szCs w:val="20"/>
              </w:rPr>
              <w:t>0.005**</w:t>
            </w:r>
          </w:p>
        </w:tc>
        <w:tc>
          <w:tcPr>
            <w:tcW w:w="0" w:type="dxa"/>
            <w:tcBorders>
              <w:right w:val="single" w:sz="4" w:space="0" w:color="auto"/>
            </w:tcBorders>
            <w:shd w:val="clear" w:color="auto" w:fill="FFFFFF" w:themeFill="background1"/>
          </w:tcPr>
          <w:p w14:paraId="68A66ABE" w14:textId="77777777" w:rsidR="004A4E8B" w:rsidRPr="004D4D9D" w:rsidRDefault="5A035A31" w:rsidP="001036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4D9D">
              <w:rPr>
                <w:rFonts w:ascii="Times New Roman" w:hAnsi="Times New Roman" w:cs="Times New Roman"/>
                <w:sz w:val="20"/>
                <w:szCs w:val="20"/>
              </w:rPr>
              <w:t>0.021*</w:t>
            </w:r>
          </w:p>
        </w:tc>
      </w:tr>
      <w:tr w:rsidR="004A4E8B" w:rsidRPr="004D4D9D" w14:paraId="00FCFDF1" w14:textId="77777777" w:rsidTr="00E2437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bottom w:val="single" w:sz="4" w:space="0" w:color="auto"/>
            </w:tcBorders>
            <w:shd w:val="clear" w:color="auto" w:fill="FFFFFF" w:themeFill="background1"/>
          </w:tcPr>
          <w:p w14:paraId="3CA90185" w14:textId="77777777" w:rsidR="004A4E8B" w:rsidRPr="004D4D9D" w:rsidRDefault="004A4E8B" w:rsidP="00103611">
            <w:pPr>
              <w:jc w:val="right"/>
              <w:rPr>
                <w:rFonts w:ascii="Times New Roman" w:hAnsi="Times New Roman" w:cs="Times New Roman"/>
                <w:i/>
                <w:iCs/>
                <w:sz w:val="20"/>
                <w:szCs w:val="20"/>
              </w:rPr>
            </w:pPr>
          </w:p>
        </w:tc>
        <w:tc>
          <w:tcPr>
            <w:tcW w:w="0" w:type="dxa"/>
            <w:tcBorders>
              <w:bottom w:val="single" w:sz="4" w:space="0" w:color="auto"/>
            </w:tcBorders>
            <w:shd w:val="clear" w:color="auto" w:fill="FFFFFF" w:themeFill="background1"/>
          </w:tcPr>
          <w:p w14:paraId="3AAC28C1" w14:textId="7E4D645E" w:rsidR="004A4E8B" w:rsidRPr="004D4D9D" w:rsidRDefault="00103611" w:rsidP="0010361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4D4D9D">
              <w:rPr>
                <w:rFonts w:ascii="Times New Roman" w:hAnsi="Times New Roman" w:cs="Times New Roman"/>
                <w:i/>
                <w:iCs/>
                <w:sz w:val="20"/>
                <w:szCs w:val="20"/>
              </w:rPr>
              <w:t>HR-SMI</w:t>
            </w:r>
          </w:p>
        </w:tc>
        <w:tc>
          <w:tcPr>
            <w:tcW w:w="0" w:type="dxa"/>
            <w:tcBorders>
              <w:bottom w:val="single" w:sz="4" w:space="0" w:color="auto"/>
            </w:tcBorders>
            <w:shd w:val="clear" w:color="auto" w:fill="FFFFFF" w:themeFill="background1"/>
          </w:tcPr>
          <w:p w14:paraId="79A43AFE" w14:textId="77777777" w:rsidR="004A4E8B" w:rsidRPr="004D4D9D" w:rsidRDefault="5A035A31" w:rsidP="001036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4D9D">
              <w:rPr>
                <w:rFonts w:ascii="Times New Roman" w:hAnsi="Times New Roman" w:cs="Times New Roman"/>
                <w:sz w:val="20"/>
                <w:szCs w:val="20"/>
              </w:rPr>
              <w:t>0.007*</w:t>
            </w:r>
          </w:p>
        </w:tc>
        <w:tc>
          <w:tcPr>
            <w:tcW w:w="0" w:type="dxa"/>
            <w:tcBorders>
              <w:bottom w:val="single" w:sz="4" w:space="0" w:color="auto"/>
            </w:tcBorders>
            <w:shd w:val="clear" w:color="auto" w:fill="FFFFFF" w:themeFill="background1"/>
          </w:tcPr>
          <w:p w14:paraId="2C781C09" w14:textId="77777777" w:rsidR="004A4E8B" w:rsidRPr="004D4D9D" w:rsidRDefault="5A035A31" w:rsidP="001036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4D9D">
              <w:rPr>
                <w:rFonts w:ascii="Times New Roman" w:hAnsi="Times New Roman" w:cs="Times New Roman"/>
                <w:sz w:val="20"/>
                <w:szCs w:val="20"/>
              </w:rPr>
              <w:t>0.003**</w:t>
            </w:r>
          </w:p>
        </w:tc>
        <w:tc>
          <w:tcPr>
            <w:tcW w:w="0" w:type="dxa"/>
            <w:tcBorders>
              <w:bottom w:val="single" w:sz="4" w:space="0" w:color="auto"/>
              <w:right w:val="single" w:sz="4" w:space="0" w:color="auto"/>
            </w:tcBorders>
            <w:shd w:val="clear" w:color="auto" w:fill="FFFFFF" w:themeFill="background1"/>
          </w:tcPr>
          <w:p w14:paraId="16D83F31" w14:textId="77777777" w:rsidR="004A4E8B" w:rsidRPr="004D4D9D" w:rsidRDefault="5A035A31" w:rsidP="00103611">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4D9D">
              <w:rPr>
                <w:rFonts w:ascii="Times New Roman" w:hAnsi="Times New Roman" w:cs="Times New Roman"/>
                <w:sz w:val="20"/>
                <w:szCs w:val="20"/>
              </w:rPr>
              <w:t>0.620</w:t>
            </w:r>
          </w:p>
        </w:tc>
      </w:tr>
    </w:tbl>
    <w:p w14:paraId="321A49F2" w14:textId="3D3FBBD3" w:rsidR="004A4E8B" w:rsidRPr="004D4D9D" w:rsidRDefault="004A4E8B" w:rsidP="5A035A31">
      <w:pPr>
        <w:pStyle w:val="Caption"/>
        <w:rPr>
          <w:rFonts w:ascii="Times New Roman" w:hAnsi="Times New Roman" w:cs="Times New Roman"/>
          <w:b/>
          <w:bCs/>
          <w:sz w:val="20"/>
          <w:szCs w:val="20"/>
        </w:rPr>
      </w:pPr>
      <w:bookmarkStart w:id="1" w:name="_Toc494802449"/>
      <w:r w:rsidRPr="004D4D9D">
        <w:rPr>
          <w:rFonts w:ascii="Times New Roman" w:hAnsi="Times New Roman" w:cs="Times New Roman"/>
          <w:b/>
          <w:bCs/>
          <w:i w:val="0"/>
          <w:iCs w:val="0"/>
          <w:sz w:val="20"/>
          <w:szCs w:val="20"/>
        </w:rPr>
        <w:t xml:space="preserve">Table </w:t>
      </w:r>
      <w:r w:rsidR="003C248A">
        <w:rPr>
          <w:rFonts w:ascii="Times New Roman" w:hAnsi="Times New Roman" w:cs="Times New Roman"/>
          <w:b/>
          <w:bCs/>
          <w:i w:val="0"/>
          <w:iCs w:val="0"/>
          <w:sz w:val="20"/>
          <w:szCs w:val="20"/>
        </w:rPr>
        <w:t>S1</w:t>
      </w:r>
      <w:r w:rsidRPr="004D4D9D">
        <w:rPr>
          <w:rFonts w:ascii="Times New Roman" w:hAnsi="Times New Roman" w:cs="Times New Roman"/>
          <w:b/>
          <w:bCs/>
          <w:i w:val="0"/>
          <w:iCs w:val="0"/>
          <w:sz w:val="20"/>
          <w:szCs w:val="20"/>
        </w:rPr>
        <w:t>:</w:t>
      </w:r>
      <w:r w:rsidRPr="004D4D9D">
        <w:rPr>
          <w:rFonts w:ascii="Times New Roman" w:hAnsi="Times New Roman" w:cs="Times New Roman"/>
          <w:b/>
          <w:bCs/>
          <w:sz w:val="20"/>
          <w:szCs w:val="20"/>
        </w:rPr>
        <w:t xml:space="preserve"> </w:t>
      </w:r>
      <w:r w:rsidRPr="004D4D9D">
        <w:rPr>
          <w:rFonts w:ascii="Times New Roman" w:hAnsi="Times New Roman" w:cs="Times New Roman"/>
          <w:sz w:val="20"/>
          <w:szCs w:val="20"/>
        </w:rPr>
        <w:t>Results from binomial probability tests for all participants</w:t>
      </w:r>
      <w:r w:rsidRPr="004D4D9D">
        <w:rPr>
          <w:rFonts w:ascii="Times New Roman" w:hAnsi="Times New Roman" w:cs="Times New Roman"/>
          <w:i w:val="0"/>
          <w:iCs w:val="0"/>
          <w:sz w:val="20"/>
          <w:szCs w:val="20"/>
        </w:rPr>
        <w:t>.</w:t>
      </w:r>
      <w:r w:rsidRPr="004D4D9D">
        <w:rPr>
          <w:rFonts w:ascii="Times New Roman" w:hAnsi="Times New Roman" w:cs="Times New Roman"/>
          <w:sz w:val="20"/>
          <w:szCs w:val="20"/>
        </w:rPr>
        <w:t xml:space="preserve"> </w:t>
      </w:r>
      <w:r w:rsidRPr="004D4D9D">
        <w:rPr>
          <w:rFonts w:ascii="Times New Roman" w:hAnsi="Times New Roman" w:cs="Times New Roman"/>
          <w:i w:val="0"/>
          <w:iCs w:val="0"/>
          <w:sz w:val="20"/>
          <w:szCs w:val="20"/>
        </w:rPr>
        <w:t xml:space="preserve">Author’s own. </w:t>
      </w:r>
      <w:r w:rsidRPr="004D4D9D">
        <w:rPr>
          <w:rFonts w:ascii="Times New Roman" w:hAnsi="Times New Roman" w:cs="Times New Roman"/>
          <w:sz w:val="20"/>
          <w:szCs w:val="20"/>
        </w:rPr>
        <w:t xml:space="preserve">ᶧ </w:t>
      </w:r>
      <w:r w:rsidRPr="004D4D9D">
        <w:rPr>
          <w:rFonts w:ascii="Times New Roman" w:hAnsi="Times New Roman" w:cs="Times New Roman"/>
          <w:i w:val="0"/>
          <w:iCs w:val="0"/>
          <w:sz w:val="20"/>
          <w:szCs w:val="20"/>
        </w:rPr>
        <w:t xml:space="preserve">indicates significant </w:t>
      </w:r>
      <w:r w:rsidRPr="004D4D9D">
        <w:rPr>
          <w:rFonts w:ascii="Times New Roman" w:hAnsi="Times New Roman" w:cs="Times New Roman"/>
          <w:i w:val="0"/>
          <w:iCs w:val="0"/>
          <w:sz w:val="20"/>
          <w:szCs w:val="20"/>
          <w:u w:val="single"/>
        </w:rPr>
        <w:t>difference</w:t>
      </w:r>
      <w:r w:rsidRPr="004D4D9D">
        <w:rPr>
          <w:rFonts w:ascii="Times New Roman" w:hAnsi="Times New Roman" w:cs="Times New Roman"/>
          <w:i w:val="0"/>
          <w:iCs w:val="0"/>
          <w:sz w:val="20"/>
          <w:szCs w:val="20"/>
        </w:rPr>
        <w:t xml:space="preserve"> in prevalence between waves. *indicates significant </w:t>
      </w:r>
      <w:r w:rsidRPr="004D4D9D">
        <w:rPr>
          <w:rFonts w:ascii="Times New Roman" w:hAnsi="Times New Roman" w:cs="Times New Roman"/>
          <w:i w:val="0"/>
          <w:iCs w:val="0"/>
          <w:sz w:val="20"/>
          <w:szCs w:val="20"/>
          <w:u w:val="single"/>
        </w:rPr>
        <w:t>decrease</w:t>
      </w:r>
      <w:r w:rsidRPr="004D4D9D">
        <w:rPr>
          <w:rFonts w:ascii="Times New Roman" w:hAnsi="Times New Roman" w:cs="Times New Roman"/>
          <w:i w:val="0"/>
          <w:iCs w:val="0"/>
          <w:sz w:val="20"/>
          <w:szCs w:val="20"/>
        </w:rPr>
        <w:t xml:space="preserve"> in prevalence between waves. ** indicates significant </w:t>
      </w:r>
      <w:r w:rsidRPr="004D4D9D">
        <w:rPr>
          <w:rFonts w:ascii="Times New Roman" w:hAnsi="Times New Roman" w:cs="Times New Roman"/>
          <w:i w:val="0"/>
          <w:iCs w:val="0"/>
          <w:sz w:val="20"/>
          <w:szCs w:val="20"/>
          <w:u w:val="single"/>
        </w:rPr>
        <w:t>increase</w:t>
      </w:r>
      <w:r w:rsidRPr="004D4D9D">
        <w:rPr>
          <w:rFonts w:ascii="Times New Roman" w:hAnsi="Times New Roman" w:cs="Times New Roman"/>
          <w:i w:val="0"/>
          <w:iCs w:val="0"/>
          <w:sz w:val="20"/>
          <w:szCs w:val="20"/>
        </w:rPr>
        <w:t xml:space="preserve"> in prevalence between waves. Significance level = p&lt;0.05.</w:t>
      </w:r>
      <w:bookmarkEnd w:id="1"/>
      <w:r w:rsidR="00103611" w:rsidRPr="004D4D9D">
        <w:rPr>
          <w:rFonts w:ascii="Times New Roman" w:hAnsi="Times New Roman" w:cs="Times New Roman"/>
          <w:i w:val="0"/>
          <w:iCs w:val="0"/>
          <w:sz w:val="20"/>
          <w:szCs w:val="20"/>
        </w:rPr>
        <w:t xml:space="preserve"> PTSD=Post-traumatic stress disorder. HR-SMI=High risk severe mental illness</w:t>
      </w:r>
    </w:p>
    <w:p w14:paraId="29C23AFF" w14:textId="77777777" w:rsidR="004A4E8B" w:rsidRPr="004D4D9D" w:rsidRDefault="004A4E8B" w:rsidP="004A4E8B">
      <w:pPr>
        <w:rPr>
          <w:rFonts w:ascii="Times New Roman" w:hAnsi="Times New Roman" w:cs="Times New Roman"/>
        </w:rPr>
      </w:pPr>
    </w:p>
    <w:p w14:paraId="016D6D66" w14:textId="77777777" w:rsidR="00BE1667" w:rsidRPr="004D4D9D" w:rsidRDefault="00BE1667">
      <w:pPr>
        <w:rPr>
          <w:rFonts w:ascii="Times New Roman" w:eastAsiaTheme="majorEastAsia" w:hAnsi="Times New Roman" w:cs="Times New Roman"/>
          <w:color w:val="2E74B5" w:themeColor="accent1" w:themeShade="BF"/>
          <w:sz w:val="26"/>
          <w:szCs w:val="26"/>
        </w:rPr>
      </w:pPr>
      <w:r w:rsidRPr="004D4D9D">
        <w:rPr>
          <w:rFonts w:ascii="Times New Roman" w:hAnsi="Times New Roman" w:cs="Times New Roman"/>
        </w:rPr>
        <w:br w:type="page"/>
      </w:r>
    </w:p>
    <w:p w14:paraId="56B5987A" w14:textId="77777777" w:rsidR="00BE1667" w:rsidRPr="004D4D9D" w:rsidRDefault="00BE1667" w:rsidP="00BE1667">
      <w:pPr>
        <w:pStyle w:val="Heading2"/>
        <w:rPr>
          <w:rFonts w:ascii="Times New Roman" w:hAnsi="Times New Roman" w:cs="Times New Roman"/>
        </w:rPr>
        <w:sectPr w:rsidR="00BE1667" w:rsidRPr="004D4D9D">
          <w:headerReference w:type="default" r:id="rId8"/>
          <w:pgSz w:w="11906" w:h="16838"/>
          <w:pgMar w:top="1440" w:right="1440" w:bottom="1440" w:left="1440" w:header="708" w:footer="708" w:gutter="0"/>
          <w:cols w:space="708"/>
          <w:docGrid w:linePitch="360"/>
        </w:sectPr>
      </w:pPr>
    </w:p>
    <w:p w14:paraId="225213C1" w14:textId="6BE0996E" w:rsidR="00BE1667" w:rsidRPr="004D4D9D" w:rsidRDefault="5A035A31" w:rsidP="00CA78D1">
      <w:pPr>
        <w:pStyle w:val="Heading2"/>
        <w:rPr>
          <w:rFonts w:ascii="Times New Roman" w:hAnsi="Times New Roman" w:cs="Times New Roman"/>
        </w:rPr>
      </w:pPr>
      <w:r w:rsidRPr="004D4D9D">
        <w:rPr>
          <w:rFonts w:ascii="Times New Roman" w:hAnsi="Times New Roman" w:cs="Times New Roman"/>
        </w:rPr>
        <w:lastRenderedPageBreak/>
        <w:t>Results from variable selection process</w:t>
      </w:r>
    </w:p>
    <w:p w14:paraId="6E47ADF8" w14:textId="5AA80798" w:rsidR="00A9487F" w:rsidRPr="004D4D9D" w:rsidRDefault="00A9487F" w:rsidP="00A9487F">
      <w:pPr>
        <w:rPr>
          <w:rFonts w:ascii="Times New Roman" w:hAnsi="Times New Roman" w:cs="Times New Roman"/>
        </w:rPr>
      </w:pPr>
      <w:r w:rsidRPr="004D4D9D">
        <w:rPr>
          <w:rFonts w:ascii="Times New Roman" w:hAnsi="Times New Roman" w:cs="Times New Roman"/>
          <w:noProof/>
          <w:lang w:eastAsia="en-AU"/>
        </w:rPr>
        <mc:AlternateContent>
          <mc:Choice Requires="wpg">
            <w:drawing>
              <wp:anchor distT="0" distB="0" distL="114300" distR="114300" simplePos="0" relativeHeight="251670528" behindDoc="0" locked="0" layoutInCell="1" allowOverlap="1" wp14:anchorId="0F65E59F" wp14:editId="418C76A7">
                <wp:simplePos x="0" y="0"/>
                <wp:positionH relativeFrom="column">
                  <wp:posOffset>-663575</wp:posOffset>
                </wp:positionH>
                <wp:positionV relativeFrom="paragraph">
                  <wp:posOffset>228169</wp:posOffset>
                </wp:positionV>
                <wp:extent cx="9963150" cy="5198110"/>
                <wp:effectExtent l="0" t="0" r="0" b="2540"/>
                <wp:wrapThrough wrapText="bothSides">
                  <wp:wrapPolygon edited="0">
                    <wp:start x="5163" y="0"/>
                    <wp:lineTo x="1156" y="79"/>
                    <wp:lineTo x="991" y="158"/>
                    <wp:lineTo x="991" y="6333"/>
                    <wp:lineTo x="165" y="8074"/>
                    <wp:lineTo x="0" y="8549"/>
                    <wp:lineTo x="0" y="10528"/>
                    <wp:lineTo x="702" y="11399"/>
                    <wp:lineTo x="991" y="11399"/>
                    <wp:lineTo x="950" y="19157"/>
                    <wp:lineTo x="785" y="19236"/>
                    <wp:lineTo x="785" y="21531"/>
                    <wp:lineTo x="21311" y="21531"/>
                    <wp:lineTo x="21393" y="19157"/>
                    <wp:lineTo x="21559" y="18919"/>
                    <wp:lineTo x="21559" y="13774"/>
                    <wp:lineTo x="21393" y="12666"/>
                    <wp:lineTo x="21559" y="12349"/>
                    <wp:lineTo x="21559" y="1900"/>
                    <wp:lineTo x="20733" y="1267"/>
                    <wp:lineTo x="20733" y="0"/>
                    <wp:lineTo x="5163" y="0"/>
                  </wp:wrapPolygon>
                </wp:wrapThrough>
                <wp:docPr id="252" name="Group 252"/>
                <wp:cNvGraphicFramePr/>
                <a:graphic xmlns:a="http://schemas.openxmlformats.org/drawingml/2006/main">
                  <a:graphicData uri="http://schemas.microsoft.com/office/word/2010/wordprocessingGroup">
                    <wpg:wgp>
                      <wpg:cNvGrpSpPr/>
                      <wpg:grpSpPr>
                        <a:xfrm>
                          <a:off x="0" y="0"/>
                          <a:ext cx="9963150" cy="5198110"/>
                          <a:chOff x="0" y="0"/>
                          <a:chExt cx="9963150" cy="5198110"/>
                        </a:xfrm>
                      </wpg:grpSpPr>
                      <wpg:grpSp>
                        <wpg:cNvPr id="268" name="Group 268"/>
                        <wpg:cNvGrpSpPr/>
                        <wpg:grpSpPr>
                          <a:xfrm>
                            <a:off x="0" y="0"/>
                            <a:ext cx="9963150" cy="4770120"/>
                            <a:chOff x="0" y="269476"/>
                            <a:chExt cx="9963568" cy="4770579"/>
                          </a:xfrm>
                        </wpg:grpSpPr>
                        <wps:wsp>
                          <wps:cNvPr id="240" name="Rounded Rectangle 240"/>
                          <wps:cNvSpPr/>
                          <wps:spPr>
                            <a:xfrm>
                              <a:off x="7814931" y="2147777"/>
                              <a:ext cx="2146935" cy="1194517"/>
                            </a:xfrm>
                            <a:prstGeom prst="roundRect">
                              <a:avLst/>
                            </a:prstGeom>
                            <a:solidFill>
                              <a:schemeClr val="accent6">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0" name="Text Box 260"/>
                          <wps:cNvSpPr txBox="1"/>
                          <wps:spPr>
                            <a:xfrm>
                              <a:off x="7644810" y="2275368"/>
                              <a:ext cx="1327316" cy="106721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D49EF98" w14:textId="77777777" w:rsidR="008C75DE" w:rsidRPr="005D5076" w:rsidRDefault="008C75DE" w:rsidP="00BE1667">
                                <w:pPr>
                                  <w:pStyle w:val="TOC4"/>
                                  <w:jc w:val="center"/>
                                  <w:rPr>
                                    <w:sz w:val="16"/>
                                    <w:szCs w:val="16"/>
                                  </w:rPr>
                                </w:pPr>
                                <w:r w:rsidRPr="005D5076">
                                  <w:rPr>
                                    <w:sz w:val="16"/>
                                    <w:szCs w:val="16"/>
                                  </w:rPr>
                                  <w:t>'Gender'</w:t>
                                </w:r>
                              </w:p>
                              <w:p w14:paraId="58796A8A" w14:textId="77777777" w:rsidR="008C75DE" w:rsidRPr="005D5076" w:rsidRDefault="008C75DE" w:rsidP="00BE1667">
                                <w:pPr>
                                  <w:pStyle w:val="TOC4"/>
                                  <w:jc w:val="center"/>
                                  <w:rPr>
                                    <w:sz w:val="16"/>
                                    <w:szCs w:val="16"/>
                                  </w:rPr>
                                </w:pPr>
                                <w:r w:rsidRPr="005D5076">
                                  <w:rPr>
                                    <w:sz w:val="16"/>
                                    <w:szCs w:val="16"/>
                                  </w:rPr>
                                  <w:t>'Region of birth'</w:t>
                                </w:r>
                              </w:p>
                              <w:p w14:paraId="44F9258C" w14:textId="77777777" w:rsidR="008C75DE" w:rsidRPr="005D5076" w:rsidRDefault="008C75DE" w:rsidP="00BE1667">
                                <w:pPr>
                                  <w:pStyle w:val="TOC4"/>
                                  <w:jc w:val="center"/>
                                  <w:rPr>
                                    <w:sz w:val="16"/>
                                    <w:szCs w:val="16"/>
                                  </w:rPr>
                                </w:pPr>
                                <w:r w:rsidRPr="005D5076">
                                  <w:rPr>
                                    <w:sz w:val="16"/>
                                    <w:szCs w:val="16"/>
                                  </w:rPr>
                                  <w:t>'Housing tenure'</w:t>
                                </w:r>
                              </w:p>
                              <w:p w14:paraId="2522378A" w14:textId="77777777" w:rsidR="008C75DE" w:rsidRPr="005D5076" w:rsidRDefault="008C75DE" w:rsidP="00BE1667">
                                <w:pPr>
                                  <w:pStyle w:val="TOC4"/>
                                  <w:jc w:val="center"/>
                                  <w:rPr>
                                    <w:sz w:val="16"/>
                                    <w:szCs w:val="16"/>
                                  </w:rPr>
                                </w:pPr>
                                <w:r w:rsidRPr="005D5076">
                                  <w:rPr>
                                    <w:sz w:val="16"/>
                                    <w:szCs w:val="16"/>
                                  </w:rPr>
                                  <w:t>'Financial hardships'</w:t>
                                </w:r>
                              </w:p>
                              <w:p w14:paraId="2CB96E25" w14:textId="77777777" w:rsidR="008C75DE" w:rsidRPr="005D5076" w:rsidRDefault="008C75DE" w:rsidP="00BE1667">
                                <w:pPr>
                                  <w:pStyle w:val="TOC4"/>
                                  <w:jc w:val="center"/>
                                  <w:rPr>
                                    <w:sz w:val="16"/>
                                    <w:szCs w:val="16"/>
                                  </w:rPr>
                                </w:pPr>
                                <w:r w:rsidRPr="005D5076">
                                  <w:rPr>
                                    <w:sz w:val="16"/>
                                    <w:szCs w:val="16"/>
                                  </w:rPr>
                                  <w:t>'Chronic health condi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 name="Rounded Rectangle 23"/>
                          <wps:cNvSpPr/>
                          <wps:spPr>
                            <a:xfrm>
                              <a:off x="499731" y="691117"/>
                              <a:ext cx="1714393" cy="4138096"/>
                            </a:xfrm>
                            <a:prstGeom prst="roundRect">
                              <a:avLst/>
                            </a:prstGeom>
                            <a:solidFill>
                              <a:srgbClr val="79C6FB"/>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5" name="Rounded Rectangle 235"/>
                          <wps:cNvSpPr/>
                          <wps:spPr>
                            <a:xfrm>
                              <a:off x="2328531" y="691117"/>
                              <a:ext cx="1714393" cy="4138096"/>
                            </a:xfrm>
                            <a:prstGeom prst="roundRect">
                              <a:avLst/>
                            </a:prstGeom>
                            <a:solidFill>
                              <a:srgbClr val="32A9FA"/>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7" name="Rounded Rectangle 237"/>
                          <wps:cNvSpPr/>
                          <wps:spPr>
                            <a:xfrm>
                              <a:off x="4157331" y="691117"/>
                              <a:ext cx="1714393" cy="4138096"/>
                            </a:xfrm>
                            <a:prstGeom prst="roundRect">
                              <a:avLst/>
                            </a:prstGeom>
                            <a:solidFill>
                              <a:srgbClr val="076EDF"/>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8" name="Rounded Rectangle 238"/>
                          <wps:cNvSpPr/>
                          <wps:spPr>
                            <a:xfrm>
                              <a:off x="5986131" y="691117"/>
                              <a:ext cx="1714393" cy="4138096"/>
                            </a:xfrm>
                            <a:prstGeom prst="roundRect">
                              <a:avLst/>
                            </a:prstGeom>
                            <a:solidFill>
                              <a:srgbClr val="1132BF"/>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9" name="Rounded Rectangle 239"/>
                          <wps:cNvSpPr/>
                          <wps:spPr>
                            <a:xfrm>
                              <a:off x="7814931" y="691117"/>
                              <a:ext cx="2146935" cy="1367624"/>
                            </a:xfrm>
                            <a:prstGeom prst="roundRect">
                              <a:avLst/>
                            </a:prstGeom>
                            <a:solidFill>
                              <a:schemeClr val="accent6">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1" name="Rounded Rectangle 241"/>
                          <wps:cNvSpPr/>
                          <wps:spPr>
                            <a:xfrm>
                              <a:off x="7814931" y="3476847"/>
                              <a:ext cx="2146935" cy="1338498"/>
                            </a:xfrm>
                            <a:prstGeom prst="roundRect">
                              <a:avLst/>
                            </a:prstGeom>
                            <a:solidFill>
                              <a:schemeClr val="accent6">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3" name="Text Box 243"/>
                          <wps:cNvSpPr txBox="1"/>
                          <wps:spPr>
                            <a:xfrm>
                              <a:off x="494259" y="299327"/>
                              <a:ext cx="1725284" cy="307715"/>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3D7E39C6" w14:textId="77777777" w:rsidR="008C75DE" w:rsidRPr="009F0B4A" w:rsidRDefault="008C75DE" w:rsidP="00BE1667">
                                <w:pPr>
                                  <w:jc w:val="center"/>
                                  <w:rPr>
                                    <w:b/>
                                    <w:bCs/>
                                    <w:sz w:val="24"/>
                                    <w:szCs w:val="24"/>
                                  </w:rPr>
                                </w:pPr>
                                <w:r w:rsidRPr="009F0B4A">
                                  <w:rPr>
                                    <w:b/>
                                    <w:bCs/>
                                    <w:sz w:val="24"/>
                                    <w:szCs w:val="24"/>
                                  </w:rPr>
                                  <w:t>Univariate Analy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4" name="Text Box 244"/>
                          <wps:cNvSpPr txBox="1"/>
                          <wps:spPr>
                            <a:xfrm>
                              <a:off x="2427670" y="278103"/>
                              <a:ext cx="1435011" cy="382250"/>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48708A67" w14:textId="77777777" w:rsidR="008C75DE" w:rsidRPr="009F0B4A" w:rsidRDefault="008C75DE" w:rsidP="00BE1667">
                                <w:pPr>
                                  <w:jc w:val="center"/>
                                  <w:rPr>
                                    <w:b/>
                                    <w:bCs/>
                                    <w:sz w:val="24"/>
                                    <w:szCs w:val="24"/>
                                  </w:rPr>
                                </w:pPr>
                                <w:r w:rsidRPr="009F0B4A">
                                  <w:rPr>
                                    <w:b/>
                                    <w:bCs/>
                                    <w:sz w:val="24"/>
                                    <w:szCs w:val="24"/>
                                  </w:rPr>
                                  <w:t>Collinear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5" name="Text Box 245"/>
                          <wps:cNvSpPr txBox="1"/>
                          <wps:spPr>
                            <a:xfrm>
                              <a:off x="4089094" y="273763"/>
                              <a:ext cx="1782631" cy="395718"/>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132F77A0" w14:textId="77777777" w:rsidR="008C75DE" w:rsidRPr="009F0B4A" w:rsidRDefault="008C75DE" w:rsidP="00BE1667">
                                <w:pPr>
                                  <w:jc w:val="center"/>
                                  <w:rPr>
                                    <w:b/>
                                    <w:bCs/>
                                    <w:sz w:val="24"/>
                                    <w:szCs w:val="24"/>
                                  </w:rPr>
                                </w:pPr>
                                <w:r w:rsidRPr="009F0B4A">
                                  <w:rPr>
                                    <w:b/>
                                    <w:bCs/>
                                    <w:sz w:val="24"/>
                                    <w:szCs w:val="24"/>
                                  </w:rPr>
                                  <w:t>Multivariate Analy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6" name="Text Box 246"/>
                          <wps:cNvSpPr txBox="1"/>
                          <wps:spPr>
                            <a:xfrm>
                              <a:off x="6124354" y="269476"/>
                              <a:ext cx="1435011" cy="382250"/>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4FE7AF3A" w14:textId="77777777" w:rsidR="008C75DE" w:rsidRPr="009F0B4A" w:rsidRDefault="008C75DE" w:rsidP="00BE1667">
                                <w:pPr>
                                  <w:jc w:val="center"/>
                                  <w:rPr>
                                    <w:b/>
                                    <w:bCs/>
                                    <w:sz w:val="24"/>
                                    <w:szCs w:val="24"/>
                                  </w:rPr>
                                </w:pPr>
                                <w:r w:rsidRPr="009F0B4A">
                                  <w:rPr>
                                    <w:b/>
                                    <w:bCs/>
                                    <w:sz w:val="24"/>
                                    <w:szCs w:val="24"/>
                                  </w:rPr>
                                  <w:t>Bootstrapp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7" name="Text Box 247"/>
                          <wps:cNvSpPr txBox="1"/>
                          <wps:spPr>
                            <a:xfrm>
                              <a:off x="8097108" y="277601"/>
                              <a:ext cx="1435306" cy="382752"/>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14:paraId="7D21B641" w14:textId="77777777" w:rsidR="008C75DE" w:rsidRPr="00B919A4" w:rsidRDefault="008C75DE" w:rsidP="00BE1667">
                                <w:pPr>
                                  <w:rPr>
                                    <w:b/>
                                    <w:bCs/>
                                    <w:sz w:val="28"/>
                                    <w:szCs w:val="28"/>
                                  </w:rPr>
                                </w:pPr>
                                <w:r w:rsidRPr="009F0B4A">
                                  <w:rPr>
                                    <w:b/>
                                    <w:bCs/>
                                    <w:sz w:val="24"/>
                                    <w:szCs w:val="24"/>
                                  </w:rPr>
                                  <w:t>Final Variab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9" name="Oval 249"/>
                          <wps:cNvSpPr/>
                          <wps:spPr>
                            <a:xfrm>
                              <a:off x="21265" y="2062717"/>
                              <a:ext cx="914067" cy="914352"/>
                            </a:xfrm>
                            <a:prstGeom prst="ellipse">
                              <a:avLst/>
                            </a:prstGeom>
                            <a:solidFill>
                              <a:srgbClr val="FF8409"/>
                            </a:solidFill>
                            <a:ln w="28575">
                              <a:solidFill>
                                <a:schemeClr val="bg1"/>
                              </a:solidFill>
                            </a:ln>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1" name="Text Box 251"/>
                          <wps:cNvSpPr txBox="1"/>
                          <wps:spPr>
                            <a:xfrm>
                              <a:off x="0" y="2222205"/>
                              <a:ext cx="977839" cy="61665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FABCEBD" w14:textId="77777777" w:rsidR="008C75DE" w:rsidRPr="00A94F84" w:rsidRDefault="008C75DE" w:rsidP="00BE1667">
                                <w:pPr>
                                  <w:jc w:val="center"/>
                                  <w:rPr>
                                    <w:b/>
                                    <w:bCs/>
                                    <w:color w:val="FFFFFF" w:themeColor="background1"/>
                                    <w:sz w:val="16"/>
                                    <w:szCs w:val="16"/>
                                  </w:rPr>
                                </w:pPr>
                                <w:r w:rsidRPr="00A94F84">
                                  <w:rPr>
                                    <w:b/>
                                    <w:bCs/>
                                    <w:color w:val="FFFFFF" w:themeColor="background1"/>
                                    <w:sz w:val="16"/>
                                    <w:szCs w:val="16"/>
                                  </w:rPr>
                                  <w:t>37 Candidate Variables identified from datas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52" name="Group 52"/>
                          <wpg:cNvGrpSpPr/>
                          <wpg:grpSpPr>
                            <a:xfrm>
                              <a:off x="7549117" y="1052624"/>
                              <a:ext cx="588720" cy="528738"/>
                              <a:chOff x="235277" y="58028"/>
                              <a:chExt cx="677562" cy="700935"/>
                            </a:xfrm>
                          </wpg:grpSpPr>
                          <wps:wsp>
                            <wps:cNvPr id="53" name="Oval 53"/>
                            <wps:cNvSpPr/>
                            <wps:spPr>
                              <a:xfrm>
                                <a:off x="235277" y="58028"/>
                                <a:ext cx="677562" cy="694276"/>
                              </a:xfrm>
                              <a:prstGeom prst="ellipse">
                                <a:avLst/>
                              </a:prstGeom>
                              <a:solidFill>
                                <a:srgbClr val="00B050"/>
                              </a:solidFill>
                              <a:ln w="28575">
                                <a:solidFill>
                                  <a:schemeClr val="bg1"/>
                                </a:solidFill>
                              </a:ln>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Text Box 54"/>
                            <wps:cNvSpPr txBox="1"/>
                            <wps:spPr>
                              <a:xfrm>
                                <a:off x="288656" y="222564"/>
                                <a:ext cx="581855" cy="536399"/>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CB758C0" w14:textId="77777777" w:rsidR="008C75DE" w:rsidRPr="00A94F84" w:rsidRDefault="008C75DE" w:rsidP="00BE1667">
                                  <w:pPr>
                                    <w:jc w:val="center"/>
                                    <w:rPr>
                                      <w:b/>
                                      <w:bCs/>
                                      <w:color w:val="FFFFFF" w:themeColor="background1"/>
                                    </w:rPr>
                                  </w:pPr>
                                  <w:r>
                                    <w:rPr>
                                      <w:b/>
                                      <w:bCs/>
                                      <w:color w:val="FFFFFF" w:themeColor="background1"/>
                                    </w:rPr>
                                    <w:t>9</w:t>
                                  </w:r>
                                  <w:r w:rsidRPr="00A94F84">
                                    <w:rPr>
                                      <w:b/>
                                      <w:bCs/>
                                      <w:color w:val="FFFFFF" w:themeColor="background1"/>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56" name="Oval 56"/>
                          <wps:cNvSpPr/>
                          <wps:spPr>
                            <a:xfrm>
                              <a:off x="5571461" y="2200940"/>
                              <a:ext cx="760048" cy="687034"/>
                            </a:xfrm>
                            <a:prstGeom prst="ellipse">
                              <a:avLst/>
                            </a:prstGeom>
                            <a:solidFill>
                              <a:srgbClr val="FF8409"/>
                            </a:solidFill>
                            <a:ln w="28575">
                              <a:solidFill>
                                <a:schemeClr val="bg1"/>
                              </a:solidFill>
                            </a:ln>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Text Box 57"/>
                          <wps:cNvSpPr txBox="1"/>
                          <wps:spPr>
                            <a:xfrm>
                              <a:off x="5560828" y="2392326"/>
                              <a:ext cx="812749" cy="4635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5ABBA55" w14:textId="77777777" w:rsidR="008C75DE" w:rsidRPr="00A94F84" w:rsidRDefault="008C75DE" w:rsidP="00BE1667">
                                <w:pPr>
                                  <w:jc w:val="center"/>
                                  <w:rPr>
                                    <w:b/>
                                    <w:bCs/>
                                    <w:color w:val="FFFFFF" w:themeColor="background1"/>
                                  </w:rPr>
                                </w:pPr>
                                <w:r>
                                  <w:rPr>
                                    <w:b/>
                                    <w:bCs/>
                                    <w:color w:val="FFFFFF" w:themeColor="background1"/>
                                  </w:rPr>
                                  <w:t>17</w:t>
                                </w:r>
                                <w:r w:rsidRPr="00A94F84">
                                  <w:rPr>
                                    <w:b/>
                                    <w:bCs/>
                                    <w:color w:val="FFFFFF" w:themeColor="background1"/>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7" name="Oval 97"/>
                          <wps:cNvSpPr/>
                          <wps:spPr>
                            <a:xfrm>
                              <a:off x="3742661" y="2211573"/>
                              <a:ext cx="760048" cy="687034"/>
                            </a:xfrm>
                            <a:prstGeom prst="ellipse">
                              <a:avLst/>
                            </a:prstGeom>
                            <a:solidFill>
                              <a:srgbClr val="FF8409"/>
                            </a:solidFill>
                            <a:ln w="28575">
                              <a:solidFill>
                                <a:schemeClr val="bg1"/>
                              </a:solidFill>
                            </a:ln>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 name="Text Box 98"/>
                          <wps:cNvSpPr txBox="1"/>
                          <wps:spPr>
                            <a:xfrm>
                              <a:off x="3721396" y="2402959"/>
                              <a:ext cx="812749" cy="4635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FB42579" w14:textId="77777777" w:rsidR="008C75DE" w:rsidRPr="00A94F84" w:rsidRDefault="008C75DE" w:rsidP="00BE1667">
                                <w:pPr>
                                  <w:jc w:val="center"/>
                                  <w:rPr>
                                    <w:b/>
                                    <w:bCs/>
                                    <w:color w:val="FFFFFF" w:themeColor="background1"/>
                                  </w:rPr>
                                </w:pPr>
                                <w:r>
                                  <w:rPr>
                                    <w:b/>
                                    <w:bCs/>
                                    <w:color w:val="FFFFFF" w:themeColor="background1"/>
                                  </w:rPr>
                                  <w:t>28</w:t>
                                </w:r>
                                <w:r w:rsidRPr="00A94F84">
                                  <w:rPr>
                                    <w:b/>
                                    <w:bCs/>
                                    <w:color w:val="FFFFFF" w:themeColor="background1"/>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0" name="Oval 100"/>
                          <wps:cNvSpPr/>
                          <wps:spPr>
                            <a:xfrm>
                              <a:off x="1839433" y="2211573"/>
                              <a:ext cx="760260" cy="687601"/>
                            </a:xfrm>
                            <a:prstGeom prst="ellipse">
                              <a:avLst/>
                            </a:prstGeom>
                            <a:solidFill>
                              <a:srgbClr val="FF8409"/>
                            </a:solidFill>
                            <a:ln w="28575">
                              <a:solidFill>
                                <a:schemeClr val="bg1"/>
                              </a:solidFill>
                            </a:ln>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 name="Text Box 101"/>
                          <wps:cNvSpPr txBox="1"/>
                          <wps:spPr>
                            <a:xfrm>
                              <a:off x="1818168" y="2402959"/>
                              <a:ext cx="812749" cy="4635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195500F" w14:textId="77777777" w:rsidR="008C75DE" w:rsidRPr="00A94F84" w:rsidRDefault="008C75DE" w:rsidP="00BE1667">
                                <w:pPr>
                                  <w:jc w:val="center"/>
                                  <w:rPr>
                                    <w:b/>
                                    <w:bCs/>
                                    <w:color w:val="FFFFFF" w:themeColor="background1"/>
                                  </w:rPr>
                                </w:pPr>
                                <w:r>
                                  <w:rPr>
                                    <w:b/>
                                    <w:bCs/>
                                    <w:color w:val="FFFFFF" w:themeColor="background1"/>
                                  </w:rPr>
                                  <w:t>34</w:t>
                                </w:r>
                                <w:r w:rsidRPr="00A94F84">
                                  <w:rPr>
                                    <w:b/>
                                    <w:bCs/>
                                    <w:color w:val="FFFFFF" w:themeColor="background1"/>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4" name="Right Arrow 104"/>
                          <wps:cNvSpPr/>
                          <wps:spPr>
                            <a:xfrm>
                              <a:off x="4667693" y="2286000"/>
                              <a:ext cx="765127" cy="446440"/>
                            </a:xfrm>
                            <a:prstGeom prst="rightArrow">
                              <a:avLst/>
                            </a:prstGeom>
                            <a:solidFill>
                              <a:schemeClr val="accent4">
                                <a:lumMod val="40000"/>
                                <a:lumOff val="60000"/>
                              </a:schemeClr>
                            </a:solidFill>
                            <a:ln>
                              <a:noFill/>
                            </a:ln>
                          </wps:spPr>
                          <wps:style>
                            <a:lnRef idx="2">
                              <a:schemeClr val="accent4">
                                <a:shade val="50000"/>
                              </a:schemeClr>
                            </a:lnRef>
                            <a:fillRef idx="1">
                              <a:schemeClr val="accent4"/>
                            </a:fillRef>
                            <a:effectRef idx="0">
                              <a:schemeClr val="accent4"/>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 name="Right Arrow 105"/>
                          <wps:cNvSpPr/>
                          <wps:spPr>
                            <a:xfrm>
                              <a:off x="2817628" y="2275368"/>
                              <a:ext cx="765127" cy="446440"/>
                            </a:xfrm>
                            <a:prstGeom prst="rightArrow">
                              <a:avLst/>
                            </a:prstGeom>
                            <a:solidFill>
                              <a:schemeClr val="accent4">
                                <a:lumMod val="40000"/>
                                <a:lumOff val="60000"/>
                              </a:schemeClr>
                            </a:solidFill>
                            <a:ln>
                              <a:noFill/>
                            </a:ln>
                          </wps:spPr>
                          <wps:style>
                            <a:lnRef idx="2">
                              <a:schemeClr val="accent4">
                                <a:shade val="50000"/>
                              </a:schemeClr>
                            </a:lnRef>
                            <a:fillRef idx="1">
                              <a:schemeClr val="accent4"/>
                            </a:fillRef>
                            <a:effectRef idx="0">
                              <a:schemeClr val="accent4"/>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 name="Right Arrow 106"/>
                          <wps:cNvSpPr/>
                          <wps:spPr>
                            <a:xfrm>
                              <a:off x="1063256" y="2275368"/>
                              <a:ext cx="659178" cy="446381"/>
                            </a:xfrm>
                            <a:prstGeom prst="rightArrow">
                              <a:avLst/>
                            </a:prstGeom>
                            <a:solidFill>
                              <a:schemeClr val="accent4">
                                <a:lumMod val="40000"/>
                                <a:lumOff val="60000"/>
                              </a:schemeClr>
                            </a:solidFill>
                            <a:ln>
                              <a:noFill/>
                            </a:ln>
                          </wps:spPr>
                          <wps:style>
                            <a:lnRef idx="2">
                              <a:schemeClr val="accent4">
                                <a:shade val="50000"/>
                              </a:schemeClr>
                            </a:lnRef>
                            <a:fillRef idx="1">
                              <a:schemeClr val="accent4"/>
                            </a:fillRef>
                            <a:effectRef idx="0">
                              <a:schemeClr val="accent4"/>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7" name="Right Arrow 107"/>
                          <wps:cNvSpPr/>
                          <wps:spPr>
                            <a:xfrm>
                              <a:off x="6453963" y="2286000"/>
                              <a:ext cx="765127" cy="446440"/>
                            </a:xfrm>
                            <a:prstGeom prst="rightArrow">
                              <a:avLst/>
                            </a:prstGeom>
                            <a:solidFill>
                              <a:schemeClr val="accent4">
                                <a:lumMod val="40000"/>
                                <a:lumOff val="60000"/>
                              </a:schemeClr>
                            </a:solidFill>
                            <a:ln>
                              <a:noFill/>
                            </a:ln>
                          </wps:spPr>
                          <wps:style>
                            <a:lnRef idx="2">
                              <a:schemeClr val="accent4">
                                <a:shade val="50000"/>
                              </a:schemeClr>
                            </a:lnRef>
                            <a:fillRef idx="1">
                              <a:schemeClr val="accent4"/>
                            </a:fillRef>
                            <a:effectRef idx="0">
                              <a:schemeClr val="accent4"/>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Text Box 34"/>
                          <wps:cNvSpPr txBox="1"/>
                          <wps:spPr>
                            <a:xfrm>
                              <a:off x="489098" y="829340"/>
                              <a:ext cx="1771650" cy="3624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99B3647" w14:textId="77777777" w:rsidR="008C75DE" w:rsidRPr="008A0D3B" w:rsidRDefault="008C75DE" w:rsidP="00BE1667">
                                <w:pPr>
                                  <w:jc w:val="center"/>
                                  <w:rPr>
                                    <w:i/>
                                    <w:iCs/>
                                    <w:color w:val="FFFFFF" w:themeColor="background1"/>
                                    <w:sz w:val="16"/>
                                    <w:szCs w:val="16"/>
                                  </w:rPr>
                                </w:pPr>
                                <w:r w:rsidRPr="008A0D3B">
                                  <w:rPr>
                                    <w:i/>
                                    <w:iCs/>
                                    <w:color w:val="FFFFFF" w:themeColor="background1"/>
                                    <w:sz w:val="16"/>
                                    <w:szCs w:val="16"/>
                                  </w:rPr>
                                  <w:t>Univariate ordinal regres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 name="Text Box 35"/>
                          <wps:cNvSpPr txBox="1"/>
                          <wps:spPr>
                            <a:xfrm>
                              <a:off x="2360428" y="818707"/>
                              <a:ext cx="1602029" cy="2559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8F73E8C" w14:textId="77777777" w:rsidR="008C75DE" w:rsidRPr="008A0D3B" w:rsidRDefault="008C75DE" w:rsidP="00BE1667">
                                <w:pPr>
                                  <w:jc w:val="center"/>
                                  <w:rPr>
                                    <w:i/>
                                    <w:iCs/>
                                    <w:color w:val="FFFFFF" w:themeColor="background1"/>
                                    <w:sz w:val="16"/>
                                    <w:szCs w:val="16"/>
                                  </w:rPr>
                                </w:pPr>
                                <w:r>
                                  <w:rPr>
                                    <w:i/>
                                    <w:iCs/>
                                    <w:color w:val="FFFFFF" w:themeColor="background1"/>
                                    <w:sz w:val="16"/>
                                    <w:szCs w:val="16"/>
                                  </w:rPr>
                                  <w:t>Pearson’s correlation coeffici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 name="Text Box 36"/>
                          <wps:cNvSpPr txBox="1"/>
                          <wps:spPr>
                            <a:xfrm>
                              <a:off x="4157331" y="818707"/>
                              <a:ext cx="1712932" cy="68381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BB091AC" w14:textId="77777777" w:rsidR="008C75DE" w:rsidRPr="005D5076" w:rsidRDefault="008C75DE" w:rsidP="00BE1667">
                                <w:pPr>
                                  <w:pStyle w:val="NoSpacing"/>
                                  <w:jc w:val="center"/>
                                  <w:rPr>
                                    <w:i/>
                                    <w:iCs/>
                                    <w:color w:val="FFFFFF" w:themeColor="background1"/>
                                    <w:sz w:val="16"/>
                                    <w:szCs w:val="16"/>
                                    <w:lang w:val="it-IT"/>
                                  </w:rPr>
                                </w:pPr>
                                <w:r w:rsidRPr="005D5076">
                                  <w:rPr>
                                    <w:i/>
                                    <w:iCs/>
                                    <w:color w:val="FFFFFF" w:themeColor="background1"/>
                                    <w:sz w:val="16"/>
                                    <w:szCs w:val="16"/>
                                    <w:lang w:val="it-IT"/>
                                  </w:rPr>
                                  <w:t>Multivariate panel data logit models</w:t>
                                </w:r>
                              </w:p>
                              <w:p w14:paraId="4FD14C46" w14:textId="77777777" w:rsidR="008C75DE" w:rsidRPr="003C07F3" w:rsidRDefault="008C75DE" w:rsidP="00BE1667">
                                <w:pPr>
                                  <w:pStyle w:val="NoSpacing"/>
                                  <w:jc w:val="center"/>
                                  <w:rPr>
                                    <w:i/>
                                    <w:iCs/>
                                    <w:color w:val="FFFFFF" w:themeColor="background1"/>
                                    <w:sz w:val="16"/>
                                    <w:szCs w:val="16"/>
                                  </w:rPr>
                                </w:pPr>
                                <w:r w:rsidRPr="005D5076">
                                  <w:rPr>
                                    <w:i/>
                                    <w:iCs/>
                                    <w:color w:val="FFFFFF" w:themeColor="background1"/>
                                    <w:sz w:val="16"/>
                                    <w:szCs w:val="16"/>
                                    <w:lang w:val="it-IT"/>
                                  </w:rPr>
                                  <w:t>(</w:t>
                                </w:r>
                                <w:r w:rsidRPr="003C07F3">
                                  <w:rPr>
                                    <w:i/>
                                    <w:iCs/>
                                    <w:color w:val="FFFFFF" w:themeColor="background1"/>
                                    <w:sz w:val="16"/>
                                    <w:szCs w:val="16"/>
                                  </w:rPr>
                                  <w:t>Population averag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 name="Text Box 37"/>
                          <wps:cNvSpPr txBox="1"/>
                          <wps:spPr>
                            <a:xfrm>
                              <a:off x="6060558" y="808075"/>
                              <a:ext cx="1470355" cy="25603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F53BF92" w14:textId="77777777" w:rsidR="008C75DE" w:rsidRPr="008A0D3B" w:rsidRDefault="008C75DE" w:rsidP="00BE1667">
                                <w:pPr>
                                  <w:jc w:val="center"/>
                                  <w:rPr>
                                    <w:i/>
                                    <w:iCs/>
                                    <w:color w:val="FFFFFF" w:themeColor="background1"/>
                                    <w:sz w:val="16"/>
                                    <w:szCs w:val="16"/>
                                  </w:rPr>
                                </w:pPr>
                                <w:r>
                                  <w:rPr>
                                    <w:i/>
                                    <w:iCs/>
                                    <w:color w:val="FFFFFF" w:themeColor="background1"/>
                                    <w:sz w:val="16"/>
                                    <w:szCs w:val="16"/>
                                  </w:rPr>
                                  <w:t>Logit models bootstrapp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 name="Text Box 39"/>
                          <wps:cNvSpPr txBox="1"/>
                          <wps:spPr>
                            <a:xfrm>
                              <a:off x="627321" y="1222745"/>
                              <a:ext cx="1470025" cy="82613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F650D4B" w14:textId="77777777" w:rsidR="008C75DE" w:rsidRPr="008A0D3B" w:rsidRDefault="008C75DE" w:rsidP="00BE1667">
                                <w:pPr>
                                  <w:jc w:val="center"/>
                                  <w:rPr>
                                    <w:color w:val="FFFFFF" w:themeColor="background1"/>
                                    <w:sz w:val="16"/>
                                    <w:szCs w:val="16"/>
                                  </w:rPr>
                                </w:pPr>
                                <w:r w:rsidRPr="008A0D3B">
                                  <w:rPr>
                                    <w:color w:val="FFFFFF" w:themeColor="background1"/>
                                    <w:sz w:val="16"/>
                                    <w:szCs w:val="16"/>
                                  </w:rPr>
                                  <w:t>Using baseline variables and ordinal primary and secondary outcomes for all 3 waves</w:t>
                                </w:r>
                                <w:r>
                                  <w:rPr>
                                    <w:color w:val="FFFFFF" w:themeColor="background1"/>
                                    <w:sz w:val="16"/>
                                    <w:szCs w:val="16"/>
                                  </w:rPr>
                                  <w:t>. Variables retained at p &lt; 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 name="Text Box 40"/>
                          <wps:cNvSpPr txBox="1"/>
                          <wps:spPr>
                            <a:xfrm>
                              <a:off x="659219" y="3051545"/>
                              <a:ext cx="1470355" cy="826338"/>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B138331" w14:textId="77777777" w:rsidR="008C75DE" w:rsidRPr="008A0D3B" w:rsidRDefault="008C75DE" w:rsidP="00BE1667">
                                <w:pPr>
                                  <w:jc w:val="center"/>
                                  <w:rPr>
                                    <w:b/>
                                    <w:bCs/>
                                    <w:i/>
                                    <w:iCs/>
                                    <w:color w:val="FFFFFF" w:themeColor="background1"/>
                                    <w:sz w:val="16"/>
                                    <w:szCs w:val="16"/>
                                  </w:rPr>
                                </w:pPr>
                                <w:r w:rsidRPr="008A0D3B">
                                  <w:rPr>
                                    <w:b/>
                                    <w:bCs/>
                                    <w:i/>
                                    <w:iCs/>
                                    <w:color w:val="FFFFFF" w:themeColor="background1"/>
                                    <w:sz w:val="16"/>
                                    <w:szCs w:val="16"/>
                                  </w:rPr>
                                  <w:t>Variables Excluded:</w:t>
                                </w:r>
                              </w:p>
                              <w:p w14:paraId="569CAD4A" w14:textId="77777777" w:rsidR="008C75DE" w:rsidRPr="008A0D3B" w:rsidRDefault="008C75DE" w:rsidP="00BE1667">
                                <w:pPr>
                                  <w:jc w:val="center"/>
                                  <w:rPr>
                                    <w:color w:val="FFFFFF" w:themeColor="background1"/>
                                    <w:sz w:val="16"/>
                                    <w:szCs w:val="16"/>
                                  </w:rPr>
                                </w:pPr>
                                <w:r w:rsidRPr="008A0D3B">
                                  <w:rPr>
                                    <w:color w:val="FFFFFF" w:themeColor="background1"/>
                                    <w:sz w:val="16"/>
                                    <w:szCs w:val="16"/>
                                  </w:rPr>
                                  <w:t>‘Remoteness’</w:t>
                                </w:r>
                              </w:p>
                              <w:p w14:paraId="53B0DC74" w14:textId="77777777" w:rsidR="008C75DE" w:rsidRDefault="008C75DE" w:rsidP="00BE1667">
                                <w:pPr>
                                  <w:jc w:val="center"/>
                                  <w:rPr>
                                    <w:color w:val="FFFFFF" w:themeColor="background1"/>
                                    <w:sz w:val="16"/>
                                    <w:szCs w:val="16"/>
                                  </w:rPr>
                                </w:pPr>
                              </w:p>
                              <w:p w14:paraId="43062F8C" w14:textId="77777777" w:rsidR="008C75DE" w:rsidRPr="008A0D3B" w:rsidRDefault="008C75DE" w:rsidP="00BE1667">
                                <w:pPr>
                                  <w:jc w:val="center"/>
                                  <w:rPr>
                                    <w:color w:val="FFFFFF" w:themeColor="background1"/>
                                    <w:sz w:val="16"/>
                                    <w:szCs w:val="16"/>
                                  </w:rPr>
                                </w:pPr>
                              </w:p>
                              <w:p w14:paraId="5F5AECCB" w14:textId="77777777" w:rsidR="008C75DE" w:rsidRPr="008A0D3B" w:rsidRDefault="008C75DE" w:rsidP="00BE1667">
                                <w:pPr>
                                  <w:jc w:val="center"/>
                                  <w:rPr>
                                    <w:i/>
                                    <w:iCs/>
                                    <w:color w:val="FFFFFF" w:themeColor="background1"/>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1" name="Text Box 41"/>
                          <wps:cNvSpPr txBox="1"/>
                          <wps:spPr>
                            <a:xfrm>
                              <a:off x="2392326" y="1222745"/>
                              <a:ext cx="1470025" cy="82613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984BFFB" w14:textId="77777777" w:rsidR="008C75DE" w:rsidRPr="008A0D3B" w:rsidRDefault="008C75DE" w:rsidP="00BE1667">
                                <w:pPr>
                                  <w:jc w:val="center"/>
                                  <w:rPr>
                                    <w:color w:val="FFFFFF" w:themeColor="background1"/>
                                    <w:sz w:val="16"/>
                                    <w:szCs w:val="16"/>
                                  </w:rPr>
                                </w:pPr>
                                <w:r>
                                  <w:rPr>
                                    <w:color w:val="FFFFFF" w:themeColor="background1"/>
                                    <w:sz w:val="16"/>
                                    <w:szCs w:val="16"/>
                                  </w:rPr>
                                  <w:t>Examined correlation between variables. One candidate variable selection from two or more collinear variables when r &gt; 0.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2" name="Text Box 42"/>
                          <wps:cNvSpPr txBox="1"/>
                          <wps:spPr>
                            <a:xfrm>
                              <a:off x="4221126" y="1190847"/>
                              <a:ext cx="1617516" cy="105869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75DB1ED" w14:textId="77777777" w:rsidR="008C75DE" w:rsidRDefault="008C75DE" w:rsidP="00BE1667">
                                <w:pPr>
                                  <w:rPr>
                                    <w:color w:val="FFFFFF" w:themeColor="background1"/>
                                    <w:sz w:val="16"/>
                                    <w:szCs w:val="16"/>
                                  </w:rPr>
                                </w:pPr>
                                <w:r w:rsidRPr="003C07F3">
                                  <w:rPr>
                                    <w:color w:val="FFFFFF" w:themeColor="background1"/>
                                    <w:sz w:val="16"/>
                                    <w:szCs w:val="16"/>
                                  </w:rPr>
                                  <w:t>1. Variables retained at p &lt; 0.1 for primary and secondary outcomes.</w:t>
                                </w:r>
                              </w:p>
                              <w:p w14:paraId="107FAF70" w14:textId="77777777" w:rsidR="008C75DE" w:rsidRPr="008A0D3B" w:rsidRDefault="008C75DE" w:rsidP="00BE1667">
                                <w:pPr>
                                  <w:rPr>
                                    <w:color w:val="FFFFFF" w:themeColor="background1"/>
                                    <w:sz w:val="16"/>
                                    <w:szCs w:val="16"/>
                                  </w:rPr>
                                </w:pPr>
                                <w:r w:rsidRPr="003C07F3">
                                  <w:rPr>
                                    <w:color w:val="FFFFFF" w:themeColor="background1"/>
                                    <w:sz w:val="16"/>
                                    <w:szCs w:val="16"/>
                                  </w:rPr>
                                  <w:t>2. Social support and time variables retained only at p &lt; 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 name="Text Box 43"/>
                          <wps:cNvSpPr txBox="1"/>
                          <wps:spPr>
                            <a:xfrm>
                              <a:off x="6124354" y="1158949"/>
                              <a:ext cx="1326157" cy="82613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CD5C4C1" w14:textId="77777777" w:rsidR="008C75DE" w:rsidRPr="008A0D3B" w:rsidRDefault="008C75DE" w:rsidP="00BE1667">
                                <w:pPr>
                                  <w:jc w:val="center"/>
                                  <w:rPr>
                                    <w:color w:val="FFFFFF" w:themeColor="background1"/>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4" name="Oval 44"/>
                          <wps:cNvSpPr/>
                          <wps:spPr>
                            <a:xfrm>
                              <a:off x="7549117" y="2307266"/>
                              <a:ext cx="588645" cy="523240"/>
                            </a:xfrm>
                            <a:prstGeom prst="ellipse">
                              <a:avLst/>
                            </a:prstGeom>
                            <a:solidFill>
                              <a:srgbClr val="00B050"/>
                            </a:solidFill>
                            <a:ln w="28575">
                              <a:solidFill>
                                <a:schemeClr val="bg1"/>
                              </a:solidFill>
                            </a:ln>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 name="Text Box 45"/>
                          <wps:cNvSpPr txBox="1"/>
                          <wps:spPr>
                            <a:xfrm>
                              <a:off x="7591647" y="2413591"/>
                              <a:ext cx="505460" cy="4044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A07E6C6" w14:textId="77777777" w:rsidR="008C75DE" w:rsidRPr="00A94F84" w:rsidRDefault="008C75DE" w:rsidP="00BE1667">
                                <w:pPr>
                                  <w:jc w:val="center"/>
                                  <w:rPr>
                                    <w:b/>
                                    <w:bCs/>
                                    <w:color w:val="FFFFFF" w:themeColor="background1"/>
                                  </w:rPr>
                                </w:pPr>
                                <w:r>
                                  <w:rPr>
                                    <w:b/>
                                    <w:bCs/>
                                    <w:color w:val="FFFFFF" w:themeColor="background1"/>
                                  </w:rPr>
                                  <w:t>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6" name="Oval 46"/>
                          <wps:cNvSpPr/>
                          <wps:spPr>
                            <a:xfrm>
                              <a:off x="7538484" y="3561907"/>
                              <a:ext cx="588645" cy="523240"/>
                            </a:xfrm>
                            <a:prstGeom prst="ellipse">
                              <a:avLst/>
                            </a:prstGeom>
                            <a:solidFill>
                              <a:srgbClr val="00B050"/>
                            </a:solidFill>
                            <a:ln w="28575">
                              <a:solidFill>
                                <a:schemeClr val="bg1"/>
                              </a:solidFill>
                            </a:ln>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 name="Text Box 47"/>
                          <wps:cNvSpPr txBox="1"/>
                          <wps:spPr>
                            <a:xfrm>
                              <a:off x="7581014" y="3668233"/>
                              <a:ext cx="505460" cy="40449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ABAC2F3" w14:textId="77777777" w:rsidR="008C75DE" w:rsidRPr="00A94F84" w:rsidRDefault="008C75DE" w:rsidP="00BE1667">
                                <w:pPr>
                                  <w:jc w:val="center"/>
                                  <w:rPr>
                                    <w:b/>
                                    <w:bCs/>
                                    <w:color w:val="FFFFFF" w:themeColor="background1"/>
                                  </w:rPr>
                                </w:pPr>
                                <w:r>
                                  <w:rPr>
                                    <w:b/>
                                    <w:bCs/>
                                    <w:color w:val="FFFFFF" w:themeColor="background1"/>
                                  </w:rPr>
                                  <w:t>11</w:t>
                                </w:r>
                                <w:r w:rsidRPr="00A94F84">
                                  <w:rPr>
                                    <w:b/>
                                    <w:bCs/>
                                    <w:color w:val="FFFFFF" w:themeColor="background1"/>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8" name="Text Box 48"/>
                          <wps:cNvSpPr txBox="1"/>
                          <wps:spPr>
                            <a:xfrm>
                              <a:off x="2392326" y="3030280"/>
                              <a:ext cx="1470355" cy="20097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9C8811A" w14:textId="77777777" w:rsidR="008C75DE" w:rsidRDefault="008C75DE" w:rsidP="00BE1667">
                                <w:pPr>
                                  <w:pStyle w:val="NoSpacing"/>
                                  <w:jc w:val="center"/>
                                  <w:rPr>
                                    <w:b/>
                                    <w:bCs/>
                                    <w:i/>
                                    <w:iCs/>
                                    <w:color w:val="FFFFFF" w:themeColor="background1"/>
                                    <w:sz w:val="16"/>
                                    <w:szCs w:val="16"/>
                                  </w:rPr>
                                </w:pPr>
                                <w:r w:rsidRPr="002F78C3">
                                  <w:rPr>
                                    <w:b/>
                                    <w:bCs/>
                                    <w:i/>
                                    <w:iCs/>
                                    <w:color w:val="FFFFFF" w:themeColor="background1"/>
                                    <w:sz w:val="16"/>
                                    <w:szCs w:val="16"/>
                                  </w:rPr>
                                  <w:t>Variables Excluded:</w:t>
                                </w:r>
                              </w:p>
                              <w:p w14:paraId="5C0DA247" w14:textId="77777777" w:rsidR="008C75DE" w:rsidRPr="002F78C3" w:rsidRDefault="008C75DE" w:rsidP="00BE1667">
                                <w:pPr>
                                  <w:pStyle w:val="NoSpacing"/>
                                  <w:jc w:val="center"/>
                                  <w:rPr>
                                    <w:b/>
                                    <w:bCs/>
                                    <w:i/>
                                    <w:iCs/>
                                    <w:color w:val="FFFFFF" w:themeColor="background1"/>
                                    <w:sz w:val="16"/>
                                    <w:szCs w:val="16"/>
                                  </w:rPr>
                                </w:pPr>
                              </w:p>
                              <w:p w14:paraId="121763D9" w14:textId="77777777" w:rsidR="008C75DE" w:rsidRPr="002F78C3" w:rsidRDefault="008C75DE" w:rsidP="00BE1667">
                                <w:pPr>
                                  <w:pStyle w:val="NoSpacing"/>
                                  <w:jc w:val="center"/>
                                  <w:rPr>
                                    <w:color w:val="FFFFFF" w:themeColor="background1"/>
                                    <w:sz w:val="16"/>
                                    <w:szCs w:val="16"/>
                                  </w:rPr>
                                </w:pPr>
                                <w:r w:rsidRPr="002F78C3">
                                  <w:rPr>
                                    <w:color w:val="FFFFFF" w:themeColor="background1"/>
                                    <w:sz w:val="16"/>
                                    <w:szCs w:val="16"/>
                                  </w:rPr>
                                  <w:t>‘Time on bridging visa’</w:t>
                                </w:r>
                              </w:p>
                              <w:p w14:paraId="265E3E72" w14:textId="77777777" w:rsidR="008C75DE" w:rsidRPr="002F78C3" w:rsidRDefault="008C75DE" w:rsidP="00BE1667">
                                <w:pPr>
                                  <w:pStyle w:val="NoSpacing"/>
                                  <w:jc w:val="center"/>
                                  <w:rPr>
                                    <w:color w:val="FFFFFF" w:themeColor="background1"/>
                                    <w:sz w:val="16"/>
                                    <w:szCs w:val="16"/>
                                  </w:rPr>
                                </w:pPr>
                                <w:r w:rsidRPr="002F78C3">
                                  <w:rPr>
                                    <w:color w:val="FFFFFF" w:themeColor="background1"/>
                                    <w:sz w:val="16"/>
                                    <w:szCs w:val="16"/>
                                  </w:rPr>
                                  <w:t>'Time in immigration detention'</w:t>
                                </w:r>
                              </w:p>
                              <w:p w14:paraId="088E6140" w14:textId="77777777" w:rsidR="008C75DE" w:rsidRPr="002F78C3" w:rsidRDefault="008C75DE" w:rsidP="00BE1667">
                                <w:pPr>
                                  <w:pStyle w:val="NoSpacing"/>
                                  <w:jc w:val="center"/>
                                  <w:rPr>
                                    <w:color w:val="FFFFFF" w:themeColor="background1"/>
                                    <w:sz w:val="16"/>
                                    <w:szCs w:val="16"/>
                                  </w:rPr>
                                </w:pPr>
                                <w:r w:rsidRPr="002F78C3">
                                  <w:rPr>
                                    <w:color w:val="FFFFFF" w:themeColor="background1"/>
                                    <w:sz w:val="16"/>
                                    <w:szCs w:val="16"/>
                                  </w:rPr>
                                  <w:t>'Migration pathway'</w:t>
                                </w:r>
                              </w:p>
                              <w:p w14:paraId="593592D0" w14:textId="77777777" w:rsidR="008C75DE" w:rsidRPr="002F78C3" w:rsidRDefault="008C75DE" w:rsidP="00BE1667">
                                <w:pPr>
                                  <w:pStyle w:val="NoSpacing"/>
                                  <w:jc w:val="center"/>
                                  <w:rPr>
                                    <w:color w:val="FFFFFF" w:themeColor="background1"/>
                                    <w:sz w:val="16"/>
                                    <w:szCs w:val="16"/>
                                  </w:rPr>
                                </w:pPr>
                                <w:r w:rsidRPr="002F78C3">
                                  <w:rPr>
                                    <w:color w:val="FFFFFF" w:themeColor="background1"/>
                                    <w:sz w:val="16"/>
                                    <w:szCs w:val="16"/>
                                  </w:rPr>
                                  <w:t>'Spoken English understanding'</w:t>
                                </w:r>
                              </w:p>
                              <w:p w14:paraId="774E2919" w14:textId="77777777" w:rsidR="008C75DE" w:rsidRPr="002F78C3" w:rsidRDefault="008C75DE" w:rsidP="00BE1667">
                                <w:pPr>
                                  <w:pStyle w:val="NoSpacing"/>
                                  <w:jc w:val="center"/>
                                  <w:rPr>
                                    <w:color w:val="FFFFFF" w:themeColor="background1"/>
                                    <w:sz w:val="16"/>
                                    <w:szCs w:val="16"/>
                                  </w:rPr>
                                </w:pPr>
                                <w:r w:rsidRPr="002F78C3">
                                  <w:rPr>
                                    <w:color w:val="FFFFFF" w:themeColor="background1"/>
                                    <w:sz w:val="16"/>
                                    <w:szCs w:val="16"/>
                                  </w:rPr>
                                  <w:t>'English writing proficiency'</w:t>
                                </w:r>
                              </w:p>
                              <w:p w14:paraId="0C8BA7BC" w14:textId="77777777" w:rsidR="008C75DE" w:rsidRPr="002F78C3" w:rsidRDefault="008C75DE" w:rsidP="00BE1667">
                                <w:pPr>
                                  <w:pStyle w:val="NoSpacing"/>
                                  <w:jc w:val="center"/>
                                  <w:rPr>
                                    <w:color w:val="FFFFFF" w:themeColor="background1"/>
                                    <w:sz w:val="16"/>
                                    <w:szCs w:val="16"/>
                                  </w:rPr>
                                </w:pPr>
                                <w:r w:rsidRPr="002F78C3">
                                  <w:rPr>
                                    <w:color w:val="FFFFFF" w:themeColor="background1"/>
                                    <w:sz w:val="16"/>
                                    <w:szCs w:val="16"/>
                                  </w:rPr>
                                  <w:t>'English reading proficiency'</w:t>
                                </w:r>
                              </w:p>
                              <w:p w14:paraId="64AE9051" w14:textId="77777777" w:rsidR="008C75DE" w:rsidRPr="002F78C3" w:rsidRDefault="008C75DE" w:rsidP="00BE1667">
                                <w:pPr>
                                  <w:pStyle w:val="NoSpacing"/>
                                  <w:jc w:val="center"/>
                                  <w:rPr>
                                    <w:color w:val="FFFFFF" w:themeColor="background1"/>
                                    <w:sz w:val="16"/>
                                    <w:szCs w:val="16"/>
                                  </w:rPr>
                                </w:pPr>
                              </w:p>
                              <w:p w14:paraId="17E35609" w14:textId="77777777" w:rsidR="008C75DE" w:rsidRPr="002F78C3" w:rsidRDefault="008C75DE" w:rsidP="00BE1667">
                                <w:pPr>
                                  <w:pStyle w:val="NoSpacing"/>
                                  <w:jc w:val="center"/>
                                  <w:rPr>
                                    <w:color w:val="FFFFFF" w:themeColor="background1"/>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9" name="Text Box 49"/>
                          <wps:cNvSpPr txBox="1"/>
                          <wps:spPr>
                            <a:xfrm>
                              <a:off x="4274289" y="2838893"/>
                              <a:ext cx="1470355" cy="2006319"/>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741D079" w14:textId="77777777" w:rsidR="008C75DE" w:rsidRPr="003C07F3" w:rsidRDefault="008C75DE" w:rsidP="00BE1667">
                                <w:pPr>
                                  <w:pStyle w:val="NoSpacing"/>
                                  <w:jc w:val="center"/>
                                  <w:rPr>
                                    <w:b/>
                                    <w:bCs/>
                                    <w:i/>
                                    <w:iCs/>
                                    <w:color w:val="FFFFFF" w:themeColor="background1"/>
                                    <w:sz w:val="16"/>
                                    <w:szCs w:val="16"/>
                                  </w:rPr>
                                </w:pPr>
                                <w:r w:rsidRPr="002F78C3">
                                  <w:rPr>
                                    <w:b/>
                                    <w:bCs/>
                                    <w:i/>
                                    <w:iCs/>
                                    <w:color w:val="FFFFFF" w:themeColor="background1"/>
                                    <w:sz w:val="16"/>
                                    <w:szCs w:val="16"/>
                                  </w:rPr>
                                  <w:t>Variables Excluded:</w:t>
                                </w:r>
                              </w:p>
                              <w:p w14:paraId="42E785A7" w14:textId="77777777" w:rsidR="008C75DE" w:rsidRPr="003C07F3" w:rsidRDefault="008C75DE" w:rsidP="00BE1667">
                                <w:pPr>
                                  <w:pStyle w:val="NoSpacing"/>
                                  <w:jc w:val="center"/>
                                  <w:rPr>
                                    <w:i/>
                                    <w:iCs/>
                                    <w:color w:val="FFFFFF" w:themeColor="background1"/>
                                    <w:sz w:val="16"/>
                                    <w:szCs w:val="16"/>
                                  </w:rPr>
                                </w:pPr>
                                <w:r>
                                  <w:rPr>
                                    <w:i/>
                                    <w:iCs/>
                                    <w:color w:val="FFFFFF" w:themeColor="background1"/>
                                    <w:sz w:val="16"/>
                                    <w:szCs w:val="16"/>
                                  </w:rPr>
                                  <w:t>‘Religion’**</w:t>
                                </w:r>
                              </w:p>
                              <w:p w14:paraId="46FF2D63"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Married/partnered'</w:t>
                                </w:r>
                              </w:p>
                              <w:p w14:paraId="467D0103"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SEIFA scale of disadvantage'</w:t>
                                </w:r>
                              </w:p>
                              <w:p w14:paraId="449CA5F5"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Spent time in Refugee camp'</w:t>
                                </w:r>
                              </w:p>
                              <w:p w14:paraId="489787FD"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Current English speaking proficiency' 'Stress: Language barrier'</w:t>
                                </w:r>
                              </w:p>
                              <w:p w14:paraId="7848C288"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Stress: work'</w:t>
                                </w:r>
                              </w:p>
                              <w:p w14:paraId="1A5BE281"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Currently employed'</w:t>
                                </w:r>
                              </w:p>
                              <w:p w14:paraId="520D3585"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Family waiting to come to Australia'</w:t>
                                </w:r>
                              </w:p>
                              <w:p w14:paraId="5FCB142B"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Support: Religious'</w:t>
                                </w:r>
                              </w:p>
                              <w:p w14:paraId="0CD1A232"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No</w:t>
                                </w:r>
                                <w:r>
                                  <w:rPr>
                                    <w:i/>
                                    <w:iCs/>
                                    <w:color w:val="FFFFFF" w:themeColor="background1"/>
                                    <w:sz w:val="16"/>
                                    <w:szCs w:val="16"/>
                                  </w:rPr>
                                  <w:t xml:space="preserve"> social</w:t>
                                </w:r>
                                <w:r w:rsidRPr="003C07F3">
                                  <w:rPr>
                                    <w:i/>
                                    <w:iCs/>
                                    <w:color w:val="FFFFFF" w:themeColor="background1"/>
                                    <w:sz w:val="16"/>
                                    <w:szCs w:val="16"/>
                                  </w:rPr>
                                  <w:t xml:space="preserve"> support'</w:t>
                                </w:r>
                              </w:p>
                              <w:p w14:paraId="61481335" w14:textId="77777777" w:rsidR="008C75DE" w:rsidRPr="003C07F3" w:rsidRDefault="008C75DE" w:rsidP="00BE1667">
                                <w:pPr>
                                  <w:pStyle w:val="NoSpacing"/>
                                  <w:jc w:val="center"/>
                                  <w:rPr>
                                    <w:color w:val="FFFFFF" w:themeColor="background1"/>
                                    <w:sz w:val="16"/>
                                    <w:szCs w:val="16"/>
                                  </w:rPr>
                                </w:pPr>
                                <w:r w:rsidRPr="003C07F3">
                                  <w:rPr>
                                    <w:i/>
                                    <w:iCs/>
                                    <w:color w:val="FFFFFF" w:themeColor="background1"/>
                                    <w:sz w:val="16"/>
                                    <w:szCs w:val="16"/>
                                  </w:rPr>
                                  <w:t>'Time since arriv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1" name="Text Box 51"/>
                          <wps:cNvSpPr txBox="1"/>
                          <wps:spPr>
                            <a:xfrm>
                              <a:off x="5993182" y="2753125"/>
                              <a:ext cx="1598465" cy="2006319"/>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D218B99" w14:textId="77777777" w:rsidR="008C75DE" w:rsidRDefault="008C75DE" w:rsidP="00BE1667">
                                <w:pPr>
                                  <w:pStyle w:val="NoSpacing"/>
                                  <w:jc w:val="center"/>
                                  <w:rPr>
                                    <w:b/>
                                    <w:bCs/>
                                    <w:i/>
                                    <w:iCs/>
                                    <w:color w:val="FFFFFF" w:themeColor="background1"/>
                                    <w:sz w:val="16"/>
                                    <w:szCs w:val="16"/>
                                  </w:rPr>
                                </w:pPr>
                                <w:r w:rsidRPr="002F78C3">
                                  <w:rPr>
                                    <w:b/>
                                    <w:bCs/>
                                    <w:i/>
                                    <w:iCs/>
                                    <w:color w:val="FFFFFF" w:themeColor="background1"/>
                                    <w:sz w:val="16"/>
                                    <w:szCs w:val="16"/>
                                  </w:rPr>
                                  <w:t>Variables Excluded:</w:t>
                                </w:r>
                              </w:p>
                              <w:p w14:paraId="1AF53A49" w14:textId="77777777" w:rsidR="008C75DE" w:rsidRDefault="008C75DE" w:rsidP="00BE1667">
                                <w:pPr>
                                  <w:pStyle w:val="NoSpacing"/>
                                  <w:jc w:val="center"/>
                                  <w:rPr>
                                    <w:b/>
                                    <w:bCs/>
                                    <w:i/>
                                    <w:iCs/>
                                    <w:color w:val="FFFFFF" w:themeColor="background1"/>
                                    <w:sz w:val="14"/>
                                    <w:szCs w:val="14"/>
                                  </w:rPr>
                                </w:pPr>
                              </w:p>
                              <w:p w14:paraId="4CC9C3DB" w14:textId="77777777" w:rsidR="008C75DE" w:rsidRPr="003C07F3" w:rsidRDefault="008C75DE" w:rsidP="00BE1667">
                                <w:pPr>
                                  <w:pStyle w:val="NoSpacing"/>
                                  <w:jc w:val="center"/>
                                  <w:rPr>
                                    <w:b/>
                                    <w:bCs/>
                                    <w:i/>
                                    <w:iCs/>
                                    <w:color w:val="FFFFFF" w:themeColor="background1"/>
                                    <w:sz w:val="14"/>
                                    <w:szCs w:val="14"/>
                                  </w:rPr>
                                </w:pPr>
                                <w:r>
                                  <w:rPr>
                                    <w:b/>
                                    <w:bCs/>
                                    <w:i/>
                                    <w:iCs/>
                                    <w:color w:val="FFFFFF" w:themeColor="background1"/>
                                    <w:sz w:val="14"/>
                                    <w:szCs w:val="14"/>
                                  </w:rPr>
                                  <w:t>Severe mental illness</w:t>
                                </w:r>
                              </w:p>
                              <w:p w14:paraId="736B9161"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Trauma'</w:t>
                                </w:r>
                              </w:p>
                              <w:p w14:paraId="00B53ADE" w14:textId="77777777" w:rsidR="008C75DE" w:rsidRPr="003C07F3" w:rsidRDefault="008C75DE" w:rsidP="00BE1667">
                                <w:pPr>
                                  <w:pStyle w:val="NoSpacing"/>
                                  <w:jc w:val="center"/>
                                  <w:rPr>
                                    <w:i/>
                                    <w:iCs/>
                                    <w:color w:val="FFFFFF" w:themeColor="background1"/>
                                    <w:sz w:val="14"/>
                                    <w:szCs w:val="14"/>
                                  </w:rPr>
                                </w:pPr>
                              </w:p>
                              <w:p w14:paraId="439FF73E" w14:textId="77777777" w:rsidR="008C75DE" w:rsidRPr="003C07F3" w:rsidRDefault="008C75DE" w:rsidP="00BE1667">
                                <w:pPr>
                                  <w:pStyle w:val="NoSpacing"/>
                                  <w:jc w:val="center"/>
                                  <w:rPr>
                                    <w:b/>
                                    <w:bCs/>
                                    <w:i/>
                                    <w:iCs/>
                                    <w:color w:val="FFFFFF" w:themeColor="background1"/>
                                    <w:sz w:val="14"/>
                                    <w:szCs w:val="14"/>
                                  </w:rPr>
                                </w:pPr>
                                <w:r>
                                  <w:rPr>
                                    <w:b/>
                                    <w:bCs/>
                                    <w:i/>
                                    <w:iCs/>
                                    <w:color w:val="FFFFFF" w:themeColor="background1"/>
                                    <w:sz w:val="14"/>
                                    <w:szCs w:val="14"/>
                                  </w:rPr>
                                  <w:t>PTSD</w:t>
                                </w:r>
                              </w:p>
                              <w:p w14:paraId="6ADCDFE3"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Degree of social support'</w:t>
                                </w:r>
                              </w:p>
                              <w:p w14:paraId="3685EF04"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Migrating Unit Structure'</w:t>
                                </w:r>
                              </w:p>
                              <w:p w14:paraId="4B2F477E"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 xml:space="preserve">'# </w:t>
                                </w:r>
                                <w:proofErr w:type="gramStart"/>
                                <w:r w:rsidRPr="003C07F3">
                                  <w:rPr>
                                    <w:color w:val="FFFFFF" w:themeColor="background1"/>
                                    <w:sz w:val="14"/>
                                    <w:szCs w:val="14"/>
                                  </w:rPr>
                                  <w:t>times</w:t>
                                </w:r>
                                <w:proofErr w:type="gramEnd"/>
                                <w:r w:rsidRPr="003C07F3">
                                  <w:rPr>
                                    <w:color w:val="FFFFFF" w:themeColor="background1"/>
                                    <w:sz w:val="14"/>
                                    <w:szCs w:val="14"/>
                                  </w:rPr>
                                  <w:t xml:space="preserve"> moved since last interview'</w:t>
                                </w:r>
                              </w:p>
                              <w:p w14:paraId="6FD67AD9"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Pre-arrival education'</w:t>
                                </w:r>
                              </w:p>
                              <w:p w14:paraId="1233BB04"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Support from other community'</w:t>
                                </w:r>
                              </w:p>
                              <w:p w14:paraId="659A3662" w14:textId="77777777" w:rsidR="008C75DE" w:rsidRPr="003C07F3" w:rsidRDefault="008C75DE" w:rsidP="00BE1667">
                                <w:pPr>
                                  <w:pStyle w:val="NoSpacing"/>
                                  <w:jc w:val="center"/>
                                  <w:rPr>
                                    <w:i/>
                                    <w:iCs/>
                                    <w:color w:val="FFFFFF" w:themeColor="background1"/>
                                    <w:sz w:val="14"/>
                                    <w:szCs w:val="14"/>
                                  </w:rPr>
                                </w:pPr>
                                <w:r w:rsidRPr="003C07F3">
                                  <w:rPr>
                                    <w:color w:val="FFFFFF" w:themeColor="background1"/>
                                    <w:sz w:val="14"/>
                                    <w:szCs w:val="14"/>
                                  </w:rPr>
                                  <w:t>'Discrimination'</w:t>
                                </w:r>
                              </w:p>
                              <w:p w14:paraId="682534B3" w14:textId="77777777" w:rsidR="008C75DE" w:rsidRPr="003C07F3" w:rsidRDefault="008C75DE" w:rsidP="00BE1667">
                                <w:pPr>
                                  <w:pStyle w:val="NoSpacing"/>
                                  <w:jc w:val="center"/>
                                  <w:rPr>
                                    <w:i/>
                                    <w:iCs/>
                                    <w:color w:val="FFFFFF" w:themeColor="background1"/>
                                    <w:sz w:val="14"/>
                                    <w:szCs w:val="14"/>
                                  </w:rPr>
                                </w:pPr>
                              </w:p>
                              <w:p w14:paraId="7663B4D4" w14:textId="77777777" w:rsidR="008C75DE" w:rsidRPr="003C07F3" w:rsidRDefault="008C75DE" w:rsidP="00BE1667">
                                <w:pPr>
                                  <w:pStyle w:val="NoSpacing"/>
                                  <w:jc w:val="center"/>
                                  <w:rPr>
                                    <w:b/>
                                    <w:bCs/>
                                    <w:i/>
                                    <w:iCs/>
                                    <w:color w:val="FFFFFF" w:themeColor="background1"/>
                                    <w:sz w:val="14"/>
                                    <w:szCs w:val="14"/>
                                  </w:rPr>
                                </w:pPr>
                                <w:r>
                                  <w:rPr>
                                    <w:b/>
                                    <w:bCs/>
                                    <w:i/>
                                    <w:iCs/>
                                    <w:color w:val="FFFFFF" w:themeColor="background1"/>
                                    <w:sz w:val="14"/>
                                    <w:szCs w:val="14"/>
                                  </w:rPr>
                                  <w:t>Any mental illness</w:t>
                                </w:r>
                              </w:p>
                              <w:p w14:paraId="6A1D283E"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Migrating unit structure'</w:t>
                                </w:r>
                              </w:p>
                              <w:p w14:paraId="7B9DBCD8"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 xml:space="preserve">'# </w:t>
                                </w:r>
                                <w:proofErr w:type="gramStart"/>
                                <w:r w:rsidRPr="003C07F3">
                                  <w:rPr>
                                    <w:color w:val="FFFFFF" w:themeColor="background1"/>
                                    <w:sz w:val="14"/>
                                    <w:szCs w:val="14"/>
                                  </w:rPr>
                                  <w:t>times</w:t>
                                </w:r>
                                <w:proofErr w:type="gramEnd"/>
                                <w:r w:rsidRPr="003C07F3">
                                  <w:rPr>
                                    <w:color w:val="FFFFFF" w:themeColor="background1"/>
                                    <w:sz w:val="14"/>
                                    <w:szCs w:val="14"/>
                                  </w:rPr>
                                  <w:t xml:space="preserve"> moved since last inter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 name="Text Box 55"/>
                          <wps:cNvSpPr txBox="1"/>
                          <wps:spPr>
                            <a:xfrm>
                              <a:off x="6060558" y="1148317"/>
                              <a:ext cx="1470025" cy="82613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BC78AFC" w14:textId="77777777" w:rsidR="008C75DE" w:rsidRPr="008A0D3B" w:rsidRDefault="008C75DE" w:rsidP="00BE1667">
                                <w:pPr>
                                  <w:jc w:val="center"/>
                                  <w:rPr>
                                    <w:color w:val="FFFFFF" w:themeColor="background1"/>
                                    <w:sz w:val="16"/>
                                    <w:szCs w:val="16"/>
                                  </w:rPr>
                                </w:pPr>
                                <w:r>
                                  <w:rPr>
                                    <w:color w:val="FFFFFF" w:themeColor="background1"/>
                                    <w:sz w:val="16"/>
                                    <w:szCs w:val="16"/>
                                  </w:rPr>
                                  <w:t>Variables retained if p &lt; 0.05 in ≥ 50% of bootstrap samp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6" name="Text Box 256"/>
                          <wps:cNvSpPr txBox="1"/>
                          <wps:spPr>
                            <a:xfrm>
                              <a:off x="7985051" y="701749"/>
                              <a:ext cx="1836171" cy="29488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D503A87" w14:textId="06CDA37C" w:rsidR="008C75DE" w:rsidRPr="005D5076" w:rsidRDefault="008C75DE" w:rsidP="00BE1667">
                                <w:pPr>
                                  <w:jc w:val="center"/>
                                  <w:rPr>
                                    <w:i/>
                                    <w:iCs/>
                                    <w:sz w:val="20"/>
                                    <w:szCs w:val="20"/>
                                  </w:rPr>
                                </w:pPr>
                                <w:r>
                                  <w:rPr>
                                    <w:i/>
                                    <w:iCs/>
                                    <w:sz w:val="20"/>
                                    <w:szCs w:val="20"/>
                                  </w:rPr>
                                  <w:t>HR-SM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8" name="Text Box 258"/>
                          <wps:cNvSpPr txBox="1"/>
                          <wps:spPr>
                            <a:xfrm>
                              <a:off x="7974419" y="988828"/>
                              <a:ext cx="1049572" cy="98516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73EF84A" w14:textId="77777777" w:rsidR="008C75DE" w:rsidRPr="005D5076" w:rsidRDefault="008C75DE" w:rsidP="00BE1667">
                                <w:pPr>
                                  <w:pStyle w:val="NoSpacing"/>
                                  <w:jc w:val="center"/>
                                  <w:rPr>
                                    <w:sz w:val="16"/>
                                    <w:szCs w:val="16"/>
                                  </w:rPr>
                                </w:pPr>
                                <w:r w:rsidRPr="005D5076">
                                  <w:rPr>
                                    <w:sz w:val="16"/>
                                    <w:szCs w:val="16"/>
                                  </w:rPr>
                                  <w:t>'Age'</w:t>
                                </w:r>
                              </w:p>
                              <w:p w14:paraId="55C80C3E" w14:textId="77777777" w:rsidR="008C75DE" w:rsidRPr="005D5076" w:rsidRDefault="008C75DE" w:rsidP="00BE1667">
                                <w:pPr>
                                  <w:pStyle w:val="NoSpacing"/>
                                  <w:jc w:val="center"/>
                                  <w:rPr>
                                    <w:sz w:val="16"/>
                                    <w:szCs w:val="16"/>
                                  </w:rPr>
                                </w:pPr>
                                <w:r w:rsidRPr="005D5076">
                                  <w:rPr>
                                    <w:sz w:val="16"/>
                                    <w:szCs w:val="16"/>
                                  </w:rPr>
                                  <w:t>'Gender'</w:t>
                                </w:r>
                              </w:p>
                              <w:p w14:paraId="768A8CCC" w14:textId="77777777" w:rsidR="008C75DE" w:rsidRPr="005D5076" w:rsidRDefault="008C75DE" w:rsidP="00BE1667">
                                <w:pPr>
                                  <w:pStyle w:val="NoSpacing"/>
                                  <w:jc w:val="center"/>
                                  <w:rPr>
                                    <w:sz w:val="16"/>
                                    <w:szCs w:val="16"/>
                                  </w:rPr>
                                </w:pPr>
                                <w:r w:rsidRPr="005D5076">
                                  <w:rPr>
                                    <w:sz w:val="16"/>
                                    <w:szCs w:val="16"/>
                                  </w:rPr>
                                  <w:t>'Region of birth'</w:t>
                                </w:r>
                              </w:p>
                              <w:p w14:paraId="3C486BFD" w14:textId="77777777" w:rsidR="008C75DE" w:rsidRPr="005D5076" w:rsidRDefault="008C75DE" w:rsidP="00BE1667">
                                <w:pPr>
                                  <w:pStyle w:val="NoSpacing"/>
                                  <w:jc w:val="center"/>
                                  <w:rPr>
                                    <w:sz w:val="16"/>
                                    <w:szCs w:val="16"/>
                                  </w:rPr>
                                </w:pPr>
                                <w:r w:rsidRPr="005D5076">
                                  <w:rPr>
                                    <w:sz w:val="16"/>
                                    <w:szCs w:val="16"/>
                                  </w:rPr>
                                  <w:t>'Trauma'</w:t>
                                </w:r>
                              </w:p>
                              <w:p w14:paraId="4163A8BE" w14:textId="77777777" w:rsidR="008C75DE" w:rsidRDefault="008C75DE" w:rsidP="00BE1667">
                                <w:pPr>
                                  <w:pStyle w:val="NoSpacing"/>
                                  <w:jc w:val="center"/>
                                  <w:rPr>
                                    <w:sz w:val="16"/>
                                    <w:szCs w:val="16"/>
                                  </w:rPr>
                                </w:pPr>
                                <w:r w:rsidRPr="005D5076">
                                  <w:rPr>
                                    <w:sz w:val="16"/>
                                    <w:szCs w:val="16"/>
                                  </w:rPr>
                                  <w:t>'Financial hardships'</w:t>
                                </w:r>
                              </w:p>
                              <w:p w14:paraId="274D6714" w14:textId="77777777" w:rsidR="008C75DE" w:rsidRPr="005D5076" w:rsidRDefault="008C75DE" w:rsidP="00BE1667">
                                <w:pPr>
                                  <w:pStyle w:val="NoSpacing"/>
                                  <w:jc w:val="center"/>
                                  <w:rPr>
                                    <w:sz w:val="16"/>
                                    <w:szCs w:val="16"/>
                                  </w:rPr>
                                </w:pPr>
                                <w:r w:rsidRPr="005D5076">
                                  <w:rPr>
                                    <w:sz w:val="16"/>
                                    <w:szCs w:val="16"/>
                                  </w:rPr>
                                  <w:t>'Chronic health condi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9" name="Text Box 259"/>
                          <wps:cNvSpPr txBox="1"/>
                          <wps:spPr>
                            <a:xfrm>
                              <a:off x="8888819" y="1052624"/>
                              <a:ext cx="1041235" cy="9848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05E7993" w14:textId="77777777" w:rsidR="008C75DE" w:rsidRPr="005D5076" w:rsidRDefault="008C75DE" w:rsidP="00BE1667">
                                <w:pPr>
                                  <w:pStyle w:val="NoSpacing"/>
                                  <w:jc w:val="center"/>
                                  <w:rPr>
                                    <w:sz w:val="16"/>
                                    <w:szCs w:val="16"/>
                                  </w:rPr>
                                </w:pPr>
                                <w:r w:rsidRPr="005D5076">
                                  <w:rPr>
                                    <w:sz w:val="16"/>
                                    <w:szCs w:val="16"/>
                                  </w:rPr>
                                  <w:t>'4 week physical health'</w:t>
                                </w:r>
                              </w:p>
                              <w:p w14:paraId="636ABAF7" w14:textId="77777777" w:rsidR="008C75DE" w:rsidRPr="005D5076" w:rsidRDefault="008C75DE" w:rsidP="00BE1667">
                                <w:pPr>
                                  <w:pStyle w:val="NoSpacing"/>
                                  <w:jc w:val="center"/>
                                  <w:rPr>
                                    <w:sz w:val="16"/>
                                    <w:szCs w:val="16"/>
                                  </w:rPr>
                                </w:pPr>
                                <w:r w:rsidRPr="005D5076">
                                  <w:rPr>
                                    <w:sz w:val="16"/>
                                    <w:szCs w:val="16"/>
                                  </w:rPr>
                                  <w:t>'Stress: Loneliness'</w:t>
                                </w:r>
                              </w:p>
                              <w:p w14:paraId="10938946" w14:textId="77777777" w:rsidR="008C75DE" w:rsidRPr="005D5076" w:rsidRDefault="008C75DE" w:rsidP="00BE1667">
                                <w:pPr>
                                  <w:pStyle w:val="NoSpacing"/>
                                  <w:jc w:val="center"/>
                                  <w:rPr>
                                    <w:sz w:val="16"/>
                                    <w:szCs w:val="16"/>
                                  </w:rPr>
                                </w:pPr>
                                <w:r w:rsidRPr="005D5076">
                                  <w:rPr>
                                    <w:sz w:val="16"/>
                                    <w:szCs w:val="16"/>
                                  </w:rPr>
                                  <w:t>'Like-ethnic suppo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1" name="Text Box 261"/>
                          <wps:cNvSpPr txBox="1"/>
                          <wps:spPr>
                            <a:xfrm>
                              <a:off x="8516679" y="2339163"/>
                              <a:ext cx="1446889" cy="9848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B3BD102" w14:textId="77777777" w:rsidR="008C75DE" w:rsidRPr="005D5076" w:rsidRDefault="008C75DE" w:rsidP="00BE1667">
                                <w:pPr>
                                  <w:pStyle w:val="TOC4"/>
                                  <w:jc w:val="center"/>
                                  <w:rPr>
                                    <w:sz w:val="16"/>
                                    <w:szCs w:val="16"/>
                                  </w:rPr>
                                </w:pPr>
                                <w:r w:rsidRPr="005D5076">
                                  <w:rPr>
                                    <w:sz w:val="16"/>
                                    <w:szCs w:val="16"/>
                                  </w:rPr>
                                  <w:t>'4 week physical health'</w:t>
                                </w:r>
                              </w:p>
                              <w:p w14:paraId="10CDEF01" w14:textId="77777777" w:rsidR="008C75DE" w:rsidRPr="005D5076" w:rsidRDefault="008C75DE" w:rsidP="00BE1667">
                                <w:pPr>
                                  <w:pStyle w:val="TOC4"/>
                                  <w:jc w:val="center"/>
                                  <w:rPr>
                                    <w:sz w:val="16"/>
                                    <w:szCs w:val="16"/>
                                  </w:rPr>
                                </w:pPr>
                                <w:r w:rsidRPr="005D5076">
                                  <w:rPr>
                                    <w:sz w:val="16"/>
                                    <w:szCs w:val="16"/>
                                  </w:rPr>
                                  <w:t>'Discrimination'</w:t>
                                </w:r>
                              </w:p>
                              <w:p w14:paraId="4756B275" w14:textId="77777777" w:rsidR="008C75DE" w:rsidRPr="005D5076" w:rsidRDefault="008C75DE" w:rsidP="00BE1667">
                                <w:pPr>
                                  <w:pStyle w:val="TOC4"/>
                                  <w:jc w:val="center"/>
                                  <w:rPr>
                                    <w:sz w:val="16"/>
                                    <w:szCs w:val="16"/>
                                  </w:rPr>
                                </w:pPr>
                                <w:r w:rsidRPr="005D5076">
                                  <w:rPr>
                                    <w:sz w:val="16"/>
                                    <w:szCs w:val="16"/>
                                  </w:rPr>
                                  <w:t>'Stress: Loneliness'</w:t>
                                </w:r>
                              </w:p>
                              <w:p w14:paraId="64091C13" w14:textId="77777777" w:rsidR="008C75DE" w:rsidRPr="005D5076" w:rsidRDefault="008C75DE" w:rsidP="00BE1667">
                                <w:pPr>
                                  <w:pStyle w:val="TOC4"/>
                                  <w:jc w:val="center"/>
                                  <w:rPr>
                                    <w:sz w:val="16"/>
                                    <w:szCs w:val="16"/>
                                  </w:rPr>
                                </w:pPr>
                                <w:r w:rsidRPr="005D5076">
                                  <w:rPr>
                                    <w:sz w:val="16"/>
                                    <w:szCs w:val="16"/>
                                  </w:rPr>
                                  <w:t>'Stress: Finan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2" name="Text Box 262"/>
                          <wps:cNvSpPr txBox="1"/>
                          <wps:spPr>
                            <a:xfrm>
                              <a:off x="7378996" y="3774559"/>
                              <a:ext cx="1774742" cy="9848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2771301" w14:textId="77777777" w:rsidR="008C75DE" w:rsidRPr="005D5076" w:rsidRDefault="008C75DE" w:rsidP="00BE1667">
                                <w:pPr>
                                  <w:pStyle w:val="TOC4"/>
                                  <w:jc w:val="center"/>
                                  <w:rPr>
                                    <w:sz w:val="16"/>
                                    <w:szCs w:val="16"/>
                                  </w:rPr>
                                </w:pPr>
                                <w:r w:rsidRPr="005D5076">
                                  <w:rPr>
                                    <w:sz w:val="16"/>
                                    <w:szCs w:val="16"/>
                                  </w:rPr>
                                  <w:t>'Age'</w:t>
                                </w:r>
                              </w:p>
                              <w:p w14:paraId="5D2103E6" w14:textId="77777777" w:rsidR="008C75DE" w:rsidRPr="005D5076" w:rsidRDefault="008C75DE" w:rsidP="00BE1667">
                                <w:pPr>
                                  <w:pStyle w:val="TOC4"/>
                                  <w:jc w:val="center"/>
                                  <w:rPr>
                                    <w:sz w:val="16"/>
                                    <w:szCs w:val="16"/>
                                  </w:rPr>
                                </w:pPr>
                                <w:r w:rsidRPr="005D5076">
                                  <w:rPr>
                                    <w:sz w:val="16"/>
                                    <w:szCs w:val="16"/>
                                  </w:rPr>
                                  <w:t>'Gender'</w:t>
                                </w:r>
                              </w:p>
                              <w:p w14:paraId="569F762E" w14:textId="77777777" w:rsidR="008C75DE" w:rsidRPr="005D5076" w:rsidRDefault="008C75DE" w:rsidP="00BE1667">
                                <w:pPr>
                                  <w:pStyle w:val="TOC4"/>
                                  <w:jc w:val="center"/>
                                  <w:rPr>
                                    <w:sz w:val="16"/>
                                    <w:szCs w:val="16"/>
                                  </w:rPr>
                                </w:pPr>
                                <w:r w:rsidRPr="005D5076">
                                  <w:rPr>
                                    <w:sz w:val="16"/>
                                    <w:szCs w:val="16"/>
                                  </w:rPr>
                                  <w:t>'Region of birth'</w:t>
                                </w:r>
                              </w:p>
                              <w:p w14:paraId="3E85A491" w14:textId="77777777" w:rsidR="008C75DE" w:rsidRPr="005D5076" w:rsidRDefault="008C75DE" w:rsidP="00BE1667">
                                <w:pPr>
                                  <w:pStyle w:val="TOC4"/>
                                  <w:jc w:val="center"/>
                                  <w:rPr>
                                    <w:sz w:val="16"/>
                                    <w:szCs w:val="16"/>
                                  </w:rPr>
                                </w:pPr>
                                <w:r w:rsidRPr="005D5076">
                                  <w:rPr>
                                    <w:sz w:val="16"/>
                                    <w:szCs w:val="16"/>
                                  </w:rPr>
                                  <w:t>'Trauma'</w:t>
                                </w:r>
                              </w:p>
                              <w:p w14:paraId="2807310F" w14:textId="77777777" w:rsidR="008C75DE" w:rsidRPr="005D5076" w:rsidRDefault="008C75DE" w:rsidP="00BE1667">
                                <w:pPr>
                                  <w:pStyle w:val="TOC4"/>
                                  <w:jc w:val="center"/>
                                  <w:rPr>
                                    <w:sz w:val="16"/>
                                    <w:szCs w:val="16"/>
                                  </w:rPr>
                                </w:pPr>
                                <w:r w:rsidRPr="005D5076">
                                  <w:rPr>
                                    <w:sz w:val="16"/>
                                    <w:szCs w:val="16"/>
                                  </w:rPr>
                                  <w:t>'Financial hardships'</w:t>
                                </w:r>
                              </w:p>
                              <w:p w14:paraId="36F1D2E2" w14:textId="77777777" w:rsidR="008C75DE" w:rsidRPr="005D5076" w:rsidRDefault="008C75DE" w:rsidP="00BE1667">
                                <w:pPr>
                                  <w:pStyle w:val="TOC4"/>
                                  <w:jc w:val="center"/>
                                  <w:rPr>
                                    <w:sz w:val="16"/>
                                    <w:szCs w:val="16"/>
                                  </w:rPr>
                                </w:pPr>
                                <w:r w:rsidRPr="005D5076">
                                  <w:rPr>
                                    <w:sz w:val="16"/>
                                    <w:szCs w:val="16"/>
                                  </w:rPr>
                                  <w:t>'Chronic health condi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4" name="Text Box 264"/>
                          <wps:cNvSpPr txBox="1"/>
                          <wps:spPr>
                            <a:xfrm>
                              <a:off x="8059479" y="2147777"/>
                              <a:ext cx="1836171" cy="29488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2BFDD4B" w14:textId="77777777" w:rsidR="008C75DE" w:rsidRPr="005D5076" w:rsidRDefault="008C75DE" w:rsidP="00BE1667">
                                <w:pPr>
                                  <w:jc w:val="center"/>
                                  <w:rPr>
                                    <w:i/>
                                    <w:iCs/>
                                    <w:sz w:val="20"/>
                                    <w:szCs w:val="20"/>
                                  </w:rPr>
                                </w:pPr>
                                <w:r>
                                  <w:rPr>
                                    <w:i/>
                                    <w:iCs/>
                                    <w:sz w:val="20"/>
                                    <w:szCs w:val="20"/>
                                  </w:rPr>
                                  <w:t>PTS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6" name="Text Box 266"/>
                          <wps:cNvSpPr txBox="1"/>
                          <wps:spPr>
                            <a:xfrm>
                              <a:off x="7974419" y="3476847"/>
                              <a:ext cx="1836171" cy="29488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904F248" w14:textId="77777777" w:rsidR="008C75DE" w:rsidRPr="005D5076" w:rsidRDefault="008C75DE" w:rsidP="00BE1667">
                                <w:pPr>
                                  <w:jc w:val="center"/>
                                  <w:rPr>
                                    <w:i/>
                                    <w:iCs/>
                                    <w:sz w:val="20"/>
                                    <w:szCs w:val="20"/>
                                  </w:rPr>
                                </w:pPr>
                                <w:r>
                                  <w:rPr>
                                    <w:i/>
                                    <w:iCs/>
                                    <w:sz w:val="20"/>
                                    <w:szCs w:val="20"/>
                                  </w:rPr>
                                  <w:t>Any mental ill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7" name="Text Box 267"/>
                          <wps:cNvSpPr txBox="1"/>
                          <wps:spPr>
                            <a:xfrm>
                              <a:off x="8920717" y="3827721"/>
                              <a:ext cx="1041235" cy="9848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19ADDF3" w14:textId="77777777" w:rsidR="008C75DE" w:rsidRPr="005D5076" w:rsidRDefault="008C75DE" w:rsidP="00BE1667">
                                <w:pPr>
                                  <w:pStyle w:val="NoSpacing"/>
                                  <w:jc w:val="center"/>
                                  <w:rPr>
                                    <w:sz w:val="16"/>
                                    <w:szCs w:val="16"/>
                                  </w:rPr>
                                </w:pPr>
                                <w:r w:rsidRPr="005D5076">
                                  <w:rPr>
                                    <w:sz w:val="16"/>
                                    <w:szCs w:val="16"/>
                                  </w:rPr>
                                  <w:t>'4 week physical health'</w:t>
                                </w:r>
                              </w:p>
                              <w:p w14:paraId="1D418301" w14:textId="77777777" w:rsidR="008C75DE" w:rsidRPr="005D5076" w:rsidRDefault="008C75DE" w:rsidP="00BE1667">
                                <w:pPr>
                                  <w:pStyle w:val="NoSpacing"/>
                                  <w:jc w:val="center"/>
                                  <w:rPr>
                                    <w:sz w:val="16"/>
                                    <w:szCs w:val="16"/>
                                  </w:rPr>
                                </w:pPr>
                                <w:r w:rsidRPr="005D5076">
                                  <w:rPr>
                                    <w:sz w:val="16"/>
                                    <w:szCs w:val="16"/>
                                  </w:rPr>
                                  <w:t>'Stress: Loneliness'</w:t>
                                </w:r>
                              </w:p>
                              <w:p w14:paraId="754B7B07" w14:textId="77777777" w:rsidR="008C75DE" w:rsidRPr="005D5076" w:rsidRDefault="008C75DE" w:rsidP="00BE1667">
                                <w:pPr>
                                  <w:pStyle w:val="NoSpacing"/>
                                  <w:jc w:val="center"/>
                                  <w:rPr>
                                    <w:sz w:val="16"/>
                                    <w:szCs w:val="16"/>
                                  </w:rPr>
                                </w:pPr>
                                <w:r w:rsidRPr="005D5076">
                                  <w:rPr>
                                    <w:sz w:val="16"/>
                                    <w:szCs w:val="16"/>
                                  </w:rPr>
                                  <w:t>'Like-ethnic suppo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69" name="Text Box 269"/>
                        <wps:cNvSpPr txBox="1"/>
                        <wps:spPr>
                          <a:xfrm>
                            <a:off x="390525" y="4629150"/>
                            <a:ext cx="9419590" cy="568960"/>
                          </a:xfrm>
                          <a:prstGeom prst="rect">
                            <a:avLst/>
                          </a:prstGeom>
                          <a:solidFill>
                            <a:prstClr val="white"/>
                          </a:solidFill>
                          <a:ln>
                            <a:noFill/>
                          </a:ln>
                          <a:effectLst/>
                        </wps:spPr>
                        <wps:txbx>
                          <w:txbxContent>
                            <w:p w14:paraId="193021F7" w14:textId="2B20A54B" w:rsidR="008C75DE" w:rsidRPr="00640E4C" w:rsidRDefault="008C75DE" w:rsidP="00BE1667">
                              <w:pPr>
                                <w:pStyle w:val="Caption"/>
                                <w:rPr>
                                  <w:i w:val="0"/>
                                  <w:iCs w:val="0"/>
                                </w:rPr>
                              </w:pPr>
                              <w:bookmarkStart w:id="2" w:name="_Toc494802193"/>
                              <w:r w:rsidRPr="001E2A43">
                                <w:rPr>
                                  <w:b/>
                                  <w:bCs/>
                                  <w:i w:val="0"/>
                                  <w:iCs w:val="0"/>
                                </w:rPr>
                                <w:t xml:space="preserve">Figure </w:t>
                              </w:r>
                              <w:r w:rsidR="003C248A">
                                <w:rPr>
                                  <w:b/>
                                  <w:bCs/>
                                  <w:i w:val="0"/>
                                  <w:iCs w:val="0"/>
                                </w:rPr>
                                <w:t>S2</w:t>
                              </w:r>
                              <w:r w:rsidRPr="001E2A43">
                                <w:rPr>
                                  <w:b/>
                                  <w:bCs/>
                                  <w:i w:val="0"/>
                                  <w:iCs w:val="0"/>
                                </w:rPr>
                                <w:t xml:space="preserve">: </w:t>
                              </w:r>
                              <w:r w:rsidRPr="00640E4C">
                                <w:t>Summary of variable selection process and results</w:t>
                              </w:r>
                              <w:r w:rsidRPr="001E2A43">
                                <w:rPr>
                                  <w:b/>
                                  <w:bCs/>
                                </w:rPr>
                                <w:t>.</w:t>
                              </w:r>
                              <w:r>
                                <w:rPr>
                                  <w:b/>
                                  <w:bCs/>
                                </w:rPr>
                                <w:t xml:space="preserve"> </w:t>
                              </w:r>
                              <w:r>
                                <w:rPr>
                                  <w:i w:val="0"/>
                                  <w:iCs w:val="0"/>
                                </w:rPr>
                                <w:t>Author’s own figure.</w:t>
                              </w:r>
                              <w:r>
                                <w:t xml:space="preserve"> </w:t>
                              </w:r>
                              <w:r w:rsidRPr="00640E4C">
                                <w:rPr>
                                  <w:b/>
                                  <w:bCs/>
                                  <w:i w:val="0"/>
                                  <w:iCs w:val="0"/>
                                  <w:sz w:val="21"/>
                                  <w:szCs w:val="21"/>
                                </w:rPr>
                                <w:t>**</w:t>
                              </w:r>
                              <w:r w:rsidRPr="00640E4C">
                                <w:rPr>
                                  <w:i w:val="0"/>
                                  <w:iCs w:val="0"/>
                                </w:rPr>
                                <w:t xml:space="preserve"> ’Religion’ variable removed at multivariate analysis stage as it did not achieve significance (p &lt; 0.1) in most categorical responses and the number of participants in certain response categories was too low. This meant that the model failed to converge when the ‘Religion’ variable was included and was removed at this stage of analysis.</w:t>
                              </w:r>
                              <w:bookmarkEnd w:id="2"/>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group w14:anchorId="0F65E59F" id="Group 252" o:spid="_x0000_s1143" style="position:absolute;margin-left:-52.25pt;margin-top:17.95pt;width:784.5pt;height:409.3pt;z-index:251670528" coordsize="99631,519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">
                <v:group id="Group 268" o:spid="_x0000_s1144" style="position:absolute;width:99631;height:47701" coordorigin=",2694" coordsize="99635,47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">
                  <v:roundrect id="Rounded Rectangle 240" o:spid="_x0000_s1145" style="position:absolute;left:78149;top:21477;width:21469;height:1194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" fillcolor="#a8d08d [1945]" stroked="f" strokeweight="1pt">
                    <v:stroke joinstyle="miter"/>
                  </v:roundrect>
                  <v:shape id="Text Box 260" o:spid="_x0000_s1146" type="#_x0000_t202" style="position:absolute;left:76448;top:22753;width:13273;height:106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" filled="f" stroked="f" strokeweight=".5pt">
                    <v:textbox>
                      <w:txbxContent>
                        <w:p w14:paraId="3D49EF98" w14:textId="77777777" w:rsidR="008C75DE" w:rsidRPr="005D5076" w:rsidRDefault="008C75DE" w:rsidP="00BE1667">
                          <w:pPr>
                            <w:pStyle w:val="TOC4"/>
                            <w:jc w:val="center"/>
                            <w:rPr>
                              <w:sz w:val="16"/>
                              <w:szCs w:val="16"/>
                            </w:rPr>
                          </w:pPr>
                          <w:r w:rsidRPr="005D5076">
                            <w:rPr>
                              <w:sz w:val="16"/>
                              <w:szCs w:val="16"/>
                            </w:rPr>
                            <w:t>'Gender'</w:t>
                          </w:r>
                        </w:p>
                        <w:p w14:paraId="58796A8A" w14:textId="77777777" w:rsidR="008C75DE" w:rsidRPr="005D5076" w:rsidRDefault="008C75DE" w:rsidP="00BE1667">
                          <w:pPr>
                            <w:pStyle w:val="TOC4"/>
                            <w:jc w:val="center"/>
                            <w:rPr>
                              <w:sz w:val="16"/>
                              <w:szCs w:val="16"/>
                            </w:rPr>
                          </w:pPr>
                          <w:r w:rsidRPr="005D5076">
                            <w:rPr>
                              <w:sz w:val="16"/>
                              <w:szCs w:val="16"/>
                            </w:rPr>
                            <w:t>'Region of birth'</w:t>
                          </w:r>
                        </w:p>
                        <w:p w14:paraId="44F9258C" w14:textId="77777777" w:rsidR="008C75DE" w:rsidRPr="005D5076" w:rsidRDefault="008C75DE" w:rsidP="00BE1667">
                          <w:pPr>
                            <w:pStyle w:val="TOC4"/>
                            <w:jc w:val="center"/>
                            <w:rPr>
                              <w:sz w:val="16"/>
                              <w:szCs w:val="16"/>
                            </w:rPr>
                          </w:pPr>
                          <w:r w:rsidRPr="005D5076">
                            <w:rPr>
                              <w:sz w:val="16"/>
                              <w:szCs w:val="16"/>
                            </w:rPr>
                            <w:t>'Housing tenure'</w:t>
                          </w:r>
                        </w:p>
                        <w:p w14:paraId="2522378A" w14:textId="77777777" w:rsidR="008C75DE" w:rsidRPr="005D5076" w:rsidRDefault="008C75DE" w:rsidP="00BE1667">
                          <w:pPr>
                            <w:pStyle w:val="TOC4"/>
                            <w:jc w:val="center"/>
                            <w:rPr>
                              <w:sz w:val="16"/>
                              <w:szCs w:val="16"/>
                            </w:rPr>
                          </w:pPr>
                          <w:r w:rsidRPr="005D5076">
                            <w:rPr>
                              <w:sz w:val="16"/>
                              <w:szCs w:val="16"/>
                            </w:rPr>
                            <w:t>'Financial hardships'</w:t>
                          </w:r>
                        </w:p>
                        <w:p w14:paraId="2CB96E25" w14:textId="77777777" w:rsidR="008C75DE" w:rsidRPr="005D5076" w:rsidRDefault="008C75DE" w:rsidP="00BE1667">
                          <w:pPr>
                            <w:pStyle w:val="TOC4"/>
                            <w:jc w:val="center"/>
                            <w:rPr>
                              <w:sz w:val="16"/>
                              <w:szCs w:val="16"/>
                            </w:rPr>
                          </w:pPr>
                          <w:r w:rsidRPr="005D5076">
                            <w:rPr>
                              <w:sz w:val="16"/>
                              <w:szCs w:val="16"/>
                            </w:rPr>
                            <w:t>'Chronic health condition'</w:t>
                          </w:r>
                        </w:p>
                      </w:txbxContent>
                    </v:textbox>
                  </v:shape>
                  <v:roundrect id="Rounded Rectangle 23" o:spid="_x0000_s1147" style="position:absolute;left:4997;top:6911;width:17144;height:4138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" fillcolor="#79c6fb" stroked="f" strokeweight="1pt">
                    <v:stroke joinstyle="miter"/>
                  </v:roundrect>
                  <v:roundrect id="Rounded Rectangle 235" o:spid="_x0000_s1148" style="position:absolute;left:23285;top:6911;width:17144;height:4138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" fillcolor="#32a9fa" stroked="f" strokeweight="1pt">
                    <v:stroke joinstyle="miter"/>
                  </v:roundrect>
                  <v:roundrect id="Rounded Rectangle 237" o:spid="_x0000_s1149" style="position:absolute;left:41573;top:6911;width:17144;height:4138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" fillcolor="#076edf" stroked="f" strokeweight="1pt">
                    <v:stroke joinstyle="miter"/>
                  </v:roundrect>
                  <v:roundrect id="Rounded Rectangle 238" o:spid="_x0000_s1150" style="position:absolute;left:59861;top:6911;width:17144;height:4138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" fillcolor="#1132bf" stroked="f" strokeweight="1pt">
                    <v:stroke joinstyle="miter"/>
                  </v:roundrect>
                  <v:roundrect id="Rounded Rectangle 239" o:spid="_x0000_s1151" style="position:absolute;left:78149;top:6911;width:21469;height:1367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" fillcolor="#a8d08d [1945]" stroked="f" strokeweight="1pt">
                    <v:stroke joinstyle="miter"/>
                  </v:roundrect>
                  <v:roundrect id="Rounded Rectangle 241" o:spid="_x0000_s1152" style="position:absolute;left:78149;top:34768;width:21469;height:1338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" fillcolor="#a8d08d [1945]" stroked="f" strokeweight="1pt">
                    <v:stroke joinstyle="miter"/>
                  </v:roundrect>
                  <v:shape id="Text Box 243" o:spid="_x0000_s1153" type="#_x0000_t202" style="position:absolute;left:4942;top:2993;width:17253;height:30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" fillcolor="white [3201]" strokecolor="white [3212]" strokeweight=".5pt">
                    <v:textbox>
                      <w:txbxContent>
                        <w:p w14:paraId="3D7E39C6" w14:textId="77777777" w:rsidR="008C75DE" w:rsidRPr="009F0B4A" w:rsidRDefault="008C75DE" w:rsidP="00BE1667">
                          <w:pPr>
                            <w:jc w:val="center"/>
                            <w:rPr>
                              <w:b/>
                              <w:bCs/>
                              <w:sz w:val="24"/>
                              <w:szCs w:val="24"/>
                            </w:rPr>
                          </w:pPr>
                          <w:r w:rsidRPr="009F0B4A">
                            <w:rPr>
                              <w:b/>
                              <w:bCs/>
                              <w:sz w:val="24"/>
                              <w:szCs w:val="24"/>
                            </w:rPr>
                            <w:t>Univariate Analysis</w:t>
                          </w:r>
                        </w:p>
                      </w:txbxContent>
                    </v:textbox>
                  </v:shape>
                  <v:shape id="Text Box 244" o:spid="_x0000_s1154" type="#_x0000_t202" style="position:absolute;left:24276;top:2781;width:14350;height:38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" fillcolor="white [3201]" strokecolor="white [3212]" strokeweight=".5pt">
                    <v:textbox>
                      <w:txbxContent>
                        <w:p w14:paraId="48708A67" w14:textId="77777777" w:rsidR="008C75DE" w:rsidRPr="009F0B4A" w:rsidRDefault="008C75DE" w:rsidP="00BE1667">
                          <w:pPr>
                            <w:jc w:val="center"/>
                            <w:rPr>
                              <w:b/>
                              <w:bCs/>
                              <w:sz w:val="24"/>
                              <w:szCs w:val="24"/>
                            </w:rPr>
                          </w:pPr>
                          <w:r w:rsidRPr="009F0B4A">
                            <w:rPr>
                              <w:b/>
                              <w:bCs/>
                              <w:sz w:val="24"/>
                              <w:szCs w:val="24"/>
                            </w:rPr>
                            <w:t>Collinearity</w:t>
                          </w:r>
                        </w:p>
                      </w:txbxContent>
                    </v:textbox>
                  </v:shape>
                  <v:shape id="Text Box 245" o:spid="_x0000_s1155" type="#_x0000_t202" style="position:absolute;left:40890;top:2737;width:17827;height:39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" fillcolor="white [3201]" strokecolor="white [3212]" strokeweight=".5pt">
                    <v:textbox>
                      <w:txbxContent>
                        <w:p w14:paraId="132F77A0" w14:textId="77777777" w:rsidR="008C75DE" w:rsidRPr="009F0B4A" w:rsidRDefault="008C75DE" w:rsidP="00BE1667">
                          <w:pPr>
                            <w:jc w:val="center"/>
                            <w:rPr>
                              <w:b/>
                              <w:bCs/>
                              <w:sz w:val="24"/>
                              <w:szCs w:val="24"/>
                            </w:rPr>
                          </w:pPr>
                          <w:r w:rsidRPr="009F0B4A">
                            <w:rPr>
                              <w:b/>
                              <w:bCs/>
                              <w:sz w:val="24"/>
                              <w:szCs w:val="24"/>
                            </w:rPr>
                            <w:t>Multivariate Analysis</w:t>
                          </w:r>
                        </w:p>
                      </w:txbxContent>
                    </v:textbox>
                  </v:shape>
                  <v:shape id="Text Box 246" o:spid="_x0000_s1156" type="#_x0000_t202" style="position:absolute;left:61243;top:2694;width:14350;height:3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" fillcolor="white [3201]" strokecolor="white [3212]" strokeweight=".5pt">
                    <v:textbox>
                      <w:txbxContent>
                        <w:p w14:paraId="4FE7AF3A" w14:textId="77777777" w:rsidR="008C75DE" w:rsidRPr="009F0B4A" w:rsidRDefault="008C75DE" w:rsidP="00BE1667">
                          <w:pPr>
                            <w:jc w:val="center"/>
                            <w:rPr>
                              <w:b/>
                              <w:bCs/>
                              <w:sz w:val="24"/>
                              <w:szCs w:val="24"/>
                            </w:rPr>
                          </w:pPr>
                          <w:r w:rsidRPr="009F0B4A">
                            <w:rPr>
                              <w:b/>
                              <w:bCs/>
                              <w:sz w:val="24"/>
                              <w:szCs w:val="24"/>
                            </w:rPr>
                            <w:t>Bootstrapping</w:t>
                          </w:r>
                        </w:p>
                      </w:txbxContent>
                    </v:textbox>
                  </v:shape>
                  <v:shape id="Text Box 247" o:spid="_x0000_s1157" type="#_x0000_t202" style="position:absolute;left:80971;top:2776;width:14353;height:38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" fillcolor="white [3201]" strokecolor="white [3212]" strokeweight=".5pt">
                    <v:textbox>
                      <w:txbxContent>
                        <w:p w14:paraId="7D21B641" w14:textId="77777777" w:rsidR="008C75DE" w:rsidRPr="00B919A4" w:rsidRDefault="008C75DE" w:rsidP="00BE1667">
                          <w:pPr>
                            <w:rPr>
                              <w:b/>
                              <w:bCs/>
                              <w:sz w:val="28"/>
                              <w:szCs w:val="28"/>
                            </w:rPr>
                          </w:pPr>
                          <w:r w:rsidRPr="009F0B4A">
                            <w:rPr>
                              <w:b/>
                              <w:bCs/>
                              <w:sz w:val="24"/>
                              <w:szCs w:val="24"/>
                            </w:rPr>
                            <w:t>Final Variables</w:t>
                          </w:r>
                        </w:p>
                      </w:txbxContent>
                    </v:textbox>
                  </v:shape>
                  <v:oval id="Oval 249" o:spid="_x0000_s1158" style="position:absolute;left:212;top:20627;width:9141;height:9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" fillcolor="#ff8409" strokecolor="white [3212]" strokeweight="2.25pt">
                    <v:stroke joinstyle="miter"/>
                  </v:oval>
                  <v:shape id="Text Box 251" o:spid="_x0000_s1159" type="#_x0000_t202" style="position:absolute;top:22222;width:9778;height:61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" filled="f" stroked="f" strokeweight=".5pt">
                    <v:textbox>
                      <w:txbxContent>
                        <w:p w14:paraId="3FABCEBD" w14:textId="77777777" w:rsidR="008C75DE" w:rsidRPr="00A94F84" w:rsidRDefault="008C75DE" w:rsidP="00BE1667">
                          <w:pPr>
                            <w:jc w:val="center"/>
                            <w:rPr>
                              <w:b/>
                              <w:bCs/>
                              <w:color w:val="FFFFFF" w:themeColor="background1"/>
                              <w:sz w:val="16"/>
                              <w:szCs w:val="16"/>
                            </w:rPr>
                          </w:pPr>
                          <w:r w:rsidRPr="00A94F84">
                            <w:rPr>
                              <w:b/>
                              <w:bCs/>
                              <w:color w:val="FFFFFF" w:themeColor="background1"/>
                              <w:sz w:val="16"/>
                              <w:szCs w:val="16"/>
                            </w:rPr>
                            <w:t>37 Candidate Variables identified from dataset</w:t>
                          </w:r>
                        </w:p>
                      </w:txbxContent>
                    </v:textbox>
                  </v:shape>
                  <v:group id="Group 52" o:spid="_x0000_s1160" style="position:absolute;left:75491;top:10526;width:5887;height:5287" coordorigin="2352,580" coordsize="6775,70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">
                    <v:oval id="Oval 53" o:spid="_x0000_s1161" style="position:absolute;left:2352;top:580;width:6776;height:69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" fillcolor="#00b050" strokecolor="white [3212]" strokeweight="2.25pt">
                      <v:stroke joinstyle="miter"/>
                    </v:oval>
                    <v:shape id="Text Box 54" o:spid="_x0000_s1162" type="#_x0000_t202" style="position:absolute;left:2886;top:2225;width:5819;height:53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" filled="f" stroked="f" strokeweight=".5pt">
                      <v:textbox>
                        <w:txbxContent>
                          <w:p w14:paraId="1CB758C0" w14:textId="77777777" w:rsidR="008C75DE" w:rsidRPr="00A94F84" w:rsidRDefault="008C75DE" w:rsidP="00BE1667">
                            <w:pPr>
                              <w:jc w:val="center"/>
                              <w:rPr>
                                <w:b/>
                                <w:bCs/>
                                <w:color w:val="FFFFFF" w:themeColor="background1"/>
                              </w:rPr>
                            </w:pPr>
                            <w:r>
                              <w:rPr>
                                <w:b/>
                                <w:bCs/>
                                <w:color w:val="FFFFFF" w:themeColor="background1"/>
                              </w:rPr>
                              <w:t>9</w:t>
                            </w:r>
                            <w:r w:rsidRPr="00A94F84">
                              <w:rPr>
                                <w:b/>
                                <w:bCs/>
                                <w:color w:val="FFFFFF" w:themeColor="background1"/>
                              </w:rPr>
                              <w:t xml:space="preserve"> </w:t>
                            </w:r>
                          </w:p>
                        </w:txbxContent>
                      </v:textbox>
                    </v:shape>
                  </v:group>
                  <v:oval id="Oval 56" o:spid="_x0000_s1163" style="position:absolute;left:55714;top:22009;width:7601;height:68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" fillcolor="#ff8409" strokecolor="white [3212]" strokeweight="2.25pt">
                    <v:stroke joinstyle="miter"/>
                  </v:oval>
                  <v:shape id="Text Box 57" o:spid="_x0000_s1164" type="#_x0000_t202" style="position:absolute;left:55608;top:23923;width:8127;height:46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" filled="f" stroked="f" strokeweight=".5pt">
                    <v:textbox>
                      <w:txbxContent>
                        <w:p w14:paraId="35ABBA55" w14:textId="77777777" w:rsidR="008C75DE" w:rsidRPr="00A94F84" w:rsidRDefault="008C75DE" w:rsidP="00BE1667">
                          <w:pPr>
                            <w:jc w:val="center"/>
                            <w:rPr>
                              <w:b/>
                              <w:bCs/>
                              <w:color w:val="FFFFFF" w:themeColor="background1"/>
                            </w:rPr>
                          </w:pPr>
                          <w:r>
                            <w:rPr>
                              <w:b/>
                              <w:bCs/>
                              <w:color w:val="FFFFFF" w:themeColor="background1"/>
                            </w:rPr>
                            <w:t>17</w:t>
                          </w:r>
                          <w:r w:rsidRPr="00A94F84">
                            <w:rPr>
                              <w:b/>
                              <w:bCs/>
                              <w:color w:val="FFFFFF" w:themeColor="background1"/>
                            </w:rPr>
                            <w:t xml:space="preserve"> </w:t>
                          </w:r>
                        </w:p>
                      </w:txbxContent>
                    </v:textbox>
                  </v:shape>
                  <v:oval id="Oval 97" o:spid="_x0000_s1165" style="position:absolute;left:37426;top:22115;width:7601;height:68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" fillcolor="#ff8409" strokecolor="white [3212]" strokeweight="2.25pt">
                    <v:stroke joinstyle="miter"/>
                  </v:oval>
                  <v:shape id="Text Box 98" o:spid="_x0000_s1166" type="#_x0000_t202" style="position:absolute;left:37213;top:24029;width:8128;height:46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" filled="f" stroked="f" strokeweight=".5pt">
                    <v:textbox>
                      <w:txbxContent>
                        <w:p w14:paraId="6FB42579" w14:textId="77777777" w:rsidR="008C75DE" w:rsidRPr="00A94F84" w:rsidRDefault="008C75DE" w:rsidP="00BE1667">
                          <w:pPr>
                            <w:jc w:val="center"/>
                            <w:rPr>
                              <w:b/>
                              <w:bCs/>
                              <w:color w:val="FFFFFF" w:themeColor="background1"/>
                            </w:rPr>
                          </w:pPr>
                          <w:r>
                            <w:rPr>
                              <w:b/>
                              <w:bCs/>
                              <w:color w:val="FFFFFF" w:themeColor="background1"/>
                            </w:rPr>
                            <w:t>28</w:t>
                          </w:r>
                          <w:r w:rsidRPr="00A94F84">
                            <w:rPr>
                              <w:b/>
                              <w:bCs/>
                              <w:color w:val="FFFFFF" w:themeColor="background1"/>
                            </w:rPr>
                            <w:t xml:space="preserve"> </w:t>
                          </w:r>
                        </w:p>
                      </w:txbxContent>
                    </v:textbox>
                  </v:shape>
                  <v:oval id="Oval 100" o:spid="_x0000_s1167" style="position:absolute;left:18394;top:22115;width:7602;height:68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" fillcolor="#ff8409" strokecolor="white [3212]" strokeweight="2.25pt">
                    <v:stroke joinstyle="miter"/>
                  </v:oval>
                  <v:shape id="Text Box 101" o:spid="_x0000_s1168" type="#_x0000_t202" style="position:absolute;left:18181;top:24029;width:8128;height:46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" filled="f" stroked="f" strokeweight=".5pt">
                    <v:textbox>
                      <w:txbxContent>
                        <w:p w14:paraId="6195500F" w14:textId="77777777" w:rsidR="008C75DE" w:rsidRPr="00A94F84" w:rsidRDefault="008C75DE" w:rsidP="00BE1667">
                          <w:pPr>
                            <w:jc w:val="center"/>
                            <w:rPr>
                              <w:b/>
                              <w:bCs/>
                              <w:color w:val="FFFFFF" w:themeColor="background1"/>
                            </w:rPr>
                          </w:pPr>
                          <w:r>
                            <w:rPr>
                              <w:b/>
                              <w:bCs/>
                              <w:color w:val="FFFFFF" w:themeColor="background1"/>
                            </w:rPr>
                            <w:t>34</w:t>
                          </w:r>
                          <w:r w:rsidRPr="00A94F84">
                            <w:rPr>
                              <w:b/>
                              <w:bCs/>
                              <w:color w:val="FFFFFF" w:themeColor="background1"/>
                            </w:rPr>
                            <w:t xml:space="preserve"> </w:t>
                          </w: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04" o:spid="_x0000_s1169" type="#_x0000_t13" style="position:absolute;left:46676;top:22860;width:7652;height:44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" adj="15298" fillcolor="#ffe599 [1303]" stroked="f" strokeweight="1pt"/>
                  <v:shape id="Right Arrow 105" o:spid="_x0000_s1170" type="#_x0000_t13" style="position:absolute;left:28176;top:22753;width:7651;height:44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" adj="15298" fillcolor="#ffe599 [1303]" stroked="f" strokeweight="1pt"/>
                  <v:shape id="Right Arrow 106" o:spid="_x0000_s1171" type="#_x0000_t13" style="position:absolute;left:10632;top:22753;width:6592;height:44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" adj="14286" fillcolor="#ffe599 [1303]" stroked="f" strokeweight="1pt"/>
                  <v:shape id="Right Arrow 107" o:spid="_x0000_s1172" type="#_x0000_t13" style="position:absolute;left:64539;top:22860;width:7651;height:44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" adj="15298" fillcolor="#ffe599 [1303]" stroked="f" strokeweight="1pt"/>
                  <v:shape id="Text Box 34" o:spid="_x0000_s1173" type="#_x0000_t202" style="position:absolute;left:4890;top:8293;width:17717;height:36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" filled="f" stroked="f" strokeweight=".5pt">
                    <v:textbox>
                      <w:txbxContent>
                        <w:p w14:paraId="399B3647" w14:textId="77777777" w:rsidR="008C75DE" w:rsidRPr="008A0D3B" w:rsidRDefault="008C75DE" w:rsidP="00BE1667">
                          <w:pPr>
                            <w:jc w:val="center"/>
                            <w:rPr>
                              <w:i/>
                              <w:iCs/>
                              <w:color w:val="FFFFFF" w:themeColor="background1"/>
                              <w:sz w:val="16"/>
                              <w:szCs w:val="16"/>
                            </w:rPr>
                          </w:pPr>
                          <w:r w:rsidRPr="008A0D3B">
                            <w:rPr>
                              <w:i/>
                              <w:iCs/>
                              <w:color w:val="FFFFFF" w:themeColor="background1"/>
                              <w:sz w:val="16"/>
                              <w:szCs w:val="16"/>
                            </w:rPr>
                            <w:t>Univariate ordinal regression</w:t>
                          </w:r>
                        </w:p>
                      </w:txbxContent>
                    </v:textbox>
                  </v:shape>
                  <v:shape id="Text Box 35" o:spid="_x0000_s1174" type="#_x0000_t202" style="position:absolute;left:23604;top:8187;width:16020;height:25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" filled="f" stroked="f" strokeweight=".5pt">
                    <v:textbox>
                      <w:txbxContent>
                        <w:p w14:paraId="08F73E8C" w14:textId="77777777" w:rsidR="008C75DE" w:rsidRPr="008A0D3B" w:rsidRDefault="008C75DE" w:rsidP="00BE1667">
                          <w:pPr>
                            <w:jc w:val="center"/>
                            <w:rPr>
                              <w:i/>
                              <w:iCs/>
                              <w:color w:val="FFFFFF" w:themeColor="background1"/>
                              <w:sz w:val="16"/>
                              <w:szCs w:val="16"/>
                            </w:rPr>
                          </w:pPr>
                          <w:r>
                            <w:rPr>
                              <w:i/>
                              <w:iCs/>
                              <w:color w:val="FFFFFF" w:themeColor="background1"/>
                              <w:sz w:val="16"/>
                              <w:szCs w:val="16"/>
                            </w:rPr>
                            <w:t>Pearson’s correlation coefficient</w:t>
                          </w:r>
                        </w:p>
                      </w:txbxContent>
                    </v:textbox>
                  </v:shape>
                  <v:shape id="Text Box 36" o:spid="_x0000_s1175" type="#_x0000_t202" style="position:absolute;left:41573;top:8187;width:17129;height:68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" filled="f" stroked="f" strokeweight=".5pt">
                    <v:textbox>
                      <w:txbxContent>
                        <w:p w14:paraId="4BB091AC" w14:textId="77777777" w:rsidR="008C75DE" w:rsidRPr="005D5076" w:rsidRDefault="008C75DE" w:rsidP="00BE1667">
                          <w:pPr>
                            <w:pStyle w:val="NoSpacing"/>
                            <w:jc w:val="center"/>
                            <w:rPr>
                              <w:i/>
                              <w:iCs/>
                              <w:color w:val="FFFFFF" w:themeColor="background1"/>
                              <w:sz w:val="16"/>
                              <w:szCs w:val="16"/>
                              <w:lang w:val="it-IT"/>
                            </w:rPr>
                          </w:pPr>
                          <w:r w:rsidRPr="005D5076">
                            <w:rPr>
                              <w:i/>
                              <w:iCs/>
                              <w:color w:val="FFFFFF" w:themeColor="background1"/>
                              <w:sz w:val="16"/>
                              <w:szCs w:val="16"/>
                              <w:lang w:val="it-IT"/>
                            </w:rPr>
                            <w:t>Multivariate panel data logit models</w:t>
                          </w:r>
                        </w:p>
                        <w:p w14:paraId="4FD14C46" w14:textId="77777777" w:rsidR="008C75DE" w:rsidRPr="003C07F3" w:rsidRDefault="008C75DE" w:rsidP="00BE1667">
                          <w:pPr>
                            <w:pStyle w:val="NoSpacing"/>
                            <w:jc w:val="center"/>
                            <w:rPr>
                              <w:i/>
                              <w:iCs/>
                              <w:color w:val="FFFFFF" w:themeColor="background1"/>
                              <w:sz w:val="16"/>
                              <w:szCs w:val="16"/>
                            </w:rPr>
                          </w:pPr>
                          <w:r w:rsidRPr="005D5076">
                            <w:rPr>
                              <w:i/>
                              <w:iCs/>
                              <w:color w:val="FFFFFF" w:themeColor="background1"/>
                              <w:sz w:val="16"/>
                              <w:szCs w:val="16"/>
                              <w:lang w:val="it-IT"/>
                            </w:rPr>
                            <w:t>(</w:t>
                          </w:r>
                          <w:r w:rsidRPr="003C07F3">
                            <w:rPr>
                              <w:i/>
                              <w:iCs/>
                              <w:color w:val="FFFFFF" w:themeColor="background1"/>
                              <w:sz w:val="16"/>
                              <w:szCs w:val="16"/>
                            </w:rPr>
                            <w:t>Population averaged)</w:t>
                          </w:r>
                        </w:p>
                      </w:txbxContent>
                    </v:textbox>
                  </v:shape>
                  <v:shape id="Text Box 37" o:spid="_x0000_s1176" type="#_x0000_t202" style="position:absolute;left:60605;top:8080;width:14704;height:25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" filled="f" stroked="f" strokeweight=".5pt">
                    <v:textbox>
                      <w:txbxContent>
                        <w:p w14:paraId="4F53BF92" w14:textId="77777777" w:rsidR="008C75DE" w:rsidRPr="008A0D3B" w:rsidRDefault="008C75DE" w:rsidP="00BE1667">
                          <w:pPr>
                            <w:jc w:val="center"/>
                            <w:rPr>
                              <w:i/>
                              <w:iCs/>
                              <w:color w:val="FFFFFF" w:themeColor="background1"/>
                              <w:sz w:val="16"/>
                              <w:szCs w:val="16"/>
                            </w:rPr>
                          </w:pPr>
                          <w:r>
                            <w:rPr>
                              <w:i/>
                              <w:iCs/>
                              <w:color w:val="FFFFFF" w:themeColor="background1"/>
                              <w:sz w:val="16"/>
                              <w:szCs w:val="16"/>
                            </w:rPr>
                            <w:t>Logit models bootstrapped</w:t>
                          </w:r>
                        </w:p>
                      </w:txbxContent>
                    </v:textbox>
                  </v:shape>
                  <v:shape id="Text Box 39" o:spid="_x0000_s1177" type="#_x0000_t202" style="position:absolute;left:6273;top:12227;width:14700;height:82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" filled="f" stroked="f" strokeweight=".5pt">
                    <v:textbox>
                      <w:txbxContent>
                        <w:p w14:paraId="3F650D4B" w14:textId="77777777" w:rsidR="008C75DE" w:rsidRPr="008A0D3B" w:rsidRDefault="008C75DE" w:rsidP="00BE1667">
                          <w:pPr>
                            <w:jc w:val="center"/>
                            <w:rPr>
                              <w:color w:val="FFFFFF" w:themeColor="background1"/>
                              <w:sz w:val="16"/>
                              <w:szCs w:val="16"/>
                            </w:rPr>
                          </w:pPr>
                          <w:r w:rsidRPr="008A0D3B">
                            <w:rPr>
                              <w:color w:val="FFFFFF" w:themeColor="background1"/>
                              <w:sz w:val="16"/>
                              <w:szCs w:val="16"/>
                            </w:rPr>
                            <w:t>Using baseline variables and ordinal primary and secondary outcomes for all 3 waves</w:t>
                          </w:r>
                          <w:r>
                            <w:rPr>
                              <w:color w:val="FFFFFF" w:themeColor="background1"/>
                              <w:sz w:val="16"/>
                              <w:szCs w:val="16"/>
                            </w:rPr>
                            <w:t>. Variables retained at p &lt; 0.1</w:t>
                          </w:r>
                        </w:p>
                      </w:txbxContent>
                    </v:textbox>
                  </v:shape>
                  <v:shape id="Text Box 40" o:spid="_x0000_s1178" type="#_x0000_t202" style="position:absolute;left:6592;top:30515;width:14703;height:82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" filled="f" stroked="f" strokeweight=".5pt">
                    <v:textbox>
                      <w:txbxContent>
                        <w:p w14:paraId="1B138331" w14:textId="77777777" w:rsidR="008C75DE" w:rsidRPr="008A0D3B" w:rsidRDefault="008C75DE" w:rsidP="00BE1667">
                          <w:pPr>
                            <w:jc w:val="center"/>
                            <w:rPr>
                              <w:b/>
                              <w:bCs/>
                              <w:i/>
                              <w:iCs/>
                              <w:color w:val="FFFFFF" w:themeColor="background1"/>
                              <w:sz w:val="16"/>
                              <w:szCs w:val="16"/>
                            </w:rPr>
                          </w:pPr>
                          <w:r w:rsidRPr="008A0D3B">
                            <w:rPr>
                              <w:b/>
                              <w:bCs/>
                              <w:i/>
                              <w:iCs/>
                              <w:color w:val="FFFFFF" w:themeColor="background1"/>
                              <w:sz w:val="16"/>
                              <w:szCs w:val="16"/>
                            </w:rPr>
                            <w:t>Variables Excluded:</w:t>
                          </w:r>
                        </w:p>
                        <w:p w14:paraId="569CAD4A" w14:textId="77777777" w:rsidR="008C75DE" w:rsidRPr="008A0D3B" w:rsidRDefault="008C75DE" w:rsidP="00BE1667">
                          <w:pPr>
                            <w:jc w:val="center"/>
                            <w:rPr>
                              <w:color w:val="FFFFFF" w:themeColor="background1"/>
                              <w:sz w:val="16"/>
                              <w:szCs w:val="16"/>
                            </w:rPr>
                          </w:pPr>
                          <w:r w:rsidRPr="008A0D3B">
                            <w:rPr>
                              <w:color w:val="FFFFFF" w:themeColor="background1"/>
                              <w:sz w:val="16"/>
                              <w:szCs w:val="16"/>
                            </w:rPr>
                            <w:t>‘Remoteness’</w:t>
                          </w:r>
                        </w:p>
                        <w:p w14:paraId="53B0DC74" w14:textId="77777777" w:rsidR="008C75DE" w:rsidRDefault="008C75DE" w:rsidP="00BE1667">
                          <w:pPr>
                            <w:jc w:val="center"/>
                            <w:rPr>
                              <w:color w:val="FFFFFF" w:themeColor="background1"/>
                              <w:sz w:val="16"/>
                              <w:szCs w:val="16"/>
                            </w:rPr>
                          </w:pPr>
                        </w:p>
                        <w:p w14:paraId="43062F8C" w14:textId="77777777" w:rsidR="008C75DE" w:rsidRPr="008A0D3B" w:rsidRDefault="008C75DE" w:rsidP="00BE1667">
                          <w:pPr>
                            <w:jc w:val="center"/>
                            <w:rPr>
                              <w:color w:val="FFFFFF" w:themeColor="background1"/>
                              <w:sz w:val="16"/>
                              <w:szCs w:val="16"/>
                            </w:rPr>
                          </w:pPr>
                        </w:p>
                        <w:p w14:paraId="5F5AECCB" w14:textId="77777777" w:rsidR="008C75DE" w:rsidRPr="008A0D3B" w:rsidRDefault="008C75DE" w:rsidP="00BE1667">
                          <w:pPr>
                            <w:jc w:val="center"/>
                            <w:rPr>
                              <w:i/>
                              <w:iCs/>
                              <w:color w:val="FFFFFF" w:themeColor="background1"/>
                              <w:sz w:val="16"/>
                              <w:szCs w:val="16"/>
                            </w:rPr>
                          </w:pPr>
                        </w:p>
                      </w:txbxContent>
                    </v:textbox>
                  </v:shape>
                  <v:shape id="Text Box 41" o:spid="_x0000_s1179" type="#_x0000_t202" style="position:absolute;left:23923;top:12227;width:14700;height:82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" filled="f" stroked="f" strokeweight=".5pt">
                    <v:textbox>
                      <w:txbxContent>
                        <w:p w14:paraId="7984BFFB" w14:textId="77777777" w:rsidR="008C75DE" w:rsidRPr="008A0D3B" w:rsidRDefault="008C75DE" w:rsidP="00BE1667">
                          <w:pPr>
                            <w:jc w:val="center"/>
                            <w:rPr>
                              <w:color w:val="FFFFFF" w:themeColor="background1"/>
                              <w:sz w:val="16"/>
                              <w:szCs w:val="16"/>
                            </w:rPr>
                          </w:pPr>
                          <w:r>
                            <w:rPr>
                              <w:color w:val="FFFFFF" w:themeColor="background1"/>
                              <w:sz w:val="16"/>
                              <w:szCs w:val="16"/>
                            </w:rPr>
                            <w:t>Examined correlation between variables. One candidate variable selection from two or more collinear variables when r &gt; 0.5</w:t>
                          </w:r>
                        </w:p>
                      </w:txbxContent>
                    </v:textbox>
                  </v:shape>
                  <v:shape id="Text Box 42" o:spid="_x0000_s1180" type="#_x0000_t202" style="position:absolute;left:42211;top:11908;width:16175;height:105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" filled="f" stroked="f" strokeweight=".5pt">
                    <v:textbox>
                      <w:txbxContent>
                        <w:p w14:paraId="675DB1ED" w14:textId="77777777" w:rsidR="008C75DE" w:rsidRDefault="008C75DE" w:rsidP="00BE1667">
                          <w:pPr>
                            <w:rPr>
                              <w:color w:val="FFFFFF" w:themeColor="background1"/>
                              <w:sz w:val="16"/>
                              <w:szCs w:val="16"/>
                            </w:rPr>
                          </w:pPr>
                          <w:r w:rsidRPr="003C07F3">
                            <w:rPr>
                              <w:color w:val="FFFFFF" w:themeColor="background1"/>
                              <w:sz w:val="16"/>
                              <w:szCs w:val="16"/>
                            </w:rPr>
                            <w:t>1. Variables retained at p &lt; 0.1 for primary and secondary outcomes.</w:t>
                          </w:r>
                        </w:p>
                        <w:p w14:paraId="107FAF70" w14:textId="77777777" w:rsidR="008C75DE" w:rsidRPr="008A0D3B" w:rsidRDefault="008C75DE" w:rsidP="00BE1667">
                          <w:pPr>
                            <w:rPr>
                              <w:color w:val="FFFFFF" w:themeColor="background1"/>
                              <w:sz w:val="16"/>
                              <w:szCs w:val="16"/>
                            </w:rPr>
                          </w:pPr>
                          <w:r w:rsidRPr="003C07F3">
                            <w:rPr>
                              <w:color w:val="FFFFFF" w:themeColor="background1"/>
                              <w:sz w:val="16"/>
                              <w:szCs w:val="16"/>
                            </w:rPr>
                            <w:t>2. Social support and time variables retained only at p &lt; 0.1</w:t>
                          </w:r>
                        </w:p>
                      </w:txbxContent>
                    </v:textbox>
                  </v:shape>
                  <v:shape id="Text Box 43" o:spid="_x0000_s1181" type="#_x0000_t202" style="position:absolute;left:61243;top:11589;width:13262;height:82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" filled="f" stroked="f" strokeweight=".5pt">
                    <v:textbox>
                      <w:txbxContent>
                        <w:p w14:paraId="1CD5C4C1" w14:textId="77777777" w:rsidR="008C75DE" w:rsidRPr="008A0D3B" w:rsidRDefault="008C75DE" w:rsidP="00BE1667">
                          <w:pPr>
                            <w:jc w:val="center"/>
                            <w:rPr>
                              <w:color w:val="FFFFFF" w:themeColor="background1"/>
                              <w:sz w:val="16"/>
                              <w:szCs w:val="16"/>
                            </w:rPr>
                          </w:pPr>
                        </w:p>
                      </w:txbxContent>
                    </v:textbox>
                  </v:shape>
                  <v:oval id="Oval 44" o:spid="_x0000_s1182" style="position:absolute;left:75491;top:23072;width:5886;height:52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" fillcolor="#00b050" strokecolor="white [3212]" strokeweight="2.25pt">
                    <v:stroke joinstyle="miter"/>
                  </v:oval>
                  <v:shape id="Text Box 45" o:spid="_x0000_s1183" type="#_x0000_t202" style="position:absolute;left:75916;top:24135;width:5055;height:4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" filled="f" stroked="f" strokeweight=".5pt">
                    <v:textbox>
                      <w:txbxContent>
                        <w:p w14:paraId="5A07E6C6" w14:textId="77777777" w:rsidR="008C75DE" w:rsidRPr="00A94F84" w:rsidRDefault="008C75DE" w:rsidP="00BE1667">
                          <w:pPr>
                            <w:jc w:val="center"/>
                            <w:rPr>
                              <w:b/>
                              <w:bCs/>
                              <w:color w:val="FFFFFF" w:themeColor="background1"/>
                            </w:rPr>
                          </w:pPr>
                          <w:r>
                            <w:rPr>
                              <w:b/>
                              <w:bCs/>
                              <w:color w:val="FFFFFF" w:themeColor="background1"/>
                            </w:rPr>
                            <w:t>10</w:t>
                          </w:r>
                        </w:p>
                      </w:txbxContent>
                    </v:textbox>
                  </v:shape>
                  <v:oval id="Oval 46" o:spid="_x0000_s1184" style="position:absolute;left:75384;top:35619;width:5887;height:52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" fillcolor="#00b050" strokecolor="white [3212]" strokeweight="2.25pt">
                    <v:stroke joinstyle="miter"/>
                  </v:oval>
                  <v:shape id="Text Box 47" o:spid="_x0000_s1185" type="#_x0000_t202" style="position:absolute;left:75810;top:36682;width:5054;height:4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" filled="f" stroked="f" strokeweight=".5pt">
                    <v:textbox>
                      <w:txbxContent>
                        <w:p w14:paraId="6ABAC2F3" w14:textId="77777777" w:rsidR="008C75DE" w:rsidRPr="00A94F84" w:rsidRDefault="008C75DE" w:rsidP="00BE1667">
                          <w:pPr>
                            <w:jc w:val="center"/>
                            <w:rPr>
                              <w:b/>
                              <w:bCs/>
                              <w:color w:val="FFFFFF" w:themeColor="background1"/>
                            </w:rPr>
                          </w:pPr>
                          <w:r>
                            <w:rPr>
                              <w:b/>
                              <w:bCs/>
                              <w:color w:val="FFFFFF" w:themeColor="background1"/>
                            </w:rPr>
                            <w:t>11</w:t>
                          </w:r>
                          <w:r w:rsidRPr="00A94F84">
                            <w:rPr>
                              <w:b/>
                              <w:bCs/>
                              <w:color w:val="FFFFFF" w:themeColor="background1"/>
                            </w:rPr>
                            <w:t xml:space="preserve"> </w:t>
                          </w:r>
                        </w:p>
                      </w:txbxContent>
                    </v:textbox>
                  </v:shape>
                  <v:shape id="Text Box 48" o:spid="_x0000_s1186" type="#_x0000_t202" style="position:absolute;left:23923;top:30302;width:14703;height:200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" filled="f" stroked="f" strokeweight=".5pt">
                    <v:textbox>
                      <w:txbxContent>
                        <w:p w14:paraId="39C8811A" w14:textId="77777777" w:rsidR="008C75DE" w:rsidRDefault="008C75DE" w:rsidP="00BE1667">
                          <w:pPr>
                            <w:pStyle w:val="NoSpacing"/>
                            <w:jc w:val="center"/>
                            <w:rPr>
                              <w:b/>
                              <w:bCs/>
                              <w:i/>
                              <w:iCs/>
                              <w:color w:val="FFFFFF" w:themeColor="background1"/>
                              <w:sz w:val="16"/>
                              <w:szCs w:val="16"/>
                            </w:rPr>
                          </w:pPr>
                          <w:r w:rsidRPr="002F78C3">
                            <w:rPr>
                              <w:b/>
                              <w:bCs/>
                              <w:i/>
                              <w:iCs/>
                              <w:color w:val="FFFFFF" w:themeColor="background1"/>
                              <w:sz w:val="16"/>
                              <w:szCs w:val="16"/>
                            </w:rPr>
                            <w:t>Variables Excluded:</w:t>
                          </w:r>
                        </w:p>
                        <w:p w14:paraId="5C0DA247" w14:textId="77777777" w:rsidR="008C75DE" w:rsidRPr="002F78C3" w:rsidRDefault="008C75DE" w:rsidP="00BE1667">
                          <w:pPr>
                            <w:pStyle w:val="NoSpacing"/>
                            <w:jc w:val="center"/>
                            <w:rPr>
                              <w:b/>
                              <w:bCs/>
                              <w:i/>
                              <w:iCs/>
                              <w:color w:val="FFFFFF" w:themeColor="background1"/>
                              <w:sz w:val="16"/>
                              <w:szCs w:val="16"/>
                            </w:rPr>
                          </w:pPr>
                        </w:p>
                        <w:p w14:paraId="121763D9" w14:textId="77777777" w:rsidR="008C75DE" w:rsidRPr="002F78C3" w:rsidRDefault="008C75DE" w:rsidP="00BE1667">
                          <w:pPr>
                            <w:pStyle w:val="NoSpacing"/>
                            <w:jc w:val="center"/>
                            <w:rPr>
                              <w:color w:val="FFFFFF" w:themeColor="background1"/>
                              <w:sz w:val="16"/>
                              <w:szCs w:val="16"/>
                            </w:rPr>
                          </w:pPr>
                          <w:r w:rsidRPr="002F78C3">
                            <w:rPr>
                              <w:color w:val="FFFFFF" w:themeColor="background1"/>
                              <w:sz w:val="16"/>
                              <w:szCs w:val="16"/>
                            </w:rPr>
                            <w:t>‘Time on bridging visa’</w:t>
                          </w:r>
                        </w:p>
                        <w:p w14:paraId="265E3E72" w14:textId="77777777" w:rsidR="008C75DE" w:rsidRPr="002F78C3" w:rsidRDefault="008C75DE" w:rsidP="00BE1667">
                          <w:pPr>
                            <w:pStyle w:val="NoSpacing"/>
                            <w:jc w:val="center"/>
                            <w:rPr>
                              <w:color w:val="FFFFFF" w:themeColor="background1"/>
                              <w:sz w:val="16"/>
                              <w:szCs w:val="16"/>
                            </w:rPr>
                          </w:pPr>
                          <w:r w:rsidRPr="002F78C3">
                            <w:rPr>
                              <w:color w:val="FFFFFF" w:themeColor="background1"/>
                              <w:sz w:val="16"/>
                              <w:szCs w:val="16"/>
                            </w:rPr>
                            <w:t>'Time in immigration detention'</w:t>
                          </w:r>
                        </w:p>
                        <w:p w14:paraId="088E6140" w14:textId="77777777" w:rsidR="008C75DE" w:rsidRPr="002F78C3" w:rsidRDefault="008C75DE" w:rsidP="00BE1667">
                          <w:pPr>
                            <w:pStyle w:val="NoSpacing"/>
                            <w:jc w:val="center"/>
                            <w:rPr>
                              <w:color w:val="FFFFFF" w:themeColor="background1"/>
                              <w:sz w:val="16"/>
                              <w:szCs w:val="16"/>
                            </w:rPr>
                          </w:pPr>
                          <w:r w:rsidRPr="002F78C3">
                            <w:rPr>
                              <w:color w:val="FFFFFF" w:themeColor="background1"/>
                              <w:sz w:val="16"/>
                              <w:szCs w:val="16"/>
                            </w:rPr>
                            <w:t>'Migration pathway'</w:t>
                          </w:r>
                        </w:p>
                        <w:p w14:paraId="593592D0" w14:textId="77777777" w:rsidR="008C75DE" w:rsidRPr="002F78C3" w:rsidRDefault="008C75DE" w:rsidP="00BE1667">
                          <w:pPr>
                            <w:pStyle w:val="NoSpacing"/>
                            <w:jc w:val="center"/>
                            <w:rPr>
                              <w:color w:val="FFFFFF" w:themeColor="background1"/>
                              <w:sz w:val="16"/>
                              <w:szCs w:val="16"/>
                            </w:rPr>
                          </w:pPr>
                          <w:r w:rsidRPr="002F78C3">
                            <w:rPr>
                              <w:color w:val="FFFFFF" w:themeColor="background1"/>
                              <w:sz w:val="16"/>
                              <w:szCs w:val="16"/>
                            </w:rPr>
                            <w:t>'Spoken English understanding'</w:t>
                          </w:r>
                        </w:p>
                        <w:p w14:paraId="774E2919" w14:textId="77777777" w:rsidR="008C75DE" w:rsidRPr="002F78C3" w:rsidRDefault="008C75DE" w:rsidP="00BE1667">
                          <w:pPr>
                            <w:pStyle w:val="NoSpacing"/>
                            <w:jc w:val="center"/>
                            <w:rPr>
                              <w:color w:val="FFFFFF" w:themeColor="background1"/>
                              <w:sz w:val="16"/>
                              <w:szCs w:val="16"/>
                            </w:rPr>
                          </w:pPr>
                          <w:r w:rsidRPr="002F78C3">
                            <w:rPr>
                              <w:color w:val="FFFFFF" w:themeColor="background1"/>
                              <w:sz w:val="16"/>
                              <w:szCs w:val="16"/>
                            </w:rPr>
                            <w:t>'English writing proficiency'</w:t>
                          </w:r>
                        </w:p>
                        <w:p w14:paraId="0C8BA7BC" w14:textId="77777777" w:rsidR="008C75DE" w:rsidRPr="002F78C3" w:rsidRDefault="008C75DE" w:rsidP="00BE1667">
                          <w:pPr>
                            <w:pStyle w:val="NoSpacing"/>
                            <w:jc w:val="center"/>
                            <w:rPr>
                              <w:color w:val="FFFFFF" w:themeColor="background1"/>
                              <w:sz w:val="16"/>
                              <w:szCs w:val="16"/>
                            </w:rPr>
                          </w:pPr>
                          <w:r w:rsidRPr="002F78C3">
                            <w:rPr>
                              <w:color w:val="FFFFFF" w:themeColor="background1"/>
                              <w:sz w:val="16"/>
                              <w:szCs w:val="16"/>
                            </w:rPr>
                            <w:t>'English reading proficiency'</w:t>
                          </w:r>
                        </w:p>
                        <w:p w14:paraId="64AE9051" w14:textId="77777777" w:rsidR="008C75DE" w:rsidRPr="002F78C3" w:rsidRDefault="008C75DE" w:rsidP="00BE1667">
                          <w:pPr>
                            <w:pStyle w:val="NoSpacing"/>
                            <w:jc w:val="center"/>
                            <w:rPr>
                              <w:color w:val="FFFFFF" w:themeColor="background1"/>
                              <w:sz w:val="16"/>
                              <w:szCs w:val="16"/>
                            </w:rPr>
                          </w:pPr>
                        </w:p>
                        <w:p w14:paraId="17E35609" w14:textId="77777777" w:rsidR="008C75DE" w:rsidRPr="002F78C3" w:rsidRDefault="008C75DE" w:rsidP="00BE1667">
                          <w:pPr>
                            <w:pStyle w:val="NoSpacing"/>
                            <w:jc w:val="center"/>
                            <w:rPr>
                              <w:color w:val="FFFFFF" w:themeColor="background1"/>
                              <w:sz w:val="16"/>
                              <w:szCs w:val="16"/>
                            </w:rPr>
                          </w:pPr>
                        </w:p>
                      </w:txbxContent>
                    </v:textbox>
                  </v:shape>
                  <v:shape id="Text Box 49" o:spid="_x0000_s1187" type="#_x0000_t202" style="position:absolute;left:42742;top:28388;width:14704;height:20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" filled="f" stroked="f" strokeweight=".5pt">
                    <v:textbox>
                      <w:txbxContent>
                        <w:p w14:paraId="4741D079" w14:textId="77777777" w:rsidR="008C75DE" w:rsidRPr="003C07F3" w:rsidRDefault="008C75DE" w:rsidP="00BE1667">
                          <w:pPr>
                            <w:pStyle w:val="NoSpacing"/>
                            <w:jc w:val="center"/>
                            <w:rPr>
                              <w:b/>
                              <w:bCs/>
                              <w:i/>
                              <w:iCs/>
                              <w:color w:val="FFFFFF" w:themeColor="background1"/>
                              <w:sz w:val="16"/>
                              <w:szCs w:val="16"/>
                            </w:rPr>
                          </w:pPr>
                          <w:r w:rsidRPr="002F78C3">
                            <w:rPr>
                              <w:b/>
                              <w:bCs/>
                              <w:i/>
                              <w:iCs/>
                              <w:color w:val="FFFFFF" w:themeColor="background1"/>
                              <w:sz w:val="16"/>
                              <w:szCs w:val="16"/>
                            </w:rPr>
                            <w:t>Variables Excluded:</w:t>
                          </w:r>
                        </w:p>
                        <w:p w14:paraId="42E785A7" w14:textId="77777777" w:rsidR="008C75DE" w:rsidRPr="003C07F3" w:rsidRDefault="008C75DE" w:rsidP="00BE1667">
                          <w:pPr>
                            <w:pStyle w:val="NoSpacing"/>
                            <w:jc w:val="center"/>
                            <w:rPr>
                              <w:i/>
                              <w:iCs/>
                              <w:color w:val="FFFFFF" w:themeColor="background1"/>
                              <w:sz w:val="16"/>
                              <w:szCs w:val="16"/>
                            </w:rPr>
                          </w:pPr>
                          <w:r>
                            <w:rPr>
                              <w:i/>
                              <w:iCs/>
                              <w:color w:val="FFFFFF" w:themeColor="background1"/>
                              <w:sz w:val="16"/>
                              <w:szCs w:val="16"/>
                            </w:rPr>
                            <w:t>‘Religion’**</w:t>
                          </w:r>
                        </w:p>
                        <w:p w14:paraId="46FF2D63"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Married/partnered'</w:t>
                          </w:r>
                        </w:p>
                        <w:p w14:paraId="467D0103"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SEIFA scale of disadvantage'</w:t>
                          </w:r>
                        </w:p>
                        <w:p w14:paraId="449CA5F5"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Spent time in Refugee camp'</w:t>
                          </w:r>
                        </w:p>
                        <w:p w14:paraId="489787FD"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Current English speaking proficiency' 'Stress: Language barrier'</w:t>
                          </w:r>
                        </w:p>
                        <w:p w14:paraId="7848C288"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Stress: work'</w:t>
                          </w:r>
                        </w:p>
                        <w:p w14:paraId="1A5BE281"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Currently employed'</w:t>
                          </w:r>
                        </w:p>
                        <w:p w14:paraId="520D3585"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Family waiting to come to Australia'</w:t>
                          </w:r>
                        </w:p>
                        <w:p w14:paraId="5FCB142B"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Support: Religious'</w:t>
                          </w:r>
                        </w:p>
                        <w:p w14:paraId="0CD1A232" w14:textId="77777777" w:rsidR="008C75DE" w:rsidRPr="003C07F3" w:rsidRDefault="008C75DE" w:rsidP="00BE1667">
                          <w:pPr>
                            <w:pStyle w:val="NoSpacing"/>
                            <w:jc w:val="center"/>
                            <w:rPr>
                              <w:i/>
                              <w:iCs/>
                              <w:color w:val="FFFFFF" w:themeColor="background1"/>
                              <w:sz w:val="16"/>
                              <w:szCs w:val="16"/>
                            </w:rPr>
                          </w:pPr>
                          <w:r w:rsidRPr="003C07F3">
                            <w:rPr>
                              <w:i/>
                              <w:iCs/>
                              <w:color w:val="FFFFFF" w:themeColor="background1"/>
                              <w:sz w:val="16"/>
                              <w:szCs w:val="16"/>
                            </w:rPr>
                            <w:t>'No</w:t>
                          </w:r>
                          <w:r>
                            <w:rPr>
                              <w:i/>
                              <w:iCs/>
                              <w:color w:val="FFFFFF" w:themeColor="background1"/>
                              <w:sz w:val="16"/>
                              <w:szCs w:val="16"/>
                            </w:rPr>
                            <w:t xml:space="preserve"> social</w:t>
                          </w:r>
                          <w:r w:rsidRPr="003C07F3">
                            <w:rPr>
                              <w:i/>
                              <w:iCs/>
                              <w:color w:val="FFFFFF" w:themeColor="background1"/>
                              <w:sz w:val="16"/>
                              <w:szCs w:val="16"/>
                            </w:rPr>
                            <w:t xml:space="preserve"> support'</w:t>
                          </w:r>
                        </w:p>
                        <w:p w14:paraId="61481335" w14:textId="77777777" w:rsidR="008C75DE" w:rsidRPr="003C07F3" w:rsidRDefault="008C75DE" w:rsidP="00BE1667">
                          <w:pPr>
                            <w:pStyle w:val="NoSpacing"/>
                            <w:jc w:val="center"/>
                            <w:rPr>
                              <w:color w:val="FFFFFF" w:themeColor="background1"/>
                              <w:sz w:val="16"/>
                              <w:szCs w:val="16"/>
                            </w:rPr>
                          </w:pPr>
                          <w:r w:rsidRPr="003C07F3">
                            <w:rPr>
                              <w:i/>
                              <w:iCs/>
                              <w:color w:val="FFFFFF" w:themeColor="background1"/>
                              <w:sz w:val="16"/>
                              <w:szCs w:val="16"/>
                            </w:rPr>
                            <w:t>'Time since arrival'</w:t>
                          </w:r>
                        </w:p>
                      </w:txbxContent>
                    </v:textbox>
                  </v:shape>
                  <v:shape id="Text Box 51" o:spid="_x0000_s1188" type="#_x0000_t202" style="position:absolute;left:59931;top:27531;width:15985;height:20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" filled="f" stroked="f" strokeweight=".5pt">
                    <v:textbox>
                      <w:txbxContent>
                        <w:p w14:paraId="4D218B99" w14:textId="77777777" w:rsidR="008C75DE" w:rsidRDefault="008C75DE" w:rsidP="00BE1667">
                          <w:pPr>
                            <w:pStyle w:val="NoSpacing"/>
                            <w:jc w:val="center"/>
                            <w:rPr>
                              <w:b/>
                              <w:bCs/>
                              <w:i/>
                              <w:iCs/>
                              <w:color w:val="FFFFFF" w:themeColor="background1"/>
                              <w:sz w:val="16"/>
                              <w:szCs w:val="16"/>
                            </w:rPr>
                          </w:pPr>
                          <w:r w:rsidRPr="002F78C3">
                            <w:rPr>
                              <w:b/>
                              <w:bCs/>
                              <w:i/>
                              <w:iCs/>
                              <w:color w:val="FFFFFF" w:themeColor="background1"/>
                              <w:sz w:val="16"/>
                              <w:szCs w:val="16"/>
                            </w:rPr>
                            <w:t>Variables Excluded:</w:t>
                          </w:r>
                        </w:p>
                        <w:p w14:paraId="1AF53A49" w14:textId="77777777" w:rsidR="008C75DE" w:rsidRDefault="008C75DE" w:rsidP="00BE1667">
                          <w:pPr>
                            <w:pStyle w:val="NoSpacing"/>
                            <w:jc w:val="center"/>
                            <w:rPr>
                              <w:b/>
                              <w:bCs/>
                              <w:i/>
                              <w:iCs/>
                              <w:color w:val="FFFFFF" w:themeColor="background1"/>
                              <w:sz w:val="14"/>
                              <w:szCs w:val="14"/>
                            </w:rPr>
                          </w:pPr>
                        </w:p>
                        <w:p w14:paraId="4CC9C3DB" w14:textId="77777777" w:rsidR="008C75DE" w:rsidRPr="003C07F3" w:rsidRDefault="008C75DE" w:rsidP="00BE1667">
                          <w:pPr>
                            <w:pStyle w:val="NoSpacing"/>
                            <w:jc w:val="center"/>
                            <w:rPr>
                              <w:b/>
                              <w:bCs/>
                              <w:i/>
                              <w:iCs/>
                              <w:color w:val="FFFFFF" w:themeColor="background1"/>
                              <w:sz w:val="14"/>
                              <w:szCs w:val="14"/>
                            </w:rPr>
                          </w:pPr>
                          <w:r>
                            <w:rPr>
                              <w:b/>
                              <w:bCs/>
                              <w:i/>
                              <w:iCs/>
                              <w:color w:val="FFFFFF" w:themeColor="background1"/>
                              <w:sz w:val="14"/>
                              <w:szCs w:val="14"/>
                            </w:rPr>
                            <w:t>Severe mental illness</w:t>
                          </w:r>
                        </w:p>
                        <w:p w14:paraId="736B9161"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Trauma'</w:t>
                          </w:r>
                        </w:p>
                        <w:p w14:paraId="00B53ADE" w14:textId="77777777" w:rsidR="008C75DE" w:rsidRPr="003C07F3" w:rsidRDefault="008C75DE" w:rsidP="00BE1667">
                          <w:pPr>
                            <w:pStyle w:val="NoSpacing"/>
                            <w:jc w:val="center"/>
                            <w:rPr>
                              <w:i/>
                              <w:iCs/>
                              <w:color w:val="FFFFFF" w:themeColor="background1"/>
                              <w:sz w:val="14"/>
                              <w:szCs w:val="14"/>
                            </w:rPr>
                          </w:pPr>
                        </w:p>
                        <w:p w14:paraId="439FF73E" w14:textId="77777777" w:rsidR="008C75DE" w:rsidRPr="003C07F3" w:rsidRDefault="008C75DE" w:rsidP="00BE1667">
                          <w:pPr>
                            <w:pStyle w:val="NoSpacing"/>
                            <w:jc w:val="center"/>
                            <w:rPr>
                              <w:b/>
                              <w:bCs/>
                              <w:i/>
                              <w:iCs/>
                              <w:color w:val="FFFFFF" w:themeColor="background1"/>
                              <w:sz w:val="14"/>
                              <w:szCs w:val="14"/>
                            </w:rPr>
                          </w:pPr>
                          <w:r>
                            <w:rPr>
                              <w:b/>
                              <w:bCs/>
                              <w:i/>
                              <w:iCs/>
                              <w:color w:val="FFFFFF" w:themeColor="background1"/>
                              <w:sz w:val="14"/>
                              <w:szCs w:val="14"/>
                            </w:rPr>
                            <w:t>PTSD</w:t>
                          </w:r>
                        </w:p>
                        <w:p w14:paraId="6ADCDFE3"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Degree of social support'</w:t>
                          </w:r>
                        </w:p>
                        <w:p w14:paraId="3685EF04"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Migrating Unit Structure'</w:t>
                          </w:r>
                        </w:p>
                        <w:p w14:paraId="4B2F477E"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 times moved since last interview'</w:t>
                          </w:r>
                        </w:p>
                        <w:p w14:paraId="6FD67AD9"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Pre-arrival education'</w:t>
                          </w:r>
                        </w:p>
                        <w:p w14:paraId="1233BB04"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Support from other community'</w:t>
                          </w:r>
                        </w:p>
                        <w:p w14:paraId="659A3662" w14:textId="77777777" w:rsidR="008C75DE" w:rsidRPr="003C07F3" w:rsidRDefault="008C75DE" w:rsidP="00BE1667">
                          <w:pPr>
                            <w:pStyle w:val="NoSpacing"/>
                            <w:jc w:val="center"/>
                            <w:rPr>
                              <w:i/>
                              <w:iCs/>
                              <w:color w:val="FFFFFF" w:themeColor="background1"/>
                              <w:sz w:val="14"/>
                              <w:szCs w:val="14"/>
                            </w:rPr>
                          </w:pPr>
                          <w:r w:rsidRPr="003C07F3">
                            <w:rPr>
                              <w:color w:val="FFFFFF" w:themeColor="background1"/>
                              <w:sz w:val="14"/>
                              <w:szCs w:val="14"/>
                            </w:rPr>
                            <w:t>'Discrimination'</w:t>
                          </w:r>
                        </w:p>
                        <w:p w14:paraId="682534B3" w14:textId="77777777" w:rsidR="008C75DE" w:rsidRPr="003C07F3" w:rsidRDefault="008C75DE" w:rsidP="00BE1667">
                          <w:pPr>
                            <w:pStyle w:val="NoSpacing"/>
                            <w:jc w:val="center"/>
                            <w:rPr>
                              <w:i/>
                              <w:iCs/>
                              <w:color w:val="FFFFFF" w:themeColor="background1"/>
                              <w:sz w:val="14"/>
                              <w:szCs w:val="14"/>
                            </w:rPr>
                          </w:pPr>
                        </w:p>
                        <w:p w14:paraId="7663B4D4" w14:textId="77777777" w:rsidR="008C75DE" w:rsidRPr="003C07F3" w:rsidRDefault="008C75DE" w:rsidP="00BE1667">
                          <w:pPr>
                            <w:pStyle w:val="NoSpacing"/>
                            <w:jc w:val="center"/>
                            <w:rPr>
                              <w:b/>
                              <w:bCs/>
                              <w:i/>
                              <w:iCs/>
                              <w:color w:val="FFFFFF" w:themeColor="background1"/>
                              <w:sz w:val="14"/>
                              <w:szCs w:val="14"/>
                            </w:rPr>
                          </w:pPr>
                          <w:r>
                            <w:rPr>
                              <w:b/>
                              <w:bCs/>
                              <w:i/>
                              <w:iCs/>
                              <w:color w:val="FFFFFF" w:themeColor="background1"/>
                              <w:sz w:val="14"/>
                              <w:szCs w:val="14"/>
                            </w:rPr>
                            <w:t>Any mental illness</w:t>
                          </w:r>
                        </w:p>
                        <w:p w14:paraId="6A1D283E"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Migrating unit structure'</w:t>
                          </w:r>
                        </w:p>
                        <w:p w14:paraId="7B9DBCD8" w14:textId="77777777" w:rsidR="008C75DE" w:rsidRPr="003C07F3" w:rsidRDefault="008C75DE" w:rsidP="00BE1667">
                          <w:pPr>
                            <w:pStyle w:val="NoSpacing"/>
                            <w:jc w:val="center"/>
                            <w:rPr>
                              <w:color w:val="FFFFFF" w:themeColor="background1"/>
                              <w:sz w:val="14"/>
                              <w:szCs w:val="14"/>
                            </w:rPr>
                          </w:pPr>
                          <w:r w:rsidRPr="003C07F3">
                            <w:rPr>
                              <w:color w:val="FFFFFF" w:themeColor="background1"/>
                              <w:sz w:val="14"/>
                              <w:szCs w:val="14"/>
                            </w:rPr>
                            <w:t>'# times moved since last interview'</w:t>
                          </w:r>
                        </w:p>
                      </w:txbxContent>
                    </v:textbox>
                  </v:shape>
                  <v:shape id="Text Box 55" o:spid="_x0000_s1189" type="#_x0000_t202" style="position:absolute;left:60605;top:11483;width:14700;height:82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" filled="f" stroked="f" strokeweight=".5pt">
                    <v:textbox>
                      <w:txbxContent>
                        <w:p w14:paraId="7BC78AFC" w14:textId="77777777" w:rsidR="008C75DE" w:rsidRPr="008A0D3B" w:rsidRDefault="008C75DE" w:rsidP="00BE1667">
                          <w:pPr>
                            <w:jc w:val="center"/>
                            <w:rPr>
                              <w:color w:val="FFFFFF" w:themeColor="background1"/>
                              <w:sz w:val="16"/>
                              <w:szCs w:val="16"/>
                            </w:rPr>
                          </w:pPr>
                          <w:r>
                            <w:rPr>
                              <w:color w:val="FFFFFF" w:themeColor="background1"/>
                              <w:sz w:val="16"/>
                              <w:szCs w:val="16"/>
                            </w:rPr>
                            <w:t>Variables retained if p &lt; 0.05 in ≥ 50% of bootstrap samples</w:t>
                          </w:r>
                        </w:p>
                      </w:txbxContent>
                    </v:textbox>
                  </v:shape>
                  <v:shape id="Text Box 256" o:spid="_x0000_s1190" type="#_x0000_t202" style="position:absolute;left:79850;top:7017;width:18362;height:29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" filled="f" stroked="f" strokeweight=".5pt">
                    <v:textbox>
                      <w:txbxContent>
                        <w:p w14:paraId="7D503A87" w14:textId="06CDA37C" w:rsidR="008C75DE" w:rsidRPr="005D5076" w:rsidRDefault="008C75DE" w:rsidP="00BE1667">
                          <w:pPr>
                            <w:jc w:val="center"/>
                            <w:rPr>
                              <w:i/>
                              <w:iCs/>
                              <w:sz w:val="20"/>
                              <w:szCs w:val="20"/>
                            </w:rPr>
                          </w:pPr>
                          <w:r>
                            <w:rPr>
                              <w:i/>
                              <w:iCs/>
                              <w:sz w:val="20"/>
                              <w:szCs w:val="20"/>
                            </w:rPr>
                            <w:t>HR-SMI</w:t>
                          </w:r>
                        </w:p>
                      </w:txbxContent>
                    </v:textbox>
                  </v:shape>
                  <v:shape id="Text Box 258" o:spid="_x0000_s1191" type="#_x0000_t202" style="position:absolute;left:79744;top:9888;width:10495;height:98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" filled="f" stroked="f" strokeweight=".5pt">
                    <v:textbox>
                      <w:txbxContent>
                        <w:p w14:paraId="473EF84A" w14:textId="77777777" w:rsidR="008C75DE" w:rsidRPr="005D5076" w:rsidRDefault="008C75DE" w:rsidP="00BE1667">
                          <w:pPr>
                            <w:pStyle w:val="NoSpacing"/>
                            <w:jc w:val="center"/>
                            <w:rPr>
                              <w:sz w:val="16"/>
                              <w:szCs w:val="16"/>
                            </w:rPr>
                          </w:pPr>
                          <w:r w:rsidRPr="005D5076">
                            <w:rPr>
                              <w:sz w:val="16"/>
                              <w:szCs w:val="16"/>
                            </w:rPr>
                            <w:t>'Age'</w:t>
                          </w:r>
                        </w:p>
                        <w:p w14:paraId="55C80C3E" w14:textId="77777777" w:rsidR="008C75DE" w:rsidRPr="005D5076" w:rsidRDefault="008C75DE" w:rsidP="00BE1667">
                          <w:pPr>
                            <w:pStyle w:val="NoSpacing"/>
                            <w:jc w:val="center"/>
                            <w:rPr>
                              <w:sz w:val="16"/>
                              <w:szCs w:val="16"/>
                            </w:rPr>
                          </w:pPr>
                          <w:r w:rsidRPr="005D5076">
                            <w:rPr>
                              <w:sz w:val="16"/>
                              <w:szCs w:val="16"/>
                            </w:rPr>
                            <w:t>'Gender'</w:t>
                          </w:r>
                        </w:p>
                        <w:p w14:paraId="768A8CCC" w14:textId="77777777" w:rsidR="008C75DE" w:rsidRPr="005D5076" w:rsidRDefault="008C75DE" w:rsidP="00BE1667">
                          <w:pPr>
                            <w:pStyle w:val="NoSpacing"/>
                            <w:jc w:val="center"/>
                            <w:rPr>
                              <w:sz w:val="16"/>
                              <w:szCs w:val="16"/>
                            </w:rPr>
                          </w:pPr>
                          <w:r w:rsidRPr="005D5076">
                            <w:rPr>
                              <w:sz w:val="16"/>
                              <w:szCs w:val="16"/>
                            </w:rPr>
                            <w:t>'Region of birth'</w:t>
                          </w:r>
                        </w:p>
                        <w:p w14:paraId="3C486BFD" w14:textId="77777777" w:rsidR="008C75DE" w:rsidRPr="005D5076" w:rsidRDefault="008C75DE" w:rsidP="00BE1667">
                          <w:pPr>
                            <w:pStyle w:val="NoSpacing"/>
                            <w:jc w:val="center"/>
                            <w:rPr>
                              <w:sz w:val="16"/>
                              <w:szCs w:val="16"/>
                            </w:rPr>
                          </w:pPr>
                          <w:r w:rsidRPr="005D5076">
                            <w:rPr>
                              <w:sz w:val="16"/>
                              <w:szCs w:val="16"/>
                            </w:rPr>
                            <w:t>'Trauma'</w:t>
                          </w:r>
                        </w:p>
                        <w:p w14:paraId="4163A8BE" w14:textId="77777777" w:rsidR="008C75DE" w:rsidRDefault="008C75DE" w:rsidP="00BE1667">
                          <w:pPr>
                            <w:pStyle w:val="NoSpacing"/>
                            <w:jc w:val="center"/>
                            <w:rPr>
                              <w:sz w:val="16"/>
                              <w:szCs w:val="16"/>
                            </w:rPr>
                          </w:pPr>
                          <w:r w:rsidRPr="005D5076">
                            <w:rPr>
                              <w:sz w:val="16"/>
                              <w:szCs w:val="16"/>
                            </w:rPr>
                            <w:t>'Financial hardships'</w:t>
                          </w:r>
                        </w:p>
                        <w:p w14:paraId="274D6714" w14:textId="77777777" w:rsidR="008C75DE" w:rsidRPr="005D5076" w:rsidRDefault="008C75DE" w:rsidP="00BE1667">
                          <w:pPr>
                            <w:pStyle w:val="NoSpacing"/>
                            <w:jc w:val="center"/>
                            <w:rPr>
                              <w:sz w:val="16"/>
                              <w:szCs w:val="16"/>
                            </w:rPr>
                          </w:pPr>
                          <w:r w:rsidRPr="005D5076">
                            <w:rPr>
                              <w:sz w:val="16"/>
                              <w:szCs w:val="16"/>
                            </w:rPr>
                            <w:t>'Chronic health condition'</w:t>
                          </w:r>
                        </w:p>
                      </w:txbxContent>
                    </v:textbox>
                  </v:shape>
                  <v:shape id="Text Box 259" o:spid="_x0000_s1192" type="#_x0000_t202" style="position:absolute;left:88888;top:10526;width:10412;height:98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" filled="f" stroked="f" strokeweight=".5pt">
                    <v:textbox>
                      <w:txbxContent>
                        <w:p w14:paraId="205E7993" w14:textId="77777777" w:rsidR="008C75DE" w:rsidRPr="005D5076" w:rsidRDefault="008C75DE" w:rsidP="00BE1667">
                          <w:pPr>
                            <w:pStyle w:val="NoSpacing"/>
                            <w:jc w:val="center"/>
                            <w:rPr>
                              <w:sz w:val="16"/>
                              <w:szCs w:val="16"/>
                            </w:rPr>
                          </w:pPr>
                          <w:r w:rsidRPr="005D5076">
                            <w:rPr>
                              <w:sz w:val="16"/>
                              <w:szCs w:val="16"/>
                            </w:rPr>
                            <w:t>'4 week physical health'</w:t>
                          </w:r>
                        </w:p>
                        <w:p w14:paraId="636ABAF7" w14:textId="77777777" w:rsidR="008C75DE" w:rsidRPr="005D5076" w:rsidRDefault="008C75DE" w:rsidP="00BE1667">
                          <w:pPr>
                            <w:pStyle w:val="NoSpacing"/>
                            <w:jc w:val="center"/>
                            <w:rPr>
                              <w:sz w:val="16"/>
                              <w:szCs w:val="16"/>
                            </w:rPr>
                          </w:pPr>
                          <w:r w:rsidRPr="005D5076">
                            <w:rPr>
                              <w:sz w:val="16"/>
                              <w:szCs w:val="16"/>
                            </w:rPr>
                            <w:t>'Stress: Loneliness'</w:t>
                          </w:r>
                        </w:p>
                        <w:p w14:paraId="10938946" w14:textId="77777777" w:rsidR="008C75DE" w:rsidRPr="005D5076" w:rsidRDefault="008C75DE" w:rsidP="00BE1667">
                          <w:pPr>
                            <w:pStyle w:val="NoSpacing"/>
                            <w:jc w:val="center"/>
                            <w:rPr>
                              <w:sz w:val="16"/>
                              <w:szCs w:val="16"/>
                            </w:rPr>
                          </w:pPr>
                          <w:r w:rsidRPr="005D5076">
                            <w:rPr>
                              <w:sz w:val="16"/>
                              <w:szCs w:val="16"/>
                            </w:rPr>
                            <w:t>'Like-ethnic support'</w:t>
                          </w:r>
                        </w:p>
                      </w:txbxContent>
                    </v:textbox>
                  </v:shape>
                  <v:shape id="Text Box 261" o:spid="_x0000_s1193" type="#_x0000_t202" style="position:absolute;left:85166;top:23391;width:14469;height:98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" filled="f" stroked="f" strokeweight=".5pt">
                    <v:textbox>
                      <w:txbxContent>
                        <w:p w14:paraId="0B3BD102" w14:textId="77777777" w:rsidR="008C75DE" w:rsidRPr="005D5076" w:rsidRDefault="008C75DE" w:rsidP="00BE1667">
                          <w:pPr>
                            <w:pStyle w:val="TOC4"/>
                            <w:jc w:val="center"/>
                            <w:rPr>
                              <w:sz w:val="16"/>
                              <w:szCs w:val="16"/>
                            </w:rPr>
                          </w:pPr>
                          <w:r w:rsidRPr="005D5076">
                            <w:rPr>
                              <w:sz w:val="16"/>
                              <w:szCs w:val="16"/>
                            </w:rPr>
                            <w:t>'4 week physical health'</w:t>
                          </w:r>
                        </w:p>
                        <w:p w14:paraId="10CDEF01" w14:textId="77777777" w:rsidR="008C75DE" w:rsidRPr="005D5076" w:rsidRDefault="008C75DE" w:rsidP="00BE1667">
                          <w:pPr>
                            <w:pStyle w:val="TOC4"/>
                            <w:jc w:val="center"/>
                            <w:rPr>
                              <w:sz w:val="16"/>
                              <w:szCs w:val="16"/>
                            </w:rPr>
                          </w:pPr>
                          <w:r w:rsidRPr="005D5076">
                            <w:rPr>
                              <w:sz w:val="16"/>
                              <w:szCs w:val="16"/>
                            </w:rPr>
                            <w:t>'Discrimination'</w:t>
                          </w:r>
                        </w:p>
                        <w:p w14:paraId="4756B275" w14:textId="77777777" w:rsidR="008C75DE" w:rsidRPr="005D5076" w:rsidRDefault="008C75DE" w:rsidP="00BE1667">
                          <w:pPr>
                            <w:pStyle w:val="TOC4"/>
                            <w:jc w:val="center"/>
                            <w:rPr>
                              <w:sz w:val="16"/>
                              <w:szCs w:val="16"/>
                            </w:rPr>
                          </w:pPr>
                          <w:r w:rsidRPr="005D5076">
                            <w:rPr>
                              <w:sz w:val="16"/>
                              <w:szCs w:val="16"/>
                            </w:rPr>
                            <w:t>'Stress: Loneliness'</w:t>
                          </w:r>
                        </w:p>
                        <w:p w14:paraId="64091C13" w14:textId="77777777" w:rsidR="008C75DE" w:rsidRPr="005D5076" w:rsidRDefault="008C75DE" w:rsidP="00BE1667">
                          <w:pPr>
                            <w:pStyle w:val="TOC4"/>
                            <w:jc w:val="center"/>
                            <w:rPr>
                              <w:sz w:val="16"/>
                              <w:szCs w:val="16"/>
                            </w:rPr>
                          </w:pPr>
                          <w:r w:rsidRPr="005D5076">
                            <w:rPr>
                              <w:sz w:val="16"/>
                              <w:szCs w:val="16"/>
                            </w:rPr>
                            <w:t>'Stress: Finances'</w:t>
                          </w:r>
                        </w:p>
                      </w:txbxContent>
                    </v:textbox>
                  </v:shape>
                  <v:shape id="Text Box 262" o:spid="_x0000_s1194" type="#_x0000_t202" style="position:absolute;left:73789;top:37745;width:17748;height:98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" filled="f" stroked="f" strokeweight=".5pt">
                    <v:textbox>
                      <w:txbxContent>
                        <w:p w14:paraId="72771301" w14:textId="77777777" w:rsidR="008C75DE" w:rsidRPr="005D5076" w:rsidRDefault="008C75DE" w:rsidP="00BE1667">
                          <w:pPr>
                            <w:pStyle w:val="TOC4"/>
                            <w:jc w:val="center"/>
                            <w:rPr>
                              <w:sz w:val="16"/>
                              <w:szCs w:val="16"/>
                            </w:rPr>
                          </w:pPr>
                          <w:r w:rsidRPr="005D5076">
                            <w:rPr>
                              <w:sz w:val="16"/>
                              <w:szCs w:val="16"/>
                            </w:rPr>
                            <w:t>'Age'</w:t>
                          </w:r>
                        </w:p>
                        <w:p w14:paraId="5D2103E6" w14:textId="77777777" w:rsidR="008C75DE" w:rsidRPr="005D5076" w:rsidRDefault="008C75DE" w:rsidP="00BE1667">
                          <w:pPr>
                            <w:pStyle w:val="TOC4"/>
                            <w:jc w:val="center"/>
                            <w:rPr>
                              <w:sz w:val="16"/>
                              <w:szCs w:val="16"/>
                            </w:rPr>
                          </w:pPr>
                          <w:r w:rsidRPr="005D5076">
                            <w:rPr>
                              <w:sz w:val="16"/>
                              <w:szCs w:val="16"/>
                            </w:rPr>
                            <w:t>'Gender'</w:t>
                          </w:r>
                        </w:p>
                        <w:p w14:paraId="569F762E" w14:textId="77777777" w:rsidR="008C75DE" w:rsidRPr="005D5076" w:rsidRDefault="008C75DE" w:rsidP="00BE1667">
                          <w:pPr>
                            <w:pStyle w:val="TOC4"/>
                            <w:jc w:val="center"/>
                            <w:rPr>
                              <w:sz w:val="16"/>
                              <w:szCs w:val="16"/>
                            </w:rPr>
                          </w:pPr>
                          <w:r w:rsidRPr="005D5076">
                            <w:rPr>
                              <w:sz w:val="16"/>
                              <w:szCs w:val="16"/>
                            </w:rPr>
                            <w:t>'Region of birth'</w:t>
                          </w:r>
                        </w:p>
                        <w:p w14:paraId="3E85A491" w14:textId="77777777" w:rsidR="008C75DE" w:rsidRPr="005D5076" w:rsidRDefault="008C75DE" w:rsidP="00BE1667">
                          <w:pPr>
                            <w:pStyle w:val="TOC4"/>
                            <w:jc w:val="center"/>
                            <w:rPr>
                              <w:sz w:val="16"/>
                              <w:szCs w:val="16"/>
                            </w:rPr>
                          </w:pPr>
                          <w:r w:rsidRPr="005D5076">
                            <w:rPr>
                              <w:sz w:val="16"/>
                              <w:szCs w:val="16"/>
                            </w:rPr>
                            <w:t>'Trauma'</w:t>
                          </w:r>
                        </w:p>
                        <w:p w14:paraId="2807310F" w14:textId="77777777" w:rsidR="008C75DE" w:rsidRPr="005D5076" w:rsidRDefault="008C75DE" w:rsidP="00BE1667">
                          <w:pPr>
                            <w:pStyle w:val="TOC4"/>
                            <w:jc w:val="center"/>
                            <w:rPr>
                              <w:sz w:val="16"/>
                              <w:szCs w:val="16"/>
                            </w:rPr>
                          </w:pPr>
                          <w:r w:rsidRPr="005D5076">
                            <w:rPr>
                              <w:sz w:val="16"/>
                              <w:szCs w:val="16"/>
                            </w:rPr>
                            <w:t>'Financial hardships'</w:t>
                          </w:r>
                        </w:p>
                        <w:p w14:paraId="36F1D2E2" w14:textId="77777777" w:rsidR="008C75DE" w:rsidRPr="005D5076" w:rsidRDefault="008C75DE" w:rsidP="00BE1667">
                          <w:pPr>
                            <w:pStyle w:val="TOC4"/>
                            <w:jc w:val="center"/>
                            <w:rPr>
                              <w:sz w:val="16"/>
                              <w:szCs w:val="16"/>
                            </w:rPr>
                          </w:pPr>
                          <w:r w:rsidRPr="005D5076">
                            <w:rPr>
                              <w:sz w:val="16"/>
                              <w:szCs w:val="16"/>
                            </w:rPr>
                            <w:t>'Chronic health condition'</w:t>
                          </w:r>
                        </w:p>
                      </w:txbxContent>
                    </v:textbox>
                  </v:shape>
                  <v:shape id="Text Box 264" o:spid="_x0000_s1195" type="#_x0000_t202" style="position:absolute;left:80594;top:21477;width:18362;height:29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" filled="f" stroked="f" strokeweight=".5pt">
                    <v:textbox>
                      <w:txbxContent>
                        <w:p w14:paraId="42BFDD4B" w14:textId="77777777" w:rsidR="008C75DE" w:rsidRPr="005D5076" w:rsidRDefault="008C75DE" w:rsidP="00BE1667">
                          <w:pPr>
                            <w:jc w:val="center"/>
                            <w:rPr>
                              <w:i/>
                              <w:iCs/>
                              <w:sz w:val="20"/>
                              <w:szCs w:val="20"/>
                            </w:rPr>
                          </w:pPr>
                          <w:r>
                            <w:rPr>
                              <w:i/>
                              <w:iCs/>
                              <w:sz w:val="20"/>
                              <w:szCs w:val="20"/>
                            </w:rPr>
                            <w:t>PTSD</w:t>
                          </w:r>
                        </w:p>
                      </w:txbxContent>
                    </v:textbox>
                  </v:shape>
                  <v:shape id="Text Box 266" o:spid="_x0000_s1196" type="#_x0000_t202" style="position:absolute;left:79744;top:34768;width:18361;height:29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" filled="f" stroked="f" strokeweight=".5pt">
                    <v:textbox>
                      <w:txbxContent>
                        <w:p w14:paraId="7904F248" w14:textId="77777777" w:rsidR="008C75DE" w:rsidRPr="005D5076" w:rsidRDefault="008C75DE" w:rsidP="00BE1667">
                          <w:pPr>
                            <w:jc w:val="center"/>
                            <w:rPr>
                              <w:i/>
                              <w:iCs/>
                              <w:sz w:val="20"/>
                              <w:szCs w:val="20"/>
                            </w:rPr>
                          </w:pPr>
                          <w:r>
                            <w:rPr>
                              <w:i/>
                              <w:iCs/>
                              <w:sz w:val="20"/>
                              <w:szCs w:val="20"/>
                            </w:rPr>
                            <w:t>Any mental illness</w:t>
                          </w:r>
                        </w:p>
                      </w:txbxContent>
                    </v:textbox>
                  </v:shape>
                  <v:shape id="Text Box 267" o:spid="_x0000_s1197" type="#_x0000_t202" style="position:absolute;left:89207;top:38277;width:10412;height:98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" filled="f" stroked="f" strokeweight=".5pt">
                    <v:textbox>
                      <w:txbxContent>
                        <w:p w14:paraId="319ADDF3" w14:textId="77777777" w:rsidR="008C75DE" w:rsidRPr="005D5076" w:rsidRDefault="008C75DE" w:rsidP="00BE1667">
                          <w:pPr>
                            <w:pStyle w:val="NoSpacing"/>
                            <w:jc w:val="center"/>
                            <w:rPr>
                              <w:sz w:val="16"/>
                              <w:szCs w:val="16"/>
                            </w:rPr>
                          </w:pPr>
                          <w:r w:rsidRPr="005D5076">
                            <w:rPr>
                              <w:sz w:val="16"/>
                              <w:szCs w:val="16"/>
                            </w:rPr>
                            <w:t>'4 week physical health'</w:t>
                          </w:r>
                        </w:p>
                        <w:p w14:paraId="1D418301" w14:textId="77777777" w:rsidR="008C75DE" w:rsidRPr="005D5076" w:rsidRDefault="008C75DE" w:rsidP="00BE1667">
                          <w:pPr>
                            <w:pStyle w:val="NoSpacing"/>
                            <w:jc w:val="center"/>
                            <w:rPr>
                              <w:sz w:val="16"/>
                              <w:szCs w:val="16"/>
                            </w:rPr>
                          </w:pPr>
                          <w:r w:rsidRPr="005D5076">
                            <w:rPr>
                              <w:sz w:val="16"/>
                              <w:szCs w:val="16"/>
                            </w:rPr>
                            <w:t>'Stress: Loneliness'</w:t>
                          </w:r>
                        </w:p>
                        <w:p w14:paraId="754B7B07" w14:textId="77777777" w:rsidR="008C75DE" w:rsidRPr="005D5076" w:rsidRDefault="008C75DE" w:rsidP="00BE1667">
                          <w:pPr>
                            <w:pStyle w:val="NoSpacing"/>
                            <w:jc w:val="center"/>
                            <w:rPr>
                              <w:sz w:val="16"/>
                              <w:szCs w:val="16"/>
                            </w:rPr>
                          </w:pPr>
                          <w:r w:rsidRPr="005D5076">
                            <w:rPr>
                              <w:sz w:val="16"/>
                              <w:szCs w:val="16"/>
                            </w:rPr>
                            <w:t>'Like-ethnic support'</w:t>
                          </w:r>
                        </w:p>
                      </w:txbxContent>
                    </v:textbox>
                  </v:shape>
                </v:group>
                <v:shape id="Text Box 269" o:spid="_x0000_s1198" type="#_x0000_t202" style="position:absolute;left:3905;top:46291;width:94196;height:56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" stroked="f">
                  <v:textbox style="mso-fit-shape-to-text:t" inset="0,0,0,0">
                    <w:txbxContent>
                      <w:p w14:paraId="193021F7" w14:textId="2B20A54B" w:rsidR="008C75DE" w:rsidRPr="00640E4C" w:rsidRDefault="008C75DE" w:rsidP="00BE1667">
                        <w:pPr>
                          <w:pStyle w:val="Caption"/>
                          <w:rPr>
                            <w:i w:val="0"/>
                            <w:iCs w:val="0"/>
                          </w:rPr>
                        </w:pPr>
                        <w:bookmarkStart w:id="5" w:name="_Toc494802193"/>
                        <w:r w:rsidRPr="001E2A43">
                          <w:rPr>
                            <w:b/>
                            <w:bCs/>
                            <w:i w:val="0"/>
                            <w:iCs w:val="0"/>
                          </w:rPr>
                          <w:t xml:space="preserve">Figure </w:t>
                        </w:r>
                        <w:r w:rsidR="003C248A">
                          <w:rPr>
                            <w:b/>
                            <w:bCs/>
                            <w:i w:val="0"/>
                            <w:iCs w:val="0"/>
                          </w:rPr>
                          <w:t>S2</w:t>
                        </w:r>
                        <w:r w:rsidRPr="001E2A43">
                          <w:rPr>
                            <w:b/>
                            <w:bCs/>
                            <w:i w:val="0"/>
                            <w:iCs w:val="0"/>
                          </w:rPr>
                          <w:t xml:space="preserve">: </w:t>
                        </w:r>
                        <w:r w:rsidRPr="00640E4C">
                          <w:t>Summary of variable selection process and results</w:t>
                        </w:r>
                        <w:r w:rsidRPr="001E2A43">
                          <w:rPr>
                            <w:b/>
                            <w:bCs/>
                          </w:rPr>
                          <w:t>.</w:t>
                        </w:r>
                        <w:r>
                          <w:rPr>
                            <w:b/>
                            <w:bCs/>
                          </w:rPr>
                          <w:t xml:space="preserve"> </w:t>
                        </w:r>
                        <w:r>
                          <w:rPr>
                            <w:i w:val="0"/>
                            <w:iCs w:val="0"/>
                          </w:rPr>
                          <w:t>Author’s own figure.</w:t>
                        </w:r>
                        <w:r>
                          <w:t xml:space="preserve"> </w:t>
                        </w:r>
                        <w:r w:rsidRPr="00640E4C">
                          <w:rPr>
                            <w:b/>
                            <w:bCs/>
                            <w:i w:val="0"/>
                            <w:iCs w:val="0"/>
                            <w:sz w:val="21"/>
                            <w:szCs w:val="21"/>
                          </w:rPr>
                          <w:t>**</w:t>
                        </w:r>
                        <w:r w:rsidRPr="00640E4C">
                          <w:rPr>
                            <w:i w:val="0"/>
                            <w:iCs w:val="0"/>
                          </w:rPr>
                          <w:t xml:space="preserve"> ’Religion’ variable removed at multivariate analysis stage as it did not achieve significance (p &lt; 0.1) in most categorical responses and the number of participants in certain response categories was too low. This meant that the model failed to converge when the ‘Religion’ variable was included and was removed at this stage of analysis.</w:t>
                        </w:r>
                        <w:bookmarkEnd w:id="5"/>
                      </w:p>
                    </w:txbxContent>
                  </v:textbox>
                </v:shape>
                <w10:wrap type="through"/>
              </v:group>
            </w:pict>
          </mc:Fallback>
        </mc:AlternateContent>
      </w:r>
    </w:p>
    <w:p w14:paraId="4EEA0206" w14:textId="67A1D08B" w:rsidR="00A9487F" w:rsidRPr="004D4D9D" w:rsidRDefault="00A9487F" w:rsidP="00A9487F">
      <w:pPr>
        <w:rPr>
          <w:rFonts w:ascii="Times New Roman" w:hAnsi="Times New Roman" w:cs="Times New Roman"/>
        </w:rPr>
      </w:pPr>
    </w:p>
    <w:p w14:paraId="21E18C94" w14:textId="7ABBC180" w:rsidR="00BE1667" w:rsidRPr="004D4D9D" w:rsidRDefault="5A035A31" w:rsidP="00A9487F">
      <w:pPr>
        <w:pStyle w:val="Heading2"/>
        <w:rPr>
          <w:rFonts w:ascii="Times New Roman" w:hAnsi="Times New Roman" w:cs="Times New Roman"/>
        </w:rPr>
      </w:pPr>
      <w:r w:rsidRPr="004D4D9D">
        <w:rPr>
          <w:rFonts w:ascii="Times New Roman" w:hAnsi="Times New Roman" w:cs="Times New Roman"/>
        </w:rPr>
        <w:t>Key study variables</w:t>
      </w:r>
      <w:r w:rsidR="001E7295">
        <w:rPr>
          <w:rFonts w:ascii="Times New Roman" w:hAnsi="Times New Roman" w:cs="Times New Roman"/>
        </w:rPr>
        <w:t xml:space="preserve"> considered in final models</w:t>
      </w:r>
    </w:p>
    <w:p w14:paraId="02073A0B" w14:textId="77777777" w:rsidR="00A9487F" w:rsidRPr="004D4D9D" w:rsidRDefault="00A9487F" w:rsidP="00E358EF">
      <w:pPr>
        <w:rPr>
          <w:rFonts w:ascii="Times New Roman" w:hAnsi="Times New Roman" w:cs="Times New Roman"/>
        </w:rPr>
      </w:pPr>
    </w:p>
    <w:tbl>
      <w:tblPr>
        <w:tblStyle w:val="PlainTable41"/>
        <w:tblW w:w="1394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026"/>
        <w:gridCol w:w="1987"/>
        <w:gridCol w:w="6865"/>
        <w:gridCol w:w="909"/>
        <w:gridCol w:w="2162"/>
      </w:tblGrid>
      <w:tr w:rsidR="00A9487F" w:rsidRPr="004D4D9D" w14:paraId="1C6191D0" w14:textId="77777777" w:rsidTr="5A035A31">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026" w:type="dxa"/>
            <w:tcBorders>
              <w:top w:val="single" w:sz="4" w:space="0" w:color="auto"/>
              <w:bottom w:val="nil"/>
            </w:tcBorders>
            <w:vAlign w:val="center"/>
          </w:tcPr>
          <w:p w14:paraId="6DC84C68" w14:textId="77777777" w:rsidR="00A9487F" w:rsidRPr="004D4D9D" w:rsidRDefault="00A9487F" w:rsidP="00A74AC5">
            <w:pPr>
              <w:rPr>
                <w:rFonts w:ascii="Times New Roman" w:hAnsi="Times New Roman" w:cs="Times New Roman"/>
                <w:b w:val="0"/>
                <w:bCs w:val="0"/>
                <w:sz w:val="18"/>
                <w:szCs w:val="18"/>
              </w:rPr>
            </w:pPr>
          </w:p>
        </w:tc>
        <w:tc>
          <w:tcPr>
            <w:tcW w:w="1987" w:type="dxa"/>
            <w:tcBorders>
              <w:top w:val="single" w:sz="4" w:space="0" w:color="auto"/>
              <w:bottom w:val="nil"/>
            </w:tcBorders>
            <w:vAlign w:val="center"/>
          </w:tcPr>
          <w:p w14:paraId="38281FDF" w14:textId="77777777" w:rsidR="00A9487F" w:rsidRPr="004D4D9D" w:rsidRDefault="00A9487F" w:rsidP="00A74A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8"/>
                <w:szCs w:val="18"/>
              </w:rPr>
            </w:pPr>
          </w:p>
        </w:tc>
        <w:tc>
          <w:tcPr>
            <w:tcW w:w="6865" w:type="dxa"/>
            <w:tcBorders>
              <w:top w:val="single" w:sz="4" w:space="0" w:color="auto"/>
              <w:bottom w:val="nil"/>
            </w:tcBorders>
            <w:vAlign w:val="center"/>
          </w:tcPr>
          <w:p w14:paraId="765B799D" w14:textId="77777777" w:rsidR="00A9487F" w:rsidRPr="004D4D9D" w:rsidRDefault="00A9487F" w:rsidP="00A74A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3071" w:type="dxa"/>
            <w:gridSpan w:val="2"/>
            <w:tcBorders>
              <w:top w:val="single" w:sz="4" w:space="0" w:color="auto"/>
              <w:bottom w:val="single" w:sz="4" w:space="0" w:color="auto"/>
            </w:tcBorders>
            <w:vAlign w:val="center"/>
          </w:tcPr>
          <w:p w14:paraId="00BA5B0B" w14:textId="411E148B" w:rsidR="00A9487F" w:rsidRPr="004D4D9D" w:rsidRDefault="5A035A31" w:rsidP="5A035A3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4D4D9D">
              <w:rPr>
                <w:rFonts w:ascii="Times New Roman" w:hAnsi="Times New Roman" w:cs="Times New Roman"/>
                <w:sz w:val="18"/>
                <w:szCs w:val="18"/>
              </w:rPr>
              <w:t xml:space="preserve">Present in final GLMM </w:t>
            </w:r>
          </w:p>
        </w:tc>
      </w:tr>
      <w:tr w:rsidR="00A9487F" w:rsidRPr="004D4D9D" w14:paraId="176DD620" w14:textId="77777777" w:rsidTr="5A035A3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026" w:type="dxa"/>
            <w:tcBorders>
              <w:top w:val="nil"/>
              <w:bottom w:val="single" w:sz="4" w:space="0" w:color="auto"/>
            </w:tcBorders>
            <w:shd w:val="clear" w:color="auto" w:fill="FFFFFF" w:themeFill="background1"/>
            <w:vAlign w:val="center"/>
          </w:tcPr>
          <w:p w14:paraId="6623AC55" w14:textId="77777777" w:rsidR="00A9487F" w:rsidRPr="004D4D9D" w:rsidRDefault="5A035A31" w:rsidP="5A035A31">
            <w:pPr>
              <w:rPr>
                <w:rFonts w:ascii="Times New Roman" w:hAnsi="Times New Roman" w:cs="Times New Roman"/>
                <w:sz w:val="18"/>
                <w:szCs w:val="18"/>
              </w:rPr>
            </w:pPr>
            <w:r w:rsidRPr="004D4D9D">
              <w:rPr>
                <w:rFonts w:ascii="Times New Roman" w:hAnsi="Times New Roman" w:cs="Times New Roman"/>
                <w:sz w:val="18"/>
                <w:szCs w:val="18"/>
              </w:rPr>
              <w:t>Variable</w:t>
            </w:r>
          </w:p>
        </w:tc>
        <w:tc>
          <w:tcPr>
            <w:tcW w:w="1987" w:type="dxa"/>
            <w:tcBorders>
              <w:top w:val="nil"/>
              <w:bottom w:val="single" w:sz="4" w:space="0" w:color="auto"/>
            </w:tcBorders>
            <w:shd w:val="clear" w:color="auto" w:fill="FFFFFF" w:themeFill="background1"/>
            <w:vAlign w:val="center"/>
          </w:tcPr>
          <w:p w14:paraId="01971592"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D4D9D">
              <w:rPr>
                <w:rFonts w:ascii="Times New Roman" w:hAnsi="Times New Roman" w:cs="Times New Roman"/>
                <w:b/>
                <w:bCs/>
                <w:sz w:val="18"/>
                <w:szCs w:val="18"/>
              </w:rPr>
              <w:t>Categories</w:t>
            </w:r>
          </w:p>
        </w:tc>
        <w:tc>
          <w:tcPr>
            <w:tcW w:w="6865" w:type="dxa"/>
            <w:tcBorders>
              <w:top w:val="nil"/>
              <w:bottom w:val="single" w:sz="4" w:space="0" w:color="auto"/>
            </w:tcBorders>
            <w:shd w:val="clear" w:color="auto" w:fill="FFFFFF" w:themeFill="background1"/>
            <w:vAlign w:val="center"/>
          </w:tcPr>
          <w:p w14:paraId="1C23299B"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D4D9D">
              <w:rPr>
                <w:rFonts w:ascii="Times New Roman" w:hAnsi="Times New Roman" w:cs="Times New Roman"/>
                <w:b/>
                <w:bCs/>
                <w:sz w:val="18"/>
                <w:szCs w:val="18"/>
              </w:rPr>
              <w:t>Contents of variable</w:t>
            </w:r>
          </w:p>
        </w:tc>
        <w:tc>
          <w:tcPr>
            <w:tcW w:w="909" w:type="dxa"/>
            <w:tcBorders>
              <w:top w:val="single" w:sz="4" w:space="0" w:color="auto"/>
              <w:bottom w:val="single" w:sz="4" w:space="0" w:color="auto"/>
            </w:tcBorders>
            <w:shd w:val="clear" w:color="auto" w:fill="FFFFFF" w:themeFill="background1"/>
            <w:vAlign w:val="center"/>
          </w:tcPr>
          <w:p w14:paraId="0BFFCF31" w14:textId="77777777" w:rsidR="00A9487F" w:rsidRPr="004D4D9D" w:rsidRDefault="5A035A31" w:rsidP="5A035A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4D4D9D">
              <w:rPr>
                <w:rFonts w:ascii="Times New Roman" w:hAnsi="Times New Roman" w:cs="Times New Roman"/>
                <w:b/>
                <w:bCs/>
                <w:i/>
                <w:iCs/>
                <w:sz w:val="18"/>
                <w:szCs w:val="18"/>
              </w:rPr>
              <w:t>PTSD</w:t>
            </w:r>
          </w:p>
        </w:tc>
        <w:tc>
          <w:tcPr>
            <w:tcW w:w="2161" w:type="dxa"/>
            <w:tcBorders>
              <w:top w:val="single" w:sz="4" w:space="0" w:color="auto"/>
              <w:bottom w:val="single" w:sz="4" w:space="0" w:color="auto"/>
            </w:tcBorders>
            <w:shd w:val="clear" w:color="auto" w:fill="FFFFFF" w:themeFill="background1"/>
            <w:vAlign w:val="center"/>
          </w:tcPr>
          <w:p w14:paraId="6FBC4C66" w14:textId="77777777" w:rsidR="00A9487F" w:rsidRPr="004D4D9D" w:rsidRDefault="5A035A31" w:rsidP="5A035A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8"/>
                <w:szCs w:val="18"/>
              </w:rPr>
            </w:pPr>
            <w:r w:rsidRPr="004D4D9D">
              <w:rPr>
                <w:rFonts w:ascii="Times New Roman" w:hAnsi="Times New Roman" w:cs="Times New Roman"/>
                <w:b/>
                <w:bCs/>
                <w:i/>
                <w:iCs/>
                <w:sz w:val="18"/>
                <w:szCs w:val="18"/>
              </w:rPr>
              <w:t>Severe mental Illness</w:t>
            </w:r>
          </w:p>
        </w:tc>
      </w:tr>
      <w:tr w:rsidR="00A9487F" w:rsidRPr="004D4D9D" w14:paraId="11E04FDE" w14:textId="77777777" w:rsidTr="5A035A31">
        <w:trPr>
          <w:trHeight w:val="435"/>
        </w:trPr>
        <w:tc>
          <w:tcPr>
            <w:cnfStyle w:val="001000000000" w:firstRow="0" w:lastRow="0" w:firstColumn="1" w:lastColumn="0" w:oddVBand="0" w:evenVBand="0" w:oddHBand="0" w:evenHBand="0" w:firstRowFirstColumn="0" w:firstRowLastColumn="0" w:lastRowFirstColumn="0" w:lastRowLastColumn="0"/>
            <w:tcW w:w="2026" w:type="dxa"/>
            <w:tcBorders>
              <w:top w:val="single" w:sz="4" w:space="0" w:color="auto"/>
            </w:tcBorders>
            <w:shd w:val="clear" w:color="auto" w:fill="EDEDED" w:themeFill="accent3" w:themeFillTint="33"/>
            <w:vAlign w:val="center"/>
          </w:tcPr>
          <w:p w14:paraId="6BBC4903" w14:textId="77777777" w:rsidR="00A9487F" w:rsidRPr="004D4D9D" w:rsidRDefault="5A035A31" w:rsidP="5A035A31">
            <w:pPr>
              <w:rPr>
                <w:rFonts w:ascii="Times New Roman" w:hAnsi="Times New Roman" w:cs="Times New Roman"/>
                <w:sz w:val="18"/>
                <w:szCs w:val="18"/>
              </w:rPr>
            </w:pPr>
            <w:r w:rsidRPr="004D4D9D">
              <w:rPr>
                <w:rFonts w:ascii="Times New Roman" w:hAnsi="Times New Roman" w:cs="Times New Roman"/>
                <w:sz w:val="18"/>
                <w:szCs w:val="18"/>
              </w:rPr>
              <w:t>Wave</w:t>
            </w:r>
          </w:p>
        </w:tc>
        <w:tc>
          <w:tcPr>
            <w:tcW w:w="1987" w:type="dxa"/>
            <w:tcBorders>
              <w:top w:val="single" w:sz="4" w:space="0" w:color="auto"/>
            </w:tcBorders>
            <w:shd w:val="clear" w:color="auto" w:fill="EDEDED" w:themeFill="accent3" w:themeFillTint="33"/>
            <w:vAlign w:val="center"/>
          </w:tcPr>
          <w:p w14:paraId="3149EB8E"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1, 2, 3</w:t>
            </w:r>
          </w:p>
        </w:tc>
        <w:tc>
          <w:tcPr>
            <w:tcW w:w="6865" w:type="dxa"/>
            <w:tcBorders>
              <w:top w:val="single" w:sz="4" w:space="0" w:color="auto"/>
            </w:tcBorders>
            <w:shd w:val="clear" w:color="auto" w:fill="EDEDED" w:themeFill="accent3" w:themeFillTint="33"/>
            <w:vAlign w:val="center"/>
          </w:tcPr>
          <w:p w14:paraId="7BDE7CFA"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Represents each survey wave. Wave 1 = baseline</w:t>
            </w:r>
          </w:p>
        </w:tc>
        <w:tc>
          <w:tcPr>
            <w:tcW w:w="909" w:type="dxa"/>
            <w:tcBorders>
              <w:top w:val="single" w:sz="4" w:space="0" w:color="auto"/>
            </w:tcBorders>
            <w:shd w:val="clear" w:color="auto" w:fill="EDEDED" w:themeFill="accent3" w:themeFillTint="33"/>
            <w:vAlign w:val="center"/>
          </w:tcPr>
          <w:p w14:paraId="216D6D38"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c>
          <w:tcPr>
            <w:tcW w:w="2161" w:type="dxa"/>
            <w:tcBorders>
              <w:top w:val="single" w:sz="4" w:space="0" w:color="auto"/>
            </w:tcBorders>
            <w:shd w:val="clear" w:color="auto" w:fill="EDEDED" w:themeFill="accent3" w:themeFillTint="33"/>
            <w:vAlign w:val="center"/>
          </w:tcPr>
          <w:p w14:paraId="7E03D47B"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r>
      <w:tr w:rsidR="00A9487F" w:rsidRPr="004D4D9D" w14:paraId="1D52A783" w14:textId="77777777" w:rsidTr="5A035A31">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026" w:type="dxa"/>
            <w:shd w:val="clear" w:color="auto" w:fill="FFFFFF" w:themeFill="background1"/>
            <w:vAlign w:val="center"/>
          </w:tcPr>
          <w:p w14:paraId="6564A008" w14:textId="77777777" w:rsidR="00A9487F" w:rsidRPr="004D4D9D" w:rsidRDefault="5A035A31" w:rsidP="5A035A31">
            <w:pPr>
              <w:rPr>
                <w:rFonts w:ascii="Times New Roman" w:hAnsi="Times New Roman" w:cs="Times New Roman"/>
                <w:sz w:val="18"/>
                <w:szCs w:val="18"/>
              </w:rPr>
            </w:pPr>
            <w:r w:rsidRPr="004D4D9D">
              <w:rPr>
                <w:rFonts w:ascii="Times New Roman" w:hAnsi="Times New Roman" w:cs="Times New Roman"/>
                <w:sz w:val="18"/>
                <w:szCs w:val="18"/>
              </w:rPr>
              <w:t>Age</w:t>
            </w:r>
          </w:p>
        </w:tc>
        <w:tc>
          <w:tcPr>
            <w:tcW w:w="1987" w:type="dxa"/>
            <w:shd w:val="clear" w:color="auto" w:fill="FFFFFF" w:themeFill="background1"/>
            <w:vAlign w:val="center"/>
          </w:tcPr>
          <w:p w14:paraId="605C4F6F"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15-18,19-25, 26-35, 36-45, 46-55, 56+</w:t>
            </w:r>
          </w:p>
        </w:tc>
        <w:tc>
          <w:tcPr>
            <w:tcW w:w="6865" w:type="dxa"/>
            <w:shd w:val="clear" w:color="auto" w:fill="FFFFFF" w:themeFill="background1"/>
            <w:vAlign w:val="center"/>
          </w:tcPr>
          <w:p w14:paraId="5060512E"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Age in integer years, derived from DIBP database</w:t>
            </w:r>
          </w:p>
        </w:tc>
        <w:tc>
          <w:tcPr>
            <w:tcW w:w="909" w:type="dxa"/>
            <w:shd w:val="clear" w:color="auto" w:fill="FFFFFF" w:themeFill="background1"/>
            <w:vAlign w:val="center"/>
          </w:tcPr>
          <w:p w14:paraId="1A173538"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c>
          <w:tcPr>
            <w:tcW w:w="2161" w:type="dxa"/>
            <w:shd w:val="clear" w:color="auto" w:fill="FFFFFF" w:themeFill="background1"/>
            <w:vAlign w:val="center"/>
          </w:tcPr>
          <w:p w14:paraId="07616137"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9487F" w:rsidRPr="004D4D9D" w14:paraId="7CAB78DD" w14:textId="77777777" w:rsidTr="5A035A31">
        <w:trPr>
          <w:trHeight w:val="435"/>
        </w:trPr>
        <w:tc>
          <w:tcPr>
            <w:cnfStyle w:val="001000000000" w:firstRow="0" w:lastRow="0" w:firstColumn="1" w:lastColumn="0" w:oddVBand="0" w:evenVBand="0" w:oddHBand="0" w:evenHBand="0" w:firstRowFirstColumn="0" w:firstRowLastColumn="0" w:lastRowFirstColumn="0" w:lastRowLastColumn="0"/>
            <w:tcW w:w="2026" w:type="dxa"/>
            <w:shd w:val="clear" w:color="auto" w:fill="EDEDED" w:themeFill="accent3" w:themeFillTint="33"/>
            <w:vAlign w:val="center"/>
          </w:tcPr>
          <w:p w14:paraId="06F11E6A" w14:textId="77777777" w:rsidR="00A9487F" w:rsidRPr="004D4D9D" w:rsidRDefault="5A035A31" w:rsidP="5A035A31">
            <w:pPr>
              <w:rPr>
                <w:rFonts w:ascii="Times New Roman" w:hAnsi="Times New Roman" w:cs="Times New Roman"/>
                <w:sz w:val="18"/>
                <w:szCs w:val="18"/>
              </w:rPr>
            </w:pPr>
            <w:r w:rsidRPr="004D4D9D">
              <w:rPr>
                <w:rFonts w:ascii="Times New Roman" w:hAnsi="Times New Roman" w:cs="Times New Roman"/>
                <w:sz w:val="18"/>
                <w:szCs w:val="18"/>
              </w:rPr>
              <w:t>Gender</w:t>
            </w:r>
          </w:p>
        </w:tc>
        <w:tc>
          <w:tcPr>
            <w:tcW w:w="1987" w:type="dxa"/>
            <w:shd w:val="clear" w:color="auto" w:fill="EDEDED" w:themeFill="accent3" w:themeFillTint="33"/>
            <w:vAlign w:val="center"/>
          </w:tcPr>
          <w:p w14:paraId="6B288978"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Male, Female</w:t>
            </w:r>
          </w:p>
        </w:tc>
        <w:tc>
          <w:tcPr>
            <w:tcW w:w="6865" w:type="dxa"/>
            <w:shd w:val="clear" w:color="auto" w:fill="EDEDED" w:themeFill="accent3" w:themeFillTint="33"/>
            <w:vAlign w:val="center"/>
          </w:tcPr>
          <w:p w14:paraId="0D2EACF2"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Male and female binary derived from DIBP</w:t>
            </w:r>
          </w:p>
        </w:tc>
        <w:tc>
          <w:tcPr>
            <w:tcW w:w="909" w:type="dxa"/>
            <w:shd w:val="clear" w:color="auto" w:fill="EDEDED" w:themeFill="accent3" w:themeFillTint="33"/>
            <w:vAlign w:val="center"/>
          </w:tcPr>
          <w:p w14:paraId="52AD6634"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c>
          <w:tcPr>
            <w:tcW w:w="2161" w:type="dxa"/>
            <w:shd w:val="clear" w:color="auto" w:fill="EDEDED" w:themeFill="accent3" w:themeFillTint="33"/>
            <w:vAlign w:val="center"/>
          </w:tcPr>
          <w:p w14:paraId="6136ABC2"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r>
      <w:tr w:rsidR="00A9487F" w:rsidRPr="004D4D9D" w14:paraId="3EC89CAE" w14:textId="77777777" w:rsidTr="5A035A31">
        <w:trPr>
          <w:cnfStyle w:val="000000100000" w:firstRow="0" w:lastRow="0" w:firstColumn="0" w:lastColumn="0" w:oddVBand="0" w:evenVBand="0" w:oddHBand="1" w:evenHBand="0" w:firstRowFirstColumn="0" w:firstRowLastColumn="0" w:lastRowFirstColumn="0" w:lastRowLastColumn="0"/>
          <w:trHeight w:val="1291"/>
        </w:trPr>
        <w:tc>
          <w:tcPr>
            <w:cnfStyle w:val="001000000000" w:firstRow="0" w:lastRow="0" w:firstColumn="1" w:lastColumn="0" w:oddVBand="0" w:evenVBand="0" w:oddHBand="0" w:evenHBand="0" w:firstRowFirstColumn="0" w:firstRowLastColumn="0" w:lastRowFirstColumn="0" w:lastRowLastColumn="0"/>
            <w:tcW w:w="2026" w:type="dxa"/>
            <w:shd w:val="clear" w:color="auto" w:fill="FFFFFF" w:themeFill="background1"/>
            <w:vAlign w:val="center"/>
          </w:tcPr>
          <w:p w14:paraId="5948AE65" w14:textId="77777777" w:rsidR="00A9487F" w:rsidRPr="004D4D9D" w:rsidRDefault="5A035A31" w:rsidP="5A035A31">
            <w:pPr>
              <w:rPr>
                <w:rFonts w:ascii="Times New Roman" w:hAnsi="Times New Roman" w:cs="Times New Roman"/>
                <w:sz w:val="18"/>
                <w:szCs w:val="18"/>
              </w:rPr>
            </w:pPr>
            <w:r w:rsidRPr="004D4D9D">
              <w:rPr>
                <w:rFonts w:ascii="Times New Roman" w:hAnsi="Times New Roman" w:cs="Times New Roman"/>
                <w:sz w:val="18"/>
                <w:szCs w:val="18"/>
              </w:rPr>
              <w:t>Region of birth</w:t>
            </w:r>
          </w:p>
        </w:tc>
        <w:tc>
          <w:tcPr>
            <w:tcW w:w="1987" w:type="dxa"/>
            <w:shd w:val="clear" w:color="auto" w:fill="FFFFFF" w:themeFill="background1"/>
            <w:vAlign w:val="center"/>
          </w:tcPr>
          <w:p w14:paraId="54573920"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Middle East, Central Asia, Southern Asia, S.E Asia, Africa</w:t>
            </w:r>
          </w:p>
        </w:tc>
        <w:tc>
          <w:tcPr>
            <w:tcW w:w="6865" w:type="dxa"/>
            <w:shd w:val="clear" w:color="auto" w:fill="FFFFFF" w:themeFill="background1"/>
            <w:vAlign w:val="center"/>
          </w:tcPr>
          <w:p w14:paraId="313751B3" w14:textId="709214FF" w:rsidR="00A9487F" w:rsidRPr="004D4D9D" w:rsidRDefault="00A9487F" w:rsidP="00D17F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Major groups based on the Standard Australian Classification of Countries minor groups. ‘North Africa’, ‘Central and West Africa’, ‘Southern and East Africa’ recoded as ‘Africa’. ‘Mainland South-East Asia’ and ‘Maritime South-East Asia’ recoded as ‘South-East Asia’.</w:t>
            </w:r>
          </w:p>
        </w:tc>
        <w:tc>
          <w:tcPr>
            <w:tcW w:w="909" w:type="dxa"/>
            <w:shd w:val="clear" w:color="auto" w:fill="FFFFFF" w:themeFill="background1"/>
            <w:vAlign w:val="center"/>
          </w:tcPr>
          <w:p w14:paraId="32460809"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c>
          <w:tcPr>
            <w:tcW w:w="2161" w:type="dxa"/>
            <w:shd w:val="clear" w:color="auto" w:fill="FFFFFF" w:themeFill="background1"/>
            <w:vAlign w:val="center"/>
          </w:tcPr>
          <w:p w14:paraId="43AF0A1A"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r>
      <w:tr w:rsidR="00A9487F" w:rsidRPr="004D4D9D" w14:paraId="7AD6C18A" w14:textId="77777777" w:rsidTr="5A035A31">
        <w:trPr>
          <w:trHeight w:val="1850"/>
        </w:trPr>
        <w:tc>
          <w:tcPr>
            <w:cnfStyle w:val="001000000000" w:firstRow="0" w:lastRow="0" w:firstColumn="1" w:lastColumn="0" w:oddVBand="0" w:evenVBand="0" w:oddHBand="0" w:evenHBand="0" w:firstRowFirstColumn="0" w:firstRowLastColumn="0" w:lastRowFirstColumn="0" w:lastRowLastColumn="0"/>
            <w:tcW w:w="2026" w:type="dxa"/>
            <w:shd w:val="clear" w:color="auto" w:fill="EDEDED" w:themeFill="accent3" w:themeFillTint="33"/>
            <w:vAlign w:val="center"/>
          </w:tcPr>
          <w:p w14:paraId="312F851F" w14:textId="77777777" w:rsidR="00A9487F" w:rsidRPr="004D4D9D" w:rsidRDefault="5A035A31" w:rsidP="5A035A31">
            <w:pPr>
              <w:rPr>
                <w:rFonts w:ascii="Times New Roman" w:hAnsi="Times New Roman" w:cs="Times New Roman"/>
                <w:sz w:val="18"/>
                <w:szCs w:val="18"/>
              </w:rPr>
            </w:pPr>
            <w:r w:rsidRPr="004D4D9D">
              <w:rPr>
                <w:rFonts w:ascii="Times New Roman" w:hAnsi="Times New Roman" w:cs="Times New Roman"/>
                <w:sz w:val="18"/>
                <w:szCs w:val="18"/>
              </w:rPr>
              <w:t>Education level</w:t>
            </w:r>
          </w:p>
        </w:tc>
        <w:tc>
          <w:tcPr>
            <w:tcW w:w="1987" w:type="dxa"/>
            <w:shd w:val="clear" w:color="auto" w:fill="EDEDED" w:themeFill="accent3" w:themeFillTint="33"/>
            <w:vAlign w:val="center"/>
          </w:tcPr>
          <w:p w14:paraId="0712BBCD"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Never attended school, 6 or less years of school, 6-12 years of school, Trade/Technical qualification, University degree</w:t>
            </w:r>
          </w:p>
        </w:tc>
        <w:tc>
          <w:tcPr>
            <w:tcW w:w="6865" w:type="dxa"/>
            <w:shd w:val="clear" w:color="auto" w:fill="EDEDED" w:themeFill="accent3" w:themeFillTint="33"/>
            <w:vAlign w:val="center"/>
          </w:tcPr>
          <w:p w14:paraId="74BB4A29"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Self-reported highest level of education attained prior to arrival in Australia.</w:t>
            </w:r>
          </w:p>
          <w:p w14:paraId="50190AEB" w14:textId="77777777" w:rsidR="00A9487F" w:rsidRPr="004D4D9D" w:rsidRDefault="00A9487F" w:rsidP="00A74A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6BC4B54E"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sz w:val="18"/>
                <w:szCs w:val="18"/>
              </w:rPr>
              <w:t>Question asked:</w:t>
            </w:r>
            <w:r w:rsidRPr="004D4D9D">
              <w:rPr>
                <w:rFonts w:ascii="Times New Roman" w:hAnsi="Times New Roman" w:cs="Times New Roman"/>
                <w:i/>
                <w:iCs/>
                <w:sz w:val="18"/>
                <w:szCs w:val="18"/>
              </w:rPr>
              <w:t xml:space="preserve"> What is the highest level of education you completed before coming to Australia?</w:t>
            </w:r>
          </w:p>
          <w:p w14:paraId="746C6CAA" w14:textId="77777777" w:rsidR="00A9487F" w:rsidRPr="004D4D9D" w:rsidRDefault="00A9487F" w:rsidP="00A74A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09" w:type="dxa"/>
            <w:shd w:val="clear" w:color="auto" w:fill="EDEDED" w:themeFill="accent3" w:themeFillTint="33"/>
            <w:vAlign w:val="center"/>
          </w:tcPr>
          <w:p w14:paraId="7E91B55B"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161" w:type="dxa"/>
            <w:shd w:val="clear" w:color="auto" w:fill="EDEDED" w:themeFill="accent3" w:themeFillTint="33"/>
            <w:vAlign w:val="center"/>
          </w:tcPr>
          <w:p w14:paraId="36E77126"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9487F" w:rsidRPr="004D4D9D" w14:paraId="72882338" w14:textId="77777777" w:rsidTr="5A035A31">
        <w:trPr>
          <w:cnfStyle w:val="000000100000" w:firstRow="0" w:lastRow="0" w:firstColumn="0" w:lastColumn="0" w:oddVBand="0" w:evenVBand="0" w:oddHBand="1" w:evenHBand="0" w:firstRowFirstColumn="0" w:firstRowLastColumn="0" w:lastRowFirstColumn="0" w:lastRowLastColumn="0"/>
          <w:trHeight w:val="2218"/>
        </w:trPr>
        <w:tc>
          <w:tcPr>
            <w:cnfStyle w:val="001000000000" w:firstRow="0" w:lastRow="0" w:firstColumn="1" w:lastColumn="0" w:oddVBand="0" w:evenVBand="0" w:oddHBand="0" w:evenHBand="0" w:firstRowFirstColumn="0" w:firstRowLastColumn="0" w:lastRowFirstColumn="0" w:lastRowLastColumn="0"/>
            <w:tcW w:w="2026" w:type="dxa"/>
            <w:shd w:val="clear" w:color="auto" w:fill="FFFFFF" w:themeFill="background1"/>
            <w:vAlign w:val="center"/>
          </w:tcPr>
          <w:p w14:paraId="1BCBD5AE" w14:textId="77777777" w:rsidR="00A9487F" w:rsidRPr="004D4D9D" w:rsidRDefault="5A035A31" w:rsidP="5A035A31">
            <w:pPr>
              <w:rPr>
                <w:rFonts w:ascii="Times New Roman" w:hAnsi="Times New Roman" w:cs="Times New Roman"/>
                <w:sz w:val="18"/>
                <w:szCs w:val="18"/>
              </w:rPr>
            </w:pPr>
            <w:r w:rsidRPr="004D4D9D">
              <w:rPr>
                <w:rFonts w:ascii="Times New Roman" w:hAnsi="Times New Roman" w:cs="Times New Roman"/>
                <w:sz w:val="18"/>
                <w:szCs w:val="18"/>
              </w:rPr>
              <w:t>Number of potentially traumatising events (PTE) experienced or witnessed</w:t>
            </w:r>
          </w:p>
        </w:tc>
        <w:tc>
          <w:tcPr>
            <w:tcW w:w="1987" w:type="dxa"/>
            <w:shd w:val="clear" w:color="auto" w:fill="FFFFFF" w:themeFill="background1"/>
            <w:vAlign w:val="center"/>
          </w:tcPr>
          <w:p w14:paraId="75D12224"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0, 1, 2+</w:t>
            </w:r>
          </w:p>
        </w:tc>
        <w:tc>
          <w:tcPr>
            <w:tcW w:w="6865" w:type="dxa"/>
            <w:shd w:val="clear" w:color="auto" w:fill="FFFFFF" w:themeFill="background1"/>
            <w:vAlign w:val="center"/>
          </w:tcPr>
          <w:p w14:paraId="7317A62D"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Aggregate of 7 separate variables, each received a score of 1 for each of the below traumas selected. These were then added and a total score was recoded into appropriate categories. Question asked:</w:t>
            </w:r>
          </w:p>
          <w:p w14:paraId="6D4F0A26" w14:textId="77777777" w:rsidR="00A9487F" w:rsidRPr="004D4D9D" w:rsidRDefault="00A9487F" w:rsidP="00A74A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0C45531D"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Please select from the following list the events you have experienced or witnessed:</w:t>
            </w:r>
          </w:p>
          <w:p w14:paraId="5A922406" w14:textId="77777777" w:rsidR="00A9487F" w:rsidRPr="004D4D9D" w:rsidRDefault="5A035A31" w:rsidP="5A035A31">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Extreme living conditions (e.g. lack of food, water, shelter or medicine)</w:t>
            </w:r>
          </w:p>
          <w:p w14:paraId="337CE5A1" w14:textId="77777777" w:rsidR="00A9487F" w:rsidRPr="004D4D9D" w:rsidRDefault="5A035A31" w:rsidP="5A035A31">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Combat exposure</w:t>
            </w:r>
          </w:p>
          <w:p w14:paraId="59821718" w14:textId="77777777" w:rsidR="00A9487F" w:rsidRPr="004D4D9D" w:rsidRDefault="5A035A31" w:rsidP="5A035A31">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Violence</w:t>
            </w:r>
          </w:p>
          <w:p w14:paraId="6EBCEA1A" w14:textId="77777777" w:rsidR="00A9487F" w:rsidRPr="004D4D9D" w:rsidRDefault="5A035A31" w:rsidP="5A035A31">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Imprisonment/kidnapping</w:t>
            </w:r>
          </w:p>
          <w:p w14:paraId="606DE759" w14:textId="77777777" w:rsidR="00A9487F" w:rsidRPr="004D4D9D" w:rsidRDefault="5A035A31" w:rsidP="5A035A31">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Political/religious persecution</w:t>
            </w:r>
          </w:p>
          <w:p w14:paraId="73511D91" w14:textId="77777777" w:rsidR="00A9487F" w:rsidRPr="004D4D9D" w:rsidRDefault="5A035A31" w:rsidP="5A035A31">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Natural disasters</w:t>
            </w:r>
          </w:p>
          <w:p w14:paraId="09E83485" w14:textId="77777777" w:rsidR="00A9487F" w:rsidRPr="004D4D9D" w:rsidRDefault="5A035A31" w:rsidP="5A035A31">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Other trauma</w:t>
            </w:r>
          </w:p>
          <w:p w14:paraId="2C339B13" w14:textId="77777777" w:rsidR="00A9487F" w:rsidRPr="004D4D9D" w:rsidRDefault="00A9487F" w:rsidP="00A74A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09" w:type="dxa"/>
            <w:shd w:val="clear" w:color="auto" w:fill="FFFFFF" w:themeFill="background1"/>
            <w:vAlign w:val="center"/>
          </w:tcPr>
          <w:p w14:paraId="52D0E9B0"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c>
          <w:tcPr>
            <w:tcW w:w="2161" w:type="dxa"/>
            <w:shd w:val="clear" w:color="auto" w:fill="FFFFFF" w:themeFill="background1"/>
            <w:vAlign w:val="center"/>
          </w:tcPr>
          <w:p w14:paraId="33A1F136"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9487F" w:rsidRPr="004D4D9D" w14:paraId="78083D33" w14:textId="77777777" w:rsidTr="5A035A31">
        <w:trPr>
          <w:trHeight w:val="681"/>
        </w:trPr>
        <w:tc>
          <w:tcPr>
            <w:cnfStyle w:val="001000000000" w:firstRow="0" w:lastRow="0" w:firstColumn="1" w:lastColumn="0" w:oddVBand="0" w:evenVBand="0" w:oddHBand="0" w:evenHBand="0" w:firstRowFirstColumn="0" w:firstRowLastColumn="0" w:lastRowFirstColumn="0" w:lastRowLastColumn="0"/>
            <w:tcW w:w="2026" w:type="dxa"/>
            <w:shd w:val="clear" w:color="auto" w:fill="EDEDED" w:themeFill="accent3" w:themeFillTint="33"/>
            <w:vAlign w:val="center"/>
          </w:tcPr>
          <w:p w14:paraId="6BBC1F5D" w14:textId="77777777" w:rsidR="00A9487F" w:rsidRPr="004D4D9D" w:rsidRDefault="5A035A31" w:rsidP="5A035A31">
            <w:pPr>
              <w:ind w:right="440"/>
              <w:rPr>
                <w:rFonts w:ascii="Times New Roman" w:hAnsi="Times New Roman" w:cs="Times New Roman"/>
                <w:sz w:val="18"/>
                <w:szCs w:val="18"/>
              </w:rPr>
            </w:pPr>
            <w:r w:rsidRPr="004D4D9D">
              <w:rPr>
                <w:rFonts w:ascii="Times New Roman" w:hAnsi="Times New Roman" w:cs="Times New Roman"/>
                <w:sz w:val="18"/>
                <w:szCs w:val="18"/>
              </w:rPr>
              <w:lastRenderedPageBreak/>
              <w:t>Number of financial hardships</w:t>
            </w:r>
          </w:p>
        </w:tc>
        <w:tc>
          <w:tcPr>
            <w:tcW w:w="1987" w:type="dxa"/>
            <w:shd w:val="clear" w:color="auto" w:fill="EDEDED" w:themeFill="accent3" w:themeFillTint="33"/>
            <w:vAlign w:val="center"/>
          </w:tcPr>
          <w:p w14:paraId="2B0C3516"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0, 1-2, 3-4, 5-6</w:t>
            </w:r>
          </w:p>
        </w:tc>
        <w:tc>
          <w:tcPr>
            <w:tcW w:w="6865" w:type="dxa"/>
            <w:shd w:val="clear" w:color="auto" w:fill="EDEDED" w:themeFill="accent3" w:themeFillTint="33"/>
            <w:vAlign w:val="center"/>
          </w:tcPr>
          <w:p w14:paraId="0E5D620A"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Aggregate of 6 separate variables based on PA answer. Each financial hardship received a score of 1 if selected, scores were then summer and recoded into appropriate categories. Question asked:</w:t>
            </w:r>
          </w:p>
          <w:p w14:paraId="2F86D354" w14:textId="77777777" w:rsidR="00A9487F" w:rsidRPr="004D4D9D" w:rsidRDefault="00A9487F" w:rsidP="00A74A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6266121C"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 xml:space="preserve">In the last 12 months, has any of the following happened to you because you didn't have enough money? </w:t>
            </w:r>
          </w:p>
          <w:p w14:paraId="00D198CA"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Could not pay gas, electricity or telephone bills on time</w:t>
            </w:r>
          </w:p>
          <w:p w14:paraId="03DF1DFB"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Could not pay the rent or mortgages on time</w:t>
            </w:r>
          </w:p>
          <w:p w14:paraId="218DDA30"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Went without meals</w:t>
            </w:r>
          </w:p>
          <w:p w14:paraId="59F824A8"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Were unable to heat or cool your home</w:t>
            </w:r>
          </w:p>
          <w:p w14:paraId="1FA32AF2"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Pawned or sold something because you needed cash</w:t>
            </w:r>
          </w:p>
          <w:p w14:paraId="51B342E8"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i/>
                <w:iCs/>
                <w:sz w:val="18"/>
                <w:szCs w:val="18"/>
              </w:rPr>
              <w:t>Needed help from a welfare or community organisation</w:t>
            </w:r>
          </w:p>
        </w:tc>
        <w:tc>
          <w:tcPr>
            <w:tcW w:w="909" w:type="dxa"/>
            <w:shd w:val="clear" w:color="auto" w:fill="EDEDED" w:themeFill="accent3" w:themeFillTint="33"/>
            <w:vAlign w:val="center"/>
          </w:tcPr>
          <w:p w14:paraId="651A9293"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c>
          <w:tcPr>
            <w:tcW w:w="2161" w:type="dxa"/>
            <w:shd w:val="clear" w:color="auto" w:fill="EDEDED" w:themeFill="accent3" w:themeFillTint="33"/>
            <w:vAlign w:val="center"/>
          </w:tcPr>
          <w:p w14:paraId="4775F881"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r>
      <w:tr w:rsidR="00A9487F" w:rsidRPr="004D4D9D" w14:paraId="52464754" w14:textId="77777777" w:rsidTr="5A035A31">
        <w:trPr>
          <w:cnfStyle w:val="000000100000" w:firstRow="0" w:lastRow="0" w:firstColumn="0" w:lastColumn="0" w:oddVBand="0" w:evenVBand="0" w:oddHBand="1" w:evenHBand="0" w:firstRowFirstColumn="0" w:firstRowLastColumn="0" w:lastRowFirstColumn="0" w:lastRowLastColumn="0"/>
          <w:trHeight w:val="1557"/>
        </w:trPr>
        <w:tc>
          <w:tcPr>
            <w:cnfStyle w:val="001000000000" w:firstRow="0" w:lastRow="0" w:firstColumn="1" w:lastColumn="0" w:oddVBand="0" w:evenVBand="0" w:oddHBand="0" w:evenHBand="0" w:firstRowFirstColumn="0" w:firstRowLastColumn="0" w:lastRowFirstColumn="0" w:lastRowLastColumn="0"/>
            <w:tcW w:w="2026" w:type="dxa"/>
            <w:shd w:val="clear" w:color="auto" w:fill="FFFFFF" w:themeFill="background1"/>
            <w:vAlign w:val="center"/>
          </w:tcPr>
          <w:p w14:paraId="6F20B7B3" w14:textId="77777777" w:rsidR="00A9487F" w:rsidRPr="004D4D9D" w:rsidRDefault="5A035A31" w:rsidP="5A035A31">
            <w:pPr>
              <w:ind w:right="440"/>
              <w:rPr>
                <w:rFonts w:ascii="Times New Roman" w:hAnsi="Times New Roman" w:cs="Times New Roman"/>
                <w:sz w:val="18"/>
                <w:szCs w:val="18"/>
              </w:rPr>
            </w:pPr>
            <w:r w:rsidRPr="004D4D9D">
              <w:rPr>
                <w:rFonts w:ascii="Times New Roman" w:hAnsi="Times New Roman" w:cs="Times New Roman"/>
                <w:sz w:val="18"/>
                <w:szCs w:val="18"/>
              </w:rPr>
              <w:t>Has a chronic health condition</w:t>
            </w:r>
          </w:p>
        </w:tc>
        <w:tc>
          <w:tcPr>
            <w:tcW w:w="1987" w:type="dxa"/>
            <w:shd w:val="clear" w:color="auto" w:fill="FFFFFF" w:themeFill="background1"/>
            <w:vAlign w:val="center"/>
          </w:tcPr>
          <w:p w14:paraId="553436B4"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Yes, No</w:t>
            </w:r>
          </w:p>
        </w:tc>
        <w:tc>
          <w:tcPr>
            <w:tcW w:w="6865" w:type="dxa"/>
            <w:shd w:val="clear" w:color="auto" w:fill="FFFFFF" w:themeFill="background1"/>
            <w:vAlign w:val="center"/>
          </w:tcPr>
          <w:p w14:paraId="4F2367CA"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 xml:space="preserve">Self-reported binary response variable. Question asked: </w:t>
            </w:r>
          </w:p>
          <w:p w14:paraId="1C518667" w14:textId="77777777" w:rsidR="00A9487F" w:rsidRPr="004D4D9D" w:rsidRDefault="00A9487F" w:rsidP="00A74A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7E9DE4F9"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i/>
                <w:iCs/>
                <w:sz w:val="18"/>
                <w:szCs w:val="18"/>
              </w:rPr>
              <w:t>Do you have a disability, injury or health condition that has lasted or is likely to last 12 months or more?</w:t>
            </w:r>
          </w:p>
        </w:tc>
        <w:tc>
          <w:tcPr>
            <w:tcW w:w="909" w:type="dxa"/>
            <w:shd w:val="clear" w:color="auto" w:fill="FFFFFF" w:themeFill="background1"/>
            <w:vAlign w:val="center"/>
          </w:tcPr>
          <w:p w14:paraId="0A661035"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c>
          <w:tcPr>
            <w:tcW w:w="2161" w:type="dxa"/>
            <w:shd w:val="clear" w:color="auto" w:fill="FFFFFF" w:themeFill="background1"/>
            <w:vAlign w:val="center"/>
          </w:tcPr>
          <w:p w14:paraId="08887C87"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r>
      <w:tr w:rsidR="00A9487F" w:rsidRPr="004D4D9D" w14:paraId="7732DFBF" w14:textId="77777777" w:rsidTr="5A035A31">
        <w:trPr>
          <w:trHeight w:val="341"/>
        </w:trPr>
        <w:tc>
          <w:tcPr>
            <w:cnfStyle w:val="001000000000" w:firstRow="0" w:lastRow="0" w:firstColumn="1" w:lastColumn="0" w:oddVBand="0" w:evenVBand="0" w:oddHBand="0" w:evenHBand="0" w:firstRowFirstColumn="0" w:firstRowLastColumn="0" w:lastRowFirstColumn="0" w:lastRowLastColumn="0"/>
            <w:tcW w:w="2026" w:type="dxa"/>
            <w:shd w:val="clear" w:color="auto" w:fill="EDEDED" w:themeFill="accent3" w:themeFillTint="33"/>
            <w:vAlign w:val="center"/>
          </w:tcPr>
          <w:p w14:paraId="6D2B306A" w14:textId="77777777" w:rsidR="00A9487F" w:rsidRPr="004D4D9D" w:rsidRDefault="5A035A31" w:rsidP="5A035A31">
            <w:pPr>
              <w:ind w:right="440"/>
              <w:rPr>
                <w:rFonts w:ascii="Times New Roman" w:hAnsi="Times New Roman" w:cs="Times New Roman"/>
                <w:sz w:val="18"/>
                <w:szCs w:val="18"/>
              </w:rPr>
            </w:pPr>
            <w:r w:rsidRPr="004D4D9D">
              <w:rPr>
                <w:rFonts w:ascii="Times New Roman" w:hAnsi="Times New Roman" w:cs="Times New Roman"/>
                <w:sz w:val="18"/>
                <w:szCs w:val="18"/>
              </w:rPr>
              <w:t xml:space="preserve">Overall health past 4 weeks </w:t>
            </w:r>
          </w:p>
        </w:tc>
        <w:tc>
          <w:tcPr>
            <w:tcW w:w="1987" w:type="dxa"/>
            <w:shd w:val="clear" w:color="auto" w:fill="EDEDED" w:themeFill="accent3" w:themeFillTint="33"/>
            <w:vAlign w:val="center"/>
          </w:tcPr>
          <w:p w14:paraId="2CED369D"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 xml:space="preserve">Excellent-Good, Fair, Poor-Very Poor </w:t>
            </w:r>
          </w:p>
        </w:tc>
        <w:tc>
          <w:tcPr>
            <w:tcW w:w="6865" w:type="dxa"/>
            <w:shd w:val="clear" w:color="auto" w:fill="EDEDED" w:themeFill="accent3" w:themeFillTint="33"/>
            <w:vAlign w:val="center"/>
          </w:tcPr>
          <w:p w14:paraId="2354F24A"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Self-rated health scale recoded into condensed categories. Question asked:</w:t>
            </w:r>
          </w:p>
          <w:p w14:paraId="0CDFBEC7" w14:textId="77777777" w:rsidR="00A9487F" w:rsidRPr="004D4D9D" w:rsidRDefault="00A9487F" w:rsidP="00A74A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7EA68D1D"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Overall, how would you rate your health during the past 4 weeks?</w:t>
            </w:r>
          </w:p>
          <w:p w14:paraId="568093E9"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Excellent</w:t>
            </w:r>
          </w:p>
          <w:p w14:paraId="1DB72D95"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Very good</w:t>
            </w:r>
          </w:p>
          <w:p w14:paraId="175C821A"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Good</w:t>
            </w:r>
          </w:p>
          <w:p w14:paraId="52F7D22C"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Fair</w:t>
            </w:r>
          </w:p>
          <w:p w14:paraId="0846BAB4"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Poor</w:t>
            </w:r>
          </w:p>
          <w:p w14:paraId="1C754144"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i/>
                <w:iCs/>
                <w:sz w:val="18"/>
                <w:szCs w:val="18"/>
              </w:rPr>
              <w:t>Very Poor</w:t>
            </w:r>
          </w:p>
        </w:tc>
        <w:tc>
          <w:tcPr>
            <w:tcW w:w="909" w:type="dxa"/>
            <w:shd w:val="clear" w:color="auto" w:fill="EDEDED" w:themeFill="accent3" w:themeFillTint="33"/>
            <w:vAlign w:val="center"/>
          </w:tcPr>
          <w:p w14:paraId="5955982E"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c>
          <w:tcPr>
            <w:tcW w:w="2161" w:type="dxa"/>
            <w:shd w:val="clear" w:color="auto" w:fill="EDEDED" w:themeFill="accent3" w:themeFillTint="33"/>
            <w:vAlign w:val="center"/>
          </w:tcPr>
          <w:p w14:paraId="43BC0BAE"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r>
      <w:tr w:rsidR="00A9487F" w:rsidRPr="004D4D9D" w14:paraId="6F891BCA" w14:textId="77777777" w:rsidTr="5A035A31">
        <w:trPr>
          <w:cnfStyle w:val="000000100000" w:firstRow="0" w:lastRow="0" w:firstColumn="0" w:lastColumn="0" w:oddVBand="0" w:evenVBand="0" w:oddHBand="1" w:evenHBand="0" w:firstRowFirstColumn="0" w:firstRowLastColumn="0" w:lastRowFirstColumn="0" w:lastRowLastColumn="0"/>
          <w:trHeight w:val="1549"/>
        </w:trPr>
        <w:tc>
          <w:tcPr>
            <w:cnfStyle w:val="001000000000" w:firstRow="0" w:lastRow="0" w:firstColumn="1" w:lastColumn="0" w:oddVBand="0" w:evenVBand="0" w:oddHBand="0" w:evenHBand="0" w:firstRowFirstColumn="0" w:firstRowLastColumn="0" w:lastRowFirstColumn="0" w:lastRowLastColumn="0"/>
            <w:tcW w:w="2026" w:type="dxa"/>
            <w:shd w:val="clear" w:color="auto" w:fill="FFFFFF" w:themeFill="background1"/>
            <w:vAlign w:val="center"/>
          </w:tcPr>
          <w:p w14:paraId="75BE8D88" w14:textId="77777777" w:rsidR="00A9487F" w:rsidRPr="004D4D9D" w:rsidRDefault="5A035A31" w:rsidP="5A035A31">
            <w:pPr>
              <w:ind w:right="440"/>
              <w:rPr>
                <w:rFonts w:ascii="Times New Roman" w:hAnsi="Times New Roman" w:cs="Times New Roman"/>
                <w:sz w:val="18"/>
                <w:szCs w:val="18"/>
              </w:rPr>
            </w:pPr>
            <w:r w:rsidRPr="004D4D9D">
              <w:rPr>
                <w:rFonts w:ascii="Times New Roman" w:hAnsi="Times New Roman" w:cs="Times New Roman"/>
                <w:sz w:val="18"/>
                <w:szCs w:val="18"/>
              </w:rPr>
              <w:t xml:space="preserve">Discrimination </w:t>
            </w:r>
          </w:p>
        </w:tc>
        <w:tc>
          <w:tcPr>
            <w:tcW w:w="1987" w:type="dxa"/>
            <w:shd w:val="clear" w:color="auto" w:fill="FFFFFF" w:themeFill="background1"/>
            <w:vAlign w:val="center"/>
          </w:tcPr>
          <w:p w14:paraId="2A489105"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Yes, No</w:t>
            </w:r>
          </w:p>
        </w:tc>
        <w:tc>
          <w:tcPr>
            <w:tcW w:w="6865" w:type="dxa"/>
            <w:shd w:val="clear" w:color="auto" w:fill="FFFFFF" w:themeFill="background1"/>
            <w:vAlign w:val="center"/>
          </w:tcPr>
          <w:p w14:paraId="3CF034F9"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Self-reported binary response variable. Question asked:</w:t>
            </w:r>
          </w:p>
          <w:p w14:paraId="662D0B39" w14:textId="77777777" w:rsidR="00A9487F" w:rsidRPr="004D4D9D" w:rsidRDefault="00A9487F" w:rsidP="00A74A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69147095"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In the last 12 months, have you been discriminated against, stopped from doing something, or been hassled or made to feel inferior, because of your ethnicity, religion or skin colour?</w:t>
            </w:r>
          </w:p>
          <w:p w14:paraId="502FED07" w14:textId="77777777" w:rsidR="00A9487F" w:rsidRPr="004D4D9D" w:rsidRDefault="5A035A31" w:rsidP="5A035A31">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Yes</w:t>
            </w:r>
          </w:p>
          <w:p w14:paraId="59A50AC5" w14:textId="77777777" w:rsidR="00A9487F" w:rsidRPr="004D4D9D" w:rsidRDefault="5A035A31" w:rsidP="5A035A31">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No</w:t>
            </w:r>
          </w:p>
        </w:tc>
        <w:tc>
          <w:tcPr>
            <w:tcW w:w="909" w:type="dxa"/>
            <w:shd w:val="clear" w:color="auto" w:fill="FFFFFF" w:themeFill="background1"/>
            <w:vAlign w:val="center"/>
          </w:tcPr>
          <w:p w14:paraId="2B9B109E"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161" w:type="dxa"/>
            <w:shd w:val="clear" w:color="auto" w:fill="FFFFFF" w:themeFill="background1"/>
            <w:vAlign w:val="center"/>
          </w:tcPr>
          <w:p w14:paraId="76D94A32"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r>
      <w:tr w:rsidR="00A9487F" w:rsidRPr="004D4D9D" w14:paraId="77355D42" w14:textId="77777777" w:rsidTr="5A035A31">
        <w:trPr>
          <w:trHeight w:val="1050"/>
        </w:trPr>
        <w:tc>
          <w:tcPr>
            <w:cnfStyle w:val="001000000000" w:firstRow="0" w:lastRow="0" w:firstColumn="1" w:lastColumn="0" w:oddVBand="0" w:evenVBand="0" w:oddHBand="0" w:evenHBand="0" w:firstRowFirstColumn="0" w:firstRowLastColumn="0" w:lastRowFirstColumn="0" w:lastRowLastColumn="0"/>
            <w:tcW w:w="2026" w:type="dxa"/>
            <w:shd w:val="clear" w:color="auto" w:fill="EDEDED" w:themeFill="accent3" w:themeFillTint="33"/>
            <w:vAlign w:val="center"/>
          </w:tcPr>
          <w:p w14:paraId="79FC1482" w14:textId="77777777" w:rsidR="00A9487F" w:rsidRPr="004D4D9D" w:rsidRDefault="5A035A31" w:rsidP="5A035A31">
            <w:pPr>
              <w:ind w:right="440"/>
              <w:rPr>
                <w:rFonts w:ascii="Times New Roman" w:hAnsi="Times New Roman" w:cs="Times New Roman"/>
                <w:sz w:val="18"/>
                <w:szCs w:val="18"/>
              </w:rPr>
            </w:pPr>
            <w:r w:rsidRPr="004D4D9D">
              <w:rPr>
                <w:rFonts w:ascii="Times New Roman" w:hAnsi="Times New Roman" w:cs="Times New Roman"/>
                <w:sz w:val="18"/>
                <w:szCs w:val="18"/>
              </w:rPr>
              <w:t>Selected loneliness as stressor</w:t>
            </w:r>
          </w:p>
        </w:tc>
        <w:tc>
          <w:tcPr>
            <w:tcW w:w="1987" w:type="dxa"/>
            <w:shd w:val="clear" w:color="auto" w:fill="EDEDED" w:themeFill="accent3" w:themeFillTint="33"/>
            <w:vAlign w:val="center"/>
          </w:tcPr>
          <w:p w14:paraId="56ABB071"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Yes, No</w:t>
            </w:r>
          </w:p>
        </w:tc>
        <w:tc>
          <w:tcPr>
            <w:tcW w:w="6865" w:type="dxa"/>
            <w:shd w:val="clear" w:color="auto" w:fill="EDEDED" w:themeFill="accent3" w:themeFillTint="33"/>
            <w:vAlign w:val="center"/>
          </w:tcPr>
          <w:p w14:paraId="139CCA93"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Self-reported binary response variable. Question asked:</w:t>
            </w:r>
          </w:p>
          <w:p w14:paraId="011435FC" w14:textId="77777777" w:rsidR="00A9487F" w:rsidRPr="004D4D9D" w:rsidRDefault="00A9487F" w:rsidP="00A74A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7F67AA15"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Is the following a source of stress in your life?</w:t>
            </w:r>
          </w:p>
          <w:p w14:paraId="46F4E7E8"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Loneliness</w:t>
            </w:r>
          </w:p>
        </w:tc>
        <w:tc>
          <w:tcPr>
            <w:tcW w:w="909" w:type="dxa"/>
            <w:shd w:val="clear" w:color="auto" w:fill="EDEDED" w:themeFill="accent3" w:themeFillTint="33"/>
            <w:vAlign w:val="center"/>
          </w:tcPr>
          <w:p w14:paraId="3C719376"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c>
          <w:tcPr>
            <w:tcW w:w="2161" w:type="dxa"/>
            <w:shd w:val="clear" w:color="auto" w:fill="EDEDED" w:themeFill="accent3" w:themeFillTint="33"/>
            <w:vAlign w:val="center"/>
          </w:tcPr>
          <w:p w14:paraId="6C32EA16"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r>
      <w:tr w:rsidR="00A9487F" w:rsidRPr="004D4D9D" w14:paraId="3008CE11" w14:textId="77777777" w:rsidTr="5A035A31">
        <w:trPr>
          <w:cnfStyle w:val="000000100000" w:firstRow="0" w:lastRow="0" w:firstColumn="0" w:lastColumn="0" w:oddVBand="0" w:evenVBand="0" w:oddHBand="1" w:evenHBand="0" w:firstRowFirstColumn="0" w:firstRowLastColumn="0" w:lastRowFirstColumn="0" w:lastRowLastColumn="0"/>
          <w:trHeight w:val="973"/>
        </w:trPr>
        <w:tc>
          <w:tcPr>
            <w:cnfStyle w:val="001000000000" w:firstRow="0" w:lastRow="0" w:firstColumn="1" w:lastColumn="0" w:oddVBand="0" w:evenVBand="0" w:oddHBand="0" w:evenHBand="0" w:firstRowFirstColumn="0" w:firstRowLastColumn="0" w:lastRowFirstColumn="0" w:lastRowLastColumn="0"/>
            <w:tcW w:w="2026" w:type="dxa"/>
            <w:shd w:val="clear" w:color="auto" w:fill="FFFFFF" w:themeFill="background1"/>
            <w:vAlign w:val="center"/>
          </w:tcPr>
          <w:p w14:paraId="5547B2DF" w14:textId="77777777" w:rsidR="00A9487F" w:rsidRPr="004D4D9D" w:rsidRDefault="5A035A31" w:rsidP="5A035A31">
            <w:pPr>
              <w:ind w:right="110"/>
              <w:rPr>
                <w:rFonts w:ascii="Times New Roman" w:hAnsi="Times New Roman" w:cs="Times New Roman"/>
                <w:sz w:val="18"/>
                <w:szCs w:val="18"/>
              </w:rPr>
            </w:pPr>
            <w:r w:rsidRPr="004D4D9D">
              <w:rPr>
                <w:rFonts w:ascii="Times New Roman" w:hAnsi="Times New Roman" w:cs="Times New Roman"/>
                <w:sz w:val="18"/>
                <w:szCs w:val="18"/>
              </w:rPr>
              <w:lastRenderedPageBreak/>
              <w:t>Received like-ethnic support</w:t>
            </w:r>
          </w:p>
        </w:tc>
        <w:tc>
          <w:tcPr>
            <w:tcW w:w="1987" w:type="dxa"/>
            <w:shd w:val="clear" w:color="auto" w:fill="FFFFFF" w:themeFill="background1"/>
            <w:vAlign w:val="center"/>
          </w:tcPr>
          <w:p w14:paraId="3AA605A1"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Yes, Sometimes, No</w:t>
            </w:r>
          </w:p>
        </w:tc>
        <w:tc>
          <w:tcPr>
            <w:tcW w:w="6865" w:type="dxa"/>
            <w:shd w:val="clear" w:color="auto" w:fill="FFFFFF" w:themeFill="background1"/>
            <w:vAlign w:val="center"/>
          </w:tcPr>
          <w:p w14:paraId="0E32CB8E"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 xml:space="preserve">Self-reported categorical response variable. Question asked: </w:t>
            </w:r>
          </w:p>
          <w:p w14:paraId="4DB7C6CD" w14:textId="77777777" w:rsidR="00A9487F" w:rsidRPr="004D4D9D" w:rsidRDefault="00A9487F" w:rsidP="00A74A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1E527380"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Do you feel that you have been given support/comfort in Australia from your national or ethnic community in the past 12 months?</w:t>
            </w:r>
          </w:p>
          <w:p w14:paraId="5C25C4D9"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i/>
                <w:iCs/>
                <w:sz w:val="18"/>
                <w:szCs w:val="18"/>
              </w:rPr>
              <w:t>1. Yes. 2. Sometimes. 3. No</w:t>
            </w:r>
          </w:p>
        </w:tc>
        <w:tc>
          <w:tcPr>
            <w:tcW w:w="909" w:type="dxa"/>
            <w:shd w:val="clear" w:color="auto" w:fill="FFFFFF" w:themeFill="background1"/>
            <w:vAlign w:val="center"/>
          </w:tcPr>
          <w:p w14:paraId="2FFDA062"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c>
          <w:tcPr>
            <w:tcW w:w="2161" w:type="dxa"/>
            <w:shd w:val="clear" w:color="auto" w:fill="FFFFFF" w:themeFill="background1"/>
            <w:vAlign w:val="center"/>
          </w:tcPr>
          <w:p w14:paraId="2FFEAA7E"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9487F" w:rsidRPr="004D4D9D" w14:paraId="498D1E38" w14:textId="77777777" w:rsidTr="5A035A31">
        <w:trPr>
          <w:trHeight w:val="1309"/>
        </w:trPr>
        <w:tc>
          <w:tcPr>
            <w:cnfStyle w:val="001000000000" w:firstRow="0" w:lastRow="0" w:firstColumn="1" w:lastColumn="0" w:oddVBand="0" w:evenVBand="0" w:oddHBand="0" w:evenHBand="0" w:firstRowFirstColumn="0" w:firstRowLastColumn="0" w:lastRowFirstColumn="0" w:lastRowLastColumn="0"/>
            <w:tcW w:w="2026" w:type="dxa"/>
            <w:shd w:val="clear" w:color="auto" w:fill="EDEDED" w:themeFill="accent3" w:themeFillTint="33"/>
            <w:vAlign w:val="center"/>
          </w:tcPr>
          <w:p w14:paraId="5CD635A5" w14:textId="77777777" w:rsidR="00A9487F" w:rsidRPr="004D4D9D" w:rsidRDefault="5A035A31" w:rsidP="5A035A31">
            <w:pPr>
              <w:rPr>
                <w:rFonts w:ascii="Times New Roman" w:hAnsi="Times New Roman" w:cs="Times New Roman"/>
                <w:sz w:val="18"/>
                <w:szCs w:val="18"/>
              </w:rPr>
            </w:pPr>
            <w:r w:rsidRPr="004D4D9D">
              <w:rPr>
                <w:rFonts w:ascii="Times New Roman" w:hAnsi="Times New Roman" w:cs="Times New Roman"/>
                <w:sz w:val="18"/>
                <w:szCs w:val="18"/>
              </w:rPr>
              <w:t>Received religious support</w:t>
            </w:r>
          </w:p>
        </w:tc>
        <w:tc>
          <w:tcPr>
            <w:tcW w:w="1987" w:type="dxa"/>
            <w:shd w:val="clear" w:color="auto" w:fill="EDEDED" w:themeFill="accent3" w:themeFillTint="33"/>
            <w:vAlign w:val="center"/>
          </w:tcPr>
          <w:p w14:paraId="20D4E21F"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Yes, Sometime, No</w:t>
            </w:r>
          </w:p>
        </w:tc>
        <w:tc>
          <w:tcPr>
            <w:tcW w:w="6865" w:type="dxa"/>
            <w:shd w:val="clear" w:color="auto" w:fill="EDEDED" w:themeFill="accent3" w:themeFillTint="33"/>
            <w:vAlign w:val="center"/>
          </w:tcPr>
          <w:p w14:paraId="21F3774F"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 xml:space="preserve">Self-reported categorical response variable. Question asked: </w:t>
            </w:r>
          </w:p>
          <w:p w14:paraId="1434E672" w14:textId="77777777" w:rsidR="00A9487F" w:rsidRPr="004D4D9D" w:rsidRDefault="00A9487F" w:rsidP="00A74A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4C796799"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Do you feel that you have been given support/comfort in Australia from your religious community in the past 12 months?</w:t>
            </w:r>
          </w:p>
          <w:p w14:paraId="68883DA8"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i/>
                <w:iCs/>
                <w:sz w:val="18"/>
                <w:szCs w:val="18"/>
              </w:rPr>
              <w:t>1. Yes. 2. Sometimes. 3. No</w:t>
            </w:r>
          </w:p>
        </w:tc>
        <w:tc>
          <w:tcPr>
            <w:tcW w:w="909" w:type="dxa"/>
            <w:shd w:val="clear" w:color="auto" w:fill="EDEDED" w:themeFill="accent3" w:themeFillTint="33"/>
            <w:vAlign w:val="center"/>
          </w:tcPr>
          <w:p w14:paraId="4DB25782"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161" w:type="dxa"/>
            <w:shd w:val="clear" w:color="auto" w:fill="EDEDED" w:themeFill="accent3" w:themeFillTint="33"/>
            <w:vAlign w:val="center"/>
          </w:tcPr>
          <w:p w14:paraId="4DD3EB45"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9487F" w:rsidRPr="004D4D9D" w14:paraId="36D58F7E" w14:textId="77777777" w:rsidTr="5A035A31">
        <w:trPr>
          <w:cnfStyle w:val="000000100000" w:firstRow="0" w:lastRow="0" w:firstColumn="0" w:lastColumn="0" w:oddVBand="0" w:evenVBand="0" w:oddHBand="1" w:evenHBand="0" w:firstRowFirstColumn="0" w:firstRowLastColumn="0" w:lastRowFirstColumn="0" w:lastRowLastColumn="0"/>
          <w:trHeight w:val="1023"/>
        </w:trPr>
        <w:tc>
          <w:tcPr>
            <w:cnfStyle w:val="001000000000" w:firstRow="0" w:lastRow="0" w:firstColumn="1" w:lastColumn="0" w:oddVBand="0" w:evenVBand="0" w:oddHBand="0" w:evenHBand="0" w:firstRowFirstColumn="0" w:firstRowLastColumn="0" w:lastRowFirstColumn="0" w:lastRowLastColumn="0"/>
            <w:tcW w:w="2026" w:type="dxa"/>
            <w:shd w:val="clear" w:color="auto" w:fill="FFFFFF" w:themeFill="background1"/>
            <w:vAlign w:val="center"/>
          </w:tcPr>
          <w:p w14:paraId="45CD26F5" w14:textId="77777777" w:rsidR="00A9487F" w:rsidRPr="004D4D9D" w:rsidRDefault="5A035A31" w:rsidP="5A035A31">
            <w:pPr>
              <w:rPr>
                <w:rFonts w:ascii="Times New Roman" w:hAnsi="Times New Roman" w:cs="Times New Roman"/>
                <w:sz w:val="18"/>
                <w:szCs w:val="18"/>
              </w:rPr>
            </w:pPr>
            <w:r w:rsidRPr="004D4D9D">
              <w:rPr>
                <w:rFonts w:ascii="Times New Roman" w:hAnsi="Times New Roman" w:cs="Times New Roman"/>
                <w:sz w:val="18"/>
                <w:szCs w:val="18"/>
              </w:rPr>
              <w:t>Received other support</w:t>
            </w:r>
          </w:p>
        </w:tc>
        <w:tc>
          <w:tcPr>
            <w:tcW w:w="1987" w:type="dxa"/>
            <w:shd w:val="clear" w:color="auto" w:fill="FFFFFF" w:themeFill="background1"/>
            <w:vAlign w:val="center"/>
          </w:tcPr>
          <w:p w14:paraId="6A5C4BF5"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Yes, Sometimes, No</w:t>
            </w:r>
          </w:p>
        </w:tc>
        <w:tc>
          <w:tcPr>
            <w:tcW w:w="6865" w:type="dxa"/>
            <w:shd w:val="clear" w:color="auto" w:fill="FFFFFF" w:themeFill="background1"/>
            <w:vAlign w:val="center"/>
          </w:tcPr>
          <w:p w14:paraId="71DAF6BA"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 xml:space="preserve">Self-reported categorical response variable. Question asked: </w:t>
            </w:r>
          </w:p>
          <w:p w14:paraId="78384004" w14:textId="77777777" w:rsidR="00A9487F" w:rsidRPr="004D4D9D" w:rsidRDefault="00A9487F" w:rsidP="00A74A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20FCE2CD"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Do you feel that you have been given support/comfort in Australia from other community groups in the past 12 months?</w:t>
            </w:r>
          </w:p>
          <w:p w14:paraId="20958401"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i/>
                <w:iCs/>
                <w:sz w:val="18"/>
                <w:szCs w:val="18"/>
              </w:rPr>
              <w:t>1. Yes. 2. Sometimes. 3. No</w:t>
            </w:r>
          </w:p>
        </w:tc>
        <w:tc>
          <w:tcPr>
            <w:tcW w:w="909" w:type="dxa"/>
            <w:shd w:val="clear" w:color="auto" w:fill="FFFFFF" w:themeFill="background1"/>
            <w:vAlign w:val="center"/>
          </w:tcPr>
          <w:p w14:paraId="22F5D050"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161" w:type="dxa"/>
            <w:shd w:val="clear" w:color="auto" w:fill="FFFFFF" w:themeFill="background1"/>
            <w:vAlign w:val="center"/>
          </w:tcPr>
          <w:p w14:paraId="4B455E82"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9487F" w:rsidRPr="004D4D9D" w14:paraId="2D06AB93" w14:textId="77777777" w:rsidTr="5A035A31">
        <w:trPr>
          <w:trHeight w:val="1023"/>
        </w:trPr>
        <w:tc>
          <w:tcPr>
            <w:cnfStyle w:val="001000000000" w:firstRow="0" w:lastRow="0" w:firstColumn="1" w:lastColumn="0" w:oddVBand="0" w:evenVBand="0" w:oddHBand="0" w:evenHBand="0" w:firstRowFirstColumn="0" w:firstRowLastColumn="0" w:lastRowFirstColumn="0" w:lastRowLastColumn="0"/>
            <w:tcW w:w="2026" w:type="dxa"/>
            <w:shd w:val="clear" w:color="auto" w:fill="EDEDED" w:themeFill="accent3" w:themeFillTint="33"/>
            <w:vAlign w:val="center"/>
          </w:tcPr>
          <w:p w14:paraId="39EE9F67" w14:textId="77777777" w:rsidR="00A9487F" w:rsidRPr="004D4D9D" w:rsidRDefault="5A035A31" w:rsidP="5A035A31">
            <w:pPr>
              <w:rPr>
                <w:rFonts w:ascii="Times New Roman" w:hAnsi="Times New Roman" w:cs="Times New Roman"/>
                <w:sz w:val="18"/>
                <w:szCs w:val="18"/>
              </w:rPr>
            </w:pPr>
            <w:r w:rsidRPr="004D4D9D">
              <w:rPr>
                <w:rFonts w:ascii="Times New Roman" w:hAnsi="Times New Roman" w:cs="Times New Roman"/>
                <w:sz w:val="18"/>
                <w:szCs w:val="18"/>
              </w:rPr>
              <w:t>Degree of support</w:t>
            </w:r>
          </w:p>
        </w:tc>
        <w:tc>
          <w:tcPr>
            <w:tcW w:w="1987" w:type="dxa"/>
            <w:shd w:val="clear" w:color="auto" w:fill="EDEDED" w:themeFill="accent3" w:themeFillTint="33"/>
            <w:vAlign w:val="center"/>
          </w:tcPr>
          <w:p w14:paraId="126608F7"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High, Low</w:t>
            </w:r>
          </w:p>
        </w:tc>
        <w:tc>
          <w:tcPr>
            <w:tcW w:w="6865" w:type="dxa"/>
            <w:shd w:val="clear" w:color="auto" w:fill="EDEDED" w:themeFill="accent3" w:themeFillTint="33"/>
            <w:vAlign w:val="center"/>
          </w:tcPr>
          <w:p w14:paraId="6F729756"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Aggregate variable created from addition of 3 social support variables: ‘Ethnic’ + ‘Religious’ + ‘Other’. Yes received score of 2, Sometimes received score of 1, No Received score of 0.</w:t>
            </w:r>
          </w:p>
          <w:p w14:paraId="1A24B382" w14:textId="77777777" w:rsidR="00A9487F" w:rsidRPr="004D4D9D" w:rsidRDefault="00A9487F" w:rsidP="00A74A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0D07400C"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All aggregate scores &gt;2 recoded as ‘High’. All aggregate scores ≤2 recoded as ‘Low’</w:t>
            </w:r>
          </w:p>
        </w:tc>
        <w:tc>
          <w:tcPr>
            <w:tcW w:w="909" w:type="dxa"/>
            <w:shd w:val="clear" w:color="auto" w:fill="EDEDED" w:themeFill="accent3" w:themeFillTint="33"/>
            <w:vAlign w:val="center"/>
          </w:tcPr>
          <w:p w14:paraId="6A30BA37"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161" w:type="dxa"/>
            <w:shd w:val="clear" w:color="auto" w:fill="EDEDED" w:themeFill="accent3" w:themeFillTint="33"/>
            <w:vAlign w:val="center"/>
          </w:tcPr>
          <w:p w14:paraId="6A64B01C"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9487F" w:rsidRPr="004D4D9D" w14:paraId="1FAC2FB9" w14:textId="77777777" w:rsidTr="5A035A31">
        <w:trPr>
          <w:cnfStyle w:val="000000100000" w:firstRow="0" w:lastRow="0" w:firstColumn="0" w:lastColumn="0" w:oddVBand="0" w:evenVBand="0" w:oddHBand="1" w:evenHBand="0" w:firstRowFirstColumn="0" w:firstRowLastColumn="0" w:lastRowFirstColumn="0" w:lastRowLastColumn="0"/>
          <w:trHeight w:val="1023"/>
        </w:trPr>
        <w:tc>
          <w:tcPr>
            <w:cnfStyle w:val="001000000000" w:firstRow="0" w:lastRow="0" w:firstColumn="1" w:lastColumn="0" w:oddVBand="0" w:evenVBand="0" w:oddHBand="0" w:evenHBand="0" w:firstRowFirstColumn="0" w:firstRowLastColumn="0" w:lastRowFirstColumn="0" w:lastRowLastColumn="0"/>
            <w:tcW w:w="2026" w:type="dxa"/>
            <w:shd w:val="clear" w:color="auto" w:fill="FFFFFF" w:themeFill="background1"/>
            <w:vAlign w:val="center"/>
          </w:tcPr>
          <w:p w14:paraId="73F0EDBB" w14:textId="77777777" w:rsidR="00A9487F" w:rsidRPr="004D4D9D" w:rsidRDefault="5A035A31" w:rsidP="5A035A31">
            <w:pPr>
              <w:rPr>
                <w:rFonts w:ascii="Times New Roman" w:hAnsi="Times New Roman" w:cs="Times New Roman"/>
                <w:sz w:val="18"/>
                <w:szCs w:val="18"/>
              </w:rPr>
            </w:pPr>
            <w:r w:rsidRPr="004D4D9D">
              <w:rPr>
                <w:rFonts w:ascii="Times New Roman" w:hAnsi="Times New Roman" w:cs="Times New Roman"/>
                <w:sz w:val="18"/>
                <w:szCs w:val="18"/>
              </w:rPr>
              <w:t>Received no Support</w:t>
            </w:r>
          </w:p>
        </w:tc>
        <w:tc>
          <w:tcPr>
            <w:tcW w:w="1987" w:type="dxa"/>
            <w:shd w:val="clear" w:color="auto" w:fill="FFFFFF" w:themeFill="background1"/>
            <w:vAlign w:val="center"/>
          </w:tcPr>
          <w:p w14:paraId="7CDD1C23"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Yes, No</w:t>
            </w:r>
          </w:p>
        </w:tc>
        <w:tc>
          <w:tcPr>
            <w:tcW w:w="6865" w:type="dxa"/>
            <w:shd w:val="clear" w:color="auto" w:fill="FFFFFF" w:themeFill="background1"/>
            <w:vAlign w:val="center"/>
          </w:tcPr>
          <w:p w14:paraId="498D58A2" w14:textId="77777777" w:rsidR="00A9487F" w:rsidRPr="004D4D9D" w:rsidRDefault="5A035A31" w:rsidP="5A035A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 xml:space="preserve">Aggregate variable. If respondent selected ‘No’ at each of </w:t>
            </w:r>
            <w:r w:rsidRPr="004D4D9D">
              <w:rPr>
                <w:rFonts w:ascii="Times New Roman" w:hAnsi="Times New Roman" w:cs="Times New Roman"/>
                <w:i/>
                <w:iCs/>
                <w:sz w:val="18"/>
                <w:szCs w:val="18"/>
              </w:rPr>
              <w:t>‘Ethnic</w:t>
            </w:r>
            <w:r w:rsidRPr="004D4D9D">
              <w:rPr>
                <w:rFonts w:ascii="Times New Roman" w:hAnsi="Times New Roman" w:cs="Times New Roman"/>
                <w:sz w:val="18"/>
                <w:szCs w:val="18"/>
              </w:rPr>
              <w:t>‘, ‘</w:t>
            </w:r>
            <w:r w:rsidRPr="004D4D9D">
              <w:rPr>
                <w:rFonts w:ascii="Times New Roman" w:hAnsi="Times New Roman" w:cs="Times New Roman"/>
                <w:i/>
                <w:iCs/>
                <w:sz w:val="18"/>
                <w:szCs w:val="18"/>
              </w:rPr>
              <w:t xml:space="preserve">Religious’ </w:t>
            </w:r>
            <w:r w:rsidRPr="004D4D9D">
              <w:rPr>
                <w:rFonts w:ascii="Times New Roman" w:hAnsi="Times New Roman" w:cs="Times New Roman"/>
                <w:sz w:val="18"/>
                <w:szCs w:val="18"/>
              </w:rPr>
              <w:t>&amp;</w:t>
            </w:r>
            <w:r w:rsidRPr="004D4D9D">
              <w:rPr>
                <w:rFonts w:ascii="Times New Roman" w:hAnsi="Times New Roman" w:cs="Times New Roman"/>
                <w:i/>
                <w:iCs/>
                <w:sz w:val="18"/>
                <w:szCs w:val="18"/>
              </w:rPr>
              <w:t xml:space="preserve"> ‘Other support’ </w:t>
            </w:r>
            <w:r w:rsidRPr="004D4D9D">
              <w:rPr>
                <w:rFonts w:ascii="Times New Roman" w:hAnsi="Times New Roman" w:cs="Times New Roman"/>
                <w:sz w:val="18"/>
                <w:szCs w:val="18"/>
              </w:rPr>
              <w:t>questions the respondent received a score of ‘Yes’ at each given wave.</w:t>
            </w:r>
          </w:p>
        </w:tc>
        <w:tc>
          <w:tcPr>
            <w:tcW w:w="909" w:type="dxa"/>
            <w:shd w:val="clear" w:color="auto" w:fill="FFFFFF" w:themeFill="background1"/>
            <w:vAlign w:val="center"/>
          </w:tcPr>
          <w:p w14:paraId="4E8E2AAC"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161" w:type="dxa"/>
            <w:shd w:val="clear" w:color="auto" w:fill="FFFFFF" w:themeFill="background1"/>
            <w:vAlign w:val="center"/>
          </w:tcPr>
          <w:p w14:paraId="3F07F0EF" w14:textId="77777777" w:rsidR="00A9487F" w:rsidRPr="004D4D9D" w:rsidRDefault="00A9487F" w:rsidP="00A74A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A9487F" w:rsidRPr="004D4D9D" w14:paraId="5A9E0208" w14:textId="77777777" w:rsidTr="5A035A31">
        <w:trPr>
          <w:trHeight w:val="1467"/>
        </w:trPr>
        <w:tc>
          <w:tcPr>
            <w:cnfStyle w:val="001000000000" w:firstRow="0" w:lastRow="0" w:firstColumn="1" w:lastColumn="0" w:oddVBand="0" w:evenVBand="0" w:oddHBand="0" w:evenHBand="0" w:firstRowFirstColumn="0" w:firstRowLastColumn="0" w:lastRowFirstColumn="0" w:lastRowLastColumn="0"/>
            <w:tcW w:w="2026" w:type="dxa"/>
            <w:shd w:val="clear" w:color="auto" w:fill="EDEDED" w:themeFill="accent3" w:themeFillTint="33"/>
            <w:vAlign w:val="center"/>
          </w:tcPr>
          <w:p w14:paraId="2BAF96C3" w14:textId="77777777" w:rsidR="00A9487F" w:rsidRPr="004D4D9D" w:rsidRDefault="5A035A31" w:rsidP="5A035A31">
            <w:pPr>
              <w:rPr>
                <w:rFonts w:ascii="Times New Roman" w:hAnsi="Times New Roman" w:cs="Times New Roman"/>
                <w:sz w:val="18"/>
                <w:szCs w:val="18"/>
              </w:rPr>
            </w:pPr>
            <w:r w:rsidRPr="004D4D9D">
              <w:rPr>
                <w:rFonts w:ascii="Times New Roman" w:hAnsi="Times New Roman" w:cs="Times New Roman"/>
                <w:sz w:val="18"/>
                <w:szCs w:val="18"/>
              </w:rPr>
              <w:t>Housing contract</w:t>
            </w:r>
          </w:p>
        </w:tc>
        <w:tc>
          <w:tcPr>
            <w:tcW w:w="1987" w:type="dxa"/>
            <w:shd w:val="clear" w:color="auto" w:fill="EDEDED" w:themeFill="accent3" w:themeFillTint="33"/>
            <w:vAlign w:val="center"/>
          </w:tcPr>
          <w:p w14:paraId="0A37866B"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Temporary, Short term (&lt;6 months), Long term (&gt;6 months)</w:t>
            </w:r>
          </w:p>
        </w:tc>
        <w:tc>
          <w:tcPr>
            <w:tcW w:w="6865" w:type="dxa"/>
            <w:shd w:val="clear" w:color="auto" w:fill="EDEDED" w:themeFill="accent3" w:themeFillTint="33"/>
            <w:vAlign w:val="center"/>
          </w:tcPr>
          <w:p w14:paraId="0F2C669B"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t xml:space="preserve"> Categorical response variable, other recoded as missing due to low response (&lt;1.7%). Question asked: </w:t>
            </w:r>
          </w:p>
          <w:p w14:paraId="3568F079" w14:textId="77777777" w:rsidR="00A9487F" w:rsidRPr="004D4D9D" w:rsidRDefault="00A9487F" w:rsidP="00A74A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5DE1339" w14:textId="77777777" w:rsidR="00A9487F" w:rsidRPr="004D4D9D" w:rsidRDefault="5A035A31" w:rsidP="5A035A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Is your current housing arrangement...?</w:t>
            </w:r>
          </w:p>
          <w:p w14:paraId="03942D34"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Temporary</w:t>
            </w:r>
          </w:p>
          <w:p w14:paraId="6696DFE8"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Short term (&lt;6 months)</w:t>
            </w:r>
          </w:p>
          <w:p w14:paraId="4518B414"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D4D9D">
              <w:rPr>
                <w:rFonts w:ascii="Times New Roman" w:hAnsi="Times New Roman" w:cs="Times New Roman"/>
                <w:i/>
                <w:iCs/>
                <w:sz w:val="18"/>
                <w:szCs w:val="18"/>
              </w:rPr>
              <w:t>Long term (&gt;6 months)</w:t>
            </w:r>
          </w:p>
          <w:p w14:paraId="5FC13336" w14:textId="77777777" w:rsidR="00A9487F" w:rsidRPr="004D4D9D" w:rsidRDefault="5A035A31" w:rsidP="5A035A31">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i/>
                <w:iCs/>
                <w:sz w:val="18"/>
                <w:szCs w:val="18"/>
              </w:rPr>
              <w:t>Other</w:t>
            </w:r>
          </w:p>
        </w:tc>
        <w:tc>
          <w:tcPr>
            <w:tcW w:w="909" w:type="dxa"/>
            <w:shd w:val="clear" w:color="auto" w:fill="EDEDED" w:themeFill="accent3" w:themeFillTint="33"/>
            <w:vAlign w:val="center"/>
          </w:tcPr>
          <w:p w14:paraId="11D6978E"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161" w:type="dxa"/>
            <w:shd w:val="clear" w:color="auto" w:fill="EDEDED" w:themeFill="accent3" w:themeFillTint="33"/>
            <w:vAlign w:val="center"/>
          </w:tcPr>
          <w:p w14:paraId="7080DC81" w14:textId="77777777" w:rsidR="00A9487F" w:rsidRPr="004D4D9D" w:rsidRDefault="00A9487F" w:rsidP="00A74A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D4D9D">
              <w:rPr>
                <w:rFonts w:ascii="Times New Roman" w:hAnsi="Times New Roman" w:cs="Times New Roman"/>
                <w:sz w:val="18"/>
                <w:szCs w:val="18"/>
              </w:rPr>
              <w:sym w:font="Wingdings" w:char="F0FC"/>
            </w:r>
          </w:p>
        </w:tc>
      </w:tr>
    </w:tbl>
    <w:p w14:paraId="0BB967A3" w14:textId="3D62DC29" w:rsidR="002368C9" w:rsidRPr="002368C9" w:rsidRDefault="002368C9" w:rsidP="002368C9">
      <w:bookmarkStart w:id="3" w:name="_GoBack"/>
      <w:r w:rsidRPr="002368C9">
        <w:rPr>
          <w:b/>
        </w:rPr>
        <w:t>Table S2. Key study variables considered in final models</w:t>
      </w:r>
      <w:r>
        <w:rPr>
          <w:b/>
        </w:rPr>
        <w:t xml:space="preserve">. </w:t>
      </w:r>
      <w:r>
        <w:t>The table also shows the variables included in the final models.</w:t>
      </w:r>
    </w:p>
    <w:bookmarkEnd w:id="3"/>
    <w:p w14:paraId="196C60BF" w14:textId="5B6CFF23" w:rsidR="001E7295" w:rsidRDefault="001E7295" w:rsidP="00A9487F">
      <w:pPr>
        <w:rPr>
          <w:rFonts w:ascii="Times New Roman" w:hAnsi="Times New Roman" w:cs="Times New Roman"/>
        </w:rPr>
      </w:pPr>
    </w:p>
    <w:p w14:paraId="00E403C7" w14:textId="77777777" w:rsidR="001E7295" w:rsidRDefault="001E7295">
      <w:pPr>
        <w:rPr>
          <w:rFonts w:ascii="Times New Roman" w:hAnsi="Times New Roman" w:cs="Times New Roman"/>
        </w:rPr>
      </w:pPr>
      <w:r>
        <w:rPr>
          <w:rFonts w:ascii="Times New Roman" w:hAnsi="Times New Roman" w:cs="Times New Roman"/>
        </w:rPr>
        <w:br w:type="page"/>
      </w:r>
    </w:p>
    <w:p w14:paraId="5C7D1A62" w14:textId="77777777" w:rsidR="001E7295" w:rsidRDefault="001E7295" w:rsidP="00A9487F">
      <w:pPr>
        <w:rPr>
          <w:rFonts w:ascii="Times New Roman" w:hAnsi="Times New Roman" w:cs="Times New Roman"/>
        </w:rPr>
      </w:pPr>
    </w:p>
    <w:tbl>
      <w:tblPr>
        <w:tblStyle w:val="PlainTable42"/>
        <w:tblW w:w="9847" w:type="dxa"/>
        <w:tblInd w:w="-405" w:type="dxa"/>
        <w:tblLayout w:type="fixed"/>
        <w:tblLook w:val="04A0" w:firstRow="1" w:lastRow="0" w:firstColumn="1" w:lastColumn="0" w:noHBand="0" w:noVBand="1"/>
      </w:tblPr>
      <w:tblGrid>
        <w:gridCol w:w="4923"/>
        <w:gridCol w:w="4924"/>
      </w:tblGrid>
      <w:tr w:rsidR="001E7295" w:rsidRPr="001E7295" w14:paraId="4BC5140C" w14:textId="77777777" w:rsidTr="003C248A">
        <w:trPr>
          <w:cnfStyle w:val="100000000000" w:firstRow="1" w:lastRow="0" w:firstColumn="0" w:lastColumn="0" w:oddVBand="0" w:evenVBand="0" w:oddHBand="0"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tcBorders>
          </w:tcPr>
          <w:p w14:paraId="3CA6A441" w14:textId="77777777" w:rsidR="001E7295" w:rsidRPr="001E7295" w:rsidRDefault="001E7295" w:rsidP="001E7295">
            <w:pPr>
              <w:jc w:val="right"/>
              <w:rPr>
                <w:rFonts w:ascii="Calibri Light" w:eastAsia="SimSun" w:hAnsi="Calibri Light" w:cs="Arial"/>
                <w:sz w:val="16"/>
                <w:szCs w:val="16"/>
              </w:rPr>
            </w:pPr>
          </w:p>
        </w:tc>
        <w:tc>
          <w:tcPr>
            <w:tcW w:w="0" w:type="dxa"/>
            <w:tcBorders>
              <w:top w:val="single" w:sz="4" w:space="0" w:color="auto"/>
              <w:right w:val="single" w:sz="4" w:space="0" w:color="auto"/>
            </w:tcBorders>
          </w:tcPr>
          <w:p w14:paraId="5FF81832" w14:textId="77777777" w:rsidR="001E7295" w:rsidRPr="001E7295" w:rsidRDefault="001E7295" w:rsidP="001E7295">
            <w:pPr>
              <w:cnfStyle w:val="100000000000" w:firstRow="1"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p>
        </w:tc>
      </w:tr>
      <w:tr w:rsidR="001E7295" w:rsidRPr="001E7295" w14:paraId="34733E92"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bottom w:val="single" w:sz="4" w:space="0" w:color="auto"/>
            </w:tcBorders>
            <w:shd w:val="clear" w:color="auto" w:fill="FFFFFF" w:themeFill="background1"/>
          </w:tcPr>
          <w:p w14:paraId="629F010D" w14:textId="77777777" w:rsidR="001E7295" w:rsidRPr="001E7295" w:rsidRDefault="001E7295" w:rsidP="001E7295">
            <w:pPr>
              <w:rPr>
                <w:rFonts w:ascii="Calibri Light" w:eastAsia="SimSun" w:hAnsi="Calibri Light" w:cs="Arial"/>
                <w:sz w:val="16"/>
                <w:szCs w:val="16"/>
              </w:rPr>
            </w:pPr>
            <w:r w:rsidRPr="001E7295">
              <w:rPr>
                <w:rFonts w:ascii="Calibri Light" w:eastAsia="SimSun" w:hAnsi="Calibri Light" w:cs="Arial"/>
                <w:sz w:val="16"/>
                <w:szCs w:val="16"/>
              </w:rPr>
              <w:t>Variable</w:t>
            </w:r>
          </w:p>
        </w:tc>
        <w:tc>
          <w:tcPr>
            <w:tcW w:w="0" w:type="dxa"/>
            <w:tcBorders>
              <w:bottom w:val="single" w:sz="4" w:space="0" w:color="auto"/>
              <w:right w:val="single" w:sz="4" w:space="0" w:color="auto"/>
            </w:tcBorders>
            <w:shd w:val="clear" w:color="auto" w:fill="FFFFFF" w:themeFill="background1"/>
          </w:tcPr>
          <w:p w14:paraId="08F830C2"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b/>
                <w:bCs/>
                <w:sz w:val="16"/>
                <w:szCs w:val="16"/>
              </w:rPr>
            </w:pPr>
            <w:r w:rsidRPr="001E7295">
              <w:rPr>
                <w:rFonts w:ascii="Calibri Light" w:eastAsia="SimSun" w:hAnsi="Calibri Light" w:cs="Arial"/>
                <w:b/>
                <w:bCs/>
                <w:sz w:val="16"/>
                <w:szCs w:val="16"/>
              </w:rPr>
              <w:t>Response</w:t>
            </w:r>
          </w:p>
        </w:tc>
      </w:tr>
      <w:tr w:rsidR="001E7295" w:rsidRPr="001E7295" w14:paraId="41F7F0AF"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tcBorders>
            <w:shd w:val="clear" w:color="auto" w:fill="auto"/>
          </w:tcPr>
          <w:p w14:paraId="44343471"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 xml:space="preserve">Age </w:t>
            </w:r>
          </w:p>
        </w:tc>
        <w:tc>
          <w:tcPr>
            <w:tcW w:w="0" w:type="dxa"/>
            <w:tcBorders>
              <w:top w:val="single" w:sz="4" w:space="0" w:color="auto"/>
              <w:right w:val="single" w:sz="4" w:space="0" w:color="auto"/>
            </w:tcBorders>
            <w:shd w:val="clear" w:color="auto" w:fill="auto"/>
          </w:tcPr>
          <w:p w14:paraId="21CC9EE1"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14-18</w:t>
            </w:r>
          </w:p>
        </w:tc>
      </w:tr>
      <w:tr w:rsidR="001E7295" w:rsidRPr="001E7295" w14:paraId="28FFDED7"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auto"/>
          </w:tcPr>
          <w:p w14:paraId="5FD94655"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auto"/>
          </w:tcPr>
          <w:p w14:paraId="2D6C2623"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19-25</w:t>
            </w:r>
          </w:p>
        </w:tc>
      </w:tr>
      <w:tr w:rsidR="001E7295" w:rsidRPr="001E7295" w14:paraId="6AA1677D"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auto"/>
          </w:tcPr>
          <w:p w14:paraId="7B149493"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auto"/>
          </w:tcPr>
          <w:p w14:paraId="5F94CDA0"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26-35</w:t>
            </w:r>
          </w:p>
        </w:tc>
      </w:tr>
      <w:tr w:rsidR="001E7295" w:rsidRPr="001E7295" w14:paraId="02909C35"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auto"/>
          </w:tcPr>
          <w:p w14:paraId="4D0C039F"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auto"/>
          </w:tcPr>
          <w:p w14:paraId="60F3C31A"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36-45</w:t>
            </w:r>
          </w:p>
        </w:tc>
      </w:tr>
      <w:tr w:rsidR="001E7295" w:rsidRPr="001E7295" w14:paraId="27210A0B"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auto"/>
          </w:tcPr>
          <w:p w14:paraId="00C555FB"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auto"/>
          </w:tcPr>
          <w:p w14:paraId="2D801E8E"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46-55</w:t>
            </w:r>
          </w:p>
        </w:tc>
      </w:tr>
      <w:tr w:rsidR="001E7295" w:rsidRPr="001E7295" w14:paraId="30EE3DB0"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auto"/>
          </w:tcPr>
          <w:p w14:paraId="398B1446"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auto"/>
          </w:tcPr>
          <w:p w14:paraId="279597D3"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56+</w:t>
            </w:r>
          </w:p>
        </w:tc>
      </w:tr>
      <w:tr w:rsidR="001E7295" w:rsidRPr="001E7295" w14:paraId="752A220E"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EDEDED" w:themeFill="accent3" w:themeFillTint="33"/>
          </w:tcPr>
          <w:p w14:paraId="3EC16014"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Gender</w:t>
            </w:r>
          </w:p>
        </w:tc>
        <w:tc>
          <w:tcPr>
            <w:tcW w:w="0" w:type="dxa"/>
            <w:tcBorders>
              <w:right w:val="single" w:sz="4" w:space="0" w:color="auto"/>
            </w:tcBorders>
            <w:shd w:val="clear" w:color="auto" w:fill="EDEDED" w:themeFill="accent3" w:themeFillTint="33"/>
          </w:tcPr>
          <w:p w14:paraId="1B8FC2A0"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Male</w:t>
            </w:r>
          </w:p>
        </w:tc>
      </w:tr>
      <w:tr w:rsidR="001E7295" w:rsidRPr="001E7295" w14:paraId="76CF22AD"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EDEDED" w:themeFill="accent3" w:themeFillTint="33"/>
          </w:tcPr>
          <w:p w14:paraId="6C695A2F"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20B5BAE2"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Female</w:t>
            </w:r>
          </w:p>
        </w:tc>
      </w:tr>
      <w:tr w:rsidR="001E7295" w:rsidRPr="001E7295" w14:paraId="176CCB0F"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FFFFFF" w:themeFill="background1"/>
          </w:tcPr>
          <w:p w14:paraId="037237FE"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Region of birth</w:t>
            </w:r>
          </w:p>
        </w:tc>
        <w:tc>
          <w:tcPr>
            <w:tcW w:w="0" w:type="dxa"/>
            <w:tcBorders>
              <w:right w:val="single" w:sz="4" w:space="0" w:color="auto"/>
            </w:tcBorders>
            <w:shd w:val="clear" w:color="auto" w:fill="FFFFFF" w:themeFill="background1"/>
          </w:tcPr>
          <w:p w14:paraId="4FDAC963"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Middle East</w:t>
            </w:r>
          </w:p>
        </w:tc>
      </w:tr>
      <w:tr w:rsidR="001E7295" w:rsidRPr="001E7295" w14:paraId="39E0BFD9"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43B6CE19"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570D7224"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Central Asia</w:t>
            </w:r>
          </w:p>
        </w:tc>
      </w:tr>
      <w:tr w:rsidR="001E7295" w:rsidRPr="001E7295" w14:paraId="2A70FE50"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7E2CA977"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126E3EEE"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Southern Asia</w:t>
            </w:r>
          </w:p>
        </w:tc>
      </w:tr>
      <w:tr w:rsidR="001E7295" w:rsidRPr="001E7295" w14:paraId="043376AA"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4BD91256"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61A14DD3"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S.E Asia</w:t>
            </w:r>
          </w:p>
        </w:tc>
      </w:tr>
      <w:tr w:rsidR="001E7295" w:rsidRPr="001E7295" w14:paraId="7244810D"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455C1786"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78FF3942"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Africa</w:t>
            </w:r>
          </w:p>
        </w:tc>
      </w:tr>
      <w:tr w:rsidR="001E7295" w:rsidRPr="001E7295" w14:paraId="5A6691F8"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EDEDED" w:themeFill="accent3" w:themeFillTint="33"/>
          </w:tcPr>
          <w:p w14:paraId="4917B51A"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Religion</w:t>
            </w:r>
          </w:p>
        </w:tc>
        <w:tc>
          <w:tcPr>
            <w:tcW w:w="0" w:type="dxa"/>
            <w:tcBorders>
              <w:right w:val="single" w:sz="4" w:space="0" w:color="auto"/>
            </w:tcBorders>
            <w:shd w:val="clear" w:color="auto" w:fill="EDEDED" w:themeFill="accent3" w:themeFillTint="33"/>
          </w:tcPr>
          <w:p w14:paraId="2D8B7725"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Buddhism</w:t>
            </w:r>
          </w:p>
        </w:tc>
      </w:tr>
      <w:tr w:rsidR="001E7295" w:rsidRPr="001E7295" w14:paraId="4CCEC647"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EDEDED" w:themeFill="accent3" w:themeFillTint="33"/>
          </w:tcPr>
          <w:p w14:paraId="2BFAB488"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4BEC8C4A"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Christianity</w:t>
            </w:r>
          </w:p>
        </w:tc>
      </w:tr>
      <w:tr w:rsidR="001E7295" w:rsidRPr="001E7295" w14:paraId="32FFD1C7"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EDEDED" w:themeFill="accent3" w:themeFillTint="33"/>
          </w:tcPr>
          <w:p w14:paraId="33997201"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20B74C88"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Hinduism</w:t>
            </w:r>
          </w:p>
        </w:tc>
      </w:tr>
      <w:tr w:rsidR="001E7295" w:rsidRPr="001E7295" w14:paraId="217FC908"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EDEDED" w:themeFill="accent3" w:themeFillTint="33"/>
          </w:tcPr>
          <w:p w14:paraId="1B1F8700"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238ADE53"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Islam</w:t>
            </w:r>
          </w:p>
        </w:tc>
      </w:tr>
      <w:tr w:rsidR="001E7295" w:rsidRPr="001E7295" w14:paraId="7482721F"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EDEDED" w:themeFill="accent3" w:themeFillTint="33"/>
          </w:tcPr>
          <w:p w14:paraId="3E4FF832"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1CF16A29"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Other</w:t>
            </w:r>
          </w:p>
        </w:tc>
      </w:tr>
      <w:tr w:rsidR="001E7295" w:rsidRPr="001E7295" w14:paraId="7922679A"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EDEDED" w:themeFill="accent3" w:themeFillTint="33"/>
          </w:tcPr>
          <w:p w14:paraId="4B60F730"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61F7C3E1"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 religion</w:t>
            </w:r>
          </w:p>
        </w:tc>
      </w:tr>
      <w:tr w:rsidR="001E7295" w:rsidRPr="001E7295" w14:paraId="0CABB3BB"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FFFFFF" w:themeFill="background1"/>
          </w:tcPr>
          <w:p w14:paraId="37ED691F"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 xml:space="preserve">Married or partnered </w:t>
            </w:r>
          </w:p>
        </w:tc>
        <w:tc>
          <w:tcPr>
            <w:tcW w:w="0" w:type="dxa"/>
            <w:tcBorders>
              <w:right w:val="single" w:sz="4" w:space="0" w:color="auto"/>
            </w:tcBorders>
            <w:shd w:val="clear" w:color="auto" w:fill="FFFFFF" w:themeFill="background1"/>
          </w:tcPr>
          <w:p w14:paraId="29E68C93"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009E9410"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321AB59F"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45B66070"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1C459B27"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EDEDED" w:themeFill="accent3" w:themeFillTint="33"/>
          </w:tcPr>
          <w:p w14:paraId="5EA2E873"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SEIFA decile of disadvantage</w:t>
            </w:r>
          </w:p>
        </w:tc>
        <w:tc>
          <w:tcPr>
            <w:tcW w:w="0" w:type="dxa"/>
            <w:tcBorders>
              <w:right w:val="single" w:sz="4" w:space="0" w:color="auto"/>
            </w:tcBorders>
            <w:shd w:val="clear" w:color="auto" w:fill="EDEDED" w:themeFill="accent3" w:themeFillTint="33"/>
          </w:tcPr>
          <w:p w14:paraId="2ABC7E4A"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1-5</w:t>
            </w:r>
          </w:p>
        </w:tc>
      </w:tr>
      <w:tr w:rsidR="001E7295" w:rsidRPr="001E7295" w14:paraId="63120A98"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355DD879"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6C46615C"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6-10</w:t>
            </w:r>
          </w:p>
        </w:tc>
      </w:tr>
      <w:tr w:rsidR="001E7295" w:rsidRPr="001E7295" w14:paraId="7F60F778"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FFFFFF" w:themeFill="background1"/>
          </w:tcPr>
          <w:p w14:paraId="462D52F1"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Remoteness</w:t>
            </w:r>
          </w:p>
        </w:tc>
        <w:tc>
          <w:tcPr>
            <w:tcW w:w="0" w:type="dxa"/>
            <w:tcBorders>
              <w:right w:val="single" w:sz="4" w:space="0" w:color="auto"/>
            </w:tcBorders>
            <w:shd w:val="clear" w:color="auto" w:fill="FFFFFF" w:themeFill="background1"/>
          </w:tcPr>
          <w:p w14:paraId="53D3CCB4"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Metropolitan</w:t>
            </w:r>
          </w:p>
        </w:tc>
      </w:tr>
      <w:tr w:rsidR="001E7295" w:rsidRPr="001E7295" w14:paraId="6A63760E"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FFFFFF" w:themeFill="background1"/>
          </w:tcPr>
          <w:p w14:paraId="4602ADE1"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6FD5712B"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Inner regional</w:t>
            </w:r>
          </w:p>
        </w:tc>
      </w:tr>
      <w:tr w:rsidR="001E7295" w:rsidRPr="001E7295" w14:paraId="0F3BE600"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FFFFFF" w:themeFill="background1"/>
          </w:tcPr>
          <w:p w14:paraId="04B4E576"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2AD38256"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Outer regional</w:t>
            </w:r>
          </w:p>
        </w:tc>
      </w:tr>
      <w:tr w:rsidR="001E7295" w:rsidRPr="001E7295" w14:paraId="2DB908C8"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EDEDED" w:themeFill="accent3" w:themeFillTint="33"/>
          </w:tcPr>
          <w:p w14:paraId="07F34FCA"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MU structure</w:t>
            </w:r>
          </w:p>
        </w:tc>
        <w:tc>
          <w:tcPr>
            <w:tcW w:w="0" w:type="dxa"/>
            <w:tcBorders>
              <w:right w:val="single" w:sz="4" w:space="0" w:color="auto"/>
            </w:tcBorders>
            <w:shd w:val="clear" w:color="auto" w:fill="EDEDED" w:themeFill="accent3" w:themeFillTint="33"/>
          </w:tcPr>
          <w:p w14:paraId="1C48BE4B"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Couples</w:t>
            </w:r>
          </w:p>
        </w:tc>
      </w:tr>
      <w:tr w:rsidR="001E7295" w:rsidRPr="001E7295" w14:paraId="5CDD1614"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EDEDED" w:themeFill="accent3" w:themeFillTint="33"/>
          </w:tcPr>
          <w:p w14:paraId="2E92A9B6"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4B8588C7"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Single parent</w:t>
            </w:r>
          </w:p>
        </w:tc>
      </w:tr>
      <w:tr w:rsidR="001E7295" w:rsidRPr="001E7295" w14:paraId="63FF5589"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EDEDED" w:themeFill="accent3" w:themeFillTint="33"/>
          </w:tcPr>
          <w:p w14:paraId="28A4EAAA"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59CB36BA"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Single with other family members</w:t>
            </w:r>
          </w:p>
        </w:tc>
      </w:tr>
      <w:tr w:rsidR="001E7295" w:rsidRPr="001E7295" w14:paraId="6B8B2394"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EDEDED" w:themeFill="accent3" w:themeFillTint="33"/>
          </w:tcPr>
          <w:p w14:paraId="55814C0C"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5C4F5C0C"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Single individual</w:t>
            </w:r>
          </w:p>
        </w:tc>
      </w:tr>
      <w:tr w:rsidR="001E7295" w:rsidRPr="001E7295" w14:paraId="774E1DA3"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FFFFFF" w:themeFill="background1"/>
          </w:tcPr>
          <w:p w14:paraId="53E0E232"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Education level</w:t>
            </w:r>
          </w:p>
        </w:tc>
        <w:tc>
          <w:tcPr>
            <w:tcW w:w="0" w:type="dxa"/>
            <w:tcBorders>
              <w:right w:val="single" w:sz="4" w:space="0" w:color="auto"/>
            </w:tcBorders>
            <w:shd w:val="clear" w:color="auto" w:fill="FFFFFF" w:themeFill="background1"/>
          </w:tcPr>
          <w:p w14:paraId="7552748C"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ever attended school</w:t>
            </w:r>
          </w:p>
        </w:tc>
      </w:tr>
      <w:tr w:rsidR="001E7295" w:rsidRPr="001E7295" w14:paraId="4E8142EE"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0AD3DCF2"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7CCFE496"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6 or less years of school</w:t>
            </w:r>
          </w:p>
        </w:tc>
      </w:tr>
      <w:tr w:rsidR="001E7295" w:rsidRPr="001E7295" w14:paraId="1317A53F"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4FF188A4"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0013CFCD"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6-12 years of school</w:t>
            </w:r>
          </w:p>
        </w:tc>
      </w:tr>
      <w:tr w:rsidR="001E7295" w:rsidRPr="001E7295" w14:paraId="27305FD0"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0D2B1717"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49218D23"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Trade/technical qualification</w:t>
            </w:r>
          </w:p>
        </w:tc>
      </w:tr>
      <w:tr w:rsidR="001E7295" w:rsidRPr="001E7295" w14:paraId="31C4C37A"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05D865A4"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59BFE519"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University degree</w:t>
            </w:r>
          </w:p>
        </w:tc>
      </w:tr>
      <w:tr w:rsidR="001E7295" w:rsidRPr="001E7295" w14:paraId="6EA69BC5"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EDEDED" w:themeFill="accent3" w:themeFillTint="33"/>
          </w:tcPr>
          <w:p w14:paraId="648BFF87"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Migration pathway</w:t>
            </w:r>
          </w:p>
        </w:tc>
        <w:tc>
          <w:tcPr>
            <w:tcW w:w="0" w:type="dxa"/>
            <w:tcBorders>
              <w:right w:val="single" w:sz="4" w:space="0" w:color="auto"/>
            </w:tcBorders>
            <w:shd w:val="clear" w:color="auto" w:fill="EDEDED" w:themeFill="accent3" w:themeFillTint="33"/>
          </w:tcPr>
          <w:p w14:paraId="69D6C092"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Onshore</w:t>
            </w:r>
          </w:p>
        </w:tc>
      </w:tr>
      <w:tr w:rsidR="001E7295" w:rsidRPr="001E7295" w14:paraId="0AC0D2E2"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08B2C2A4"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4CE1BA9C"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Offshore</w:t>
            </w:r>
          </w:p>
        </w:tc>
      </w:tr>
      <w:tr w:rsidR="001E7295" w:rsidRPr="001E7295" w14:paraId="78073364"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FFFFFF" w:themeFill="background1"/>
          </w:tcPr>
          <w:p w14:paraId="2266E445"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Time since arrival</w:t>
            </w:r>
          </w:p>
        </w:tc>
        <w:tc>
          <w:tcPr>
            <w:tcW w:w="0" w:type="dxa"/>
            <w:tcBorders>
              <w:right w:val="single" w:sz="4" w:space="0" w:color="auto"/>
            </w:tcBorders>
            <w:shd w:val="clear" w:color="auto" w:fill="FFFFFF" w:themeFill="background1"/>
          </w:tcPr>
          <w:p w14:paraId="604FFF6F"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lt;1 year</w:t>
            </w:r>
          </w:p>
        </w:tc>
      </w:tr>
      <w:tr w:rsidR="001E7295" w:rsidRPr="001E7295" w14:paraId="60C43E2A"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FFFFFF" w:themeFill="background1"/>
          </w:tcPr>
          <w:p w14:paraId="474B7D03"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3607B555"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1-2 years</w:t>
            </w:r>
          </w:p>
        </w:tc>
      </w:tr>
      <w:tr w:rsidR="001E7295" w:rsidRPr="001E7295" w14:paraId="268BDD0D"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FFFFFF" w:themeFill="background1"/>
          </w:tcPr>
          <w:p w14:paraId="6391CB9D"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6B3D37A0"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2-3 years</w:t>
            </w:r>
          </w:p>
        </w:tc>
      </w:tr>
      <w:tr w:rsidR="001E7295" w:rsidRPr="001E7295" w14:paraId="547F8E6F"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FFFFFF" w:themeFill="background1"/>
          </w:tcPr>
          <w:p w14:paraId="5EAC132A"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0A680B20"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3+ years</w:t>
            </w:r>
          </w:p>
        </w:tc>
      </w:tr>
      <w:tr w:rsidR="001E7295" w:rsidRPr="001E7295" w14:paraId="0D994E50"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EDEDED" w:themeFill="accent3" w:themeFillTint="33"/>
          </w:tcPr>
          <w:p w14:paraId="3C8820ED"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Number Potentially Traumatic Events experienced or witnessed</w:t>
            </w:r>
          </w:p>
        </w:tc>
        <w:tc>
          <w:tcPr>
            <w:tcW w:w="0" w:type="dxa"/>
            <w:tcBorders>
              <w:right w:val="single" w:sz="4" w:space="0" w:color="auto"/>
            </w:tcBorders>
            <w:shd w:val="clear" w:color="auto" w:fill="EDEDED" w:themeFill="accent3" w:themeFillTint="33"/>
          </w:tcPr>
          <w:p w14:paraId="4D63ED74"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0</w:t>
            </w:r>
          </w:p>
        </w:tc>
      </w:tr>
      <w:tr w:rsidR="001E7295" w:rsidRPr="001E7295" w14:paraId="0DE91A76"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4D5E1E5D"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2EBFC4AE"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1</w:t>
            </w:r>
          </w:p>
        </w:tc>
      </w:tr>
      <w:tr w:rsidR="001E7295" w:rsidRPr="001E7295" w14:paraId="75087702"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42A8CCC6"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60C4B2B3"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2+</w:t>
            </w:r>
          </w:p>
        </w:tc>
      </w:tr>
      <w:tr w:rsidR="001E7295" w:rsidRPr="001E7295" w14:paraId="2B13A4CC"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FFFFFF" w:themeFill="background1"/>
          </w:tcPr>
          <w:p w14:paraId="60CA7CD6"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Spent time in Immigration Detention</w:t>
            </w:r>
          </w:p>
        </w:tc>
        <w:tc>
          <w:tcPr>
            <w:tcW w:w="0" w:type="dxa"/>
            <w:tcBorders>
              <w:right w:val="single" w:sz="4" w:space="0" w:color="auto"/>
            </w:tcBorders>
            <w:shd w:val="clear" w:color="auto" w:fill="FFFFFF" w:themeFill="background1"/>
          </w:tcPr>
          <w:p w14:paraId="53241A59"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31F4BD8F"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2BA5DF22"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156DD799"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7933E3F2"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E7E6E6" w:themeFill="background2"/>
          </w:tcPr>
          <w:p w14:paraId="1518DA8A"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Spent time in Community Detention</w:t>
            </w:r>
          </w:p>
        </w:tc>
        <w:tc>
          <w:tcPr>
            <w:tcW w:w="0" w:type="dxa"/>
            <w:tcBorders>
              <w:right w:val="single" w:sz="4" w:space="0" w:color="auto"/>
            </w:tcBorders>
            <w:shd w:val="clear" w:color="auto" w:fill="E7E6E6" w:themeFill="background2"/>
          </w:tcPr>
          <w:p w14:paraId="75848D76"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2AF278AC"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7E6E6" w:themeFill="background2"/>
          </w:tcPr>
          <w:p w14:paraId="56BCB353"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7E6E6" w:themeFill="background2"/>
          </w:tcPr>
          <w:p w14:paraId="20384D19"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2CF8E0E1"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FFFFFF" w:themeFill="background1"/>
          </w:tcPr>
          <w:p w14:paraId="330C27FD"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Spent time on Bridging Visa</w:t>
            </w:r>
          </w:p>
        </w:tc>
        <w:tc>
          <w:tcPr>
            <w:tcW w:w="0" w:type="dxa"/>
            <w:tcBorders>
              <w:right w:val="single" w:sz="4" w:space="0" w:color="auto"/>
            </w:tcBorders>
            <w:shd w:val="clear" w:color="auto" w:fill="FFFFFF" w:themeFill="background1"/>
          </w:tcPr>
          <w:p w14:paraId="7466F604"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3BA47E22"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62D7E117"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0EE328E4"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0365CB9B"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EDEDED" w:themeFill="accent3" w:themeFillTint="33"/>
          </w:tcPr>
          <w:p w14:paraId="3087A6E2"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Spent time in refugee camp</w:t>
            </w:r>
          </w:p>
        </w:tc>
        <w:tc>
          <w:tcPr>
            <w:tcW w:w="0" w:type="dxa"/>
            <w:tcBorders>
              <w:right w:val="single" w:sz="4" w:space="0" w:color="auto"/>
            </w:tcBorders>
            <w:shd w:val="clear" w:color="auto" w:fill="EDEDED" w:themeFill="accent3" w:themeFillTint="33"/>
          </w:tcPr>
          <w:p w14:paraId="5F19FF58"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444D16FB"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7340BDB7"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15BB0F77"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730497F1"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FFFFFF" w:themeFill="background1"/>
          </w:tcPr>
          <w:p w14:paraId="5C77715A"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Currently understands spoken English</w:t>
            </w:r>
          </w:p>
        </w:tc>
        <w:tc>
          <w:tcPr>
            <w:tcW w:w="0" w:type="dxa"/>
            <w:tcBorders>
              <w:right w:val="single" w:sz="4" w:space="0" w:color="auto"/>
            </w:tcBorders>
            <w:shd w:val="clear" w:color="auto" w:fill="FFFFFF" w:themeFill="background1"/>
          </w:tcPr>
          <w:p w14:paraId="6D445F30"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Very well/Well</w:t>
            </w:r>
          </w:p>
        </w:tc>
      </w:tr>
      <w:tr w:rsidR="001E7295" w:rsidRPr="001E7295" w14:paraId="6667C503"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1245DAC9"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1CE70998"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t well/Not at all</w:t>
            </w:r>
          </w:p>
        </w:tc>
      </w:tr>
      <w:tr w:rsidR="001E7295" w:rsidRPr="001E7295" w14:paraId="25D7487A"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EDEDED" w:themeFill="accent3" w:themeFillTint="33"/>
          </w:tcPr>
          <w:p w14:paraId="35FDF828"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Current English speaking proficiency</w:t>
            </w:r>
          </w:p>
        </w:tc>
        <w:tc>
          <w:tcPr>
            <w:tcW w:w="0" w:type="dxa"/>
            <w:tcBorders>
              <w:right w:val="single" w:sz="4" w:space="0" w:color="auto"/>
            </w:tcBorders>
            <w:shd w:val="clear" w:color="auto" w:fill="EDEDED" w:themeFill="accent3" w:themeFillTint="33"/>
          </w:tcPr>
          <w:p w14:paraId="6B25D7DE"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Very well/Well</w:t>
            </w:r>
          </w:p>
        </w:tc>
      </w:tr>
      <w:tr w:rsidR="001E7295" w:rsidRPr="001E7295" w14:paraId="7837157B"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4F04284B"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6D8A9305"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t well/Not at all</w:t>
            </w:r>
          </w:p>
        </w:tc>
      </w:tr>
      <w:tr w:rsidR="001E7295" w:rsidRPr="001E7295" w14:paraId="1563E117"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FFFFFF" w:themeFill="background1"/>
          </w:tcPr>
          <w:p w14:paraId="74401AD3"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Current English reading proficiency</w:t>
            </w:r>
          </w:p>
        </w:tc>
        <w:tc>
          <w:tcPr>
            <w:tcW w:w="0" w:type="dxa"/>
            <w:tcBorders>
              <w:right w:val="single" w:sz="4" w:space="0" w:color="auto"/>
            </w:tcBorders>
            <w:shd w:val="clear" w:color="auto" w:fill="FFFFFF" w:themeFill="background1"/>
          </w:tcPr>
          <w:p w14:paraId="5A51F654"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Very well/Well</w:t>
            </w:r>
          </w:p>
        </w:tc>
      </w:tr>
      <w:tr w:rsidR="001E7295" w:rsidRPr="001E7295" w14:paraId="4BDEAE12"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33BEEA66"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3E3329FD"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t well/Not at all</w:t>
            </w:r>
          </w:p>
        </w:tc>
      </w:tr>
      <w:tr w:rsidR="001E7295" w:rsidRPr="001E7295" w14:paraId="45C6C5BF"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EDEDED" w:themeFill="accent3" w:themeFillTint="33"/>
          </w:tcPr>
          <w:p w14:paraId="38C8B63E"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Current English writing proficiency</w:t>
            </w:r>
          </w:p>
        </w:tc>
        <w:tc>
          <w:tcPr>
            <w:tcW w:w="0" w:type="dxa"/>
            <w:tcBorders>
              <w:right w:val="single" w:sz="4" w:space="0" w:color="auto"/>
            </w:tcBorders>
            <w:shd w:val="clear" w:color="auto" w:fill="EDEDED" w:themeFill="accent3" w:themeFillTint="33"/>
          </w:tcPr>
          <w:p w14:paraId="070429DD"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Very well/Well</w:t>
            </w:r>
          </w:p>
        </w:tc>
      </w:tr>
      <w:tr w:rsidR="001E7295" w:rsidRPr="001E7295" w14:paraId="4C2ECE09"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759D0EA5"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2547BD1D"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t well/Not at all</w:t>
            </w:r>
          </w:p>
        </w:tc>
      </w:tr>
      <w:tr w:rsidR="001E7295" w:rsidRPr="001E7295" w14:paraId="738AC061"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FFFFFF" w:themeFill="background1"/>
          </w:tcPr>
          <w:p w14:paraId="3AA31A91"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Housing contract</w:t>
            </w:r>
          </w:p>
        </w:tc>
        <w:tc>
          <w:tcPr>
            <w:tcW w:w="0" w:type="dxa"/>
            <w:tcBorders>
              <w:right w:val="single" w:sz="4" w:space="0" w:color="auto"/>
            </w:tcBorders>
            <w:shd w:val="clear" w:color="auto" w:fill="FFFFFF" w:themeFill="background1"/>
          </w:tcPr>
          <w:p w14:paraId="1E3F0AB7"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 contract/Temporary</w:t>
            </w:r>
          </w:p>
        </w:tc>
      </w:tr>
      <w:tr w:rsidR="001E7295" w:rsidRPr="001E7295" w14:paraId="1319B900"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FFFFFF" w:themeFill="background1"/>
          </w:tcPr>
          <w:p w14:paraId="2D034865"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71FD079B"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Short term lease (&lt;6 months)</w:t>
            </w:r>
          </w:p>
        </w:tc>
      </w:tr>
      <w:tr w:rsidR="001E7295" w:rsidRPr="001E7295" w14:paraId="202D1D4D"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tcBorders>
            <w:shd w:val="clear" w:color="auto" w:fill="FFFFFF" w:themeFill="background1"/>
          </w:tcPr>
          <w:p w14:paraId="5CDAF9DC"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57B043FD"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Long term contract (&gt;6 months)</w:t>
            </w:r>
          </w:p>
        </w:tc>
      </w:tr>
      <w:tr w:rsidR="001E7295" w:rsidRPr="001E7295" w14:paraId="30576852"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EDEDED" w:themeFill="accent3" w:themeFillTint="33"/>
          </w:tcPr>
          <w:p w14:paraId="7DC9C505"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Number of times moved since arriving in Australia</w:t>
            </w:r>
          </w:p>
        </w:tc>
        <w:tc>
          <w:tcPr>
            <w:tcW w:w="0" w:type="dxa"/>
            <w:tcBorders>
              <w:right w:val="single" w:sz="4" w:space="0" w:color="auto"/>
            </w:tcBorders>
            <w:shd w:val="clear" w:color="auto" w:fill="EDEDED" w:themeFill="accent3" w:themeFillTint="33"/>
          </w:tcPr>
          <w:p w14:paraId="40985DE8"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0</w:t>
            </w:r>
          </w:p>
        </w:tc>
      </w:tr>
      <w:tr w:rsidR="001E7295" w:rsidRPr="001E7295" w14:paraId="37C47A73"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2449DFDE"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411E0577"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1</w:t>
            </w:r>
          </w:p>
        </w:tc>
      </w:tr>
      <w:tr w:rsidR="001E7295" w:rsidRPr="001E7295" w14:paraId="608C4CBE"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079A6DEA"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4A775F35"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2+</w:t>
            </w:r>
          </w:p>
        </w:tc>
      </w:tr>
      <w:tr w:rsidR="001E7295" w:rsidRPr="001E7295" w14:paraId="1857DE6C"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FFFFFF" w:themeFill="background1"/>
          </w:tcPr>
          <w:p w14:paraId="016902B9"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Currently employed</w:t>
            </w:r>
          </w:p>
        </w:tc>
        <w:tc>
          <w:tcPr>
            <w:tcW w:w="0" w:type="dxa"/>
            <w:tcBorders>
              <w:right w:val="single" w:sz="4" w:space="0" w:color="auto"/>
            </w:tcBorders>
            <w:shd w:val="clear" w:color="auto" w:fill="FFFFFF" w:themeFill="background1"/>
          </w:tcPr>
          <w:p w14:paraId="349A23B0"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43352410"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7DFC9F26"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5F72690E"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0B899C15"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EDEDED" w:themeFill="accent3" w:themeFillTint="33"/>
          </w:tcPr>
          <w:p w14:paraId="68B55BD1"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Has family waiting to come to Australia</w:t>
            </w:r>
          </w:p>
        </w:tc>
        <w:tc>
          <w:tcPr>
            <w:tcW w:w="0" w:type="dxa"/>
            <w:tcBorders>
              <w:right w:val="single" w:sz="4" w:space="0" w:color="auto"/>
            </w:tcBorders>
            <w:shd w:val="clear" w:color="auto" w:fill="EDEDED" w:themeFill="accent3" w:themeFillTint="33"/>
          </w:tcPr>
          <w:p w14:paraId="1090513F"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0CB5876A"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39357BF7"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53E17E42"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74462069"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FFFFFF" w:themeFill="background1"/>
          </w:tcPr>
          <w:p w14:paraId="2B18B464"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lastRenderedPageBreak/>
              <w:t>Number of financial hardships</w:t>
            </w:r>
          </w:p>
        </w:tc>
        <w:tc>
          <w:tcPr>
            <w:tcW w:w="0" w:type="dxa"/>
            <w:tcBorders>
              <w:right w:val="single" w:sz="4" w:space="0" w:color="auto"/>
            </w:tcBorders>
            <w:shd w:val="clear" w:color="auto" w:fill="FFFFFF" w:themeFill="background1"/>
          </w:tcPr>
          <w:p w14:paraId="6DCD33B9"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0</w:t>
            </w:r>
          </w:p>
        </w:tc>
      </w:tr>
      <w:tr w:rsidR="001E7295" w:rsidRPr="001E7295" w14:paraId="00229EF2"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4156650A"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2A6F0514"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1-2</w:t>
            </w:r>
          </w:p>
        </w:tc>
      </w:tr>
      <w:tr w:rsidR="001E7295" w:rsidRPr="001E7295" w14:paraId="7896064C"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4B3852C0"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4ACB695E"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3-4</w:t>
            </w:r>
          </w:p>
        </w:tc>
      </w:tr>
      <w:tr w:rsidR="001E7295" w:rsidRPr="001E7295" w14:paraId="139AE4CD"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2E7C98EE"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7D03BDF2"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5-6</w:t>
            </w:r>
          </w:p>
        </w:tc>
      </w:tr>
      <w:tr w:rsidR="001E7295" w:rsidRPr="001E7295" w14:paraId="2B1686AE"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EDEDED" w:themeFill="accent3" w:themeFillTint="33"/>
          </w:tcPr>
          <w:p w14:paraId="384857ED"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 xml:space="preserve">Degree of social support </w:t>
            </w:r>
          </w:p>
        </w:tc>
        <w:tc>
          <w:tcPr>
            <w:tcW w:w="0" w:type="dxa"/>
            <w:tcBorders>
              <w:right w:val="single" w:sz="4" w:space="0" w:color="auto"/>
            </w:tcBorders>
            <w:shd w:val="clear" w:color="auto" w:fill="EDEDED" w:themeFill="accent3" w:themeFillTint="33"/>
          </w:tcPr>
          <w:p w14:paraId="4A61F591"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Low</w:t>
            </w:r>
          </w:p>
        </w:tc>
      </w:tr>
      <w:tr w:rsidR="001E7295" w:rsidRPr="001E7295" w14:paraId="31333F08"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1A39943C"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2DF87F2A"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High</w:t>
            </w:r>
          </w:p>
        </w:tc>
      </w:tr>
      <w:tr w:rsidR="001E7295" w:rsidRPr="001E7295" w14:paraId="660A438D"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FFFFFF" w:themeFill="background1"/>
          </w:tcPr>
          <w:p w14:paraId="1605E868"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No support</w:t>
            </w:r>
          </w:p>
        </w:tc>
        <w:tc>
          <w:tcPr>
            <w:tcW w:w="0" w:type="dxa"/>
            <w:tcBorders>
              <w:right w:val="single" w:sz="4" w:space="0" w:color="auto"/>
            </w:tcBorders>
            <w:shd w:val="clear" w:color="auto" w:fill="FFFFFF" w:themeFill="background1"/>
          </w:tcPr>
          <w:p w14:paraId="7BB190BB"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46DDF9E3"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32CE6E89"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34735057"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394CFE44"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EDEDED" w:themeFill="accent3" w:themeFillTint="33"/>
          </w:tcPr>
          <w:p w14:paraId="4CC862F7"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Received support from like-ethnic community</w:t>
            </w:r>
          </w:p>
        </w:tc>
        <w:tc>
          <w:tcPr>
            <w:tcW w:w="0" w:type="dxa"/>
            <w:tcBorders>
              <w:right w:val="single" w:sz="4" w:space="0" w:color="auto"/>
            </w:tcBorders>
            <w:shd w:val="clear" w:color="auto" w:fill="EDEDED" w:themeFill="accent3" w:themeFillTint="33"/>
          </w:tcPr>
          <w:p w14:paraId="3E896DFB"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187EFBAA"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59C34680"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33748780"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Sometimes</w:t>
            </w:r>
          </w:p>
        </w:tc>
      </w:tr>
      <w:tr w:rsidR="001E7295" w:rsidRPr="001E7295" w14:paraId="0A46943B"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5A896B25"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64E041BB"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42886AEF"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FFFFFF" w:themeFill="background1"/>
          </w:tcPr>
          <w:p w14:paraId="50B1411F"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Received support from  religious community</w:t>
            </w:r>
          </w:p>
        </w:tc>
        <w:tc>
          <w:tcPr>
            <w:tcW w:w="0" w:type="dxa"/>
            <w:tcBorders>
              <w:right w:val="single" w:sz="4" w:space="0" w:color="auto"/>
            </w:tcBorders>
            <w:shd w:val="clear" w:color="auto" w:fill="FFFFFF" w:themeFill="background1"/>
          </w:tcPr>
          <w:p w14:paraId="3B1C2A1D"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095307EE"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067B28D9"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3DDAAE07"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Sometimes</w:t>
            </w:r>
          </w:p>
        </w:tc>
      </w:tr>
      <w:tr w:rsidR="001E7295" w:rsidRPr="001E7295" w14:paraId="6B5DD228"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5163F094"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021143AC"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35391C14"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EDEDED" w:themeFill="accent3" w:themeFillTint="33"/>
          </w:tcPr>
          <w:p w14:paraId="09543CFA"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Received support from other community</w:t>
            </w:r>
          </w:p>
        </w:tc>
        <w:tc>
          <w:tcPr>
            <w:tcW w:w="0" w:type="dxa"/>
            <w:tcBorders>
              <w:right w:val="single" w:sz="4" w:space="0" w:color="auto"/>
            </w:tcBorders>
            <w:shd w:val="clear" w:color="auto" w:fill="EDEDED" w:themeFill="accent3" w:themeFillTint="33"/>
          </w:tcPr>
          <w:p w14:paraId="7FB3F133"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171FC1A8"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6AF6E9FA"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1D7B1D4D"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Sometimes</w:t>
            </w:r>
          </w:p>
        </w:tc>
      </w:tr>
      <w:tr w:rsidR="001E7295" w:rsidRPr="001E7295" w14:paraId="3E8AE6DF"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385503BA"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307CCB2A"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37B9CF97"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FFFFFF" w:themeFill="background1"/>
          </w:tcPr>
          <w:p w14:paraId="71C7BFF7"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Has chronic health condition</w:t>
            </w:r>
          </w:p>
        </w:tc>
        <w:tc>
          <w:tcPr>
            <w:tcW w:w="0" w:type="dxa"/>
            <w:tcBorders>
              <w:right w:val="single" w:sz="4" w:space="0" w:color="auto"/>
            </w:tcBorders>
            <w:shd w:val="clear" w:color="auto" w:fill="FFFFFF" w:themeFill="background1"/>
          </w:tcPr>
          <w:p w14:paraId="171C6776"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57B4647A"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6E5DB6C2"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1C3927B1"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52426AAD"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EDEDED" w:themeFill="accent3" w:themeFillTint="33"/>
          </w:tcPr>
          <w:p w14:paraId="3E7F787C"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Overall health past 4 weeks</w:t>
            </w:r>
          </w:p>
        </w:tc>
        <w:tc>
          <w:tcPr>
            <w:tcW w:w="0" w:type="dxa"/>
            <w:tcBorders>
              <w:right w:val="single" w:sz="4" w:space="0" w:color="auto"/>
            </w:tcBorders>
            <w:shd w:val="clear" w:color="auto" w:fill="EDEDED" w:themeFill="accent3" w:themeFillTint="33"/>
          </w:tcPr>
          <w:p w14:paraId="3B3DF08F"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Excellent-Good</w:t>
            </w:r>
          </w:p>
        </w:tc>
      </w:tr>
      <w:tr w:rsidR="001E7295" w:rsidRPr="001E7295" w14:paraId="51628F10"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590348AF"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6E08599B"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Fair</w:t>
            </w:r>
          </w:p>
        </w:tc>
      </w:tr>
      <w:tr w:rsidR="001E7295" w:rsidRPr="001E7295" w14:paraId="34ADE9D5"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4D17271D"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0C445642"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Poor-Very Poor</w:t>
            </w:r>
          </w:p>
        </w:tc>
      </w:tr>
      <w:tr w:rsidR="001E7295" w:rsidRPr="001E7295" w14:paraId="0C063E06"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FFFFFF" w:themeFill="background1"/>
          </w:tcPr>
          <w:p w14:paraId="0EF071A4"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Discrimination</w:t>
            </w:r>
          </w:p>
        </w:tc>
        <w:tc>
          <w:tcPr>
            <w:tcW w:w="0" w:type="dxa"/>
            <w:tcBorders>
              <w:right w:val="single" w:sz="4" w:space="0" w:color="auto"/>
            </w:tcBorders>
            <w:shd w:val="clear" w:color="auto" w:fill="FFFFFF" w:themeFill="background1"/>
          </w:tcPr>
          <w:p w14:paraId="39444B37"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298B4A96"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668612C4"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408AD7F3"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4E41AFA1"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EDEDED" w:themeFill="accent3" w:themeFillTint="33"/>
          </w:tcPr>
          <w:p w14:paraId="5FB93701"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Selected loneliness as stressor</w:t>
            </w:r>
          </w:p>
        </w:tc>
        <w:tc>
          <w:tcPr>
            <w:tcW w:w="0" w:type="dxa"/>
            <w:tcBorders>
              <w:right w:val="single" w:sz="4" w:space="0" w:color="auto"/>
            </w:tcBorders>
            <w:shd w:val="clear" w:color="auto" w:fill="EDEDED" w:themeFill="accent3" w:themeFillTint="33"/>
          </w:tcPr>
          <w:p w14:paraId="5F800B63"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0E1807DB"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48FB8516"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742D6F69"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5F7525F3"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FFFFFF" w:themeFill="background1"/>
          </w:tcPr>
          <w:p w14:paraId="4AF22803"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Selected finances as stressor</w:t>
            </w:r>
          </w:p>
        </w:tc>
        <w:tc>
          <w:tcPr>
            <w:tcW w:w="0" w:type="dxa"/>
            <w:tcBorders>
              <w:right w:val="single" w:sz="4" w:space="0" w:color="auto"/>
            </w:tcBorders>
            <w:shd w:val="clear" w:color="auto" w:fill="FFFFFF" w:themeFill="background1"/>
          </w:tcPr>
          <w:p w14:paraId="46F5D18F"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322D0B66"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FFFFFF" w:themeFill="background1"/>
          </w:tcPr>
          <w:p w14:paraId="2C3DD4AA"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FFFFFF" w:themeFill="background1"/>
          </w:tcPr>
          <w:p w14:paraId="5B143B1F"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6C0EB163"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EDEDED" w:themeFill="accent3" w:themeFillTint="33"/>
          </w:tcPr>
          <w:p w14:paraId="051B1A8E"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Selected language barriers as stressor</w:t>
            </w:r>
          </w:p>
        </w:tc>
        <w:tc>
          <w:tcPr>
            <w:tcW w:w="0" w:type="dxa"/>
            <w:tcBorders>
              <w:right w:val="single" w:sz="4" w:space="0" w:color="auto"/>
            </w:tcBorders>
            <w:shd w:val="clear" w:color="auto" w:fill="EDEDED" w:themeFill="accent3" w:themeFillTint="33"/>
          </w:tcPr>
          <w:p w14:paraId="7BD66C89"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6A282EF0"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tcBorders>
            <w:shd w:val="clear" w:color="auto" w:fill="EDEDED" w:themeFill="accent3" w:themeFillTint="33"/>
          </w:tcPr>
          <w:p w14:paraId="0AB81948" w14:textId="77777777" w:rsidR="001E7295" w:rsidRPr="001E7295" w:rsidRDefault="001E7295" w:rsidP="001E7295">
            <w:pPr>
              <w:jc w:val="right"/>
              <w:rPr>
                <w:rFonts w:ascii="Calibri Light" w:eastAsia="SimSun" w:hAnsi="Calibri Light" w:cs="Arial"/>
                <w:sz w:val="16"/>
                <w:szCs w:val="16"/>
              </w:rPr>
            </w:pPr>
          </w:p>
        </w:tc>
        <w:tc>
          <w:tcPr>
            <w:tcW w:w="0" w:type="dxa"/>
            <w:tcBorders>
              <w:right w:val="single" w:sz="4" w:space="0" w:color="auto"/>
            </w:tcBorders>
            <w:shd w:val="clear" w:color="auto" w:fill="EDEDED" w:themeFill="accent3" w:themeFillTint="33"/>
          </w:tcPr>
          <w:p w14:paraId="53AE8B70"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r w:rsidR="001E7295" w:rsidRPr="001E7295" w14:paraId="07C86F89" w14:textId="77777777" w:rsidTr="003C248A">
        <w:trPr>
          <w:trHeight w:val="241"/>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auto"/>
            </w:tcBorders>
            <w:shd w:val="clear" w:color="auto" w:fill="FFFFFF" w:themeFill="background1"/>
          </w:tcPr>
          <w:p w14:paraId="229D9291" w14:textId="77777777" w:rsidR="001E7295" w:rsidRPr="001E7295" w:rsidRDefault="001E7295" w:rsidP="001E7295">
            <w:pPr>
              <w:jc w:val="right"/>
              <w:rPr>
                <w:rFonts w:ascii="Calibri Light" w:eastAsia="SimSun" w:hAnsi="Calibri Light" w:cs="Arial"/>
                <w:sz w:val="16"/>
                <w:szCs w:val="16"/>
              </w:rPr>
            </w:pPr>
            <w:r w:rsidRPr="001E7295">
              <w:rPr>
                <w:rFonts w:ascii="Calibri Light" w:eastAsia="SimSun" w:hAnsi="Calibri Light" w:cs="Arial"/>
                <w:sz w:val="16"/>
                <w:szCs w:val="16"/>
              </w:rPr>
              <w:t>Selected work as stressor</w:t>
            </w:r>
          </w:p>
        </w:tc>
        <w:tc>
          <w:tcPr>
            <w:tcW w:w="0" w:type="dxa"/>
            <w:tcBorders>
              <w:right w:val="single" w:sz="4" w:space="0" w:color="auto"/>
            </w:tcBorders>
            <w:shd w:val="clear" w:color="auto" w:fill="FFFFFF" w:themeFill="background1"/>
          </w:tcPr>
          <w:p w14:paraId="120C954D" w14:textId="77777777" w:rsidR="001E7295" w:rsidRPr="001E7295" w:rsidRDefault="001E7295" w:rsidP="001E7295">
            <w:pPr>
              <w:cnfStyle w:val="000000000000" w:firstRow="0" w:lastRow="0" w:firstColumn="0" w:lastColumn="0" w:oddVBand="0" w:evenVBand="0" w:oddHBand="0"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No</w:t>
            </w:r>
          </w:p>
        </w:tc>
      </w:tr>
      <w:tr w:rsidR="001E7295" w:rsidRPr="001E7295" w14:paraId="33A15A14" w14:textId="77777777" w:rsidTr="003C248A">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dxa"/>
            <w:vMerge/>
            <w:tcBorders>
              <w:left w:val="single" w:sz="4" w:space="0" w:color="auto"/>
              <w:bottom w:val="single" w:sz="4" w:space="0" w:color="auto"/>
            </w:tcBorders>
            <w:shd w:val="clear" w:color="auto" w:fill="FFFFFF" w:themeFill="background1"/>
          </w:tcPr>
          <w:p w14:paraId="2F6B95F7" w14:textId="77777777" w:rsidR="001E7295" w:rsidRPr="001E7295" w:rsidRDefault="001E7295" w:rsidP="001E7295">
            <w:pPr>
              <w:jc w:val="right"/>
              <w:rPr>
                <w:rFonts w:ascii="Calibri Light" w:eastAsia="SimSun" w:hAnsi="Calibri Light" w:cs="Arial"/>
                <w:sz w:val="16"/>
                <w:szCs w:val="16"/>
              </w:rPr>
            </w:pPr>
          </w:p>
        </w:tc>
        <w:tc>
          <w:tcPr>
            <w:tcW w:w="0" w:type="dxa"/>
            <w:tcBorders>
              <w:bottom w:val="single" w:sz="4" w:space="0" w:color="auto"/>
              <w:right w:val="single" w:sz="4" w:space="0" w:color="auto"/>
            </w:tcBorders>
            <w:shd w:val="clear" w:color="auto" w:fill="FFFFFF" w:themeFill="background1"/>
          </w:tcPr>
          <w:p w14:paraId="4D64EB3D" w14:textId="77777777" w:rsidR="001E7295" w:rsidRPr="001E7295" w:rsidRDefault="001E7295" w:rsidP="001E7295">
            <w:pPr>
              <w:cnfStyle w:val="000000100000" w:firstRow="0" w:lastRow="0" w:firstColumn="0" w:lastColumn="0" w:oddVBand="0" w:evenVBand="0" w:oddHBand="1" w:evenHBand="0" w:firstRowFirstColumn="0" w:firstRowLastColumn="0" w:lastRowFirstColumn="0" w:lastRowLastColumn="0"/>
              <w:rPr>
                <w:rFonts w:ascii="Calibri Light" w:eastAsia="SimSun" w:hAnsi="Calibri Light" w:cs="Arial"/>
                <w:i/>
                <w:iCs/>
                <w:sz w:val="16"/>
                <w:szCs w:val="16"/>
              </w:rPr>
            </w:pPr>
            <w:r w:rsidRPr="001E7295">
              <w:rPr>
                <w:rFonts w:ascii="Calibri Light" w:eastAsia="SimSun" w:hAnsi="Calibri Light" w:cs="Arial"/>
                <w:i/>
                <w:iCs/>
                <w:sz w:val="16"/>
                <w:szCs w:val="16"/>
              </w:rPr>
              <w:t>Yes</w:t>
            </w:r>
          </w:p>
        </w:tc>
      </w:tr>
    </w:tbl>
    <w:p w14:paraId="528CF619" w14:textId="328AAE1D" w:rsidR="001E7295" w:rsidRDefault="001E7295" w:rsidP="00A9487F">
      <w:pPr>
        <w:rPr>
          <w:rFonts w:ascii="Times New Roman" w:hAnsi="Times New Roman" w:cs="Times New Roman"/>
        </w:rPr>
      </w:pPr>
    </w:p>
    <w:p w14:paraId="622074F6" w14:textId="77777777" w:rsidR="002368C9" w:rsidRPr="002368C9" w:rsidRDefault="002368C9" w:rsidP="002368C9">
      <w:pPr>
        <w:rPr>
          <w:rFonts w:ascii="Times New Roman" w:hAnsi="Times New Roman" w:cs="Times New Roman"/>
          <w:b/>
        </w:rPr>
      </w:pPr>
      <w:r w:rsidRPr="002368C9">
        <w:rPr>
          <w:rFonts w:ascii="Times New Roman" w:hAnsi="Times New Roman" w:cs="Times New Roman"/>
          <w:b/>
        </w:rPr>
        <w:t>Table S3. List of all candidate variables considered for stage 1 of variable selection process</w:t>
      </w:r>
    </w:p>
    <w:p w14:paraId="34DEE929" w14:textId="4E2AE617" w:rsidR="002368C9" w:rsidRPr="002368C9" w:rsidRDefault="002368C9" w:rsidP="00A9487F">
      <w:pPr>
        <w:rPr>
          <w:rFonts w:ascii="Times New Roman" w:hAnsi="Times New Roman" w:cs="Times New Roman"/>
          <w:b/>
        </w:rPr>
        <w:sectPr w:rsidR="002368C9" w:rsidRPr="002368C9" w:rsidSect="00BE1667">
          <w:pgSz w:w="16838" w:h="11906" w:orient="landscape"/>
          <w:pgMar w:top="1440" w:right="1440" w:bottom="1440" w:left="1440" w:header="709" w:footer="709" w:gutter="0"/>
          <w:cols w:space="708"/>
          <w:docGrid w:linePitch="360"/>
        </w:sectPr>
      </w:pPr>
    </w:p>
    <w:p w14:paraId="5D15B502" w14:textId="2E74978B" w:rsidR="00A02F60" w:rsidRPr="000600CB" w:rsidRDefault="00A02F60" w:rsidP="004F15C4">
      <w:pPr>
        <w:rPr>
          <w:rFonts w:ascii="Times New Roman" w:hAnsi="Times New Roman" w:cs="Times New Roman"/>
        </w:rPr>
      </w:pPr>
    </w:p>
    <w:p w14:paraId="24CDEAB7" w14:textId="69C9125E" w:rsidR="00A02F60" w:rsidRPr="004D4D9D" w:rsidRDefault="008C75DE" w:rsidP="004F15C4">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w:instrText>
      </w:r>
      <w:r>
        <w:rPr>
          <w:rFonts w:ascii="Times New Roman" w:hAnsi="Times New Roman" w:cs="Times New Roman"/>
        </w:rPr>
        <w:fldChar w:fldCharType="end"/>
      </w:r>
    </w:p>
    <w:sectPr w:rsidR="00A02F60" w:rsidRPr="004D4D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73D1EA" w14:textId="77777777" w:rsidR="004067F4" w:rsidRDefault="004067F4" w:rsidP="00F80678">
      <w:pPr>
        <w:spacing w:after="0" w:line="240" w:lineRule="auto"/>
      </w:pPr>
      <w:r>
        <w:separator/>
      </w:r>
    </w:p>
  </w:endnote>
  <w:endnote w:type="continuationSeparator" w:id="0">
    <w:p w14:paraId="4B96BF28" w14:textId="77777777" w:rsidR="004067F4" w:rsidRDefault="004067F4" w:rsidP="00F806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EE4D01" w14:textId="77777777" w:rsidR="004067F4" w:rsidRDefault="004067F4" w:rsidP="00F80678">
      <w:pPr>
        <w:spacing w:after="0" w:line="240" w:lineRule="auto"/>
      </w:pPr>
      <w:r>
        <w:separator/>
      </w:r>
    </w:p>
  </w:footnote>
  <w:footnote w:type="continuationSeparator" w:id="0">
    <w:p w14:paraId="6DC77F57" w14:textId="77777777" w:rsidR="004067F4" w:rsidRDefault="004067F4" w:rsidP="00F806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6128275"/>
      <w:docPartObj>
        <w:docPartGallery w:val="Page Numbers (Top of Page)"/>
        <w:docPartUnique/>
      </w:docPartObj>
    </w:sdtPr>
    <w:sdtEndPr>
      <w:rPr>
        <w:noProof/>
      </w:rPr>
    </w:sdtEndPr>
    <w:sdtContent>
      <w:p w14:paraId="055AB848" w14:textId="21F18201" w:rsidR="008C75DE" w:rsidRDefault="008C75DE">
        <w:pPr>
          <w:pStyle w:val="Header"/>
        </w:pPr>
        <w:r>
          <w:fldChar w:fldCharType="begin"/>
        </w:r>
        <w:r>
          <w:instrText xml:space="preserve"> PAGE   \* MERGEFORMAT </w:instrText>
        </w:r>
        <w:r>
          <w:fldChar w:fldCharType="separate"/>
        </w:r>
        <w:r w:rsidR="003E64D5">
          <w:rPr>
            <w:noProof/>
          </w:rPr>
          <w:t>7</w:t>
        </w:r>
        <w:r>
          <w:rPr>
            <w:noProof/>
          </w:rPr>
          <w:fldChar w:fldCharType="end"/>
        </w:r>
      </w:p>
    </w:sdtContent>
  </w:sdt>
  <w:p w14:paraId="1E3EAA83" w14:textId="35D1C1A5" w:rsidR="008C75DE" w:rsidRDefault="008C75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560E90"/>
    <w:multiLevelType w:val="hybridMultilevel"/>
    <w:tmpl w:val="D816703C"/>
    <w:lvl w:ilvl="0" w:tplc="9FA059E4">
      <w:numFmt w:val="bullet"/>
      <w:lvlText w:val="-"/>
      <w:lvlJc w:val="left"/>
      <w:pPr>
        <w:ind w:left="360" w:hanging="360"/>
      </w:pPr>
      <w:rPr>
        <w:rFonts w:ascii="Calibri" w:eastAsiaTheme="minorEastAsia" w:hAnsi="Calibri" w:cstheme="minorBidi"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437B02CF"/>
    <w:multiLevelType w:val="hybridMultilevel"/>
    <w:tmpl w:val="C83AEA38"/>
    <w:lvl w:ilvl="0" w:tplc="0C103F1A">
      <w:start w:val="5"/>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1667269"/>
    <w:multiLevelType w:val="hybridMultilevel"/>
    <w:tmpl w:val="ED72DD5A"/>
    <w:lvl w:ilvl="0" w:tplc="E68E7C74">
      <w:start w:val="2399"/>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54E6B7A"/>
    <w:multiLevelType w:val="hybridMultilevel"/>
    <w:tmpl w:val="42A403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E1A4B9D"/>
    <w:multiLevelType w:val="hybridMultilevel"/>
    <w:tmpl w:val="383235C8"/>
    <w:lvl w:ilvl="0" w:tplc="6A3E5CEC">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frrvzzxrvrvee2re6vdzrh2eewpssete2s&quot;&gt;Medicare MBS paper library&lt;record-ids&gt;&lt;item&gt;201&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record-ids&gt;&lt;/item&gt;&lt;item db-id=&quot;x2srvdpznewe5zea5dzp5frwxwx9w0f5s0vw&quot;&gt;My EndNote Library&lt;record-ids&gt;&lt;item&gt;171&lt;/item&gt;&lt;/record-ids&gt;&lt;/item&gt;&lt;/Libraries&gt;"/>
  </w:docVars>
  <w:rsids>
    <w:rsidRoot w:val="00F80678"/>
    <w:rsid w:val="0000072D"/>
    <w:rsid w:val="00001FFA"/>
    <w:rsid w:val="000023E1"/>
    <w:rsid w:val="0000394E"/>
    <w:rsid w:val="000040F6"/>
    <w:rsid w:val="00004ED5"/>
    <w:rsid w:val="00005CAB"/>
    <w:rsid w:val="00005EF0"/>
    <w:rsid w:val="00006D3A"/>
    <w:rsid w:val="000100D7"/>
    <w:rsid w:val="000111C4"/>
    <w:rsid w:val="00011ACD"/>
    <w:rsid w:val="0001241E"/>
    <w:rsid w:val="00012700"/>
    <w:rsid w:val="00013C91"/>
    <w:rsid w:val="000218F2"/>
    <w:rsid w:val="000235AB"/>
    <w:rsid w:val="000244E8"/>
    <w:rsid w:val="00024B69"/>
    <w:rsid w:val="00024E53"/>
    <w:rsid w:val="0002578B"/>
    <w:rsid w:val="00025E79"/>
    <w:rsid w:val="00030A4B"/>
    <w:rsid w:val="00031090"/>
    <w:rsid w:val="000312D0"/>
    <w:rsid w:val="0003348A"/>
    <w:rsid w:val="00035B89"/>
    <w:rsid w:val="00041403"/>
    <w:rsid w:val="00041668"/>
    <w:rsid w:val="0004247B"/>
    <w:rsid w:val="0005062A"/>
    <w:rsid w:val="00051594"/>
    <w:rsid w:val="00051F28"/>
    <w:rsid w:val="0005264D"/>
    <w:rsid w:val="000527F7"/>
    <w:rsid w:val="00053166"/>
    <w:rsid w:val="00056244"/>
    <w:rsid w:val="000600CB"/>
    <w:rsid w:val="0006207C"/>
    <w:rsid w:val="000637AF"/>
    <w:rsid w:val="00071500"/>
    <w:rsid w:val="00072DD8"/>
    <w:rsid w:val="0007660C"/>
    <w:rsid w:val="000819E5"/>
    <w:rsid w:val="00081E28"/>
    <w:rsid w:val="0008210A"/>
    <w:rsid w:val="00082125"/>
    <w:rsid w:val="000828E4"/>
    <w:rsid w:val="00082A7F"/>
    <w:rsid w:val="00083091"/>
    <w:rsid w:val="000904B5"/>
    <w:rsid w:val="0009187B"/>
    <w:rsid w:val="00091A0B"/>
    <w:rsid w:val="000952AD"/>
    <w:rsid w:val="00097449"/>
    <w:rsid w:val="000A3584"/>
    <w:rsid w:val="000A5534"/>
    <w:rsid w:val="000B4D9A"/>
    <w:rsid w:val="000B50FD"/>
    <w:rsid w:val="000B5D30"/>
    <w:rsid w:val="000B6634"/>
    <w:rsid w:val="000B680A"/>
    <w:rsid w:val="000C0780"/>
    <w:rsid w:val="000C07DD"/>
    <w:rsid w:val="000C1111"/>
    <w:rsid w:val="000D0A62"/>
    <w:rsid w:val="000D1841"/>
    <w:rsid w:val="000D1A16"/>
    <w:rsid w:val="000D3569"/>
    <w:rsid w:val="000D5587"/>
    <w:rsid w:val="000D55B8"/>
    <w:rsid w:val="000E12BD"/>
    <w:rsid w:val="000E2395"/>
    <w:rsid w:val="000E55C0"/>
    <w:rsid w:val="000F2B8D"/>
    <w:rsid w:val="000F5C49"/>
    <w:rsid w:val="000F6A77"/>
    <w:rsid w:val="000F7B60"/>
    <w:rsid w:val="001013B9"/>
    <w:rsid w:val="00103611"/>
    <w:rsid w:val="001044C7"/>
    <w:rsid w:val="00104BD3"/>
    <w:rsid w:val="0011089B"/>
    <w:rsid w:val="001108C1"/>
    <w:rsid w:val="00111097"/>
    <w:rsid w:val="00113254"/>
    <w:rsid w:val="00114D3C"/>
    <w:rsid w:val="0011773B"/>
    <w:rsid w:val="00117B45"/>
    <w:rsid w:val="0012015D"/>
    <w:rsid w:val="00120FA8"/>
    <w:rsid w:val="00121F8F"/>
    <w:rsid w:val="001374DC"/>
    <w:rsid w:val="00140DA1"/>
    <w:rsid w:val="00144151"/>
    <w:rsid w:val="0014530B"/>
    <w:rsid w:val="00145424"/>
    <w:rsid w:val="00145FAC"/>
    <w:rsid w:val="00146999"/>
    <w:rsid w:val="00146B9D"/>
    <w:rsid w:val="00150233"/>
    <w:rsid w:val="00150C0C"/>
    <w:rsid w:val="001510AE"/>
    <w:rsid w:val="0015304F"/>
    <w:rsid w:val="00160295"/>
    <w:rsid w:val="0016035F"/>
    <w:rsid w:val="00161C66"/>
    <w:rsid w:val="00164457"/>
    <w:rsid w:val="0016597E"/>
    <w:rsid w:val="00166318"/>
    <w:rsid w:val="0016711E"/>
    <w:rsid w:val="00170DB0"/>
    <w:rsid w:val="00171C07"/>
    <w:rsid w:val="00172542"/>
    <w:rsid w:val="001742E3"/>
    <w:rsid w:val="00174A1D"/>
    <w:rsid w:val="00174A66"/>
    <w:rsid w:val="00174B37"/>
    <w:rsid w:val="00175DD5"/>
    <w:rsid w:val="00181102"/>
    <w:rsid w:val="00185395"/>
    <w:rsid w:val="00185E3E"/>
    <w:rsid w:val="00186FD3"/>
    <w:rsid w:val="0018797E"/>
    <w:rsid w:val="0019041B"/>
    <w:rsid w:val="00193725"/>
    <w:rsid w:val="00193FE7"/>
    <w:rsid w:val="0019517B"/>
    <w:rsid w:val="00195B56"/>
    <w:rsid w:val="00196B3F"/>
    <w:rsid w:val="001A0F93"/>
    <w:rsid w:val="001A1336"/>
    <w:rsid w:val="001A23B6"/>
    <w:rsid w:val="001A2F91"/>
    <w:rsid w:val="001A368C"/>
    <w:rsid w:val="001A7923"/>
    <w:rsid w:val="001B38B8"/>
    <w:rsid w:val="001B43F5"/>
    <w:rsid w:val="001B7301"/>
    <w:rsid w:val="001B7EA9"/>
    <w:rsid w:val="001B7F6C"/>
    <w:rsid w:val="001C00A9"/>
    <w:rsid w:val="001C301F"/>
    <w:rsid w:val="001C6874"/>
    <w:rsid w:val="001D1F9C"/>
    <w:rsid w:val="001D2D12"/>
    <w:rsid w:val="001D2EFD"/>
    <w:rsid w:val="001D5576"/>
    <w:rsid w:val="001D5B67"/>
    <w:rsid w:val="001D5EE2"/>
    <w:rsid w:val="001D6B5C"/>
    <w:rsid w:val="001E27C1"/>
    <w:rsid w:val="001E4382"/>
    <w:rsid w:val="001E5FA4"/>
    <w:rsid w:val="001E7295"/>
    <w:rsid w:val="001F50CE"/>
    <w:rsid w:val="00207864"/>
    <w:rsid w:val="00210085"/>
    <w:rsid w:val="002102CE"/>
    <w:rsid w:val="002124BB"/>
    <w:rsid w:val="00216345"/>
    <w:rsid w:val="002167F4"/>
    <w:rsid w:val="00217E03"/>
    <w:rsid w:val="002207D9"/>
    <w:rsid w:val="00222E74"/>
    <w:rsid w:val="002230C2"/>
    <w:rsid w:val="002308C6"/>
    <w:rsid w:val="002316D5"/>
    <w:rsid w:val="00232D24"/>
    <w:rsid w:val="00233A9B"/>
    <w:rsid w:val="00234155"/>
    <w:rsid w:val="00235B56"/>
    <w:rsid w:val="00236108"/>
    <w:rsid w:val="002368C9"/>
    <w:rsid w:val="002369E9"/>
    <w:rsid w:val="00236A03"/>
    <w:rsid w:val="00240844"/>
    <w:rsid w:val="00243A3D"/>
    <w:rsid w:val="002460E2"/>
    <w:rsid w:val="002470B3"/>
    <w:rsid w:val="0024736F"/>
    <w:rsid w:val="0025283C"/>
    <w:rsid w:val="00252D8A"/>
    <w:rsid w:val="002530FD"/>
    <w:rsid w:val="00254278"/>
    <w:rsid w:val="00257C19"/>
    <w:rsid w:val="0026032A"/>
    <w:rsid w:val="00261DA0"/>
    <w:rsid w:val="002644D9"/>
    <w:rsid w:val="002716E3"/>
    <w:rsid w:val="00271D5C"/>
    <w:rsid w:val="00272A75"/>
    <w:rsid w:val="00274275"/>
    <w:rsid w:val="00275886"/>
    <w:rsid w:val="002779BC"/>
    <w:rsid w:val="0028539F"/>
    <w:rsid w:val="00286AAE"/>
    <w:rsid w:val="0029066A"/>
    <w:rsid w:val="00293588"/>
    <w:rsid w:val="00294945"/>
    <w:rsid w:val="00294C42"/>
    <w:rsid w:val="00295319"/>
    <w:rsid w:val="002953AA"/>
    <w:rsid w:val="002978A8"/>
    <w:rsid w:val="002A07ED"/>
    <w:rsid w:val="002A4880"/>
    <w:rsid w:val="002A5387"/>
    <w:rsid w:val="002A6192"/>
    <w:rsid w:val="002A6BD9"/>
    <w:rsid w:val="002B0BB5"/>
    <w:rsid w:val="002B26EF"/>
    <w:rsid w:val="002B2D1C"/>
    <w:rsid w:val="002B3363"/>
    <w:rsid w:val="002B35C0"/>
    <w:rsid w:val="002B6279"/>
    <w:rsid w:val="002C07C7"/>
    <w:rsid w:val="002C2D1C"/>
    <w:rsid w:val="002C4457"/>
    <w:rsid w:val="002C7E28"/>
    <w:rsid w:val="002D3318"/>
    <w:rsid w:val="002D3642"/>
    <w:rsid w:val="002D53FC"/>
    <w:rsid w:val="002E13ED"/>
    <w:rsid w:val="002E1B8A"/>
    <w:rsid w:val="002E27E0"/>
    <w:rsid w:val="002E34DA"/>
    <w:rsid w:val="002E4B06"/>
    <w:rsid w:val="002E4BF5"/>
    <w:rsid w:val="002E51C5"/>
    <w:rsid w:val="002E5C23"/>
    <w:rsid w:val="002E5EEE"/>
    <w:rsid w:val="002F1A7C"/>
    <w:rsid w:val="00303562"/>
    <w:rsid w:val="0030379B"/>
    <w:rsid w:val="00304220"/>
    <w:rsid w:val="00304D8D"/>
    <w:rsid w:val="0031571E"/>
    <w:rsid w:val="00316FC6"/>
    <w:rsid w:val="003203E9"/>
    <w:rsid w:val="0032073C"/>
    <w:rsid w:val="00322691"/>
    <w:rsid w:val="00322CB4"/>
    <w:rsid w:val="00322EB8"/>
    <w:rsid w:val="00324C3E"/>
    <w:rsid w:val="00325E36"/>
    <w:rsid w:val="00330CBD"/>
    <w:rsid w:val="00331144"/>
    <w:rsid w:val="00331A9B"/>
    <w:rsid w:val="00331F8D"/>
    <w:rsid w:val="00334A58"/>
    <w:rsid w:val="00334D55"/>
    <w:rsid w:val="0033565D"/>
    <w:rsid w:val="00335E67"/>
    <w:rsid w:val="003406A1"/>
    <w:rsid w:val="0034214E"/>
    <w:rsid w:val="00345F33"/>
    <w:rsid w:val="0035034F"/>
    <w:rsid w:val="00350A80"/>
    <w:rsid w:val="00355D08"/>
    <w:rsid w:val="00356760"/>
    <w:rsid w:val="00356C77"/>
    <w:rsid w:val="00361B10"/>
    <w:rsid w:val="00363FF6"/>
    <w:rsid w:val="00367E58"/>
    <w:rsid w:val="00370490"/>
    <w:rsid w:val="00370C58"/>
    <w:rsid w:val="00371AEC"/>
    <w:rsid w:val="003728AC"/>
    <w:rsid w:val="0037440D"/>
    <w:rsid w:val="00374ACA"/>
    <w:rsid w:val="00374C12"/>
    <w:rsid w:val="00380820"/>
    <w:rsid w:val="00382D40"/>
    <w:rsid w:val="00384694"/>
    <w:rsid w:val="003856B0"/>
    <w:rsid w:val="00385E30"/>
    <w:rsid w:val="00386EE7"/>
    <w:rsid w:val="0038714E"/>
    <w:rsid w:val="00387DD4"/>
    <w:rsid w:val="00392F3B"/>
    <w:rsid w:val="00395566"/>
    <w:rsid w:val="003A371D"/>
    <w:rsid w:val="003A5B27"/>
    <w:rsid w:val="003A646C"/>
    <w:rsid w:val="003A7B70"/>
    <w:rsid w:val="003B3727"/>
    <w:rsid w:val="003B5B54"/>
    <w:rsid w:val="003B69C7"/>
    <w:rsid w:val="003C1C43"/>
    <w:rsid w:val="003C248A"/>
    <w:rsid w:val="003C411D"/>
    <w:rsid w:val="003C6286"/>
    <w:rsid w:val="003C69CE"/>
    <w:rsid w:val="003C7667"/>
    <w:rsid w:val="003D4CFC"/>
    <w:rsid w:val="003D67AA"/>
    <w:rsid w:val="003E2E51"/>
    <w:rsid w:val="003E64D5"/>
    <w:rsid w:val="003F1167"/>
    <w:rsid w:val="003F2B10"/>
    <w:rsid w:val="003F7247"/>
    <w:rsid w:val="003F7653"/>
    <w:rsid w:val="004017DD"/>
    <w:rsid w:val="00401A06"/>
    <w:rsid w:val="00402AB7"/>
    <w:rsid w:val="004043CF"/>
    <w:rsid w:val="004046A6"/>
    <w:rsid w:val="004067F4"/>
    <w:rsid w:val="00407C9D"/>
    <w:rsid w:val="00410E60"/>
    <w:rsid w:val="00411EA7"/>
    <w:rsid w:val="00414A10"/>
    <w:rsid w:val="00414B27"/>
    <w:rsid w:val="0042191B"/>
    <w:rsid w:val="00424BBD"/>
    <w:rsid w:val="004327ED"/>
    <w:rsid w:val="004334A0"/>
    <w:rsid w:val="004336CF"/>
    <w:rsid w:val="00433A37"/>
    <w:rsid w:val="0043425F"/>
    <w:rsid w:val="00434763"/>
    <w:rsid w:val="00434DB1"/>
    <w:rsid w:val="004362A6"/>
    <w:rsid w:val="004368AC"/>
    <w:rsid w:val="004370C0"/>
    <w:rsid w:val="004376C5"/>
    <w:rsid w:val="004408BA"/>
    <w:rsid w:val="00440D6E"/>
    <w:rsid w:val="00441FF4"/>
    <w:rsid w:val="00442258"/>
    <w:rsid w:val="00442484"/>
    <w:rsid w:val="00444C27"/>
    <w:rsid w:val="00450EB3"/>
    <w:rsid w:val="004516D6"/>
    <w:rsid w:val="004518D8"/>
    <w:rsid w:val="00452D0C"/>
    <w:rsid w:val="00453DB3"/>
    <w:rsid w:val="0045439F"/>
    <w:rsid w:val="00455596"/>
    <w:rsid w:val="0045774D"/>
    <w:rsid w:val="00457CEC"/>
    <w:rsid w:val="00461639"/>
    <w:rsid w:val="00461BEE"/>
    <w:rsid w:val="004622E0"/>
    <w:rsid w:val="004641CA"/>
    <w:rsid w:val="00464E90"/>
    <w:rsid w:val="00464EF4"/>
    <w:rsid w:val="0046633C"/>
    <w:rsid w:val="00466978"/>
    <w:rsid w:val="00467420"/>
    <w:rsid w:val="00470D64"/>
    <w:rsid w:val="00472134"/>
    <w:rsid w:val="00474327"/>
    <w:rsid w:val="00474F45"/>
    <w:rsid w:val="0047522F"/>
    <w:rsid w:val="0047535D"/>
    <w:rsid w:val="00477EF5"/>
    <w:rsid w:val="004848E5"/>
    <w:rsid w:val="00485DE9"/>
    <w:rsid w:val="00486953"/>
    <w:rsid w:val="00486A2A"/>
    <w:rsid w:val="00486ECF"/>
    <w:rsid w:val="004900BB"/>
    <w:rsid w:val="00490647"/>
    <w:rsid w:val="0049134A"/>
    <w:rsid w:val="00491609"/>
    <w:rsid w:val="004938A4"/>
    <w:rsid w:val="004940C1"/>
    <w:rsid w:val="00496D6F"/>
    <w:rsid w:val="004A371A"/>
    <w:rsid w:val="004A4E8B"/>
    <w:rsid w:val="004A4F38"/>
    <w:rsid w:val="004A585A"/>
    <w:rsid w:val="004B19B2"/>
    <w:rsid w:val="004B590D"/>
    <w:rsid w:val="004C1100"/>
    <w:rsid w:val="004C166B"/>
    <w:rsid w:val="004C39EB"/>
    <w:rsid w:val="004C3C01"/>
    <w:rsid w:val="004C60E1"/>
    <w:rsid w:val="004C6250"/>
    <w:rsid w:val="004C6497"/>
    <w:rsid w:val="004C7D2F"/>
    <w:rsid w:val="004D1613"/>
    <w:rsid w:val="004D1ABC"/>
    <w:rsid w:val="004D3A05"/>
    <w:rsid w:val="004D403C"/>
    <w:rsid w:val="004D4D9D"/>
    <w:rsid w:val="004D56F7"/>
    <w:rsid w:val="004E3BB1"/>
    <w:rsid w:val="004E4BA3"/>
    <w:rsid w:val="004E78E3"/>
    <w:rsid w:val="004F15C4"/>
    <w:rsid w:val="004F1B10"/>
    <w:rsid w:val="004F3137"/>
    <w:rsid w:val="004F4648"/>
    <w:rsid w:val="004F4A70"/>
    <w:rsid w:val="004F5DAD"/>
    <w:rsid w:val="005001C7"/>
    <w:rsid w:val="00501CB5"/>
    <w:rsid w:val="005069CF"/>
    <w:rsid w:val="00510422"/>
    <w:rsid w:val="00511F8E"/>
    <w:rsid w:val="005128B4"/>
    <w:rsid w:val="00512DE2"/>
    <w:rsid w:val="00513E7C"/>
    <w:rsid w:val="00517CA2"/>
    <w:rsid w:val="0052011A"/>
    <w:rsid w:val="00521734"/>
    <w:rsid w:val="005218EC"/>
    <w:rsid w:val="00524D75"/>
    <w:rsid w:val="00525142"/>
    <w:rsid w:val="0052732F"/>
    <w:rsid w:val="00530841"/>
    <w:rsid w:val="00530AD8"/>
    <w:rsid w:val="00530BA5"/>
    <w:rsid w:val="005336D5"/>
    <w:rsid w:val="0053382D"/>
    <w:rsid w:val="00533FDA"/>
    <w:rsid w:val="005351E9"/>
    <w:rsid w:val="0053591A"/>
    <w:rsid w:val="00535CA2"/>
    <w:rsid w:val="00537478"/>
    <w:rsid w:val="00537BF3"/>
    <w:rsid w:val="00540795"/>
    <w:rsid w:val="00541B6E"/>
    <w:rsid w:val="005452B2"/>
    <w:rsid w:val="00546A93"/>
    <w:rsid w:val="00547DB3"/>
    <w:rsid w:val="00550255"/>
    <w:rsid w:val="00551EE7"/>
    <w:rsid w:val="00555A1D"/>
    <w:rsid w:val="005569BB"/>
    <w:rsid w:val="005571F4"/>
    <w:rsid w:val="00557405"/>
    <w:rsid w:val="00560344"/>
    <w:rsid w:val="00560E7B"/>
    <w:rsid w:val="00561BC2"/>
    <w:rsid w:val="00563BE7"/>
    <w:rsid w:val="0056447C"/>
    <w:rsid w:val="00565293"/>
    <w:rsid w:val="00570C96"/>
    <w:rsid w:val="00572019"/>
    <w:rsid w:val="0057332E"/>
    <w:rsid w:val="005801AA"/>
    <w:rsid w:val="005826EB"/>
    <w:rsid w:val="0058336F"/>
    <w:rsid w:val="00583394"/>
    <w:rsid w:val="0058485A"/>
    <w:rsid w:val="00585AF2"/>
    <w:rsid w:val="0059181E"/>
    <w:rsid w:val="00593499"/>
    <w:rsid w:val="00593EFA"/>
    <w:rsid w:val="005943D8"/>
    <w:rsid w:val="00595E84"/>
    <w:rsid w:val="00597571"/>
    <w:rsid w:val="005A0129"/>
    <w:rsid w:val="005A39CB"/>
    <w:rsid w:val="005A5F50"/>
    <w:rsid w:val="005A7D4C"/>
    <w:rsid w:val="005B0C65"/>
    <w:rsid w:val="005B2334"/>
    <w:rsid w:val="005B28EF"/>
    <w:rsid w:val="005B32B5"/>
    <w:rsid w:val="005B6A7D"/>
    <w:rsid w:val="005C0094"/>
    <w:rsid w:val="005C1C65"/>
    <w:rsid w:val="005C291A"/>
    <w:rsid w:val="005C44AB"/>
    <w:rsid w:val="005D1E1E"/>
    <w:rsid w:val="005D2FCB"/>
    <w:rsid w:val="005D370E"/>
    <w:rsid w:val="005D4969"/>
    <w:rsid w:val="005D6CFC"/>
    <w:rsid w:val="005D7248"/>
    <w:rsid w:val="005E1ACB"/>
    <w:rsid w:val="005E2058"/>
    <w:rsid w:val="005E2E61"/>
    <w:rsid w:val="005E45E2"/>
    <w:rsid w:val="005E5D76"/>
    <w:rsid w:val="005E7587"/>
    <w:rsid w:val="005E7FCF"/>
    <w:rsid w:val="005F3A58"/>
    <w:rsid w:val="005F3E02"/>
    <w:rsid w:val="00601EEE"/>
    <w:rsid w:val="00602B8B"/>
    <w:rsid w:val="00605A71"/>
    <w:rsid w:val="0061015C"/>
    <w:rsid w:val="006101B2"/>
    <w:rsid w:val="006111D7"/>
    <w:rsid w:val="0061406F"/>
    <w:rsid w:val="006148FC"/>
    <w:rsid w:val="006177E2"/>
    <w:rsid w:val="00617813"/>
    <w:rsid w:val="00621E46"/>
    <w:rsid w:val="00622B87"/>
    <w:rsid w:val="006236C3"/>
    <w:rsid w:val="006249EA"/>
    <w:rsid w:val="00630BAD"/>
    <w:rsid w:val="00632433"/>
    <w:rsid w:val="00634AB3"/>
    <w:rsid w:val="00636E25"/>
    <w:rsid w:val="00640277"/>
    <w:rsid w:val="0064237B"/>
    <w:rsid w:val="006430EA"/>
    <w:rsid w:val="006430F0"/>
    <w:rsid w:val="00647478"/>
    <w:rsid w:val="00647676"/>
    <w:rsid w:val="00647BAA"/>
    <w:rsid w:val="00647E67"/>
    <w:rsid w:val="006505D5"/>
    <w:rsid w:val="00650C5F"/>
    <w:rsid w:val="00652EDE"/>
    <w:rsid w:val="00654C6C"/>
    <w:rsid w:val="00657096"/>
    <w:rsid w:val="006601B3"/>
    <w:rsid w:val="00660A1F"/>
    <w:rsid w:val="00660E7B"/>
    <w:rsid w:val="00663BCA"/>
    <w:rsid w:val="00664945"/>
    <w:rsid w:val="0066689B"/>
    <w:rsid w:val="00667126"/>
    <w:rsid w:val="00671BB9"/>
    <w:rsid w:val="00672C1D"/>
    <w:rsid w:val="00674E31"/>
    <w:rsid w:val="00675078"/>
    <w:rsid w:val="00676A59"/>
    <w:rsid w:val="00676DB8"/>
    <w:rsid w:val="006802E2"/>
    <w:rsid w:val="00680FFC"/>
    <w:rsid w:val="00682983"/>
    <w:rsid w:val="0068484F"/>
    <w:rsid w:val="0068768E"/>
    <w:rsid w:val="00687E2D"/>
    <w:rsid w:val="00687F10"/>
    <w:rsid w:val="006A3515"/>
    <w:rsid w:val="006A70AA"/>
    <w:rsid w:val="006A7CB9"/>
    <w:rsid w:val="006B2528"/>
    <w:rsid w:val="006B2D52"/>
    <w:rsid w:val="006B46CE"/>
    <w:rsid w:val="006B5918"/>
    <w:rsid w:val="006B5B56"/>
    <w:rsid w:val="006B7286"/>
    <w:rsid w:val="006B7F4C"/>
    <w:rsid w:val="006C09D2"/>
    <w:rsid w:val="006C24B7"/>
    <w:rsid w:val="006C4418"/>
    <w:rsid w:val="006D618F"/>
    <w:rsid w:val="006D7277"/>
    <w:rsid w:val="006E4634"/>
    <w:rsid w:val="006E4686"/>
    <w:rsid w:val="006E5B69"/>
    <w:rsid w:val="006E789F"/>
    <w:rsid w:val="006F15F9"/>
    <w:rsid w:val="006F205E"/>
    <w:rsid w:val="007026A8"/>
    <w:rsid w:val="00702ED7"/>
    <w:rsid w:val="007042B9"/>
    <w:rsid w:val="00706BFB"/>
    <w:rsid w:val="0071187A"/>
    <w:rsid w:val="007126B0"/>
    <w:rsid w:val="00713B47"/>
    <w:rsid w:val="007160DE"/>
    <w:rsid w:val="00717EA7"/>
    <w:rsid w:val="00720232"/>
    <w:rsid w:val="00720516"/>
    <w:rsid w:val="007224BC"/>
    <w:rsid w:val="00722E0F"/>
    <w:rsid w:val="00723C42"/>
    <w:rsid w:val="0072471A"/>
    <w:rsid w:val="00730A95"/>
    <w:rsid w:val="00733C20"/>
    <w:rsid w:val="0073792F"/>
    <w:rsid w:val="007402C8"/>
    <w:rsid w:val="007406DD"/>
    <w:rsid w:val="0074143F"/>
    <w:rsid w:val="00742B84"/>
    <w:rsid w:val="00744D1D"/>
    <w:rsid w:val="00746595"/>
    <w:rsid w:val="00746820"/>
    <w:rsid w:val="0074755D"/>
    <w:rsid w:val="0075150F"/>
    <w:rsid w:val="0075166B"/>
    <w:rsid w:val="00756AC1"/>
    <w:rsid w:val="00756AD7"/>
    <w:rsid w:val="00763FFC"/>
    <w:rsid w:val="0076531A"/>
    <w:rsid w:val="00766259"/>
    <w:rsid w:val="007662A7"/>
    <w:rsid w:val="00770B6F"/>
    <w:rsid w:val="00770FB8"/>
    <w:rsid w:val="0077371C"/>
    <w:rsid w:val="0077487E"/>
    <w:rsid w:val="007779F2"/>
    <w:rsid w:val="007800E1"/>
    <w:rsid w:val="00780FB9"/>
    <w:rsid w:val="00783251"/>
    <w:rsid w:val="00784C5B"/>
    <w:rsid w:val="00786C25"/>
    <w:rsid w:val="00787A4E"/>
    <w:rsid w:val="00791EC5"/>
    <w:rsid w:val="00792FA2"/>
    <w:rsid w:val="00792FC3"/>
    <w:rsid w:val="007954E4"/>
    <w:rsid w:val="00797227"/>
    <w:rsid w:val="0079731E"/>
    <w:rsid w:val="007A052D"/>
    <w:rsid w:val="007A1544"/>
    <w:rsid w:val="007A1ADC"/>
    <w:rsid w:val="007A3A36"/>
    <w:rsid w:val="007B03F7"/>
    <w:rsid w:val="007B2209"/>
    <w:rsid w:val="007B3CEF"/>
    <w:rsid w:val="007B479A"/>
    <w:rsid w:val="007B61CC"/>
    <w:rsid w:val="007B6524"/>
    <w:rsid w:val="007C01B6"/>
    <w:rsid w:val="007C687E"/>
    <w:rsid w:val="007D12DA"/>
    <w:rsid w:val="007D1464"/>
    <w:rsid w:val="007E26D9"/>
    <w:rsid w:val="007E2A1C"/>
    <w:rsid w:val="007E2BB0"/>
    <w:rsid w:val="007E35C0"/>
    <w:rsid w:val="007E40DF"/>
    <w:rsid w:val="007E4ED3"/>
    <w:rsid w:val="007E61ED"/>
    <w:rsid w:val="007E6C1C"/>
    <w:rsid w:val="007E7782"/>
    <w:rsid w:val="007F24E1"/>
    <w:rsid w:val="007F693E"/>
    <w:rsid w:val="00801103"/>
    <w:rsid w:val="00802205"/>
    <w:rsid w:val="00806023"/>
    <w:rsid w:val="0080606B"/>
    <w:rsid w:val="00807C48"/>
    <w:rsid w:val="00815967"/>
    <w:rsid w:val="0082081C"/>
    <w:rsid w:val="00821992"/>
    <w:rsid w:val="0082444E"/>
    <w:rsid w:val="00824F07"/>
    <w:rsid w:val="00825448"/>
    <w:rsid w:val="0083457C"/>
    <w:rsid w:val="00835C6D"/>
    <w:rsid w:val="008400D0"/>
    <w:rsid w:val="00840E81"/>
    <w:rsid w:val="00844317"/>
    <w:rsid w:val="008471A4"/>
    <w:rsid w:val="0085272E"/>
    <w:rsid w:val="00852820"/>
    <w:rsid w:val="00853510"/>
    <w:rsid w:val="00853AD6"/>
    <w:rsid w:val="00855FB3"/>
    <w:rsid w:val="0085627C"/>
    <w:rsid w:val="00860365"/>
    <w:rsid w:val="00860E6B"/>
    <w:rsid w:val="00861657"/>
    <w:rsid w:val="008639EE"/>
    <w:rsid w:val="0086493B"/>
    <w:rsid w:val="00865E53"/>
    <w:rsid w:val="0087184D"/>
    <w:rsid w:val="00871D6A"/>
    <w:rsid w:val="0087333F"/>
    <w:rsid w:val="00873EB3"/>
    <w:rsid w:val="00876038"/>
    <w:rsid w:val="00877018"/>
    <w:rsid w:val="00877084"/>
    <w:rsid w:val="00877404"/>
    <w:rsid w:val="00880228"/>
    <w:rsid w:val="00882383"/>
    <w:rsid w:val="00882793"/>
    <w:rsid w:val="00885D66"/>
    <w:rsid w:val="008878F9"/>
    <w:rsid w:val="00890187"/>
    <w:rsid w:val="00891B8E"/>
    <w:rsid w:val="0089263C"/>
    <w:rsid w:val="00893487"/>
    <w:rsid w:val="00894B23"/>
    <w:rsid w:val="00897AE0"/>
    <w:rsid w:val="008A1675"/>
    <w:rsid w:val="008A293A"/>
    <w:rsid w:val="008A2BF1"/>
    <w:rsid w:val="008A2F75"/>
    <w:rsid w:val="008A33B8"/>
    <w:rsid w:val="008A6BF7"/>
    <w:rsid w:val="008B07D3"/>
    <w:rsid w:val="008B1049"/>
    <w:rsid w:val="008B3AF7"/>
    <w:rsid w:val="008B3B0E"/>
    <w:rsid w:val="008B6F79"/>
    <w:rsid w:val="008C1D96"/>
    <w:rsid w:val="008C394F"/>
    <w:rsid w:val="008C75DE"/>
    <w:rsid w:val="008C766C"/>
    <w:rsid w:val="008D04A9"/>
    <w:rsid w:val="008D257D"/>
    <w:rsid w:val="008D4A2D"/>
    <w:rsid w:val="008D4E55"/>
    <w:rsid w:val="008D6013"/>
    <w:rsid w:val="008D78A9"/>
    <w:rsid w:val="008E0133"/>
    <w:rsid w:val="008E0B1E"/>
    <w:rsid w:val="008E302B"/>
    <w:rsid w:val="008F16D9"/>
    <w:rsid w:val="008F2387"/>
    <w:rsid w:val="008F44D9"/>
    <w:rsid w:val="008F7B19"/>
    <w:rsid w:val="00902EC0"/>
    <w:rsid w:val="00910244"/>
    <w:rsid w:val="00914EC7"/>
    <w:rsid w:val="00915630"/>
    <w:rsid w:val="00915DF3"/>
    <w:rsid w:val="0091781F"/>
    <w:rsid w:val="00922916"/>
    <w:rsid w:val="00926B05"/>
    <w:rsid w:val="009314CF"/>
    <w:rsid w:val="00931E6B"/>
    <w:rsid w:val="0093207C"/>
    <w:rsid w:val="00932382"/>
    <w:rsid w:val="009334AA"/>
    <w:rsid w:val="00933A41"/>
    <w:rsid w:val="00942391"/>
    <w:rsid w:val="00942943"/>
    <w:rsid w:val="009445A1"/>
    <w:rsid w:val="00945451"/>
    <w:rsid w:val="00946BE9"/>
    <w:rsid w:val="00947718"/>
    <w:rsid w:val="0095083A"/>
    <w:rsid w:val="00954352"/>
    <w:rsid w:val="00955CE8"/>
    <w:rsid w:val="00961EFF"/>
    <w:rsid w:val="0096260B"/>
    <w:rsid w:val="00963C80"/>
    <w:rsid w:val="00966344"/>
    <w:rsid w:val="009721FD"/>
    <w:rsid w:val="0097292A"/>
    <w:rsid w:val="0097595F"/>
    <w:rsid w:val="00975987"/>
    <w:rsid w:val="009764E6"/>
    <w:rsid w:val="009772FD"/>
    <w:rsid w:val="00981978"/>
    <w:rsid w:val="009857F6"/>
    <w:rsid w:val="009863D2"/>
    <w:rsid w:val="00987816"/>
    <w:rsid w:val="009923C9"/>
    <w:rsid w:val="0099261F"/>
    <w:rsid w:val="00992880"/>
    <w:rsid w:val="00994EBC"/>
    <w:rsid w:val="00996EAD"/>
    <w:rsid w:val="00997566"/>
    <w:rsid w:val="009A3F5C"/>
    <w:rsid w:val="009A6FF2"/>
    <w:rsid w:val="009B0350"/>
    <w:rsid w:val="009B2449"/>
    <w:rsid w:val="009B3467"/>
    <w:rsid w:val="009B7F82"/>
    <w:rsid w:val="009C1F43"/>
    <w:rsid w:val="009C3225"/>
    <w:rsid w:val="009D1CDB"/>
    <w:rsid w:val="009E0C54"/>
    <w:rsid w:val="009E35E3"/>
    <w:rsid w:val="009E3D3D"/>
    <w:rsid w:val="009E5277"/>
    <w:rsid w:val="009E6054"/>
    <w:rsid w:val="009E6F41"/>
    <w:rsid w:val="009E73A2"/>
    <w:rsid w:val="009F0BB9"/>
    <w:rsid w:val="009F1A95"/>
    <w:rsid w:val="009F4C9B"/>
    <w:rsid w:val="009F7AF3"/>
    <w:rsid w:val="00A00C41"/>
    <w:rsid w:val="00A02F60"/>
    <w:rsid w:val="00A11914"/>
    <w:rsid w:val="00A1196B"/>
    <w:rsid w:val="00A12E16"/>
    <w:rsid w:val="00A13BC7"/>
    <w:rsid w:val="00A17D33"/>
    <w:rsid w:val="00A263D8"/>
    <w:rsid w:val="00A27523"/>
    <w:rsid w:val="00A30145"/>
    <w:rsid w:val="00A34A55"/>
    <w:rsid w:val="00A4105D"/>
    <w:rsid w:val="00A45FC8"/>
    <w:rsid w:val="00A50F4C"/>
    <w:rsid w:val="00A52F58"/>
    <w:rsid w:val="00A56D70"/>
    <w:rsid w:val="00A57E5D"/>
    <w:rsid w:val="00A6341C"/>
    <w:rsid w:val="00A65627"/>
    <w:rsid w:val="00A66DF2"/>
    <w:rsid w:val="00A67E09"/>
    <w:rsid w:val="00A72A93"/>
    <w:rsid w:val="00A738A3"/>
    <w:rsid w:val="00A74AC5"/>
    <w:rsid w:val="00A80226"/>
    <w:rsid w:val="00A8024F"/>
    <w:rsid w:val="00A805FB"/>
    <w:rsid w:val="00A80B2B"/>
    <w:rsid w:val="00A81B79"/>
    <w:rsid w:val="00A837EC"/>
    <w:rsid w:val="00A83E56"/>
    <w:rsid w:val="00A83F4B"/>
    <w:rsid w:val="00A85E25"/>
    <w:rsid w:val="00A861FC"/>
    <w:rsid w:val="00A93D7A"/>
    <w:rsid w:val="00A9487F"/>
    <w:rsid w:val="00A94CFE"/>
    <w:rsid w:val="00A94EDC"/>
    <w:rsid w:val="00AA53D2"/>
    <w:rsid w:val="00AA7337"/>
    <w:rsid w:val="00AB45E6"/>
    <w:rsid w:val="00AB4734"/>
    <w:rsid w:val="00AB51A5"/>
    <w:rsid w:val="00AB6073"/>
    <w:rsid w:val="00AC0F0C"/>
    <w:rsid w:val="00AC1687"/>
    <w:rsid w:val="00AC2EE3"/>
    <w:rsid w:val="00AC4011"/>
    <w:rsid w:val="00AC69DF"/>
    <w:rsid w:val="00AC71B5"/>
    <w:rsid w:val="00AC7580"/>
    <w:rsid w:val="00AD11FF"/>
    <w:rsid w:val="00AD2E94"/>
    <w:rsid w:val="00AD4F2C"/>
    <w:rsid w:val="00AD6309"/>
    <w:rsid w:val="00AD64D0"/>
    <w:rsid w:val="00AE0161"/>
    <w:rsid w:val="00AE2712"/>
    <w:rsid w:val="00AE28D6"/>
    <w:rsid w:val="00AE2C49"/>
    <w:rsid w:val="00AE3250"/>
    <w:rsid w:val="00AE3650"/>
    <w:rsid w:val="00AE5CDF"/>
    <w:rsid w:val="00AE5FDA"/>
    <w:rsid w:val="00AE7D16"/>
    <w:rsid w:val="00AF07ED"/>
    <w:rsid w:val="00AF3E66"/>
    <w:rsid w:val="00AF5745"/>
    <w:rsid w:val="00AF5EB6"/>
    <w:rsid w:val="00AF7C5C"/>
    <w:rsid w:val="00B02852"/>
    <w:rsid w:val="00B04397"/>
    <w:rsid w:val="00B07DF2"/>
    <w:rsid w:val="00B12D22"/>
    <w:rsid w:val="00B13203"/>
    <w:rsid w:val="00B14ECD"/>
    <w:rsid w:val="00B15B0C"/>
    <w:rsid w:val="00B165E5"/>
    <w:rsid w:val="00B16E1D"/>
    <w:rsid w:val="00B17C1C"/>
    <w:rsid w:val="00B2449A"/>
    <w:rsid w:val="00B25310"/>
    <w:rsid w:val="00B309A2"/>
    <w:rsid w:val="00B32C3E"/>
    <w:rsid w:val="00B364F4"/>
    <w:rsid w:val="00B3674D"/>
    <w:rsid w:val="00B36ABB"/>
    <w:rsid w:val="00B36C20"/>
    <w:rsid w:val="00B42001"/>
    <w:rsid w:val="00B42731"/>
    <w:rsid w:val="00B428EC"/>
    <w:rsid w:val="00B43C75"/>
    <w:rsid w:val="00B4648D"/>
    <w:rsid w:val="00B4718B"/>
    <w:rsid w:val="00B474C8"/>
    <w:rsid w:val="00B5087A"/>
    <w:rsid w:val="00B51882"/>
    <w:rsid w:val="00B51C5C"/>
    <w:rsid w:val="00B5429A"/>
    <w:rsid w:val="00B545C1"/>
    <w:rsid w:val="00B564A2"/>
    <w:rsid w:val="00B60B31"/>
    <w:rsid w:val="00B61D40"/>
    <w:rsid w:val="00B62825"/>
    <w:rsid w:val="00B628F2"/>
    <w:rsid w:val="00B64E79"/>
    <w:rsid w:val="00B65593"/>
    <w:rsid w:val="00B676C7"/>
    <w:rsid w:val="00B6798C"/>
    <w:rsid w:val="00B67E2E"/>
    <w:rsid w:val="00B7224A"/>
    <w:rsid w:val="00B7229F"/>
    <w:rsid w:val="00B726E4"/>
    <w:rsid w:val="00B74A1F"/>
    <w:rsid w:val="00B835F3"/>
    <w:rsid w:val="00B83FF8"/>
    <w:rsid w:val="00B87081"/>
    <w:rsid w:val="00B92822"/>
    <w:rsid w:val="00B92E3E"/>
    <w:rsid w:val="00B95791"/>
    <w:rsid w:val="00B963E4"/>
    <w:rsid w:val="00BA008E"/>
    <w:rsid w:val="00BA2873"/>
    <w:rsid w:val="00BA3C3D"/>
    <w:rsid w:val="00BA5491"/>
    <w:rsid w:val="00BB1FBB"/>
    <w:rsid w:val="00BB21C2"/>
    <w:rsid w:val="00BB3952"/>
    <w:rsid w:val="00BB54D8"/>
    <w:rsid w:val="00BB645C"/>
    <w:rsid w:val="00BB64FC"/>
    <w:rsid w:val="00BC0AD1"/>
    <w:rsid w:val="00BC2F1F"/>
    <w:rsid w:val="00BC34FE"/>
    <w:rsid w:val="00BC6803"/>
    <w:rsid w:val="00BC6E1D"/>
    <w:rsid w:val="00BD147E"/>
    <w:rsid w:val="00BD3016"/>
    <w:rsid w:val="00BD58FB"/>
    <w:rsid w:val="00BD649A"/>
    <w:rsid w:val="00BD768C"/>
    <w:rsid w:val="00BD7C16"/>
    <w:rsid w:val="00BE1667"/>
    <w:rsid w:val="00BE44D6"/>
    <w:rsid w:val="00BE5595"/>
    <w:rsid w:val="00BF1209"/>
    <w:rsid w:val="00BF15EE"/>
    <w:rsid w:val="00BF2556"/>
    <w:rsid w:val="00BF65B2"/>
    <w:rsid w:val="00C01BB6"/>
    <w:rsid w:val="00C04A94"/>
    <w:rsid w:val="00C0672C"/>
    <w:rsid w:val="00C12870"/>
    <w:rsid w:val="00C14C57"/>
    <w:rsid w:val="00C14E8E"/>
    <w:rsid w:val="00C21475"/>
    <w:rsid w:val="00C22E63"/>
    <w:rsid w:val="00C24C46"/>
    <w:rsid w:val="00C25F59"/>
    <w:rsid w:val="00C303BF"/>
    <w:rsid w:val="00C307A8"/>
    <w:rsid w:val="00C324F6"/>
    <w:rsid w:val="00C35511"/>
    <w:rsid w:val="00C47B51"/>
    <w:rsid w:val="00C50C49"/>
    <w:rsid w:val="00C52568"/>
    <w:rsid w:val="00C52CDD"/>
    <w:rsid w:val="00C54137"/>
    <w:rsid w:val="00C54518"/>
    <w:rsid w:val="00C54B0B"/>
    <w:rsid w:val="00C562CB"/>
    <w:rsid w:val="00C6025A"/>
    <w:rsid w:val="00C60695"/>
    <w:rsid w:val="00C627EA"/>
    <w:rsid w:val="00C6387C"/>
    <w:rsid w:val="00C64872"/>
    <w:rsid w:val="00C6714B"/>
    <w:rsid w:val="00C67985"/>
    <w:rsid w:val="00C703E8"/>
    <w:rsid w:val="00C719FD"/>
    <w:rsid w:val="00C71E2F"/>
    <w:rsid w:val="00C72F87"/>
    <w:rsid w:val="00C7323F"/>
    <w:rsid w:val="00C73CD7"/>
    <w:rsid w:val="00C8097C"/>
    <w:rsid w:val="00C80A22"/>
    <w:rsid w:val="00C87C0F"/>
    <w:rsid w:val="00C87C2A"/>
    <w:rsid w:val="00C87DE6"/>
    <w:rsid w:val="00C900E8"/>
    <w:rsid w:val="00C90CDA"/>
    <w:rsid w:val="00C94515"/>
    <w:rsid w:val="00C9604C"/>
    <w:rsid w:val="00C96428"/>
    <w:rsid w:val="00C974B1"/>
    <w:rsid w:val="00C97682"/>
    <w:rsid w:val="00CA220A"/>
    <w:rsid w:val="00CA291E"/>
    <w:rsid w:val="00CA4B42"/>
    <w:rsid w:val="00CA78D1"/>
    <w:rsid w:val="00CA7ED8"/>
    <w:rsid w:val="00CB15BA"/>
    <w:rsid w:val="00CB4564"/>
    <w:rsid w:val="00CB7504"/>
    <w:rsid w:val="00CB7A70"/>
    <w:rsid w:val="00CB7B8F"/>
    <w:rsid w:val="00CB7EE1"/>
    <w:rsid w:val="00CC3037"/>
    <w:rsid w:val="00CC665C"/>
    <w:rsid w:val="00CC708A"/>
    <w:rsid w:val="00CD030A"/>
    <w:rsid w:val="00CD10CE"/>
    <w:rsid w:val="00CD4766"/>
    <w:rsid w:val="00CD7E30"/>
    <w:rsid w:val="00CE280E"/>
    <w:rsid w:val="00CE4DB3"/>
    <w:rsid w:val="00CE5365"/>
    <w:rsid w:val="00CF0E55"/>
    <w:rsid w:val="00CF2323"/>
    <w:rsid w:val="00CF46AF"/>
    <w:rsid w:val="00CF5BF6"/>
    <w:rsid w:val="00CF66DA"/>
    <w:rsid w:val="00CF7A34"/>
    <w:rsid w:val="00D01A63"/>
    <w:rsid w:val="00D02536"/>
    <w:rsid w:val="00D04FCD"/>
    <w:rsid w:val="00D079C1"/>
    <w:rsid w:val="00D1135E"/>
    <w:rsid w:val="00D12EC7"/>
    <w:rsid w:val="00D13320"/>
    <w:rsid w:val="00D14AF6"/>
    <w:rsid w:val="00D17966"/>
    <w:rsid w:val="00D17F14"/>
    <w:rsid w:val="00D22B52"/>
    <w:rsid w:val="00D26A4B"/>
    <w:rsid w:val="00D315F2"/>
    <w:rsid w:val="00D3574E"/>
    <w:rsid w:val="00D37C72"/>
    <w:rsid w:val="00D40539"/>
    <w:rsid w:val="00D44086"/>
    <w:rsid w:val="00D46236"/>
    <w:rsid w:val="00D463E0"/>
    <w:rsid w:val="00D464D3"/>
    <w:rsid w:val="00D4735C"/>
    <w:rsid w:val="00D54572"/>
    <w:rsid w:val="00D559EB"/>
    <w:rsid w:val="00D56C99"/>
    <w:rsid w:val="00D5796B"/>
    <w:rsid w:val="00D610E1"/>
    <w:rsid w:val="00D676EB"/>
    <w:rsid w:val="00D67C13"/>
    <w:rsid w:val="00D7091B"/>
    <w:rsid w:val="00D75531"/>
    <w:rsid w:val="00D8017F"/>
    <w:rsid w:val="00D802F2"/>
    <w:rsid w:val="00D80785"/>
    <w:rsid w:val="00D83360"/>
    <w:rsid w:val="00D84509"/>
    <w:rsid w:val="00D84777"/>
    <w:rsid w:val="00D8487C"/>
    <w:rsid w:val="00D91803"/>
    <w:rsid w:val="00D93038"/>
    <w:rsid w:val="00D936F8"/>
    <w:rsid w:val="00D937B1"/>
    <w:rsid w:val="00D93E07"/>
    <w:rsid w:val="00D94D3E"/>
    <w:rsid w:val="00D95B77"/>
    <w:rsid w:val="00D961FF"/>
    <w:rsid w:val="00DA1A69"/>
    <w:rsid w:val="00DA3FA8"/>
    <w:rsid w:val="00DA411A"/>
    <w:rsid w:val="00DA6046"/>
    <w:rsid w:val="00DA6589"/>
    <w:rsid w:val="00DA788B"/>
    <w:rsid w:val="00DB0BC8"/>
    <w:rsid w:val="00DB6E38"/>
    <w:rsid w:val="00DB7624"/>
    <w:rsid w:val="00DB785B"/>
    <w:rsid w:val="00DB7964"/>
    <w:rsid w:val="00DB7B5E"/>
    <w:rsid w:val="00DC231F"/>
    <w:rsid w:val="00DC287B"/>
    <w:rsid w:val="00DC28EC"/>
    <w:rsid w:val="00DC2B88"/>
    <w:rsid w:val="00DC4E02"/>
    <w:rsid w:val="00DC5B72"/>
    <w:rsid w:val="00DC680E"/>
    <w:rsid w:val="00DC75DC"/>
    <w:rsid w:val="00DC77F9"/>
    <w:rsid w:val="00DD0726"/>
    <w:rsid w:val="00DD21F8"/>
    <w:rsid w:val="00DD28B8"/>
    <w:rsid w:val="00DD32D2"/>
    <w:rsid w:val="00DD5910"/>
    <w:rsid w:val="00DD5DCC"/>
    <w:rsid w:val="00DD6574"/>
    <w:rsid w:val="00DD67AB"/>
    <w:rsid w:val="00DD7451"/>
    <w:rsid w:val="00DE5E1E"/>
    <w:rsid w:val="00DE6084"/>
    <w:rsid w:val="00DE60C9"/>
    <w:rsid w:val="00DE6629"/>
    <w:rsid w:val="00DE6C03"/>
    <w:rsid w:val="00DF0082"/>
    <w:rsid w:val="00DF0842"/>
    <w:rsid w:val="00DF0CB5"/>
    <w:rsid w:val="00DF140A"/>
    <w:rsid w:val="00DF52D1"/>
    <w:rsid w:val="00DF6EE9"/>
    <w:rsid w:val="00DF7B3D"/>
    <w:rsid w:val="00E005D9"/>
    <w:rsid w:val="00E00BC2"/>
    <w:rsid w:val="00E046D6"/>
    <w:rsid w:val="00E047FC"/>
    <w:rsid w:val="00E05D8C"/>
    <w:rsid w:val="00E10221"/>
    <w:rsid w:val="00E108CB"/>
    <w:rsid w:val="00E12539"/>
    <w:rsid w:val="00E1510F"/>
    <w:rsid w:val="00E15905"/>
    <w:rsid w:val="00E16773"/>
    <w:rsid w:val="00E17551"/>
    <w:rsid w:val="00E22FB9"/>
    <w:rsid w:val="00E2437B"/>
    <w:rsid w:val="00E24647"/>
    <w:rsid w:val="00E314EE"/>
    <w:rsid w:val="00E347B3"/>
    <w:rsid w:val="00E358EF"/>
    <w:rsid w:val="00E35C4F"/>
    <w:rsid w:val="00E36DA7"/>
    <w:rsid w:val="00E417AF"/>
    <w:rsid w:val="00E446AB"/>
    <w:rsid w:val="00E45E97"/>
    <w:rsid w:val="00E47A1F"/>
    <w:rsid w:val="00E52449"/>
    <w:rsid w:val="00E5440C"/>
    <w:rsid w:val="00E55584"/>
    <w:rsid w:val="00E631C7"/>
    <w:rsid w:val="00E673D5"/>
    <w:rsid w:val="00E70C23"/>
    <w:rsid w:val="00E70F9D"/>
    <w:rsid w:val="00E73D16"/>
    <w:rsid w:val="00E73D8C"/>
    <w:rsid w:val="00E765A0"/>
    <w:rsid w:val="00E8337E"/>
    <w:rsid w:val="00E856D0"/>
    <w:rsid w:val="00E85D42"/>
    <w:rsid w:val="00E8696D"/>
    <w:rsid w:val="00E87EF9"/>
    <w:rsid w:val="00E91A17"/>
    <w:rsid w:val="00E9396F"/>
    <w:rsid w:val="00E95200"/>
    <w:rsid w:val="00E97809"/>
    <w:rsid w:val="00E97C3A"/>
    <w:rsid w:val="00E97CC1"/>
    <w:rsid w:val="00EA128E"/>
    <w:rsid w:val="00EA1E7B"/>
    <w:rsid w:val="00EA460F"/>
    <w:rsid w:val="00EB1355"/>
    <w:rsid w:val="00EB1F82"/>
    <w:rsid w:val="00EB3B10"/>
    <w:rsid w:val="00EB3BA7"/>
    <w:rsid w:val="00EB53A3"/>
    <w:rsid w:val="00EB7543"/>
    <w:rsid w:val="00EC3416"/>
    <w:rsid w:val="00EC346D"/>
    <w:rsid w:val="00EC38E1"/>
    <w:rsid w:val="00ED1C5F"/>
    <w:rsid w:val="00ED268E"/>
    <w:rsid w:val="00ED2CC7"/>
    <w:rsid w:val="00ED31DB"/>
    <w:rsid w:val="00ED4291"/>
    <w:rsid w:val="00ED5766"/>
    <w:rsid w:val="00ED62FA"/>
    <w:rsid w:val="00ED78FA"/>
    <w:rsid w:val="00EE0306"/>
    <w:rsid w:val="00EE1E08"/>
    <w:rsid w:val="00EE2C12"/>
    <w:rsid w:val="00EE41ED"/>
    <w:rsid w:val="00EE6B05"/>
    <w:rsid w:val="00EF355B"/>
    <w:rsid w:val="00EF6085"/>
    <w:rsid w:val="00F0214E"/>
    <w:rsid w:val="00F049FF"/>
    <w:rsid w:val="00F065E6"/>
    <w:rsid w:val="00F06B7D"/>
    <w:rsid w:val="00F158AB"/>
    <w:rsid w:val="00F16E2E"/>
    <w:rsid w:val="00F178DD"/>
    <w:rsid w:val="00F2071C"/>
    <w:rsid w:val="00F20F0B"/>
    <w:rsid w:val="00F225C4"/>
    <w:rsid w:val="00F225D5"/>
    <w:rsid w:val="00F229C9"/>
    <w:rsid w:val="00F264EE"/>
    <w:rsid w:val="00F27799"/>
    <w:rsid w:val="00F33722"/>
    <w:rsid w:val="00F371B9"/>
    <w:rsid w:val="00F37EE4"/>
    <w:rsid w:val="00F45FD8"/>
    <w:rsid w:val="00F47930"/>
    <w:rsid w:val="00F51C25"/>
    <w:rsid w:val="00F524F1"/>
    <w:rsid w:val="00F53B31"/>
    <w:rsid w:val="00F5477E"/>
    <w:rsid w:val="00F56538"/>
    <w:rsid w:val="00F56640"/>
    <w:rsid w:val="00F57489"/>
    <w:rsid w:val="00F611FC"/>
    <w:rsid w:val="00F66391"/>
    <w:rsid w:val="00F70F0F"/>
    <w:rsid w:val="00F718C0"/>
    <w:rsid w:val="00F727E4"/>
    <w:rsid w:val="00F73CAB"/>
    <w:rsid w:val="00F7631D"/>
    <w:rsid w:val="00F764D4"/>
    <w:rsid w:val="00F80678"/>
    <w:rsid w:val="00F825C6"/>
    <w:rsid w:val="00F83FE2"/>
    <w:rsid w:val="00F850E9"/>
    <w:rsid w:val="00F85EF4"/>
    <w:rsid w:val="00F92B40"/>
    <w:rsid w:val="00F92E0C"/>
    <w:rsid w:val="00F93803"/>
    <w:rsid w:val="00F940F5"/>
    <w:rsid w:val="00FA290C"/>
    <w:rsid w:val="00FA55BE"/>
    <w:rsid w:val="00FB1413"/>
    <w:rsid w:val="00FB150B"/>
    <w:rsid w:val="00FB1EA7"/>
    <w:rsid w:val="00FC0BC7"/>
    <w:rsid w:val="00FC24F1"/>
    <w:rsid w:val="00FC27EE"/>
    <w:rsid w:val="00FC4D83"/>
    <w:rsid w:val="00FC54D4"/>
    <w:rsid w:val="00FC69C2"/>
    <w:rsid w:val="00FD2105"/>
    <w:rsid w:val="00FD2448"/>
    <w:rsid w:val="00FD33C8"/>
    <w:rsid w:val="00FD7725"/>
    <w:rsid w:val="00FD7762"/>
    <w:rsid w:val="00FE14A0"/>
    <w:rsid w:val="00FE41F1"/>
    <w:rsid w:val="00FE457F"/>
    <w:rsid w:val="00FE7ACE"/>
    <w:rsid w:val="00FF1238"/>
    <w:rsid w:val="00FF167D"/>
    <w:rsid w:val="00FF17A0"/>
    <w:rsid w:val="00FF2550"/>
    <w:rsid w:val="00FF597D"/>
    <w:rsid w:val="00FF69D2"/>
    <w:rsid w:val="5A035A3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95535F"/>
  <w15:docId w15:val="{BB731154-8923-404D-8320-0D85075DA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A2F9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802E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83E5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06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0678"/>
  </w:style>
  <w:style w:type="paragraph" w:styleId="Footer">
    <w:name w:val="footer"/>
    <w:basedOn w:val="Normal"/>
    <w:link w:val="FooterChar"/>
    <w:uiPriority w:val="99"/>
    <w:unhideWhenUsed/>
    <w:rsid w:val="00F806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0678"/>
  </w:style>
  <w:style w:type="paragraph" w:customStyle="1" w:styleId="EndNoteBibliographyTitle">
    <w:name w:val="EndNote Bibliography Title"/>
    <w:basedOn w:val="Normal"/>
    <w:link w:val="EndNoteBibliographyTitleChar"/>
    <w:rsid w:val="00F806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0678"/>
    <w:rPr>
      <w:rFonts w:ascii="Calibri" w:hAnsi="Calibri" w:cs="Calibri"/>
      <w:noProof/>
    </w:rPr>
  </w:style>
  <w:style w:type="paragraph" w:customStyle="1" w:styleId="EndNoteBibliography">
    <w:name w:val="EndNote Bibliography"/>
    <w:basedOn w:val="Normal"/>
    <w:link w:val="EndNoteBibliographyChar"/>
    <w:rsid w:val="00F806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80678"/>
    <w:rPr>
      <w:rFonts w:ascii="Calibri" w:hAnsi="Calibri" w:cs="Calibri"/>
      <w:noProof/>
    </w:rPr>
  </w:style>
  <w:style w:type="character" w:customStyle="1" w:styleId="Heading1Char">
    <w:name w:val="Heading 1 Char"/>
    <w:basedOn w:val="DefaultParagraphFont"/>
    <w:link w:val="Heading1"/>
    <w:uiPriority w:val="9"/>
    <w:rsid w:val="001A2F9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802E2"/>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link w:val="ListParagraphChar"/>
    <w:uiPriority w:val="34"/>
    <w:qFormat/>
    <w:rsid w:val="002E4B06"/>
    <w:pPr>
      <w:ind w:left="720"/>
      <w:contextualSpacing/>
    </w:pPr>
  </w:style>
  <w:style w:type="character" w:customStyle="1" w:styleId="ListParagraphChar">
    <w:name w:val="List Paragraph Char"/>
    <w:basedOn w:val="DefaultParagraphFont"/>
    <w:link w:val="ListParagraph"/>
    <w:uiPriority w:val="34"/>
    <w:rsid w:val="002E4B06"/>
  </w:style>
  <w:style w:type="character" w:styleId="CommentReference">
    <w:name w:val="annotation reference"/>
    <w:basedOn w:val="DefaultParagraphFont"/>
    <w:uiPriority w:val="99"/>
    <w:semiHidden/>
    <w:unhideWhenUsed/>
    <w:rsid w:val="002E4B06"/>
    <w:rPr>
      <w:sz w:val="16"/>
      <w:szCs w:val="16"/>
    </w:rPr>
  </w:style>
  <w:style w:type="paragraph" w:styleId="CommentText">
    <w:name w:val="annotation text"/>
    <w:basedOn w:val="Normal"/>
    <w:link w:val="CommentTextChar"/>
    <w:uiPriority w:val="99"/>
    <w:semiHidden/>
    <w:unhideWhenUsed/>
    <w:rsid w:val="002E4B06"/>
    <w:pPr>
      <w:spacing w:line="240" w:lineRule="auto"/>
    </w:pPr>
    <w:rPr>
      <w:sz w:val="20"/>
      <w:szCs w:val="20"/>
    </w:rPr>
  </w:style>
  <w:style w:type="character" w:customStyle="1" w:styleId="CommentTextChar">
    <w:name w:val="Comment Text Char"/>
    <w:basedOn w:val="DefaultParagraphFont"/>
    <w:link w:val="CommentText"/>
    <w:uiPriority w:val="99"/>
    <w:semiHidden/>
    <w:rsid w:val="002E4B06"/>
    <w:rPr>
      <w:sz w:val="20"/>
      <w:szCs w:val="20"/>
    </w:rPr>
  </w:style>
  <w:style w:type="paragraph" w:styleId="CommentSubject">
    <w:name w:val="annotation subject"/>
    <w:basedOn w:val="CommentText"/>
    <w:next w:val="CommentText"/>
    <w:link w:val="CommentSubjectChar"/>
    <w:uiPriority w:val="99"/>
    <w:semiHidden/>
    <w:unhideWhenUsed/>
    <w:rsid w:val="002E4B06"/>
    <w:rPr>
      <w:b/>
      <w:bCs/>
    </w:rPr>
  </w:style>
  <w:style w:type="character" w:customStyle="1" w:styleId="CommentSubjectChar">
    <w:name w:val="Comment Subject Char"/>
    <w:basedOn w:val="CommentTextChar"/>
    <w:link w:val="CommentSubject"/>
    <w:uiPriority w:val="99"/>
    <w:semiHidden/>
    <w:rsid w:val="002E4B06"/>
    <w:rPr>
      <w:b/>
      <w:bCs/>
      <w:sz w:val="20"/>
      <w:szCs w:val="20"/>
    </w:rPr>
  </w:style>
  <w:style w:type="paragraph" w:styleId="BalloonText">
    <w:name w:val="Balloon Text"/>
    <w:basedOn w:val="Normal"/>
    <w:link w:val="BalloonTextChar"/>
    <w:uiPriority w:val="99"/>
    <w:semiHidden/>
    <w:unhideWhenUsed/>
    <w:rsid w:val="002E4B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4B06"/>
    <w:rPr>
      <w:rFonts w:ascii="Segoe UI" w:hAnsi="Segoe UI" w:cs="Segoe UI"/>
      <w:sz w:val="18"/>
      <w:szCs w:val="18"/>
    </w:rPr>
  </w:style>
  <w:style w:type="paragraph" w:styleId="NoSpacing">
    <w:name w:val="No Spacing"/>
    <w:link w:val="NoSpacingChar"/>
    <w:uiPriority w:val="1"/>
    <w:qFormat/>
    <w:rsid w:val="00E22FB9"/>
    <w:pPr>
      <w:spacing w:after="0" w:line="240" w:lineRule="auto"/>
    </w:pPr>
    <w:rPr>
      <w:lang w:val="en-US" w:eastAsia="en-US"/>
    </w:rPr>
  </w:style>
  <w:style w:type="character" w:customStyle="1" w:styleId="NoSpacingChar">
    <w:name w:val="No Spacing Char"/>
    <w:basedOn w:val="DefaultParagraphFont"/>
    <w:link w:val="NoSpacing"/>
    <w:uiPriority w:val="1"/>
    <w:rsid w:val="00E22FB9"/>
    <w:rPr>
      <w:lang w:val="en-US" w:eastAsia="en-US"/>
    </w:rPr>
  </w:style>
  <w:style w:type="table" w:customStyle="1" w:styleId="PlainTable41">
    <w:name w:val="Plain Table 41"/>
    <w:basedOn w:val="TableNormal"/>
    <w:uiPriority w:val="44"/>
    <w:rsid w:val="005452B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B676C7"/>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A83E56"/>
    <w:rPr>
      <w:rFonts w:asciiTheme="majorHAnsi" w:eastAsiaTheme="majorEastAsia" w:hAnsiTheme="majorHAnsi" w:cstheme="majorBidi"/>
      <w:color w:val="1F4D78" w:themeColor="accent1" w:themeShade="7F"/>
      <w:sz w:val="24"/>
      <w:szCs w:val="24"/>
    </w:rPr>
  </w:style>
  <w:style w:type="paragraph" w:styleId="TOC4">
    <w:name w:val="toc 4"/>
    <w:basedOn w:val="Normal"/>
    <w:next w:val="Normal"/>
    <w:autoRedefine/>
    <w:uiPriority w:val="39"/>
    <w:unhideWhenUsed/>
    <w:rsid w:val="00BE1667"/>
    <w:pPr>
      <w:spacing w:after="0"/>
      <w:ind w:left="660"/>
    </w:pPr>
    <w:rPr>
      <w:sz w:val="20"/>
      <w:szCs w:val="20"/>
    </w:rPr>
  </w:style>
  <w:style w:type="character" w:styleId="Hyperlink">
    <w:name w:val="Hyperlink"/>
    <w:basedOn w:val="DefaultParagraphFont"/>
    <w:uiPriority w:val="99"/>
    <w:unhideWhenUsed/>
    <w:rsid w:val="00674E31"/>
    <w:rPr>
      <w:color w:val="0563C1" w:themeColor="hyperlink"/>
      <w:u w:val="single"/>
    </w:rPr>
  </w:style>
  <w:style w:type="character" w:customStyle="1" w:styleId="apple-converted-space">
    <w:name w:val="apple-converted-space"/>
    <w:basedOn w:val="DefaultParagraphFont"/>
    <w:rsid w:val="00F92E0C"/>
  </w:style>
  <w:style w:type="character" w:customStyle="1" w:styleId="UnresolvedMention1">
    <w:name w:val="Unresolved Mention1"/>
    <w:basedOn w:val="DefaultParagraphFont"/>
    <w:uiPriority w:val="99"/>
    <w:semiHidden/>
    <w:unhideWhenUsed/>
    <w:rsid w:val="00041668"/>
    <w:rPr>
      <w:color w:val="808080"/>
      <w:shd w:val="clear" w:color="auto" w:fill="E6E6E6"/>
    </w:rPr>
  </w:style>
  <w:style w:type="paragraph" w:styleId="Revision">
    <w:name w:val="Revision"/>
    <w:hidden/>
    <w:uiPriority w:val="99"/>
    <w:semiHidden/>
    <w:rsid w:val="00434763"/>
    <w:pPr>
      <w:spacing w:after="0" w:line="240" w:lineRule="auto"/>
    </w:pPr>
  </w:style>
  <w:style w:type="character" w:customStyle="1" w:styleId="UnresolvedMention2">
    <w:name w:val="Unresolved Mention2"/>
    <w:basedOn w:val="DefaultParagraphFont"/>
    <w:uiPriority w:val="99"/>
    <w:semiHidden/>
    <w:unhideWhenUsed/>
    <w:rsid w:val="00FC4D83"/>
    <w:rPr>
      <w:color w:val="808080"/>
      <w:shd w:val="clear" w:color="auto" w:fill="E6E6E6"/>
    </w:rPr>
  </w:style>
  <w:style w:type="character" w:customStyle="1" w:styleId="A4">
    <w:name w:val="A4"/>
    <w:uiPriority w:val="99"/>
    <w:rsid w:val="000C07DD"/>
    <w:rPr>
      <w:rFonts w:cs="Shaker 2 Lancet Regular"/>
      <w:i/>
      <w:iCs/>
      <w:color w:val="221E1F"/>
      <w:sz w:val="16"/>
      <w:szCs w:val="16"/>
    </w:rPr>
  </w:style>
  <w:style w:type="table" w:customStyle="1" w:styleId="PlainTable42">
    <w:name w:val="Plain Table 42"/>
    <w:basedOn w:val="TableNormal"/>
    <w:uiPriority w:val="44"/>
    <w:rsid w:val="001E729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8215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D84235-02D5-4F34-9287-D4447A377A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165</Words>
  <Characters>651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braryg</dc:creator>
  <cp:lastModifiedBy>Joanne Enticott</cp:lastModifiedBy>
  <cp:revision>10</cp:revision>
  <cp:lastPrinted>2019-05-28T06:28:00Z</cp:lastPrinted>
  <dcterms:created xsi:type="dcterms:W3CDTF">2019-06-06T22:40:00Z</dcterms:created>
  <dcterms:modified xsi:type="dcterms:W3CDTF">2019-07-21T22:52:00Z</dcterms:modified>
</cp:coreProperties>
</file>